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82FED" w:rsidRPr="007E64F8" w:rsidRDefault="00417D02" w:rsidP="00282FED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16"/>
          <w:szCs w:val="16"/>
        </w:rPr>
      </w:pPr>
      <w:r w:rsidRPr="007E64F8">
        <w:rPr>
          <w:rFonts w:ascii="Times New Roman" w:hAnsi="Times New Roman" w:cs="Times New Roman" w:hint="eastAsia"/>
          <w:sz w:val="16"/>
          <w:szCs w:val="16"/>
        </w:rPr>
        <w:t xml:space="preserve">Supplementary </w:t>
      </w:r>
      <w:r w:rsidR="00BE3533" w:rsidRPr="007E64F8">
        <w:rPr>
          <w:rFonts w:ascii="Times New Roman" w:hAnsi="Times New Roman" w:cs="Times New Roman" w:hint="eastAsia"/>
          <w:sz w:val="16"/>
          <w:szCs w:val="16"/>
        </w:rPr>
        <w:t>t</w:t>
      </w:r>
      <w:r w:rsidR="00282FED" w:rsidRPr="007E64F8">
        <w:rPr>
          <w:rFonts w:ascii="Times New Roman" w:hAnsi="Times New Roman" w:cs="Times New Roman" w:hint="eastAsia"/>
          <w:sz w:val="16"/>
          <w:szCs w:val="16"/>
        </w:rPr>
        <w:t xml:space="preserve">able </w:t>
      </w:r>
      <w:r w:rsidR="00591D83">
        <w:rPr>
          <w:rFonts w:ascii="Times New Roman" w:hAnsi="Times New Roman" w:cs="Times New Roman" w:hint="eastAsia"/>
          <w:sz w:val="16"/>
          <w:szCs w:val="16"/>
        </w:rPr>
        <w:t>S</w:t>
      </w:r>
      <w:r w:rsidRPr="007E64F8">
        <w:rPr>
          <w:rFonts w:ascii="Times New Roman" w:hAnsi="Times New Roman" w:cs="Times New Roman" w:hint="eastAsia"/>
          <w:sz w:val="16"/>
          <w:szCs w:val="16"/>
        </w:rPr>
        <w:t>1</w:t>
      </w:r>
      <w:r w:rsidR="00282FED" w:rsidRPr="007E64F8">
        <w:rPr>
          <w:rFonts w:ascii="Times New Roman" w:hAnsi="Times New Roman" w:cs="Times New Roman" w:hint="eastAsia"/>
          <w:sz w:val="16"/>
          <w:szCs w:val="16"/>
        </w:rPr>
        <w:t xml:space="preserve"> Information on the targets sequenced in this study</w:t>
      </w:r>
    </w:p>
    <w:tbl>
      <w:tblPr>
        <w:tblW w:w="8384" w:type="dxa"/>
        <w:tblInd w:w="93" w:type="dxa"/>
        <w:tblLook w:val="04A0" w:firstRow="1" w:lastRow="0" w:firstColumn="1" w:lastColumn="0" w:noHBand="0" w:noVBand="1"/>
      </w:tblPr>
      <w:tblGrid>
        <w:gridCol w:w="1083"/>
        <w:gridCol w:w="545"/>
        <w:gridCol w:w="1100"/>
        <w:gridCol w:w="1133"/>
        <w:gridCol w:w="670"/>
        <w:gridCol w:w="776"/>
        <w:gridCol w:w="708"/>
        <w:gridCol w:w="1797"/>
        <w:gridCol w:w="572"/>
      </w:tblGrid>
      <w:tr w:rsidR="00282FED" w:rsidRPr="007E64F8" w:rsidTr="00247863">
        <w:trPr>
          <w:trHeight w:val="270"/>
        </w:trPr>
        <w:tc>
          <w:tcPr>
            <w:tcW w:w="10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2FED" w:rsidRPr="007E64F8" w:rsidRDefault="00282FED" w:rsidP="001F2D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bookmarkStart w:id="0" w:name="RANGE!A1:H45"/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arget</w:t>
            </w:r>
            <w:bookmarkEnd w:id="0"/>
            <w:r w:rsidR="007A2A69" w:rsidRPr="007E64F8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5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2FED" w:rsidRPr="007E64F8" w:rsidRDefault="00282FED" w:rsidP="001F2D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  <w:r w:rsidRPr="007E64F8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HR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2FED" w:rsidRPr="007E64F8" w:rsidRDefault="00282FED" w:rsidP="001F2D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tart(hg19)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2FED" w:rsidRPr="007E64F8" w:rsidRDefault="00282FED" w:rsidP="001F2D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nd(hg19)</w:t>
            </w:r>
          </w:p>
        </w:tc>
        <w:tc>
          <w:tcPr>
            <w:tcW w:w="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2FED" w:rsidRPr="007E64F8" w:rsidRDefault="00282FED" w:rsidP="001F2D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ength</w:t>
            </w:r>
          </w:p>
        </w:tc>
        <w:tc>
          <w:tcPr>
            <w:tcW w:w="7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2FED" w:rsidRPr="007E64F8" w:rsidRDefault="00282FED" w:rsidP="001F2D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istance to TSS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2FED" w:rsidRPr="007E64F8" w:rsidRDefault="00282FED" w:rsidP="001F2D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o. of sites†</w:t>
            </w:r>
          </w:p>
        </w:tc>
        <w:tc>
          <w:tcPr>
            <w:tcW w:w="17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2FED" w:rsidRPr="007E64F8" w:rsidRDefault="00282FED" w:rsidP="001F2D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pG position(hg19)</w:t>
            </w:r>
          </w:p>
        </w:tc>
        <w:tc>
          <w:tcPr>
            <w:tcW w:w="5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2FED" w:rsidRPr="007E64F8" w:rsidRDefault="00282FED" w:rsidP="001F2D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pG count</w:t>
            </w:r>
          </w:p>
        </w:tc>
      </w:tr>
      <w:tr w:rsidR="00282FED" w:rsidRPr="007E64F8" w:rsidTr="00247863">
        <w:trPr>
          <w:trHeight w:val="285"/>
        </w:trPr>
        <w:tc>
          <w:tcPr>
            <w:tcW w:w="10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ED" w:rsidRPr="007E64F8" w:rsidRDefault="00B50D87" w:rsidP="001F2D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SR1_2</w:t>
            </w:r>
          </w:p>
        </w:tc>
        <w:tc>
          <w:tcPr>
            <w:tcW w:w="5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ED" w:rsidRPr="007E64F8" w:rsidRDefault="00282FED" w:rsidP="001F2D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FED" w:rsidRPr="007E64F8" w:rsidRDefault="00282FED" w:rsidP="001F2D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9557406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FED" w:rsidRPr="007E64F8" w:rsidRDefault="00282FED" w:rsidP="001F2D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9557651</w:t>
            </w:r>
          </w:p>
        </w:tc>
        <w:tc>
          <w:tcPr>
            <w:tcW w:w="6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ED" w:rsidRPr="007E64F8" w:rsidRDefault="00282FED" w:rsidP="001F2D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46</w:t>
            </w:r>
          </w:p>
        </w:tc>
        <w:tc>
          <w:tcPr>
            <w:tcW w:w="7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ED" w:rsidRPr="007E64F8" w:rsidRDefault="00282FED" w:rsidP="001F2D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21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FED" w:rsidRPr="007E64F8" w:rsidRDefault="00282FED" w:rsidP="001F2D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17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FED" w:rsidRPr="007E64F8" w:rsidRDefault="00282FED" w:rsidP="001F2D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9555790-19558403</w:t>
            </w:r>
          </w:p>
        </w:tc>
        <w:tc>
          <w:tcPr>
            <w:tcW w:w="5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FED" w:rsidRPr="007E64F8" w:rsidRDefault="00282FED" w:rsidP="001F2D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63</w:t>
            </w:r>
          </w:p>
        </w:tc>
      </w:tr>
      <w:tr w:rsidR="00282FED" w:rsidRPr="007E64F8" w:rsidTr="00247863">
        <w:trPr>
          <w:trHeight w:val="285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ED" w:rsidRPr="007E64F8" w:rsidRDefault="00B50D87" w:rsidP="001F2D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SR1_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ED" w:rsidRPr="007E64F8" w:rsidRDefault="00282FED" w:rsidP="001F2D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FED" w:rsidRPr="007E64F8" w:rsidRDefault="00282FED" w:rsidP="001F2D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955839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FED" w:rsidRPr="007E64F8" w:rsidRDefault="00282FED" w:rsidP="001F2D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955818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ED" w:rsidRPr="007E64F8" w:rsidRDefault="00282FED" w:rsidP="001F2D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2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ED" w:rsidRPr="007E64F8" w:rsidRDefault="00282FED" w:rsidP="001F2D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2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FED" w:rsidRPr="007E64F8" w:rsidRDefault="00282FED" w:rsidP="001F2D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FED" w:rsidRPr="007E64F8" w:rsidRDefault="00282FED" w:rsidP="001F2D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9555790-19558403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FED" w:rsidRPr="007E64F8" w:rsidRDefault="00282FED" w:rsidP="001F2D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63</w:t>
            </w:r>
          </w:p>
        </w:tc>
      </w:tr>
      <w:tr w:rsidR="00282FED" w:rsidRPr="007E64F8" w:rsidTr="00247863">
        <w:trPr>
          <w:trHeight w:val="285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ED" w:rsidRPr="007E64F8" w:rsidRDefault="00B50D87" w:rsidP="001F2D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KCNK3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ED" w:rsidRPr="007E64F8" w:rsidRDefault="00282FED" w:rsidP="001F2D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FED" w:rsidRPr="007E64F8" w:rsidRDefault="00282FED" w:rsidP="001F2D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691555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FED" w:rsidRPr="007E64F8" w:rsidRDefault="00282FED" w:rsidP="001F2D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6915807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ED" w:rsidRPr="007E64F8" w:rsidRDefault="00282FED" w:rsidP="001F2D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5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ED" w:rsidRPr="007E64F8" w:rsidRDefault="00282FED" w:rsidP="001F2D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2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FED" w:rsidRPr="007E64F8" w:rsidRDefault="00282FED" w:rsidP="001F2D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0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FED" w:rsidRPr="007E64F8" w:rsidRDefault="00282FED" w:rsidP="001F2D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6915604-26916551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FED" w:rsidRPr="007E64F8" w:rsidRDefault="00282FED" w:rsidP="001F2D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5</w:t>
            </w:r>
          </w:p>
        </w:tc>
      </w:tr>
      <w:tr w:rsidR="00282FED" w:rsidRPr="007E64F8" w:rsidTr="00247863">
        <w:trPr>
          <w:trHeight w:val="285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ED" w:rsidRPr="007E64F8" w:rsidRDefault="00B50D87" w:rsidP="001F2D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RDM6_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ED" w:rsidRPr="007E64F8" w:rsidRDefault="00282FED" w:rsidP="001F2D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FED" w:rsidRPr="007E64F8" w:rsidRDefault="00282FED" w:rsidP="001F2D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242326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FED" w:rsidRPr="007E64F8" w:rsidRDefault="00282FED" w:rsidP="001F2D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2423488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ED" w:rsidRPr="007E64F8" w:rsidRDefault="00282FED" w:rsidP="001F2D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2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ED" w:rsidRPr="007E64F8" w:rsidRDefault="00282FED" w:rsidP="001F2D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153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FED" w:rsidRPr="007E64F8" w:rsidRDefault="00282FED" w:rsidP="001F2D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FED" w:rsidRPr="007E64F8" w:rsidRDefault="00282FED" w:rsidP="001F2D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2424338-122424539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FED" w:rsidRPr="007E64F8" w:rsidRDefault="00282FED" w:rsidP="001F2D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</w:tr>
      <w:tr w:rsidR="00282FED" w:rsidRPr="007E64F8" w:rsidTr="00247863">
        <w:trPr>
          <w:trHeight w:val="285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ED" w:rsidRPr="007E64F8" w:rsidRDefault="00B50D87" w:rsidP="001F2D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RDM6_2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ED" w:rsidRPr="007E64F8" w:rsidRDefault="00282FED" w:rsidP="001F2D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FED" w:rsidRPr="007E64F8" w:rsidRDefault="00282FED" w:rsidP="001F2D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242458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FED" w:rsidRPr="007E64F8" w:rsidRDefault="00282FED" w:rsidP="001F2D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2424419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ED" w:rsidRPr="007E64F8" w:rsidRDefault="00282FED" w:rsidP="001F2D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6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ED" w:rsidRPr="007E64F8" w:rsidRDefault="00282FED" w:rsidP="001F2D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37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FED" w:rsidRPr="007E64F8" w:rsidRDefault="00282FED" w:rsidP="001F2D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FED" w:rsidRPr="007E64F8" w:rsidRDefault="00282FED" w:rsidP="001F2D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2424338-122424539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FED" w:rsidRPr="007E64F8" w:rsidRDefault="00282FED" w:rsidP="001F2D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</w:tr>
      <w:tr w:rsidR="00282FED" w:rsidRPr="007E64F8" w:rsidTr="00247863">
        <w:trPr>
          <w:trHeight w:val="285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ED" w:rsidRPr="007E64F8" w:rsidRDefault="00B50D87" w:rsidP="001F2D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RDM6_3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ED" w:rsidRPr="007E64F8" w:rsidRDefault="00282FED" w:rsidP="001F2D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FED" w:rsidRPr="007E64F8" w:rsidRDefault="00282FED" w:rsidP="001F2D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242511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FED" w:rsidRPr="007E64F8" w:rsidRDefault="00282FED" w:rsidP="001F2D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2424917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ED" w:rsidRPr="007E64F8" w:rsidRDefault="00282FED" w:rsidP="001F2D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9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ED" w:rsidRPr="007E64F8" w:rsidRDefault="00282FED" w:rsidP="001F2D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FED" w:rsidRPr="007E64F8" w:rsidRDefault="00282FED" w:rsidP="001F2D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FED" w:rsidRPr="007E64F8" w:rsidRDefault="00282FED" w:rsidP="001F2D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2424906-122425958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FED" w:rsidRPr="007E64F8" w:rsidRDefault="00282FED" w:rsidP="001F2D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5</w:t>
            </w:r>
          </w:p>
        </w:tc>
      </w:tr>
      <w:tr w:rsidR="00282FED" w:rsidRPr="007E64F8" w:rsidTr="00247863">
        <w:trPr>
          <w:trHeight w:val="285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ED" w:rsidRPr="007E64F8" w:rsidRDefault="00B50D87" w:rsidP="001F2D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RDM6_4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ED" w:rsidRPr="007E64F8" w:rsidRDefault="00282FED" w:rsidP="001F2D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FED" w:rsidRPr="007E64F8" w:rsidRDefault="00282FED" w:rsidP="001F2D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242577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FED" w:rsidRPr="007E64F8" w:rsidRDefault="00282FED" w:rsidP="001F2D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2425618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ED" w:rsidRPr="007E64F8" w:rsidRDefault="00282FED" w:rsidP="001F2D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5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ED" w:rsidRPr="007E64F8" w:rsidRDefault="00282FED" w:rsidP="001F2D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2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FED" w:rsidRPr="007E64F8" w:rsidRDefault="00282FED" w:rsidP="001F2D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FED" w:rsidRPr="007E64F8" w:rsidRDefault="00282FED" w:rsidP="001F2D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2424906-122425958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FED" w:rsidRPr="007E64F8" w:rsidRDefault="00282FED" w:rsidP="001F2D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5</w:t>
            </w:r>
          </w:p>
        </w:tc>
      </w:tr>
      <w:tr w:rsidR="00282FED" w:rsidRPr="007E64F8" w:rsidTr="00247863">
        <w:trPr>
          <w:trHeight w:val="285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ED" w:rsidRPr="007E64F8" w:rsidRDefault="00B50D87" w:rsidP="001F2D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RDM6_5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ED" w:rsidRPr="007E64F8" w:rsidRDefault="00282FED" w:rsidP="001F2D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FED" w:rsidRPr="007E64F8" w:rsidRDefault="00282FED" w:rsidP="001F2D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242621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FED" w:rsidRPr="007E64F8" w:rsidRDefault="00282FED" w:rsidP="001F2D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2426384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ED" w:rsidRPr="007E64F8" w:rsidRDefault="00282FED" w:rsidP="001F2D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67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ED" w:rsidRPr="007E64F8" w:rsidRDefault="00282FED" w:rsidP="001F2D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42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FED" w:rsidRPr="007E64F8" w:rsidRDefault="00282FED" w:rsidP="001F2D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FED" w:rsidRPr="007E64F8" w:rsidRDefault="00282FED" w:rsidP="001F2D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2426126-122426836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FED" w:rsidRPr="007E64F8" w:rsidRDefault="00282FED" w:rsidP="001F2D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8</w:t>
            </w:r>
          </w:p>
        </w:tc>
      </w:tr>
      <w:tr w:rsidR="00282FED" w:rsidRPr="007E64F8" w:rsidTr="00247863">
        <w:trPr>
          <w:trHeight w:val="285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ED" w:rsidRPr="007E64F8" w:rsidRDefault="00B50D87" w:rsidP="001F2D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BLIM3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ED" w:rsidRPr="007E64F8" w:rsidRDefault="00282FED" w:rsidP="001F2D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FED" w:rsidRPr="007E64F8" w:rsidRDefault="00282FED" w:rsidP="001F2D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4852116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FED" w:rsidRPr="007E64F8" w:rsidRDefault="00282FED" w:rsidP="001F2D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48520966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ED" w:rsidRPr="007E64F8" w:rsidRDefault="00282FED" w:rsidP="001F2D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ED" w:rsidRPr="007E64F8" w:rsidRDefault="00282FED" w:rsidP="001F2D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4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FED" w:rsidRPr="007E64F8" w:rsidRDefault="00282FED" w:rsidP="001F2D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FED" w:rsidRPr="007E64F8" w:rsidRDefault="00282FED" w:rsidP="001F2D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48520993-148521467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FED" w:rsidRPr="007E64F8" w:rsidRDefault="00282FED" w:rsidP="001F2D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7</w:t>
            </w:r>
          </w:p>
        </w:tc>
      </w:tr>
      <w:tr w:rsidR="00282FED" w:rsidRPr="007E64F8" w:rsidTr="00247863">
        <w:trPr>
          <w:trHeight w:val="285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ED" w:rsidRPr="007E64F8" w:rsidRDefault="00B50D87" w:rsidP="001F2D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TBK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ED" w:rsidRPr="007E64F8" w:rsidRDefault="00282FED" w:rsidP="001F2D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FED" w:rsidRPr="007E64F8" w:rsidRDefault="00282FED" w:rsidP="001F2D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321101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FED" w:rsidRPr="007E64F8" w:rsidRDefault="00282FED" w:rsidP="001F2D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3211204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ED" w:rsidRPr="007E64F8" w:rsidRDefault="00282FED" w:rsidP="001F2D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9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ED" w:rsidRPr="007E64F8" w:rsidRDefault="00282FED" w:rsidP="001F2D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40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FED" w:rsidRPr="007E64F8" w:rsidRDefault="00282FED" w:rsidP="001F2D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FED" w:rsidRPr="007E64F8" w:rsidRDefault="00282FED" w:rsidP="001F2D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3211115-4321134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FED" w:rsidRPr="007E64F8" w:rsidRDefault="00282FED" w:rsidP="001F2D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2</w:t>
            </w:r>
          </w:p>
        </w:tc>
      </w:tr>
      <w:tr w:rsidR="00282FED" w:rsidRPr="007E64F8" w:rsidTr="00247863">
        <w:trPr>
          <w:trHeight w:val="285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ED" w:rsidRPr="007E64F8" w:rsidRDefault="00B50D87" w:rsidP="001F2D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ZNF318_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ED" w:rsidRPr="007E64F8" w:rsidRDefault="00282FED" w:rsidP="001F2D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FED" w:rsidRPr="007E64F8" w:rsidRDefault="00282FED" w:rsidP="001F2D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333666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FED" w:rsidRPr="007E64F8" w:rsidRDefault="00282FED" w:rsidP="001F2D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3336935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ED" w:rsidRPr="007E64F8" w:rsidRDefault="00282FED" w:rsidP="001F2D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68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ED" w:rsidRPr="007E64F8" w:rsidRDefault="00282FED" w:rsidP="001F2D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4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FED" w:rsidRPr="007E64F8" w:rsidRDefault="00282FED" w:rsidP="001F2D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9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FED" w:rsidRPr="007E64F8" w:rsidRDefault="00282FED" w:rsidP="001F2D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3336481-43337832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FED" w:rsidRPr="007E64F8" w:rsidRDefault="00282FED" w:rsidP="001F2D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41</w:t>
            </w:r>
          </w:p>
        </w:tc>
      </w:tr>
      <w:tr w:rsidR="00282FED" w:rsidRPr="007E64F8" w:rsidTr="00247863">
        <w:trPr>
          <w:trHeight w:val="285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ED" w:rsidRPr="007E64F8" w:rsidRDefault="00B50D87" w:rsidP="001F2D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ZNF318_2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ED" w:rsidRPr="007E64F8" w:rsidRDefault="00282FED" w:rsidP="001F2D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FED" w:rsidRPr="007E64F8" w:rsidRDefault="00282FED" w:rsidP="001F2D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333700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FED" w:rsidRPr="007E64F8" w:rsidRDefault="00282FED" w:rsidP="001F2D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3337153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ED" w:rsidRPr="007E64F8" w:rsidRDefault="00282FED" w:rsidP="001F2D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5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ED" w:rsidRPr="007E64F8" w:rsidRDefault="00282FED" w:rsidP="001F2D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FED" w:rsidRPr="007E64F8" w:rsidRDefault="00282FED" w:rsidP="001F2D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FED" w:rsidRPr="007E64F8" w:rsidRDefault="00282FED" w:rsidP="001F2D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3336481-43337832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FED" w:rsidRPr="007E64F8" w:rsidRDefault="00282FED" w:rsidP="001F2D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41</w:t>
            </w:r>
          </w:p>
        </w:tc>
      </w:tr>
      <w:tr w:rsidR="00282FED" w:rsidRPr="007E64F8" w:rsidTr="00247863">
        <w:trPr>
          <w:trHeight w:val="285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ED" w:rsidRPr="007E64F8" w:rsidRDefault="00B50D87" w:rsidP="001F2D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DAC9_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ED" w:rsidRPr="007E64F8" w:rsidRDefault="00282FED" w:rsidP="001F2D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FED" w:rsidRPr="007E64F8" w:rsidRDefault="00282FED" w:rsidP="001F2D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812602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FED" w:rsidRPr="007E64F8" w:rsidRDefault="00282FED" w:rsidP="001F2D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8125758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ED" w:rsidRPr="007E64F8" w:rsidRDefault="00282FED" w:rsidP="001F2D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69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ED" w:rsidRPr="007E64F8" w:rsidRDefault="00282FED" w:rsidP="001F2D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80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FED" w:rsidRPr="007E64F8" w:rsidRDefault="00282FED" w:rsidP="001F2D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FED" w:rsidRPr="007E64F8" w:rsidRDefault="00282FED" w:rsidP="001F2D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8125915-18127009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FED" w:rsidRPr="007E64F8" w:rsidRDefault="00282FED" w:rsidP="001F2D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5</w:t>
            </w:r>
          </w:p>
        </w:tc>
      </w:tr>
      <w:tr w:rsidR="00282FED" w:rsidRPr="007E64F8" w:rsidTr="00247863">
        <w:trPr>
          <w:trHeight w:val="285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ED" w:rsidRPr="007E64F8" w:rsidRDefault="00B50D87" w:rsidP="001F2D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DAC9_2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ED" w:rsidRPr="007E64F8" w:rsidRDefault="00282FED" w:rsidP="001F2D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FED" w:rsidRPr="007E64F8" w:rsidRDefault="00282FED" w:rsidP="001F2D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812631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FED" w:rsidRPr="007E64F8" w:rsidRDefault="00282FED" w:rsidP="001F2D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8126076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ED" w:rsidRPr="007E64F8" w:rsidRDefault="00282FED" w:rsidP="001F2D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4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ED" w:rsidRPr="007E64F8" w:rsidRDefault="00282FED" w:rsidP="001F2D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48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FED" w:rsidRPr="007E64F8" w:rsidRDefault="00282FED" w:rsidP="001F2D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FED" w:rsidRPr="007E64F8" w:rsidRDefault="00282FED" w:rsidP="001F2D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8125915-18127009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FED" w:rsidRPr="007E64F8" w:rsidRDefault="00282FED" w:rsidP="001F2D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5</w:t>
            </w:r>
          </w:p>
        </w:tc>
      </w:tr>
      <w:tr w:rsidR="00282FED" w:rsidRPr="007E64F8" w:rsidTr="00247863">
        <w:trPr>
          <w:trHeight w:val="285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ED" w:rsidRPr="007E64F8" w:rsidRDefault="00B50D87" w:rsidP="001F2D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DAC9_3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ED" w:rsidRPr="007E64F8" w:rsidRDefault="00282FED" w:rsidP="001F2D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FED" w:rsidRPr="007E64F8" w:rsidRDefault="00282FED" w:rsidP="001F2D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854709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FED" w:rsidRPr="007E64F8" w:rsidRDefault="00282FED" w:rsidP="001F2D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8546843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ED" w:rsidRPr="007E64F8" w:rsidRDefault="00282FED" w:rsidP="001F2D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5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ED" w:rsidRPr="007E64F8" w:rsidRDefault="00282FED" w:rsidP="001F2D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2027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FED" w:rsidRPr="007E64F8" w:rsidRDefault="00282FED" w:rsidP="001F2D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FED" w:rsidRPr="007E64F8" w:rsidRDefault="007E64F8" w:rsidP="001F2D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8546843</w:t>
            </w:r>
            <w:r w:rsidR="00282FED" w:rsidRPr="007E64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854709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FED" w:rsidRPr="007E64F8" w:rsidRDefault="00282FED" w:rsidP="001F2D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282FED" w:rsidRPr="007E64F8" w:rsidTr="00247863">
        <w:trPr>
          <w:trHeight w:val="285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ED" w:rsidRPr="007E64F8" w:rsidRDefault="00B50D87" w:rsidP="001F2D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GFBP3_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ED" w:rsidRPr="007E64F8" w:rsidRDefault="00282FED" w:rsidP="001F2D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FED" w:rsidRPr="007E64F8" w:rsidRDefault="00282FED" w:rsidP="001F2D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596144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FED" w:rsidRPr="007E64F8" w:rsidRDefault="00282FED" w:rsidP="001F2D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596117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ED" w:rsidRPr="007E64F8" w:rsidRDefault="00282FED" w:rsidP="001F2D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69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ED" w:rsidRPr="007E64F8" w:rsidRDefault="00282FED" w:rsidP="001F2D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56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FED" w:rsidRPr="007E64F8" w:rsidRDefault="00282FED" w:rsidP="001F2D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FED" w:rsidRPr="007E64F8" w:rsidRDefault="00282FED" w:rsidP="001F2D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5960138-45961347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FED" w:rsidRPr="007E64F8" w:rsidRDefault="00282FED" w:rsidP="001F2D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39</w:t>
            </w:r>
          </w:p>
        </w:tc>
      </w:tr>
      <w:tr w:rsidR="00282FED" w:rsidRPr="007E64F8" w:rsidTr="00247863">
        <w:trPr>
          <w:trHeight w:val="285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ED" w:rsidRPr="007E64F8" w:rsidRDefault="00B50D87" w:rsidP="001F2D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GFBP3_2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ED" w:rsidRPr="007E64F8" w:rsidRDefault="00282FED" w:rsidP="001F2D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FED" w:rsidRPr="007E64F8" w:rsidRDefault="00282FED" w:rsidP="001F2D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596048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FED" w:rsidRPr="007E64F8" w:rsidRDefault="00282FED" w:rsidP="001F2D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596026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ED" w:rsidRPr="007E64F8" w:rsidRDefault="00282FED" w:rsidP="001F2D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19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ED" w:rsidRPr="007E64F8" w:rsidRDefault="00282FED" w:rsidP="001F2D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9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FED" w:rsidRPr="007E64F8" w:rsidRDefault="00282FED" w:rsidP="001F2D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FED" w:rsidRPr="007E64F8" w:rsidRDefault="00282FED" w:rsidP="001F2D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5960138-45961347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FED" w:rsidRPr="007E64F8" w:rsidRDefault="00282FED" w:rsidP="001F2D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39</w:t>
            </w:r>
          </w:p>
        </w:tc>
      </w:tr>
      <w:tr w:rsidR="00282FED" w:rsidRPr="007E64F8" w:rsidTr="00247863">
        <w:trPr>
          <w:trHeight w:val="285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ED" w:rsidRPr="007E64F8" w:rsidRDefault="00B50D87" w:rsidP="001F2D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GFBP3_3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ED" w:rsidRPr="007E64F8" w:rsidRDefault="00282FED" w:rsidP="001F2D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FED" w:rsidRPr="007E64F8" w:rsidRDefault="00282FED" w:rsidP="001F2D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596075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FED" w:rsidRPr="007E64F8" w:rsidRDefault="00282FED" w:rsidP="001F2D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5960958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ED" w:rsidRPr="007E64F8" w:rsidRDefault="00282FED" w:rsidP="001F2D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6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ED" w:rsidRPr="007E64F8" w:rsidRDefault="00282FED" w:rsidP="001F2D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8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FED" w:rsidRPr="007E64F8" w:rsidRDefault="00282FED" w:rsidP="001F2D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FED" w:rsidRPr="007E64F8" w:rsidRDefault="00282FED" w:rsidP="001F2D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5960138-45961347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FED" w:rsidRPr="007E64F8" w:rsidRDefault="00282FED" w:rsidP="001F2D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39</w:t>
            </w:r>
          </w:p>
        </w:tc>
      </w:tr>
      <w:tr w:rsidR="00282FED" w:rsidRPr="007E64F8" w:rsidTr="00247863">
        <w:trPr>
          <w:trHeight w:val="285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ED" w:rsidRPr="007E64F8" w:rsidRDefault="00B50D87" w:rsidP="001F2D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RRC10B_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ED" w:rsidRPr="007E64F8" w:rsidRDefault="00282FED" w:rsidP="001F2D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FED" w:rsidRPr="007E64F8" w:rsidRDefault="00282FED" w:rsidP="001F2D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127611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FED" w:rsidRPr="007E64F8" w:rsidRDefault="00282FED" w:rsidP="001F2D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1275868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ED" w:rsidRPr="007E64F8" w:rsidRDefault="00282FED" w:rsidP="001F2D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47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ED" w:rsidRPr="007E64F8" w:rsidRDefault="00282FED" w:rsidP="001F2D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40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FED" w:rsidRPr="007E64F8" w:rsidRDefault="00282FED" w:rsidP="001F2D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FED" w:rsidRPr="007E64F8" w:rsidRDefault="00282FED" w:rsidP="001F2D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1275826-61277329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FED" w:rsidRPr="007E64F8" w:rsidRDefault="00282FED" w:rsidP="001F2D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74</w:t>
            </w:r>
          </w:p>
        </w:tc>
      </w:tr>
      <w:tr w:rsidR="00282FED" w:rsidRPr="007E64F8" w:rsidTr="00247863">
        <w:trPr>
          <w:trHeight w:val="285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ED" w:rsidRPr="007E64F8" w:rsidRDefault="00B50D87" w:rsidP="001F2D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RRC10B_2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ED" w:rsidRPr="007E64F8" w:rsidRDefault="00282FED" w:rsidP="001F2D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FED" w:rsidRPr="007E64F8" w:rsidRDefault="00282FED" w:rsidP="001F2D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127707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FED" w:rsidRPr="007E64F8" w:rsidRDefault="00282FED" w:rsidP="001F2D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127689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ED" w:rsidRPr="007E64F8" w:rsidRDefault="00282FED" w:rsidP="001F2D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8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ED" w:rsidRPr="007E64F8" w:rsidRDefault="00282FED" w:rsidP="001F2D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2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FED" w:rsidRPr="007E64F8" w:rsidRDefault="00282FED" w:rsidP="001F2D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FED" w:rsidRPr="007E64F8" w:rsidRDefault="00282FED" w:rsidP="001F2D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1275826-61277329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FED" w:rsidRPr="007E64F8" w:rsidRDefault="00282FED" w:rsidP="001F2D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74</w:t>
            </w:r>
          </w:p>
        </w:tc>
      </w:tr>
      <w:tr w:rsidR="00282FED" w:rsidRPr="007E64F8" w:rsidTr="00247863">
        <w:trPr>
          <w:trHeight w:val="285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ED" w:rsidRPr="007E64F8" w:rsidRDefault="00B50D87" w:rsidP="001F2D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YT7_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ED" w:rsidRPr="007E64F8" w:rsidRDefault="00282FED" w:rsidP="001F2D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FED" w:rsidRPr="007E64F8" w:rsidRDefault="00282FED" w:rsidP="001F2D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134838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FED" w:rsidRPr="007E64F8" w:rsidRDefault="00282FED" w:rsidP="001F2D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1348165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ED" w:rsidRPr="007E64F8" w:rsidRDefault="00282FED" w:rsidP="001F2D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2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ED" w:rsidRPr="007E64F8" w:rsidRDefault="00282FED" w:rsidP="001F2D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4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FED" w:rsidRPr="007E64F8" w:rsidRDefault="00282FED" w:rsidP="001F2D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1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FED" w:rsidRPr="007E64F8" w:rsidRDefault="00282FED" w:rsidP="001F2D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1347809-61349038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FED" w:rsidRPr="007E64F8" w:rsidRDefault="00282FED" w:rsidP="001F2D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0</w:t>
            </w:r>
          </w:p>
        </w:tc>
      </w:tr>
      <w:tr w:rsidR="00282FED" w:rsidRPr="007E64F8" w:rsidTr="00247863">
        <w:trPr>
          <w:trHeight w:val="285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ED" w:rsidRPr="007E64F8" w:rsidRDefault="00B50D87" w:rsidP="001F2D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YT7_2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ED" w:rsidRPr="007E64F8" w:rsidRDefault="00282FED" w:rsidP="001F2D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FED" w:rsidRPr="007E64F8" w:rsidRDefault="00282FED" w:rsidP="001F2D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134888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FED" w:rsidRPr="007E64F8" w:rsidRDefault="00282FED" w:rsidP="001F2D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1349063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ED" w:rsidRPr="007E64F8" w:rsidRDefault="00282FED" w:rsidP="001F2D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8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ED" w:rsidRPr="007E64F8" w:rsidRDefault="00282FED" w:rsidP="001F2D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71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FED" w:rsidRPr="007E64F8" w:rsidRDefault="00282FED" w:rsidP="001F2D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FED" w:rsidRPr="007E64F8" w:rsidRDefault="00282FED" w:rsidP="001F2D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1347809-61349038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FED" w:rsidRPr="007E64F8" w:rsidRDefault="00282FED" w:rsidP="001F2D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0</w:t>
            </w:r>
          </w:p>
        </w:tc>
      </w:tr>
      <w:tr w:rsidR="00282FED" w:rsidRPr="007E64F8" w:rsidTr="00247863">
        <w:trPr>
          <w:trHeight w:val="285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ED" w:rsidRPr="007E64F8" w:rsidRDefault="00B50D87" w:rsidP="001F2D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DE3A_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ED" w:rsidRPr="007E64F8" w:rsidRDefault="00282FED" w:rsidP="001F2D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FED" w:rsidRPr="007E64F8" w:rsidRDefault="00282FED" w:rsidP="001F2D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52169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FED" w:rsidRPr="007E64F8" w:rsidRDefault="00282FED" w:rsidP="001F2D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521926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ED" w:rsidRPr="007E64F8" w:rsidRDefault="00282FED" w:rsidP="001F2D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37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ED" w:rsidRPr="007E64F8" w:rsidRDefault="00282FED" w:rsidP="001F2D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48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FED" w:rsidRPr="007E64F8" w:rsidRDefault="00282FED" w:rsidP="001F2D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FED" w:rsidRPr="007E64F8" w:rsidRDefault="00282FED" w:rsidP="001F2D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521617-20523122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FED" w:rsidRPr="007E64F8" w:rsidRDefault="00282FED" w:rsidP="001F2D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8</w:t>
            </w:r>
          </w:p>
        </w:tc>
      </w:tr>
      <w:tr w:rsidR="00282FED" w:rsidRPr="007E64F8" w:rsidTr="00247863">
        <w:trPr>
          <w:trHeight w:val="285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ED" w:rsidRPr="007E64F8" w:rsidRDefault="00B50D87" w:rsidP="001F2D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DE3A_2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ED" w:rsidRPr="007E64F8" w:rsidRDefault="00282FED" w:rsidP="001F2D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FED" w:rsidRPr="007E64F8" w:rsidRDefault="00282FED" w:rsidP="001F2D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52220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FED" w:rsidRPr="007E64F8" w:rsidRDefault="00282FED" w:rsidP="001F2D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522368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ED" w:rsidRPr="007E64F8" w:rsidRDefault="00282FED" w:rsidP="001F2D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69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ED" w:rsidRPr="007E64F8" w:rsidRDefault="00282FED" w:rsidP="001F2D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FED" w:rsidRPr="007E64F8" w:rsidRDefault="00282FED" w:rsidP="001F2D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FED" w:rsidRPr="007E64F8" w:rsidRDefault="00282FED" w:rsidP="001F2D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521617-20523122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FED" w:rsidRPr="007E64F8" w:rsidRDefault="00282FED" w:rsidP="001F2D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8</w:t>
            </w:r>
          </w:p>
        </w:tc>
      </w:tr>
      <w:tr w:rsidR="00282FED" w:rsidRPr="007E64F8" w:rsidTr="00247863">
        <w:trPr>
          <w:trHeight w:val="285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ED" w:rsidRPr="007E64F8" w:rsidRDefault="00B50D87" w:rsidP="001F2D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DE3A_3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ED" w:rsidRPr="007E64F8" w:rsidRDefault="00282FED" w:rsidP="001F2D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FED" w:rsidRPr="007E64F8" w:rsidRDefault="00282FED" w:rsidP="001F2D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52282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FED" w:rsidRPr="007E64F8" w:rsidRDefault="00282FED" w:rsidP="001F2D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523046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ED" w:rsidRPr="007E64F8" w:rsidRDefault="00282FED" w:rsidP="001F2D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2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ED" w:rsidRPr="007E64F8" w:rsidRDefault="00282FED" w:rsidP="001F2D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4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FED" w:rsidRPr="007E64F8" w:rsidRDefault="00282FED" w:rsidP="001F2D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FED" w:rsidRPr="007E64F8" w:rsidRDefault="00282FED" w:rsidP="001F2D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521617-20523122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FED" w:rsidRPr="007E64F8" w:rsidRDefault="00282FED" w:rsidP="001F2D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8</w:t>
            </w:r>
          </w:p>
        </w:tc>
      </w:tr>
      <w:tr w:rsidR="00282FED" w:rsidRPr="007E64F8" w:rsidTr="00247863">
        <w:trPr>
          <w:trHeight w:val="285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ED" w:rsidRPr="007E64F8" w:rsidRDefault="00B50D87" w:rsidP="001F2D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BX2_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ED" w:rsidRPr="007E64F8" w:rsidRDefault="00282FED" w:rsidP="001F2D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FED" w:rsidRPr="007E64F8" w:rsidRDefault="00282FED" w:rsidP="001F2D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947533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FED" w:rsidRPr="007E64F8" w:rsidRDefault="00282FED" w:rsidP="001F2D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947513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ED" w:rsidRPr="007E64F8" w:rsidRDefault="00282FED" w:rsidP="001F2D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ED" w:rsidRPr="007E64F8" w:rsidRDefault="00282FED" w:rsidP="001F2D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212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FED" w:rsidRPr="007E64F8" w:rsidRDefault="00282FED" w:rsidP="001F2D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FED" w:rsidRPr="007E64F8" w:rsidRDefault="00282FED" w:rsidP="001F2D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9473061-59483266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FED" w:rsidRPr="007E64F8" w:rsidRDefault="00282FED" w:rsidP="001F2D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42</w:t>
            </w:r>
          </w:p>
        </w:tc>
      </w:tr>
      <w:tr w:rsidR="00282FED" w:rsidRPr="007E64F8" w:rsidTr="00247863">
        <w:trPr>
          <w:trHeight w:val="285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ED" w:rsidRPr="007E64F8" w:rsidRDefault="00B50D87" w:rsidP="001F2D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BX2_2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ED" w:rsidRPr="007E64F8" w:rsidRDefault="00282FED" w:rsidP="001F2D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FED" w:rsidRPr="007E64F8" w:rsidRDefault="00282FED" w:rsidP="001F2D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947540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FED" w:rsidRPr="007E64F8" w:rsidRDefault="00282FED" w:rsidP="001F2D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9475636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ED" w:rsidRPr="007E64F8" w:rsidRDefault="00282FED" w:rsidP="001F2D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28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ED" w:rsidRPr="007E64F8" w:rsidRDefault="00282FED" w:rsidP="001F2D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184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FED" w:rsidRPr="007E64F8" w:rsidRDefault="00282FED" w:rsidP="001F2D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FED" w:rsidRPr="007E64F8" w:rsidRDefault="00282FED" w:rsidP="001F2D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9473061-59483266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FED" w:rsidRPr="007E64F8" w:rsidRDefault="00282FED" w:rsidP="001F2D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42</w:t>
            </w:r>
          </w:p>
        </w:tc>
      </w:tr>
      <w:tr w:rsidR="00282FED" w:rsidRPr="007E64F8" w:rsidTr="00247863">
        <w:trPr>
          <w:trHeight w:val="285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ED" w:rsidRPr="007E64F8" w:rsidRDefault="00B50D87" w:rsidP="001F2D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BX2_3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ED" w:rsidRPr="007E64F8" w:rsidRDefault="00282FED" w:rsidP="001F2D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FED" w:rsidRPr="007E64F8" w:rsidRDefault="00282FED" w:rsidP="001F2D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947662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FED" w:rsidRPr="007E64F8" w:rsidRDefault="00282FED" w:rsidP="001F2D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9476394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ED" w:rsidRPr="007E64F8" w:rsidRDefault="00282FED" w:rsidP="001F2D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27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ED" w:rsidRPr="007E64F8" w:rsidRDefault="00282FED" w:rsidP="001F2D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86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FED" w:rsidRPr="007E64F8" w:rsidRDefault="00282FED" w:rsidP="001F2D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FED" w:rsidRPr="007E64F8" w:rsidRDefault="00282FED" w:rsidP="001F2D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9473061-59483266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FED" w:rsidRPr="007E64F8" w:rsidRDefault="00282FED" w:rsidP="001F2D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42</w:t>
            </w:r>
          </w:p>
        </w:tc>
      </w:tr>
      <w:tr w:rsidR="00282FED" w:rsidRPr="007E64F8" w:rsidTr="00247863">
        <w:trPr>
          <w:trHeight w:val="285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ED" w:rsidRPr="007E64F8" w:rsidRDefault="00B50D87" w:rsidP="001F2D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BX2_4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ED" w:rsidRPr="007E64F8" w:rsidRDefault="00282FED" w:rsidP="001F2D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FED" w:rsidRPr="007E64F8" w:rsidRDefault="00282FED" w:rsidP="001F2D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947790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FED" w:rsidRPr="007E64F8" w:rsidRDefault="00282FED" w:rsidP="001F2D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947764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ED" w:rsidRPr="007E64F8" w:rsidRDefault="00282FED" w:rsidP="001F2D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6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ED" w:rsidRPr="007E64F8" w:rsidRDefault="00282FED" w:rsidP="001F2D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8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FED" w:rsidRPr="007E64F8" w:rsidRDefault="00282FED" w:rsidP="001F2D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3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FED" w:rsidRPr="007E64F8" w:rsidRDefault="00282FED" w:rsidP="001F2D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9473061-59483266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FED" w:rsidRPr="007E64F8" w:rsidRDefault="00282FED" w:rsidP="001F2D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42</w:t>
            </w:r>
          </w:p>
        </w:tc>
      </w:tr>
      <w:tr w:rsidR="00282FED" w:rsidRPr="007E64F8" w:rsidTr="00247863">
        <w:trPr>
          <w:trHeight w:val="285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ED" w:rsidRPr="007E64F8" w:rsidRDefault="00B50D87" w:rsidP="001F2D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17orf82_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ED" w:rsidRPr="007E64F8" w:rsidRDefault="00282FED" w:rsidP="001F2D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FED" w:rsidRPr="007E64F8" w:rsidRDefault="00282FED" w:rsidP="001F2D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948664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FED" w:rsidRPr="007E64F8" w:rsidRDefault="00282FED" w:rsidP="001F2D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9486915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ED" w:rsidRPr="007E64F8" w:rsidRDefault="00282FED" w:rsidP="001F2D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69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ED" w:rsidRPr="007E64F8" w:rsidRDefault="00282FED" w:rsidP="001F2D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246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FED" w:rsidRPr="007E64F8" w:rsidRDefault="00282FED" w:rsidP="001F2D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FED" w:rsidRPr="007E64F8" w:rsidRDefault="00282FED" w:rsidP="001F2D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9488116-5949048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FED" w:rsidRPr="007E64F8" w:rsidRDefault="00282FED" w:rsidP="001F2D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29</w:t>
            </w:r>
          </w:p>
        </w:tc>
      </w:tr>
      <w:tr w:rsidR="00282FED" w:rsidRPr="007E64F8" w:rsidTr="00247863">
        <w:trPr>
          <w:trHeight w:val="285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ED" w:rsidRPr="007E64F8" w:rsidRDefault="00B50D87" w:rsidP="001F2D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17orf82_2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ED" w:rsidRPr="007E64F8" w:rsidRDefault="00282FED" w:rsidP="001F2D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FED" w:rsidRPr="007E64F8" w:rsidRDefault="00282FED" w:rsidP="001F2D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948828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FED" w:rsidRPr="007E64F8" w:rsidRDefault="00282FED" w:rsidP="001F2D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948809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ED" w:rsidRPr="007E64F8" w:rsidRDefault="00282FED" w:rsidP="001F2D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98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ED" w:rsidRPr="007E64F8" w:rsidRDefault="00282FED" w:rsidP="001F2D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102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FED" w:rsidRPr="007E64F8" w:rsidRDefault="00282FED" w:rsidP="001F2D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FED" w:rsidRPr="007E64F8" w:rsidRDefault="00282FED" w:rsidP="001F2D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9488116-5949048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FED" w:rsidRPr="007E64F8" w:rsidRDefault="00282FED" w:rsidP="001F2D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29</w:t>
            </w:r>
          </w:p>
        </w:tc>
      </w:tr>
      <w:tr w:rsidR="00282FED" w:rsidRPr="007E64F8" w:rsidTr="00247863">
        <w:trPr>
          <w:trHeight w:val="285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ED" w:rsidRPr="007E64F8" w:rsidRDefault="00B50D87" w:rsidP="001F2D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17orf82_3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ED" w:rsidRPr="007E64F8" w:rsidRDefault="00282FED" w:rsidP="001F2D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FED" w:rsidRPr="007E64F8" w:rsidRDefault="00282FED" w:rsidP="001F2D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948883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FED" w:rsidRPr="007E64F8" w:rsidRDefault="00282FED" w:rsidP="001F2D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948901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ED" w:rsidRPr="007E64F8" w:rsidRDefault="00282FED" w:rsidP="001F2D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7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ED" w:rsidRPr="007E64F8" w:rsidRDefault="00282FED" w:rsidP="001F2D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27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FED" w:rsidRPr="007E64F8" w:rsidRDefault="00282FED" w:rsidP="001F2D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FED" w:rsidRPr="007E64F8" w:rsidRDefault="00282FED" w:rsidP="001F2D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9488116-5949048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FED" w:rsidRPr="007E64F8" w:rsidRDefault="00282FED" w:rsidP="001F2D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29</w:t>
            </w:r>
          </w:p>
        </w:tc>
      </w:tr>
      <w:tr w:rsidR="00282FED" w:rsidRPr="007E64F8" w:rsidTr="00247863">
        <w:trPr>
          <w:trHeight w:val="285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ED" w:rsidRPr="007E64F8" w:rsidRDefault="00B50D87" w:rsidP="001F2D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17orf82_4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ED" w:rsidRPr="007E64F8" w:rsidRDefault="00282FED" w:rsidP="001F2D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FED" w:rsidRPr="007E64F8" w:rsidRDefault="00282FED" w:rsidP="001F2D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948990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FED" w:rsidRPr="007E64F8" w:rsidRDefault="00282FED" w:rsidP="001F2D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9489675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ED" w:rsidRPr="007E64F8" w:rsidRDefault="00282FED" w:rsidP="001F2D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3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ED" w:rsidRPr="007E64F8" w:rsidRDefault="00282FED" w:rsidP="001F2D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6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FED" w:rsidRPr="007E64F8" w:rsidRDefault="00282FED" w:rsidP="001F2D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FED" w:rsidRPr="007E64F8" w:rsidRDefault="00282FED" w:rsidP="001F2D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9488116-5949048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FED" w:rsidRPr="007E64F8" w:rsidRDefault="00282FED" w:rsidP="001F2D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29</w:t>
            </w:r>
          </w:p>
        </w:tc>
      </w:tr>
      <w:tr w:rsidR="00282FED" w:rsidRPr="007E64F8" w:rsidTr="00247863">
        <w:trPr>
          <w:trHeight w:val="285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ED" w:rsidRPr="007E64F8" w:rsidRDefault="00B50D87" w:rsidP="001F2D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17orf82_5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ED" w:rsidRPr="007E64F8" w:rsidRDefault="00282FED" w:rsidP="001F2D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FED" w:rsidRPr="007E64F8" w:rsidRDefault="00282FED" w:rsidP="001F2D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949027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FED" w:rsidRPr="007E64F8" w:rsidRDefault="00282FED" w:rsidP="001F2D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9490117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ED" w:rsidRPr="007E64F8" w:rsidRDefault="00282FED" w:rsidP="001F2D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6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ED" w:rsidRPr="007E64F8" w:rsidRDefault="00282FED" w:rsidP="001F2D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0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FED" w:rsidRPr="007E64F8" w:rsidRDefault="00282FED" w:rsidP="001F2D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FED" w:rsidRPr="007E64F8" w:rsidRDefault="00282FED" w:rsidP="001F2D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9488116-5949048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FED" w:rsidRPr="007E64F8" w:rsidRDefault="00282FED" w:rsidP="001F2D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29</w:t>
            </w:r>
          </w:p>
        </w:tc>
      </w:tr>
      <w:tr w:rsidR="00282FED" w:rsidRPr="007E64F8" w:rsidTr="00247863">
        <w:trPr>
          <w:trHeight w:val="285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ED" w:rsidRPr="007E64F8" w:rsidRDefault="00B50D87" w:rsidP="001F2D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OT1L_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ED" w:rsidRPr="007E64F8" w:rsidRDefault="00282FED" w:rsidP="001F2D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FED" w:rsidRPr="007E64F8" w:rsidRDefault="00282FED" w:rsidP="001F2D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16222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FED" w:rsidRPr="007E64F8" w:rsidRDefault="00282FED" w:rsidP="001F2D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16246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ED" w:rsidRPr="007E64F8" w:rsidRDefault="00282FED" w:rsidP="001F2D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36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ED" w:rsidRPr="007E64F8" w:rsidRDefault="00282FED" w:rsidP="001F2D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192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FED" w:rsidRPr="007E64F8" w:rsidRDefault="00282FED" w:rsidP="001F2D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FED" w:rsidRPr="007E64F8" w:rsidRDefault="00282FED" w:rsidP="001F2D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163633-2165603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FED" w:rsidRPr="007E64F8" w:rsidRDefault="00282FED" w:rsidP="001F2D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84</w:t>
            </w:r>
          </w:p>
        </w:tc>
      </w:tr>
      <w:tr w:rsidR="00282FED" w:rsidRPr="007E64F8" w:rsidTr="00247863">
        <w:trPr>
          <w:trHeight w:val="285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ED" w:rsidRPr="007E64F8" w:rsidRDefault="00B50D87" w:rsidP="001F2D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OT1L_2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ED" w:rsidRPr="007E64F8" w:rsidRDefault="00282FED" w:rsidP="001F2D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FED" w:rsidRPr="007E64F8" w:rsidRDefault="00282FED" w:rsidP="001F2D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16398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FED" w:rsidRPr="007E64F8" w:rsidRDefault="00282FED" w:rsidP="001F2D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164214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ED" w:rsidRPr="007E64F8" w:rsidRDefault="00282FED" w:rsidP="001F2D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3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ED" w:rsidRPr="007E64F8" w:rsidRDefault="00282FED" w:rsidP="001F2D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16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FED" w:rsidRPr="007E64F8" w:rsidRDefault="00282FED" w:rsidP="001F2D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FED" w:rsidRPr="007E64F8" w:rsidRDefault="00282FED" w:rsidP="001F2D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163633-2165603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FED" w:rsidRPr="007E64F8" w:rsidRDefault="00282FED" w:rsidP="001F2D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84</w:t>
            </w:r>
          </w:p>
        </w:tc>
      </w:tr>
      <w:tr w:rsidR="00282FED" w:rsidRPr="007E64F8" w:rsidTr="00247863">
        <w:trPr>
          <w:trHeight w:val="285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ED" w:rsidRPr="007E64F8" w:rsidRDefault="00B50D87" w:rsidP="001F2D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OT1L_3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ED" w:rsidRPr="007E64F8" w:rsidRDefault="00282FED" w:rsidP="001F2D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FED" w:rsidRPr="007E64F8" w:rsidRDefault="00282FED" w:rsidP="001F2D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16436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FED" w:rsidRPr="007E64F8" w:rsidRDefault="00282FED" w:rsidP="001F2D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164563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ED" w:rsidRPr="007E64F8" w:rsidRDefault="00282FED" w:rsidP="001F2D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96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ED" w:rsidRPr="007E64F8" w:rsidRDefault="00282FED" w:rsidP="001F2D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2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FED" w:rsidRPr="007E64F8" w:rsidRDefault="00282FED" w:rsidP="001F2D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FED" w:rsidRPr="007E64F8" w:rsidRDefault="00282FED" w:rsidP="001F2D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163633-2165603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FED" w:rsidRPr="007E64F8" w:rsidRDefault="00282FED" w:rsidP="001F2D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84</w:t>
            </w:r>
          </w:p>
        </w:tc>
      </w:tr>
      <w:tr w:rsidR="00282FED" w:rsidRPr="007E64F8" w:rsidTr="00247863">
        <w:trPr>
          <w:trHeight w:val="285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ED" w:rsidRPr="007E64F8" w:rsidRDefault="00B50D87" w:rsidP="001F2D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OT1L_4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ED" w:rsidRPr="007E64F8" w:rsidRDefault="00282FED" w:rsidP="001F2D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FED" w:rsidRPr="007E64F8" w:rsidRDefault="00282FED" w:rsidP="001F2D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16517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FED" w:rsidRPr="007E64F8" w:rsidRDefault="00282FED" w:rsidP="001F2D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165409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ED" w:rsidRPr="007E64F8" w:rsidRDefault="00282FED" w:rsidP="001F2D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36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ED" w:rsidRPr="007E64F8" w:rsidRDefault="00282FED" w:rsidP="001F2D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2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FED" w:rsidRPr="007E64F8" w:rsidRDefault="00282FED" w:rsidP="001F2D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7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FED" w:rsidRPr="007E64F8" w:rsidRDefault="00282FED" w:rsidP="001F2D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163633-2165603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FED" w:rsidRPr="007E64F8" w:rsidRDefault="00282FED" w:rsidP="001F2D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84</w:t>
            </w:r>
          </w:p>
        </w:tc>
      </w:tr>
      <w:tr w:rsidR="00282FED" w:rsidRPr="007E64F8" w:rsidTr="00247863">
        <w:trPr>
          <w:trHeight w:val="285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ED" w:rsidRPr="007E64F8" w:rsidRDefault="00B50D87" w:rsidP="001F2D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LEKHJ1_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ED" w:rsidRPr="007E64F8" w:rsidRDefault="00282FED" w:rsidP="001F2D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FED" w:rsidRPr="007E64F8" w:rsidRDefault="00282FED" w:rsidP="001F2D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23556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FED" w:rsidRPr="007E64F8" w:rsidRDefault="00282FED" w:rsidP="001F2D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235823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ED" w:rsidRPr="007E64F8" w:rsidRDefault="00282FED" w:rsidP="001F2D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56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ED" w:rsidRPr="007E64F8" w:rsidRDefault="00282FED" w:rsidP="001F2D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2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FED" w:rsidRPr="007E64F8" w:rsidRDefault="00282FED" w:rsidP="001F2D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FED" w:rsidRPr="007E64F8" w:rsidRDefault="00282FED" w:rsidP="001F2D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235682-2237102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FED" w:rsidRPr="007E64F8" w:rsidRDefault="00282FED" w:rsidP="001F2D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42</w:t>
            </w:r>
          </w:p>
        </w:tc>
      </w:tr>
      <w:tr w:rsidR="00282FED" w:rsidRPr="007E64F8" w:rsidTr="00247863">
        <w:trPr>
          <w:trHeight w:val="285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ED" w:rsidRPr="007E64F8" w:rsidRDefault="00B50D87" w:rsidP="001F2D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LEKHJ1_2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ED" w:rsidRPr="007E64F8" w:rsidRDefault="00282FED" w:rsidP="001F2D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FED" w:rsidRPr="007E64F8" w:rsidRDefault="00282FED" w:rsidP="001F2D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23556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FED" w:rsidRPr="007E64F8" w:rsidRDefault="00282FED" w:rsidP="001F2D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235775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ED" w:rsidRPr="007E64F8" w:rsidRDefault="00282FED" w:rsidP="001F2D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8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ED" w:rsidRPr="007E64F8" w:rsidRDefault="00282FED" w:rsidP="001F2D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124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FED" w:rsidRPr="007E64F8" w:rsidRDefault="00282FED" w:rsidP="001F2D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FED" w:rsidRPr="007E64F8" w:rsidRDefault="00282FED" w:rsidP="001F2D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235682-2237102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FED" w:rsidRPr="007E64F8" w:rsidRDefault="00282FED" w:rsidP="001F2D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42</w:t>
            </w:r>
          </w:p>
        </w:tc>
      </w:tr>
      <w:tr w:rsidR="00282FED" w:rsidRPr="007E64F8" w:rsidTr="00247863">
        <w:trPr>
          <w:trHeight w:val="285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ED" w:rsidRPr="007E64F8" w:rsidRDefault="00B50D87" w:rsidP="001F2D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F3A2_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ED" w:rsidRPr="007E64F8" w:rsidRDefault="00282FED" w:rsidP="001F2D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FED" w:rsidRPr="007E64F8" w:rsidRDefault="00282FED" w:rsidP="001F2D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23676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FED" w:rsidRPr="007E64F8" w:rsidRDefault="00282FED" w:rsidP="001F2D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236917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ED" w:rsidRPr="007E64F8" w:rsidRDefault="00282FED" w:rsidP="001F2D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5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ED" w:rsidRPr="007E64F8" w:rsidRDefault="00282FED" w:rsidP="001F2D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56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FED" w:rsidRPr="007E64F8" w:rsidRDefault="00282FED" w:rsidP="001F2D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FED" w:rsidRPr="007E64F8" w:rsidRDefault="00282FED" w:rsidP="001F2D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235682-2237102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FED" w:rsidRPr="007E64F8" w:rsidRDefault="00282FED" w:rsidP="001F2D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42</w:t>
            </w:r>
          </w:p>
        </w:tc>
      </w:tr>
      <w:tr w:rsidR="00282FED" w:rsidRPr="007E64F8" w:rsidTr="00247863">
        <w:trPr>
          <w:trHeight w:val="285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ED" w:rsidRPr="007E64F8" w:rsidRDefault="00B50D87" w:rsidP="001F2D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MH_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ED" w:rsidRPr="007E64F8" w:rsidRDefault="00282FED" w:rsidP="001F2D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FED" w:rsidRPr="007E64F8" w:rsidRDefault="00282FED" w:rsidP="001F2D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25099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FED" w:rsidRPr="007E64F8" w:rsidRDefault="00282FED" w:rsidP="001F2D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250806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ED" w:rsidRPr="007E64F8" w:rsidRDefault="00282FED" w:rsidP="001F2D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9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ED" w:rsidRPr="007E64F8" w:rsidRDefault="00282FED" w:rsidP="001F2D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52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FED" w:rsidRPr="007E64F8" w:rsidRDefault="00282FED" w:rsidP="001F2D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FED" w:rsidRPr="007E64F8" w:rsidRDefault="00282FED" w:rsidP="001F2D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250561-2253959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FED" w:rsidRPr="007E64F8" w:rsidRDefault="00282FED" w:rsidP="001F2D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30</w:t>
            </w:r>
          </w:p>
        </w:tc>
      </w:tr>
      <w:tr w:rsidR="00282FED" w:rsidRPr="007E64F8" w:rsidTr="00247863">
        <w:trPr>
          <w:trHeight w:val="285"/>
        </w:trPr>
        <w:tc>
          <w:tcPr>
            <w:tcW w:w="10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ED" w:rsidRPr="007E64F8" w:rsidRDefault="00B50D87" w:rsidP="001F2D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MH_2</w:t>
            </w:r>
          </w:p>
        </w:tc>
        <w:tc>
          <w:tcPr>
            <w:tcW w:w="5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ED" w:rsidRPr="007E64F8" w:rsidRDefault="00282FED" w:rsidP="001F2D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11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FED" w:rsidRPr="007E64F8" w:rsidRDefault="00282FED" w:rsidP="001F2D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251310</w:t>
            </w:r>
          </w:p>
        </w:tc>
        <w:tc>
          <w:tcPr>
            <w:tcW w:w="11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FED" w:rsidRPr="007E64F8" w:rsidRDefault="00282FED" w:rsidP="001F2D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251567</w:t>
            </w:r>
          </w:p>
        </w:tc>
        <w:tc>
          <w:tcPr>
            <w:tcW w:w="6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ED" w:rsidRPr="007E64F8" w:rsidRDefault="00282FED" w:rsidP="001F2D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58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FED" w:rsidRPr="007E64F8" w:rsidRDefault="00282FED" w:rsidP="001F2D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33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FED" w:rsidRPr="007E64F8" w:rsidRDefault="00282FED" w:rsidP="001F2D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17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FED" w:rsidRPr="007E64F8" w:rsidRDefault="00282FED" w:rsidP="001F2D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250561-2253959</w:t>
            </w:r>
          </w:p>
        </w:tc>
        <w:tc>
          <w:tcPr>
            <w:tcW w:w="5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FED" w:rsidRPr="007E64F8" w:rsidRDefault="00282FED" w:rsidP="001F2D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30</w:t>
            </w:r>
          </w:p>
        </w:tc>
      </w:tr>
      <w:tr w:rsidR="00282FED" w:rsidRPr="007E64F8" w:rsidTr="00247863">
        <w:trPr>
          <w:trHeight w:val="285"/>
        </w:trPr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2FED" w:rsidRPr="007E64F8" w:rsidRDefault="00B50D87" w:rsidP="001F2D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MH_3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2FED" w:rsidRPr="007E64F8" w:rsidRDefault="00282FED" w:rsidP="001F2D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2FED" w:rsidRPr="007E64F8" w:rsidRDefault="00282FED" w:rsidP="001F2D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252568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2FED" w:rsidRPr="007E64F8" w:rsidRDefault="00282FED" w:rsidP="001F2D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252326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2FED" w:rsidRPr="007E64F8" w:rsidRDefault="00282FED" w:rsidP="001F2D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43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2FED" w:rsidRPr="007E64F8" w:rsidRDefault="00282FED" w:rsidP="001F2D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04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2FED" w:rsidRPr="007E64F8" w:rsidRDefault="00282FED" w:rsidP="001F2D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2FED" w:rsidRPr="007E64F8" w:rsidRDefault="00282FED" w:rsidP="001F2D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250561-2253959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2FED" w:rsidRPr="007E64F8" w:rsidRDefault="00282FED" w:rsidP="001F2D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30</w:t>
            </w:r>
          </w:p>
        </w:tc>
      </w:tr>
    </w:tbl>
    <w:p w:rsidR="00282FED" w:rsidRPr="007E64F8" w:rsidRDefault="00282FED" w:rsidP="00282FED">
      <w:pPr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</w:pPr>
      <w:r w:rsidRPr="007E64F8">
        <w:rPr>
          <w:rFonts w:ascii="Times New Roman" w:eastAsia="宋体" w:hAnsi="Times New Roman" w:cs="Times New Roman" w:hint="eastAsia"/>
          <w:color w:val="000000"/>
          <w:kern w:val="0"/>
          <w:sz w:val="16"/>
          <w:szCs w:val="16"/>
        </w:rPr>
        <w:t xml:space="preserve">CHR: Chromosome; </w:t>
      </w:r>
      <w:r w:rsidRPr="007E64F8"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  <w:t>TSS</w:t>
      </w:r>
      <w:r w:rsidRPr="007E64F8">
        <w:rPr>
          <w:rFonts w:ascii="Times New Roman" w:eastAsia="宋体" w:hAnsi="Times New Roman" w:cs="Times New Roman" w:hint="eastAsia"/>
          <w:color w:val="000000"/>
          <w:kern w:val="0"/>
          <w:sz w:val="16"/>
          <w:szCs w:val="16"/>
        </w:rPr>
        <w:t xml:space="preserve">: </w:t>
      </w:r>
      <w:r w:rsidRPr="007E64F8"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  <w:t xml:space="preserve">Transcription </w:t>
      </w:r>
      <w:r w:rsidRPr="007E64F8">
        <w:rPr>
          <w:rFonts w:ascii="Times New Roman" w:eastAsia="宋体" w:hAnsi="Times New Roman" w:cs="Times New Roman" w:hint="eastAsia"/>
          <w:color w:val="000000"/>
          <w:kern w:val="0"/>
          <w:sz w:val="16"/>
          <w:szCs w:val="16"/>
        </w:rPr>
        <w:t>s</w:t>
      </w:r>
      <w:r w:rsidRPr="007E64F8"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  <w:t xml:space="preserve">tart </w:t>
      </w:r>
      <w:r w:rsidRPr="007E64F8">
        <w:rPr>
          <w:rFonts w:ascii="Times New Roman" w:eastAsia="宋体" w:hAnsi="Times New Roman" w:cs="Times New Roman" w:hint="eastAsia"/>
          <w:color w:val="000000"/>
          <w:kern w:val="0"/>
          <w:sz w:val="16"/>
          <w:szCs w:val="16"/>
        </w:rPr>
        <w:t>s</w:t>
      </w:r>
      <w:r w:rsidRPr="007E64F8"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  <w:t>ite</w:t>
      </w:r>
      <w:r w:rsidRPr="007E64F8">
        <w:rPr>
          <w:rFonts w:ascii="Times New Roman" w:eastAsia="宋体" w:hAnsi="Times New Roman" w:cs="Times New Roman" w:hint="eastAsia"/>
          <w:color w:val="000000"/>
          <w:kern w:val="0"/>
          <w:sz w:val="16"/>
          <w:szCs w:val="16"/>
        </w:rPr>
        <w:t>.</w:t>
      </w:r>
    </w:p>
    <w:p w:rsidR="00282FED" w:rsidRPr="007E64F8" w:rsidRDefault="00282FED" w:rsidP="00282FED">
      <w:pPr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</w:pPr>
      <w:r w:rsidRPr="007E64F8"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  <w:t>†</w:t>
      </w:r>
      <w:r w:rsidRPr="007E64F8">
        <w:rPr>
          <w:rFonts w:ascii="Times New Roman" w:eastAsia="宋体" w:hAnsi="Times New Roman" w:cs="Times New Roman" w:hint="eastAsia"/>
          <w:color w:val="000000"/>
          <w:kern w:val="0"/>
          <w:sz w:val="16"/>
          <w:szCs w:val="16"/>
        </w:rPr>
        <w:t xml:space="preserve">: Number of methylation sites </w:t>
      </w:r>
      <w:r w:rsidR="006410D1" w:rsidRPr="007E64F8">
        <w:rPr>
          <w:rFonts w:ascii="Times New Roman" w:eastAsia="宋体" w:hAnsi="Times New Roman" w:cs="Times New Roman" w:hint="eastAsia"/>
          <w:color w:val="000000"/>
          <w:kern w:val="0"/>
          <w:sz w:val="16"/>
          <w:szCs w:val="16"/>
        </w:rPr>
        <w:t>test</w:t>
      </w:r>
      <w:r w:rsidRPr="007E64F8">
        <w:rPr>
          <w:rFonts w:ascii="Times New Roman" w:eastAsia="宋体" w:hAnsi="Times New Roman" w:cs="Times New Roman" w:hint="eastAsia"/>
          <w:color w:val="000000"/>
          <w:kern w:val="0"/>
          <w:sz w:val="16"/>
          <w:szCs w:val="16"/>
        </w:rPr>
        <w:t xml:space="preserve">ed in </w:t>
      </w:r>
      <w:r w:rsidR="006410D1" w:rsidRPr="007E64F8">
        <w:rPr>
          <w:rFonts w:ascii="Times New Roman" w:eastAsia="宋体" w:hAnsi="Times New Roman" w:cs="Times New Roman" w:hint="eastAsia"/>
          <w:color w:val="000000"/>
          <w:kern w:val="0"/>
          <w:sz w:val="16"/>
          <w:szCs w:val="16"/>
        </w:rPr>
        <w:t>the targets</w:t>
      </w:r>
      <w:r w:rsidRPr="007E64F8">
        <w:rPr>
          <w:rFonts w:ascii="Times New Roman" w:eastAsia="宋体" w:hAnsi="Times New Roman" w:cs="Times New Roman" w:hint="eastAsia"/>
          <w:color w:val="000000"/>
          <w:kern w:val="0"/>
          <w:sz w:val="16"/>
          <w:szCs w:val="16"/>
        </w:rPr>
        <w:t>.</w:t>
      </w:r>
    </w:p>
    <w:p w:rsidR="00282FED" w:rsidRPr="006410D1" w:rsidRDefault="00282FED">
      <w:pPr>
        <w:sectPr w:rsidR="00282FED" w:rsidRPr="006410D1" w:rsidSect="00282FED">
          <w:pgSz w:w="11906" w:h="16838"/>
          <w:pgMar w:top="426" w:right="1800" w:bottom="567" w:left="1800" w:header="851" w:footer="992" w:gutter="0"/>
          <w:cols w:space="425"/>
          <w:docGrid w:type="lines" w:linePitch="312"/>
        </w:sectPr>
      </w:pPr>
    </w:p>
    <w:p w:rsidR="008938CB" w:rsidRPr="007E64F8" w:rsidRDefault="00FC4282" w:rsidP="00757015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16"/>
          <w:szCs w:val="16"/>
        </w:rPr>
      </w:pPr>
      <w:r w:rsidRPr="007E64F8">
        <w:rPr>
          <w:rFonts w:ascii="Times New Roman" w:hAnsi="Times New Roman" w:cs="Times New Roman" w:hint="eastAsia"/>
          <w:sz w:val="16"/>
          <w:szCs w:val="16"/>
        </w:rPr>
        <w:lastRenderedPageBreak/>
        <w:t xml:space="preserve">Supplementary table </w:t>
      </w:r>
      <w:r w:rsidR="00591D83">
        <w:rPr>
          <w:rFonts w:ascii="Times New Roman" w:hAnsi="Times New Roman" w:cs="Times New Roman" w:hint="eastAsia"/>
          <w:sz w:val="16"/>
          <w:szCs w:val="16"/>
        </w:rPr>
        <w:t>S</w:t>
      </w:r>
      <w:r w:rsidR="00757015" w:rsidRPr="007E64F8">
        <w:rPr>
          <w:rFonts w:ascii="Times New Roman" w:hAnsi="Times New Roman" w:cs="Times New Roman" w:hint="eastAsia"/>
          <w:sz w:val="16"/>
          <w:szCs w:val="16"/>
        </w:rPr>
        <w:t>2 Primers for the targets sequenced in this study</w:t>
      </w:r>
    </w:p>
    <w:tbl>
      <w:tblPr>
        <w:tblW w:w="5827" w:type="dxa"/>
        <w:tblInd w:w="9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900"/>
        <w:gridCol w:w="3927"/>
      </w:tblGrid>
      <w:tr w:rsidR="00757015" w:rsidRPr="007E64F8" w:rsidTr="007E64F8">
        <w:trPr>
          <w:trHeight w:val="270"/>
        </w:trPr>
        <w:tc>
          <w:tcPr>
            <w:tcW w:w="1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7015" w:rsidRPr="007E64F8" w:rsidRDefault="00757015" w:rsidP="007570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3"/>
              </w:rPr>
            </w:pPr>
            <w:proofErr w:type="spellStart"/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3"/>
              </w:rPr>
              <w:t>PrimerName</w:t>
            </w:r>
            <w:proofErr w:type="spellEnd"/>
          </w:p>
        </w:tc>
        <w:tc>
          <w:tcPr>
            <w:tcW w:w="39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7015" w:rsidRPr="007E64F8" w:rsidRDefault="00757015" w:rsidP="007570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3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3"/>
              </w:rPr>
              <w:t>Primer</w:t>
            </w:r>
          </w:p>
        </w:tc>
      </w:tr>
      <w:tr w:rsidR="00757015" w:rsidRPr="007E64F8" w:rsidTr="007E64F8">
        <w:trPr>
          <w:trHeight w:val="212"/>
        </w:trPr>
        <w:tc>
          <w:tcPr>
            <w:tcW w:w="19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7015" w:rsidRPr="007E64F8" w:rsidRDefault="00757015" w:rsidP="007570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BLIM3_F</w:t>
            </w:r>
          </w:p>
        </w:tc>
        <w:tc>
          <w:tcPr>
            <w:tcW w:w="392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7015" w:rsidRPr="007E64F8" w:rsidRDefault="00757015" w:rsidP="007570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GATTTTATGAATTTTGGTTTTYGTTTG</w:t>
            </w:r>
          </w:p>
        </w:tc>
      </w:tr>
      <w:tr w:rsidR="00757015" w:rsidRPr="007E64F8" w:rsidTr="007E64F8">
        <w:trPr>
          <w:trHeight w:val="270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757015" w:rsidRPr="007E64F8" w:rsidRDefault="00757015" w:rsidP="007570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BLIM3_R</w:t>
            </w:r>
          </w:p>
        </w:tc>
        <w:tc>
          <w:tcPr>
            <w:tcW w:w="3927" w:type="dxa"/>
            <w:shd w:val="clear" w:color="auto" w:fill="auto"/>
            <w:noWrap/>
            <w:vAlign w:val="center"/>
            <w:hideMark/>
          </w:tcPr>
          <w:p w:rsidR="00757015" w:rsidRPr="007E64F8" w:rsidRDefault="00757015" w:rsidP="007570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TCACACCCTAAAACCCAAACAA</w:t>
            </w:r>
          </w:p>
        </w:tc>
      </w:tr>
      <w:tr w:rsidR="00757015" w:rsidRPr="007E64F8" w:rsidTr="007E64F8">
        <w:trPr>
          <w:trHeight w:val="270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757015" w:rsidRPr="007E64F8" w:rsidRDefault="00757015" w:rsidP="007570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MH_1_F</w:t>
            </w:r>
          </w:p>
        </w:tc>
        <w:tc>
          <w:tcPr>
            <w:tcW w:w="3927" w:type="dxa"/>
            <w:shd w:val="clear" w:color="auto" w:fill="auto"/>
            <w:noWrap/>
            <w:vAlign w:val="center"/>
            <w:hideMark/>
          </w:tcPr>
          <w:p w:rsidR="00757015" w:rsidRPr="007E64F8" w:rsidRDefault="00757015" w:rsidP="007570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GGGAAGGGTAYGGTGTTTAGTT</w:t>
            </w:r>
          </w:p>
        </w:tc>
      </w:tr>
      <w:tr w:rsidR="00757015" w:rsidRPr="007E64F8" w:rsidTr="007E64F8">
        <w:trPr>
          <w:trHeight w:val="270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757015" w:rsidRPr="007E64F8" w:rsidRDefault="00757015" w:rsidP="007570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MH_1_R</w:t>
            </w:r>
          </w:p>
        </w:tc>
        <w:tc>
          <w:tcPr>
            <w:tcW w:w="3927" w:type="dxa"/>
            <w:shd w:val="clear" w:color="auto" w:fill="auto"/>
            <w:noWrap/>
            <w:vAlign w:val="center"/>
            <w:hideMark/>
          </w:tcPr>
          <w:p w:rsidR="00757015" w:rsidRPr="007E64F8" w:rsidRDefault="00757015" w:rsidP="007570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ACCCCCAACCCCTAAAC</w:t>
            </w:r>
          </w:p>
        </w:tc>
      </w:tr>
      <w:tr w:rsidR="00757015" w:rsidRPr="007E64F8" w:rsidTr="007E64F8">
        <w:trPr>
          <w:trHeight w:val="270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757015" w:rsidRPr="007E64F8" w:rsidRDefault="00757015" w:rsidP="007570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MH_2_F</w:t>
            </w:r>
          </w:p>
        </w:tc>
        <w:tc>
          <w:tcPr>
            <w:tcW w:w="3927" w:type="dxa"/>
            <w:shd w:val="clear" w:color="auto" w:fill="auto"/>
            <w:noWrap/>
            <w:vAlign w:val="center"/>
            <w:hideMark/>
          </w:tcPr>
          <w:p w:rsidR="00757015" w:rsidRPr="007E64F8" w:rsidRDefault="00757015" w:rsidP="007570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tgttgttgttgttgAGGTTTATTG</w:t>
            </w:r>
            <w:proofErr w:type="spellEnd"/>
          </w:p>
        </w:tc>
      </w:tr>
      <w:tr w:rsidR="00757015" w:rsidRPr="007E64F8" w:rsidTr="007E64F8">
        <w:trPr>
          <w:trHeight w:val="270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757015" w:rsidRPr="007E64F8" w:rsidRDefault="00757015" w:rsidP="007570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MH_2_R</w:t>
            </w:r>
          </w:p>
        </w:tc>
        <w:tc>
          <w:tcPr>
            <w:tcW w:w="3927" w:type="dxa"/>
            <w:shd w:val="clear" w:color="auto" w:fill="auto"/>
            <w:noWrap/>
            <w:vAlign w:val="center"/>
            <w:hideMark/>
          </w:tcPr>
          <w:p w:rsidR="00757015" w:rsidRPr="007E64F8" w:rsidRDefault="00757015" w:rsidP="007570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CAACRCCTTCAAAAACAACAAC</w:t>
            </w:r>
          </w:p>
        </w:tc>
      </w:tr>
      <w:tr w:rsidR="00757015" w:rsidRPr="007E64F8" w:rsidTr="007E64F8">
        <w:trPr>
          <w:trHeight w:val="270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757015" w:rsidRPr="007E64F8" w:rsidRDefault="00757015" w:rsidP="007570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MH_3_F</w:t>
            </w:r>
          </w:p>
        </w:tc>
        <w:tc>
          <w:tcPr>
            <w:tcW w:w="3927" w:type="dxa"/>
            <w:shd w:val="clear" w:color="auto" w:fill="auto"/>
            <w:noWrap/>
            <w:vAlign w:val="center"/>
            <w:hideMark/>
          </w:tcPr>
          <w:p w:rsidR="00757015" w:rsidRPr="007E64F8" w:rsidRDefault="00757015" w:rsidP="007570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GGAGGAGAGATTTAAGAAAGAGAGG</w:t>
            </w:r>
          </w:p>
        </w:tc>
      </w:tr>
      <w:tr w:rsidR="00757015" w:rsidRPr="007E64F8" w:rsidTr="007E64F8">
        <w:trPr>
          <w:trHeight w:val="270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757015" w:rsidRPr="007E64F8" w:rsidRDefault="00757015" w:rsidP="007570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MH_3_R</w:t>
            </w:r>
          </w:p>
        </w:tc>
        <w:tc>
          <w:tcPr>
            <w:tcW w:w="3927" w:type="dxa"/>
            <w:shd w:val="clear" w:color="auto" w:fill="auto"/>
            <w:noWrap/>
            <w:vAlign w:val="center"/>
            <w:hideMark/>
          </w:tcPr>
          <w:p w:rsidR="00757015" w:rsidRPr="007E64F8" w:rsidRDefault="00757015" w:rsidP="007570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CTCAATCCCRCCCCTTACCT</w:t>
            </w:r>
          </w:p>
        </w:tc>
      </w:tr>
      <w:tr w:rsidR="00757015" w:rsidRPr="007E64F8" w:rsidTr="007E64F8">
        <w:trPr>
          <w:trHeight w:val="270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757015" w:rsidRPr="007E64F8" w:rsidRDefault="00757015" w:rsidP="007570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17orf82_1_F</w:t>
            </w:r>
          </w:p>
        </w:tc>
        <w:tc>
          <w:tcPr>
            <w:tcW w:w="3927" w:type="dxa"/>
            <w:shd w:val="clear" w:color="auto" w:fill="auto"/>
            <w:noWrap/>
            <w:vAlign w:val="center"/>
            <w:hideMark/>
          </w:tcPr>
          <w:p w:rsidR="00757015" w:rsidRPr="007E64F8" w:rsidRDefault="00757015" w:rsidP="007570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GGTTTAGAGTTTTGGAGGAGTTATT</w:t>
            </w:r>
          </w:p>
        </w:tc>
      </w:tr>
      <w:tr w:rsidR="00757015" w:rsidRPr="007E64F8" w:rsidTr="007E64F8">
        <w:trPr>
          <w:trHeight w:val="270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757015" w:rsidRPr="007E64F8" w:rsidRDefault="00757015" w:rsidP="007570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17orf82_1_R</w:t>
            </w:r>
          </w:p>
        </w:tc>
        <w:tc>
          <w:tcPr>
            <w:tcW w:w="3927" w:type="dxa"/>
            <w:shd w:val="clear" w:color="auto" w:fill="auto"/>
            <w:noWrap/>
            <w:vAlign w:val="center"/>
            <w:hideMark/>
          </w:tcPr>
          <w:p w:rsidR="00757015" w:rsidRPr="007E64F8" w:rsidRDefault="00757015" w:rsidP="007570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AACCTTTTATCCCCRCCTCTC</w:t>
            </w:r>
          </w:p>
        </w:tc>
      </w:tr>
      <w:tr w:rsidR="00757015" w:rsidRPr="007E64F8" w:rsidTr="007E64F8">
        <w:trPr>
          <w:trHeight w:val="270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757015" w:rsidRPr="007E64F8" w:rsidRDefault="00757015" w:rsidP="007570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17orf82_2_F</w:t>
            </w:r>
          </w:p>
        </w:tc>
        <w:tc>
          <w:tcPr>
            <w:tcW w:w="3927" w:type="dxa"/>
            <w:shd w:val="clear" w:color="auto" w:fill="auto"/>
            <w:noWrap/>
            <w:vAlign w:val="center"/>
            <w:hideMark/>
          </w:tcPr>
          <w:p w:rsidR="00757015" w:rsidRPr="007E64F8" w:rsidRDefault="00757015" w:rsidP="007570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TTTTTAATGTTTTGTTGAAAGTGAGAAG</w:t>
            </w:r>
          </w:p>
        </w:tc>
      </w:tr>
      <w:tr w:rsidR="00757015" w:rsidRPr="007E64F8" w:rsidTr="007E64F8">
        <w:trPr>
          <w:trHeight w:val="270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757015" w:rsidRPr="007E64F8" w:rsidRDefault="00757015" w:rsidP="007570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17orf82_2_R</w:t>
            </w:r>
          </w:p>
        </w:tc>
        <w:tc>
          <w:tcPr>
            <w:tcW w:w="3927" w:type="dxa"/>
            <w:shd w:val="clear" w:color="auto" w:fill="auto"/>
            <w:noWrap/>
            <w:vAlign w:val="center"/>
            <w:hideMark/>
          </w:tcPr>
          <w:p w:rsidR="00757015" w:rsidRPr="007E64F8" w:rsidRDefault="00757015" w:rsidP="007570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TTCTAACTTCCCTACCTCAAACCTAC</w:t>
            </w:r>
          </w:p>
        </w:tc>
      </w:tr>
      <w:tr w:rsidR="00757015" w:rsidRPr="007E64F8" w:rsidTr="007E64F8">
        <w:trPr>
          <w:trHeight w:val="270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757015" w:rsidRPr="007E64F8" w:rsidRDefault="00757015" w:rsidP="007570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17orf82_3_F</w:t>
            </w:r>
          </w:p>
        </w:tc>
        <w:tc>
          <w:tcPr>
            <w:tcW w:w="3927" w:type="dxa"/>
            <w:shd w:val="clear" w:color="auto" w:fill="auto"/>
            <w:noWrap/>
            <w:vAlign w:val="center"/>
            <w:hideMark/>
          </w:tcPr>
          <w:p w:rsidR="00757015" w:rsidRPr="007E64F8" w:rsidRDefault="00757015" w:rsidP="007570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GYGTGGTAGGAGGGTTAGTGTTG</w:t>
            </w:r>
          </w:p>
        </w:tc>
      </w:tr>
      <w:tr w:rsidR="00757015" w:rsidRPr="007E64F8" w:rsidTr="007E64F8">
        <w:trPr>
          <w:trHeight w:val="270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757015" w:rsidRPr="007E64F8" w:rsidRDefault="00757015" w:rsidP="007570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17orf82_3_R</w:t>
            </w:r>
          </w:p>
        </w:tc>
        <w:tc>
          <w:tcPr>
            <w:tcW w:w="3927" w:type="dxa"/>
            <w:shd w:val="clear" w:color="auto" w:fill="auto"/>
            <w:noWrap/>
            <w:vAlign w:val="center"/>
            <w:hideMark/>
          </w:tcPr>
          <w:p w:rsidR="00757015" w:rsidRPr="007E64F8" w:rsidRDefault="00757015" w:rsidP="007570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CTAYACTCACACCCTCCATCT</w:t>
            </w:r>
          </w:p>
        </w:tc>
      </w:tr>
      <w:tr w:rsidR="00757015" w:rsidRPr="007E64F8" w:rsidTr="007E64F8">
        <w:trPr>
          <w:trHeight w:val="270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757015" w:rsidRPr="007E64F8" w:rsidRDefault="00757015" w:rsidP="007570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17orf82_4_F</w:t>
            </w:r>
          </w:p>
        </w:tc>
        <w:tc>
          <w:tcPr>
            <w:tcW w:w="3927" w:type="dxa"/>
            <w:shd w:val="clear" w:color="auto" w:fill="auto"/>
            <w:noWrap/>
            <w:vAlign w:val="center"/>
            <w:hideMark/>
          </w:tcPr>
          <w:p w:rsidR="00757015" w:rsidRPr="007E64F8" w:rsidRDefault="00757015" w:rsidP="007570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TTYGTGGATTTGTGAGGAGTTG</w:t>
            </w:r>
          </w:p>
        </w:tc>
      </w:tr>
      <w:tr w:rsidR="00757015" w:rsidRPr="007E64F8" w:rsidTr="007E64F8">
        <w:trPr>
          <w:trHeight w:val="270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757015" w:rsidRPr="007E64F8" w:rsidRDefault="00757015" w:rsidP="007570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17orf82_4_R</w:t>
            </w:r>
          </w:p>
        </w:tc>
        <w:tc>
          <w:tcPr>
            <w:tcW w:w="3927" w:type="dxa"/>
            <w:shd w:val="clear" w:color="auto" w:fill="auto"/>
            <w:noWrap/>
            <w:vAlign w:val="center"/>
            <w:hideMark/>
          </w:tcPr>
          <w:p w:rsidR="00757015" w:rsidRPr="007E64F8" w:rsidRDefault="00757015" w:rsidP="007570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CTTAAACTTCCTTTTAAACTCTCCRAA</w:t>
            </w:r>
          </w:p>
        </w:tc>
      </w:tr>
      <w:tr w:rsidR="00757015" w:rsidRPr="007E64F8" w:rsidTr="007E64F8">
        <w:trPr>
          <w:trHeight w:val="270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757015" w:rsidRPr="007E64F8" w:rsidRDefault="00757015" w:rsidP="007570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17orf82_5_F</w:t>
            </w:r>
          </w:p>
        </w:tc>
        <w:tc>
          <w:tcPr>
            <w:tcW w:w="3927" w:type="dxa"/>
            <w:shd w:val="clear" w:color="auto" w:fill="auto"/>
            <w:noWrap/>
            <w:vAlign w:val="center"/>
            <w:hideMark/>
          </w:tcPr>
          <w:p w:rsidR="00757015" w:rsidRPr="007E64F8" w:rsidRDefault="00757015" w:rsidP="007570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GGGTTTAGGAGGTYGGAGGT</w:t>
            </w:r>
          </w:p>
        </w:tc>
      </w:tr>
      <w:tr w:rsidR="00757015" w:rsidRPr="007E64F8" w:rsidTr="007E64F8">
        <w:trPr>
          <w:trHeight w:val="270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757015" w:rsidRPr="007E64F8" w:rsidRDefault="00757015" w:rsidP="007570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17orf82_5_R</w:t>
            </w:r>
          </w:p>
        </w:tc>
        <w:tc>
          <w:tcPr>
            <w:tcW w:w="3927" w:type="dxa"/>
            <w:shd w:val="clear" w:color="auto" w:fill="auto"/>
            <w:noWrap/>
            <w:vAlign w:val="center"/>
            <w:hideMark/>
          </w:tcPr>
          <w:p w:rsidR="00757015" w:rsidRPr="007E64F8" w:rsidRDefault="00757015" w:rsidP="007570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AACCTTCTCCCCTACTACCAA</w:t>
            </w:r>
          </w:p>
        </w:tc>
      </w:tr>
      <w:tr w:rsidR="00757015" w:rsidRPr="007E64F8" w:rsidTr="007E64F8">
        <w:trPr>
          <w:trHeight w:val="270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757015" w:rsidRPr="007E64F8" w:rsidRDefault="00757015" w:rsidP="007570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DOT1L_1_F</w:t>
            </w:r>
          </w:p>
        </w:tc>
        <w:tc>
          <w:tcPr>
            <w:tcW w:w="3927" w:type="dxa"/>
            <w:shd w:val="clear" w:color="auto" w:fill="auto"/>
            <w:noWrap/>
            <w:vAlign w:val="center"/>
            <w:hideMark/>
          </w:tcPr>
          <w:p w:rsidR="00757015" w:rsidRPr="007E64F8" w:rsidRDefault="00757015" w:rsidP="007570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Ggggttttattatgttagttaggatggt</w:t>
            </w:r>
            <w:proofErr w:type="spellEnd"/>
          </w:p>
        </w:tc>
      </w:tr>
      <w:tr w:rsidR="00757015" w:rsidRPr="007E64F8" w:rsidTr="007E64F8">
        <w:trPr>
          <w:trHeight w:val="270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757015" w:rsidRPr="007E64F8" w:rsidRDefault="00757015" w:rsidP="007570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DOT1L_1_R</w:t>
            </w:r>
          </w:p>
        </w:tc>
        <w:tc>
          <w:tcPr>
            <w:tcW w:w="3927" w:type="dxa"/>
            <w:shd w:val="clear" w:color="auto" w:fill="auto"/>
            <w:noWrap/>
            <w:vAlign w:val="center"/>
            <w:hideMark/>
          </w:tcPr>
          <w:p w:rsidR="00757015" w:rsidRPr="007E64F8" w:rsidRDefault="00757015" w:rsidP="007570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tctctaactcctaatctcaaactcaaa</w:t>
            </w:r>
            <w:proofErr w:type="spellEnd"/>
          </w:p>
        </w:tc>
      </w:tr>
      <w:tr w:rsidR="00757015" w:rsidRPr="007E64F8" w:rsidTr="007E64F8">
        <w:trPr>
          <w:trHeight w:val="270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757015" w:rsidRPr="007E64F8" w:rsidRDefault="00757015" w:rsidP="007570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DOT1L_2_F</w:t>
            </w:r>
          </w:p>
        </w:tc>
        <w:tc>
          <w:tcPr>
            <w:tcW w:w="3927" w:type="dxa"/>
            <w:shd w:val="clear" w:color="auto" w:fill="auto"/>
            <w:noWrap/>
            <w:vAlign w:val="center"/>
            <w:hideMark/>
          </w:tcPr>
          <w:p w:rsidR="00757015" w:rsidRPr="007E64F8" w:rsidRDefault="00757015" w:rsidP="007570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GGGTTTGTGATTATAAAGAGGGAGT</w:t>
            </w:r>
          </w:p>
        </w:tc>
      </w:tr>
      <w:tr w:rsidR="00757015" w:rsidRPr="007E64F8" w:rsidTr="007E64F8">
        <w:trPr>
          <w:trHeight w:val="270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757015" w:rsidRPr="007E64F8" w:rsidRDefault="00757015" w:rsidP="007570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DOT1L_2_R</w:t>
            </w:r>
          </w:p>
        </w:tc>
        <w:tc>
          <w:tcPr>
            <w:tcW w:w="3927" w:type="dxa"/>
            <w:shd w:val="clear" w:color="auto" w:fill="auto"/>
            <w:noWrap/>
            <w:vAlign w:val="center"/>
            <w:hideMark/>
          </w:tcPr>
          <w:p w:rsidR="00757015" w:rsidRPr="007E64F8" w:rsidRDefault="00757015" w:rsidP="007570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CTTCAATCTCAACTCCAACTTCTC</w:t>
            </w:r>
          </w:p>
        </w:tc>
      </w:tr>
      <w:tr w:rsidR="00757015" w:rsidRPr="007E64F8" w:rsidTr="007E64F8">
        <w:trPr>
          <w:trHeight w:val="270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757015" w:rsidRPr="007E64F8" w:rsidRDefault="00757015" w:rsidP="007570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DOT1L_3_F</w:t>
            </w:r>
          </w:p>
        </w:tc>
        <w:tc>
          <w:tcPr>
            <w:tcW w:w="3927" w:type="dxa"/>
            <w:shd w:val="clear" w:color="auto" w:fill="auto"/>
            <w:noWrap/>
            <w:vAlign w:val="center"/>
            <w:hideMark/>
          </w:tcPr>
          <w:p w:rsidR="00757015" w:rsidRPr="007E64F8" w:rsidRDefault="00757015" w:rsidP="007570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GGAAYGGAGATTTTGGATTTTATTGT</w:t>
            </w:r>
          </w:p>
        </w:tc>
      </w:tr>
      <w:tr w:rsidR="00757015" w:rsidRPr="007E64F8" w:rsidTr="007E64F8">
        <w:trPr>
          <w:trHeight w:val="270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757015" w:rsidRPr="007E64F8" w:rsidRDefault="00757015" w:rsidP="007570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DOT1L_3_R</w:t>
            </w:r>
          </w:p>
        </w:tc>
        <w:tc>
          <w:tcPr>
            <w:tcW w:w="3927" w:type="dxa"/>
            <w:shd w:val="clear" w:color="auto" w:fill="auto"/>
            <w:noWrap/>
            <w:vAlign w:val="center"/>
            <w:hideMark/>
          </w:tcPr>
          <w:p w:rsidR="00757015" w:rsidRPr="007E64F8" w:rsidRDefault="00757015" w:rsidP="007570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ACRAATTACCCCTTCCRTTCC</w:t>
            </w:r>
          </w:p>
        </w:tc>
      </w:tr>
      <w:tr w:rsidR="00757015" w:rsidRPr="007E64F8" w:rsidTr="007E64F8">
        <w:trPr>
          <w:trHeight w:val="270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757015" w:rsidRPr="007E64F8" w:rsidRDefault="00757015" w:rsidP="007570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DOT1L_4_F</w:t>
            </w:r>
          </w:p>
        </w:tc>
        <w:tc>
          <w:tcPr>
            <w:tcW w:w="3927" w:type="dxa"/>
            <w:shd w:val="clear" w:color="auto" w:fill="auto"/>
            <w:noWrap/>
            <w:vAlign w:val="center"/>
            <w:hideMark/>
          </w:tcPr>
          <w:p w:rsidR="00757015" w:rsidRPr="007E64F8" w:rsidRDefault="00757015" w:rsidP="007570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TTYGGGGAAAAGTGAAGTAGG</w:t>
            </w:r>
          </w:p>
        </w:tc>
      </w:tr>
      <w:tr w:rsidR="00757015" w:rsidRPr="007E64F8" w:rsidTr="007E64F8">
        <w:trPr>
          <w:trHeight w:val="270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757015" w:rsidRPr="007E64F8" w:rsidRDefault="00757015" w:rsidP="007570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DOT1L_4_R</w:t>
            </w:r>
          </w:p>
        </w:tc>
        <w:tc>
          <w:tcPr>
            <w:tcW w:w="3927" w:type="dxa"/>
            <w:shd w:val="clear" w:color="auto" w:fill="auto"/>
            <w:noWrap/>
            <w:vAlign w:val="center"/>
            <w:hideMark/>
          </w:tcPr>
          <w:p w:rsidR="00757015" w:rsidRPr="007E64F8" w:rsidRDefault="00757015" w:rsidP="007570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TCCCTCTCCCATCCACTC</w:t>
            </w:r>
          </w:p>
        </w:tc>
      </w:tr>
      <w:tr w:rsidR="00757015" w:rsidRPr="007E64F8" w:rsidTr="007E64F8">
        <w:trPr>
          <w:trHeight w:val="270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757015" w:rsidRPr="007E64F8" w:rsidRDefault="00757015" w:rsidP="007570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HDAC9_1_F</w:t>
            </w:r>
          </w:p>
        </w:tc>
        <w:tc>
          <w:tcPr>
            <w:tcW w:w="3927" w:type="dxa"/>
            <w:shd w:val="clear" w:color="auto" w:fill="auto"/>
            <w:noWrap/>
            <w:vAlign w:val="center"/>
            <w:hideMark/>
          </w:tcPr>
          <w:p w:rsidR="00757015" w:rsidRPr="007E64F8" w:rsidRDefault="00757015" w:rsidP="007570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GGTGTTGGGGAGAAGTTAGG</w:t>
            </w:r>
          </w:p>
        </w:tc>
      </w:tr>
      <w:tr w:rsidR="00757015" w:rsidRPr="007E64F8" w:rsidTr="007E64F8">
        <w:trPr>
          <w:trHeight w:val="270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757015" w:rsidRPr="007E64F8" w:rsidRDefault="00757015" w:rsidP="007570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HDAC9_1_R</w:t>
            </w:r>
          </w:p>
        </w:tc>
        <w:tc>
          <w:tcPr>
            <w:tcW w:w="3927" w:type="dxa"/>
            <w:shd w:val="clear" w:color="auto" w:fill="auto"/>
            <w:noWrap/>
            <w:vAlign w:val="center"/>
            <w:hideMark/>
          </w:tcPr>
          <w:p w:rsidR="00757015" w:rsidRPr="007E64F8" w:rsidRDefault="00757015" w:rsidP="007570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AACAATCACCATATTCCCTCAC</w:t>
            </w:r>
          </w:p>
        </w:tc>
      </w:tr>
      <w:tr w:rsidR="00757015" w:rsidRPr="007E64F8" w:rsidTr="007E64F8">
        <w:trPr>
          <w:trHeight w:val="270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757015" w:rsidRPr="007E64F8" w:rsidRDefault="00757015" w:rsidP="007570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HDAC9_2_F</w:t>
            </w:r>
          </w:p>
        </w:tc>
        <w:tc>
          <w:tcPr>
            <w:tcW w:w="3927" w:type="dxa"/>
            <w:shd w:val="clear" w:color="auto" w:fill="auto"/>
            <w:noWrap/>
            <w:vAlign w:val="center"/>
            <w:hideMark/>
          </w:tcPr>
          <w:p w:rsidR="00757015" w:rsidRPr="007E64F8" w:rsidRDefault="00757015" w:rsidP="007570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GGTTTAGGYGTTGGAGATTYGTAGG</w:t>
            </w:r>
          </w:p>
        </w:tc>
      </w:tr>
      <w:tr w:rsidR="00757015" w:rsidRPr="007E64F8" w:rsidTr="007E64F8">
        <w:trPr>
          <w:trHeight w:val="270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757015" w:rsidRPr="007E64F8" w:rsidRDefault="00757015" w:rsidP="007570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HDAC9_2_R</w:t>
            </w:r>
          </w:p>
        </w:tc>
        <w:tc>
          <w:tcPr>
            <w:tcW w:w="3927" w:type="dxa"/>
            <w:shd w:val="clear" w:color="auto" w:fill="auto"/>
            <w:noWrap/>
            <w:vAlign w:val="center"/>
            <w:hideMark/>
          </w:tcPr>
          <w:p w:rsidR="00757015" w:rsidRPr="007E64F8" w:rsidRDefault="00757015" w:rsidP="007570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ATATCTCRCTTCAAAAATCCCAAAT</w:t>
            </w:r>
          </w:p>
        </w:tc>
      </w:tr>
      <w:tr w:rsidR="00757015" w:rsidRPr="007E64F8" w:rsidTr="007E64F8">
        <w:trPr>
          <w:trHeight w:val="270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757015" w:rsidRPr="007E64F8" w:rsidRDefault="00757015" w:rsidP="007570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HDAC9_3_F</w:t>
            </w:r>
          </w:p>
        </w:tc>
        <w:tc>
          <w:tcPr>
            <w:tcW w:w="3927" w:type="dxa"/>
            <w:shd w:val="clear" w:color="auto" w:fill="auto"/>
            <w:noWrap/>
            <w:vAlign w:val="center"/>
            <w:hideMark/>
          </w:tcPr>
          <w:p w:rsidR="00757015" w:rsidRPr="007E64F8" w:rsidRDefault="00757015" w:rsidP="007570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GTTTGTAATTTTAGTATTTTGGGAGGT</w:t>
            </w:r>
          </w:p>
        </w:tc>
      </w:tr>
      <w:tr w:rsidR="00757015" w:rsidRPr="007E64F8" w:rsidTr="007E64F8">
        <w:trPr>
          <w:trHeight w:val="270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757015" w:rsidRPr="007E64F8" w:rsidRDefault="00757015" w:rsidP="007570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HDAC9_3_R</w:t>
            </w:r>
          </w:p>
        </w:tc>
        <w:tc>
          <w:tcPr>
            <w:tcW w:w="3927" w:type="dxa"/>
            <w:shd w:val="clear" w:color="auto" w:fill="auto"/>
            <w:noWrap/>
            <w:vAlign w:val="center"/>
            <w:hideMark/>
          </w:tcPr>
          <w:p w:rsidR="00757015" w:rsidRPr="007E64F8" w:rsidRDefault="00757015" w:rsidP="007570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TCACTCTATCRCCCAAACTAAAATACA</w:t>
            </w:r>
          </w:p>
        </w:tc>
      </w:tr>
      <w:tr w:rsidR="00757015" w:rsidRPr="007E64F8" w:rsidTr="007E64F8">
        <w:trPr>
          <w:trHeight w:val="270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757015" w:rsidRPr="007E64F8" w:rsidRDefault="00757015" w:rsidP="007570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GFBP3_1_F</w:t>
            </w:r>
          </w:p>
        </w:tc>
        <w:tc>
          <w:tcPr>
            <w:tcW w:w="3927" w:type="dxa"/>
            <w:shd w:val="clear" w:color="auto" w:fill="auto"/>
            <w:noWrap/>
            <w:vAlign w:val="center"/>
            <w:hideMark/>
          </w:tcPr>
          <w:p w:rsidR="00757015" w:rsidRPr="007E64F8" w:rsidRDefault="00757015" w:rsidP="007570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TGGGGATATAAATAGTTTAGYGGGTGT</w:t>
            </w:r>
          </w:p>
        </w:tc>
      </w:tr>
      <w:tr w:rsidR="00757015" w:rsidRPr="007E64F8" w:rsidTr="007E64F8">
        <w:trPr>
          <w:trHeight w:val="270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757015" w:rsidRPr="007E64F8" w:rsidRDefault="00757015" w:rsidP="007570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GFBP3_1_R</w:t>
            </w:r>
          </w:p>
        </w:tc>
        <w:tc>
          <w:tcPr>
            <w:tcW w:w="3927" w:type="dxa"/>
            <w:shd w:val="clear" w:color="auto" w:fill="auto"/>
            <w:noWrap/>
            <w:vAlign w:val="center"/>
            <w:hideMark/>
          </w:tcPr>
          <w:p w:rsidR="00757015" w:rsidRPr="007E64F8" w:rsidRDefault="00757015" w:rsidP="007570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ATCACTCCTAACCAACTCAACAC</w:t>
            </w:r>
          </w:p>
        </w:tc>
      </w:tr>
      <w:tr w:rsidR="00757015" w:rsidRPr="007E64F8" w:rsidTr="007E64F8">
        <w:trPr>
          <w:trHeight w:val="270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757015" w:rsidRPr="007E64F8" w:rsidRDefault="00757015" w:rsidP="007570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GFBP3_2_F</w:t>
            </w:r>
          </w:p>
        </w:tc>
        <w:tc>
          <w:tcPr>
            <w:tcW w:w="3927" w:type="dxa"/>
            <w:shd w:val="clear" w:color="auto" w:fill="auto"/>
            <w:noWrap/>
            <w:vAlign w:val="center"/>
            <w:hideMark/>
          </w:tcPr>
          <w:p w:rsidR="00757015" w:rsidRPr="007E64F8" w:rsidRDefault="00757015" w:rsidP="007570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GTTGTGGTTTYGGTTTTYGTTGT</w:t>
            </w:r>
          </w:p>
        </w:tc>
      </w:tr>
      <w:tr w:rsidR="00757015" w:rsidRPr="007E64F8" w:rsidTr="007E64F8">
        <w:trPr>
          <w:trHeight w:val="270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757015" w:rsidRPr="007E64F8" w:rsidRDefault="00757015" w:rsidP="007570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GFBP3_2_R</w:t>
            </w:r>
          </w:p>
        </w:tc>
        <w:tc>
          <w:tcPr>
            <w:tcW w:w="3927" w:type="dxa"/>
            <w:shd w:val="clear" w:color="auto" w:fill="auto"/>
            <w:noWrap/>
            <w:vAlign w:val="center"/>
            <w:hideMark/>
          </w:tcPr>
          <w:p w:rsidR="00757015" w:rsidRPr="007E64F8" w:rsidRDefault="00757015" w:rsidP="007570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CCCAACAACCCCCAAAC</w:t>
            </w:r>
          </w:p>
        </w:tc>
      </w:tr>
      <w:tr w:rsidR="00757015" w:rsidRPr="007E64F8" w:rsidTr="007E64F8">
        <w:trPr>
          <w:trHeight w:val="270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757015" w:rsidRPr="007E64F8" w:rsidRDefault="00757015" w:rsidP="007570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GFBP3_3_F</w:t>
            </w:r>
          </w:p>
        </w:tc>
        <w:tc>
          <w:tcPr>
            <w:tcW w:w="3927" w:type="dxa"/>
            <w:shd w:val="clear" w:color="auto" w:fill="auto"/>
            <w:noWrap/>
            <w:vAlign w:val="center"/>
            <w:hideMark/>
          </w:tcPr>
          <w:p w:rsidR="00757015" w:rsidRPr="007E64F8" w:rsidRDefault="00757015" w:rsidP="007570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GGGGTAYGTTGTTTGGTAGGTT</w:t>
            </w:r>
          </w:p>
        </w:tc>
      </w:tr>
      <w:tr w:rsidR="00757015" w:rsidRPr="007E64F8" w:rsidTr="007E64F8">
        <w:trPr>
          <w:trHeight w:val="270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757015" w:rsidRPr="007E64F8" w:rsidRDefault="00757015" w:rsidP="007570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GFBP3_3_R</w:t>
            </w:r>
          </w:p>
        </w:tc>
        <w:tc>
          <w:tcPr>
            <w:tcW w:w="3927" w:type="dxa"/>
            <w:shd w:val="clear" w:color="auto" w:fill="auto"/>
            <w:noWrap/>
            <w:vAlign w:val="center"/>
            <w:hideMark/>
          </w:tcPr>
          <w:p w:rsidR="00757015" w:rsidRPr="007E64F8" w:rsidRDefault="00757015" w:rsidP="007570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CAACCCCCACTCCTAAAC</w:t>
            </w:r>
          </w:p>
        </w:tc>
      </w:tr>
      <w:tr w:rsidR="00757015" w:rsidRPr="007E64F8" w:rsidTr="007E64F8">
        <w:trPr>
          <w:trHeight w:val="270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757015" w:rsidRPr="007E64F8" w:rsidRDefault="00757015" w:rsidP="007570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KCNK3_F</w:t>
            </w:r>
          </w:p>
        </w:tc>
        <w:tc>
          <w:tcPr>
            <w:tcW w:w="3927" w:type="dxa"/>
            <w:shd w:val="clear" w:color="auto" w:fill="auto"/>
            <w:noWrap/>
            <w:vAlign w:val="center"/>
            <w:hideMark/>
          </w:tcPr>
          <w:p w:rsidR="00757015" w:rsidRPr="007E64F8" w:rsidRDefault="00757015" w:rsidP="007570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GGGTGGTGTTGAAGGGATAG</w:t>
            </w:r>
          </w:p>
        </w:tc>
      </w:tr>
      <w:tr w:rsidR="00757015" w:rsidRPr="007E64F8" w:rsidTr="007E64F8">
        <w:trPr>
          <w:trHeight w:val="270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757015" w:rsidRPr="007E64F8" w:rsidRDefault="00757015" w:rsidP="007570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KCNK3_R</w:t>
            </w:r>
          </w:p>
        </w:tc>
        <w:tc>
          <w:tcPr>
            <w:tcW w:w="3927" w:type="dxa"/>
            <w:shd w:val="clear" w:color="auto" w:fill="auto"/>
            <w:noWrap/>
            <w:vAlign w:val="center"/>
            <w:hideMark/>
          </w:tcPr>
          <w:p w:rsidR="00757015" w:rsidRPr="007E64F8" w:rsidRDefault="00757015" w:rsidP="007570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CACCAACAAATAAATAAAAATACACAC</w:t>
            </w:r>
          </w:p>
        </w:tc>
      </w:tr>
      <w:tr w:rsidR="00757015" w:rsidRPr="007E64F8" w:rsidTr="007E64F8">
        <w:trPr>
          <w:trHeight w:val="270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757015" w:rsidRPr="007E64F8" w:rsidRDefault="00757015" w:rsidP="007570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LRRC10B_1_F</w:t>
            </w:r>
          </w:p>
        </w:tc>
        <w:tc>
          <w:tcPr>
            <w:tcW w:w="3927" w:type="dxa"/>
            <w:shd w:val="clear" w:color="auto" w:fill="auto"/>
            <w:noWrap/>
            <w:vAlign w:val="center"/>
            <w:hideMark/>
          </w:tcPr>
          <w:p w:rsidR="00757015" w:rsidRPr="007E64F8" w:rsidRDefault="00757015" w:rsidP="007570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AGGYGTTATTTTAGTGGGGTTTT</w:t>
            </w:r>
          </w:p>
        </w:tc>
      </w:tr>
      <w:tr w:rsidR="00757015" w:rsidRPr="007E64F8" w:rsidTr="007E64F8">
        <w:trPr>
          <w:trHeight w:val="270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757015" w:rsidRPr="007E64F8" w:rsidRDefault="00757015" w:rsidP="007570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LRRC10B_1_R</w:t>
            </w:r>
          </w:p>
        </w:tc>
        <w:tc>
          <w:tcPr>
            <w:tcW w:w="3927" w:type="dxa"/>
            <w:shd w:val="clear" w:color="auto" w:fill="auto"/>
            <w:noWrap/>
            <w:vAlign w:val="center"/>
            <w:hideMark/>
          </w:tcPr>
          <w:p w:rsidR="00757015" w:rsidRPr="007E64F8" w:rsidRDefault="00757015" w:rsidP="007570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CCCTCAACCCCTCCTTAT</w:t>
            </w:r>
          </w:p>
        </w:tc>
      </w:tr>
      <w:tr w:rsidR="00757015" w:rsidRPr="007E64F8" w:rsidTr="007E64F8">
        <w:trPr>
          <w:trHeight w:val="270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757015" w:rsidRPr="007E64F8" w:rsidRDefault="00757015" w:rsidP="007570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LRRC10B_2_F</w:t>
            </w:r>
          </w:p>
        </w:tc>
        <w:tc>
          <w:tcPr>
            <w:tcW w:w="3927" w:type="dxa"/>
            <w:shd w:val="clear" w:color="auto" w:fill="auto"/>
            <w:noWrap/>
            <w:vAlign w:val="center"/>
            <w:hideMark/>
          </w:tcPr>
          <w:p w:rsidR="00757015" w:rsidRPr="007E64F8" w:rsidRDefault="00757015" w:rsidP="007570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GGGTGTAGGTYGGGGAAGT</w:t>
            </w:r>
          </w:p>
        </w:tc>
      </w:tr>
      <w:tr w:rsidR="00757015" w:rsidRPr="007E64F8" w:rsidTr="007E64F8">
        <w:trPr>
          <w:trHeight w:val="270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757015" w:rsidRPr="007E64F8" w:rsidRDefault="00757015" w:rsidP="007570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LRRC10B_2_R</w:t>
            </w:r>
          </w:p>
        </w:tc>
        <w:tc>
          <w:tcPr>
            <w:tcW w:w="3927" w:type="dxa"/>
            <w:shd w:val="clear" w:color="auto" w:fill="auto"/>
            <w:noWrap/>
            <w:vAlign w:val="center"/>
            <w:hideMark/>
          </w:tcPr>
          <w:p w:rsidR="00757015" w:rsidRPr="007E64F8" w:rsidRDefault="00757015" w:rsidP="007570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TCCAAATAAACRACAACCRACTAC</w:t>
            </w:r>
          </w:p>
        </w:tc>
      </w:tr>
      <w:tr w:rsidR="00757015" w:rsidRPr="007E64F8" w:rsidTr="007E64F8">
        <w:trPr>
          <w:trHeight w:val="270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757015" w:rsidRPr="007E64F8" w:rsidRDefault="00757015" w:rsidP="007570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lastRenderedPageBreak/>
              <w:t>OSR1_1_F</w:t>
            </w:r>
          </w:p>
        </w:tc>
        <w:tc>
          <w:tcPr>
            <w:tcW w:w="3927" w:type="dxa"/>
            <w:shd w:val="clear" w:color="auto" w:fill="auto"/>
            <w:noWrap/>
            <w:vAlign w:val="center"/>
            <w:hideMark/>
          </w:tcPr>
          <w:p w:rsidR="00757015" w:rsidRPr="007E64F8" w:rsidRDefault="00757015" w:rsidP="007570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TYGGTGTTAAGGGATGAGTGAG</w:t>
            </w:r>
          </w:p>
        </w:tc>
      </w:tr>
      <w:tr w:rsidR="00757015" w:rsidRPr="007E64F8" w:rsidTr="007E64F8">
        <w:trPr>
          <w:trHeight w:val="270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757015" w:rsidRPr="007E64F8" w:rsidRDefault="00757015" w:rsidP="007570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OSR1_1_R</w:t>
            </w:r>
          </w:p>
        </w:tc>
        <w:tc>
          <w:tcPr>
            <w:tcW w:w="3927" w:type="dxa"/>
            <w:shd w:val="clear" w:color="auto" w:fill="auto"/>
            <w:noWrap/>
            <w:vAlign w:val="center"/>
            <w:hideMark/>
          </w:tcPr>
          <w:p w:rsidR="00757015" w:rsidRPr="007E64F8" w:rsidRDefault="00757015" w:rsidP="007570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AACCCACAAACRCCCCTAAAA</w:t>
            </w:r>
          </w:p>
        </w:tc>
      </w:tr>
      <w:tr w:rsidR="00757015" w:rsidRPr="007E64F8" w:rsidTr="007E64F8">
        <w:trPr>
          <w:trHeight w:val="270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757015" w:rsidRPr="007E64F8" w:rsidRDefault="00757015" w:rsidP="007570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OSR1_2_F</w:t>
            </w:r>
          </w:p>
        </w:tc>
        <w:tc>
          <w:tcPr>
            <w:tcW w:w="3927" w:type="dxa"/>
            <w:shd w:val="clear" w:color="auto" w:fill="auto"/>
            <w:noWrap/>
            <w:vAlign w:val="center"/>
            <w:hideMark/>
          </w:tcPr>
          <w:p w:rsidR="00757015" w:rsidRPr="007E64F8" w:rsidRDefault="00757015" w:rsidP="007570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GTAGTGTTTGYGTTTATTGTATTGTTTTT</w:t>
            </w:r>
          </w:p>
        </w:tc>
      </w:tr>
      <w:tr w:rsidR="00757015" w:rsidRPr="007E64F8" w:rsidTr="007E64F8">
        <w:trPr>
          <w:trHeight w:val="270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757015" w:rsidRPr="007E64F8" w:rsidRDefault="00757015" w:rsidP="007570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OSR1_2_R</w:t>
            </w:r>
          </w:p>
        </w:tc>
        <w:tc>
          <w:tcPr>
            <w:tcW w:w="3927" w:type="dxa"/>
            <w:shd w:val="clear" w:color="auto" w:fill="auto"/>
            <w:noWrap/>
            <w:vAlign w:val="center"/>
            <w:hideMark/>
          </w:tcPr>
          <w:p w:rsidR="00757015" w:rsidRPr="007E64F8" w:rsidRDefault="00757015" w:rsidP="007570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AAAAACAAATACATACCCCAACTC</w:t>
            </w:r>
          </w:p>
        </w:tc>
      </w:tr>
      <w:tr w:rsidR="00757015" w:rsidRPr="007E64F8" w:rsidTr="007E64F8">
        <w:trPr>
          <w:trHeight w:val="270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757015" w:rsidRPr="007E64F8" w:rsidRDefault="00757015" w:rsidP="007570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PDE3A_1_F</w:t>
            </w:r>
          </w:p>
        </w:tc>
        <w:tc>
          <w:tcPr>
            <w:tcW w:w="3927" w:type="dxa"/>
            <w:shd w:val="clear" w:color="auto" w:fill="auto"/>
            <w:noWrap/>
            <w:vAlign w:val="center"/>
            <w:hideMark/>
          </w:tcPr>
          <w:p w:rsidR="00757015" w:rsidRPr="007E64F8" w:rsidRDefault="00757015" w:rsidP="007570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GGAAGGAGGAGAAGGGAGA</w:t>
            </w:r>
          </w:p>
        </w:tc>
      </w:tr>
      <w:tr w:rsidR="00757015" w:rsidRPr="007E64F8" w:rsidTr="007E64F8">
        <w:trPr>
          <w:trHeight w:val="270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757015" w:rsidRPr="007E64F8" w:rsidRDefault="00757015" w:rsidP="007570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PDE3A_1_R</w:t>
            </w:r>
          </w:p>
        </w:tc>
        <w:tc>
          <w:tcPr>
            <w:tcW w:w="3927" w:type="dxa"/>
            <w:shd w:val="clear" w:color="auto" w:fill="auto"/>
            <w:noWrap/>
            <w:vAlign w:val="center"/>
            <w:hideMark/>
          </w:tcPr>
          <w:p w:rsidR="00757015" w:rsidRPr="007E64F8" w:rsidRDefault="00757015" w:rsidP="007570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ATATCTTTCACAAATTCTCTACTCCAC</w:t>
            </w:r>
          </w:p>
        </w:tc>
      </w:tr>
      <w:tr w:rsidR="00757015" w:rsidRPr="007E64F8" w:rsidTr="007E64F8">
        <w:trPr>
          <w:trHeight w:val="270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757015" w:rsidRPr="007E64F8" w:rsidRDefault="00757015" w:rsidP="007570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PDE3A_2_F</w:t>
            </w:r>
          </w:p>
        </w:tc>
        <w:tc>
          <w:tcPr>
            <w:tcW w:w="3927" w:type="dxa"/>
            <w:shd w:val="clear" w:color="auto" w:fill="auto"/>
            <w:noWrap/>
            <w:vAlign w:val="center"/>
            <w:hideMark/>
          </w:tcPr>
          <w:p w:rsidR="00757015" w:rsidRPr="007E64F8" w:rsidRDefault="00757015" w:rsidP="007570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GAAGAGGGTATTTTATATTATGGTAGTGTT</w:t>
            </w:r>
          </w:p>
        </w:tc>
      </w:tr>
      <w:tr w:rsidR="00757015" w:rsidRPr="007E64F8" w:rsidTr="007E64F8">
        <w:trPr>
          <w:trHeight w:val="270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757015" w:rsidRPr="007E64F8" w:rsidRDefault="00757015" w:rsidP="007570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PDE3A_2_R</w:t>
            </w:r>
          </w:p>
        </w:tc>
        <w:tc>
          <w:tcPr>
            <w:tcW w:w="3927" w:type="dxa"/>
            <w:shd w:val="clear" w:color="auto" w:fill="auto"/>
            <w:noWrap/>
            <w:vAlign w:val="center"/>
            <w:hideMark/>
          </w:tcPr>
          <w:p w:rsidR="00757015" w:rsidRPr="007E64F8" w:rsidRDefault="00757015" w:rsidP="007570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AAATCTCCCCAACAACCAC</w:t>
            </w:r>
          </w:p>
        </w:tc>
      </w:tr>
      <w:tr w:rsidR="00757015" w:rsidRPr="007E64F8" w:rsidTr="007E64F8">
        <w:trPr>
          <w:trHeight w:val="270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757015" w:rsidRPr="007E64F8" w:rsidRDefault="00757015" w:rsidP="007570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PDE3A_3_F</w:t>
            </w:r>
          </w:p>
        </w:tc>
        <w:tc>
          <w:tcPr>
            <w:tcW w:w="3927" w:type="dxa"/>
            <w:shd w:val="clear" w:color="auto" w:fill="auto"/>
            <w:noWrap/>
            <w:vAlign w:val="center"/>
            <w:hideMark/>
          </w:tcPr>
          <w:p w:rsidR="00757015" w:rsidRPr="007E64F8" w:rsidRDefault="00757015" w:rsidP="007570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GGTTGGTGTTGAGGTTGAGGT</w:t>
            </w:r>
          </w:p>
        </w:tc>
      </w:tr>
      <w:tr w:rsidR="00757015" w:rsidRPr="007E64F8" w:rsidTr="007E64F8">
        <w:trPr>
          <w:trHeight w:val="270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757015" w:rsidRPr="007E64F8" w:rsidRDefault="00757015" w:rsidP="007570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PDE3A_3_R</w:t>
            </w:r>
          </w:p>
        </w:tc>
        <w:tc>
          <w:tcPr>
            <w:tcW w:w="3927" w:type="dxa"/>
            <w:shd w:val="clear" w:color="auto" w:fill="auto"/>
            <w:noWrap/>
            <w:vAlign w:val="center"/>
            <w:hideMark/>
          </w:tcPr>
          <w:p w:rsidR="00757015" w:rsidRPr="007E64F8" w:rsidRDefault="00757015" w:rsidP="007570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ATCAACTAAAACCCCAAATACTCC</w:t>
            </w:r>
          </w:p>
        </w:tc>
      </w:tr>
      <w:tr w:rsidR="00757015" w:rsidRPr="007E64F8" w:rsidTr="007E64F8">
        <w:trPr>
          <w:trHeight w:val="270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757015" w:rsidRPr="007E64F8" w:rsidRDefault="00757015" w:rsidP="007570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PLEKHJ1_1_F</w:t>
            </w:r>
          </w:p>
        </w:tc>
        <w:tc>
          <w:tcPr>
            <w:tcW w:w="3927" w:type="dxa"/>
            <w:shd w:val="clear" w:color="auto" w:fill="auto"/>
            <w:noWrap/>
            <w:vAlign w:val="center"/>
            <w:hideMark/>
          </w:tcPr>
          <w:p w:rsidR="00757015" w:rsidRPr="007E64F8" w:rsidRDefault="00757015" w:rsidP="007570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GGTGGGAAGGGTGGTGT</w:t>
            </w:r>
          </w:p>
        </w:tc>
      </w:tr>
      <w:tr w:rsidR="00757015" w:rsidRPr="007E64F8" w:rsidTr="007E64F8">
        <w:trPr>
          <w:trHeight w:val="270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757015" w:rsidRPr="007E64F8" w:rsidRDefault="00757015" w:rsidP="007570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PLEKHJ1_1_R</w:t>
            </w:r>
          </w:p>
        </w:tc>
        <w:tc>
          <w:tcPr>
            <w:tcW w:w="3927" w:type="dxa"/>
            <w:shd w:val="clear" w:color="auto" w:fill="auto"/>
            <w:noWrap/>
            <w:vAlign w:val="center"/>
            <w:hideMark/>
          </w:tcPr>
          <w:p w:rsidR="00757015" w:rsidRPr="007E64F8" w:rsidRDefault="00757015" w:rsidP="007570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TCRAAACCCTACTACTAAAACRCTACAA</w:t>
            </w:r>
          </w:p>
        </w:tc>
      </w:tr>
      <w:tr w:rsidR="00757015" w:rsidRPr="007E64F8" w:rsidTr="007E64F8">
        <w:trPr>
          <w:trHeight w:val="270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757015" w:rsidRPr="007E64F8" w:rsidRDefault="00757015" w:rsidP="007570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PLEKHJ1_2_F</w:t>
            </w:r>
          </w:p>
        </w:tc>
        <w:tc>
          <w:tcPr>
            <w:tcW w:w="3927" w:type="dxa"/>
            <w:shd w:val="clear" w:color="auto" w:fill="auto"/>
            <w:noWrap/>
            <w:vAlign w:val="center"/>
            <w:hideMark/>
          </w:tcPr>
          <w:p w:rsidR="00757015" w:rsidRPr="007E64F8" w:rsidRDefault="00757015" w:rsidP="007570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TYGTTGGGYGGGTTAGGTATG</w:t>
            </w:r>
          </w:p>
        </w:tc>
      </w:tr>
      <w:tr w:rsidR="00757015" w:rsidRPr="007E64F8" w:rsidTr="007E64F8">
        <w:trPr>
          <w:trHeight w:val="270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757015" w:rsidRPr="007E64F8" w:rsidRDefault="00757015" w:rsidP="007570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PLEKHJ1_2_R</w:t>
            </w:r>
          </w:p>
        </w:tc>
        <w:tc>
          <w:tcPr>
            <w:tcW w:w="3927" w:type="dxa"/>
            <w:shd w:val="clear" w:color="auto" w:fill="auto"/>
            <w:noWrap/>
            <w:vAlign w:val="center"/>
            <w:hideMark/>
          </w:tcPr>
          <w:p w:rsidR="00757015" w:rsidRPr="007E64F8" w:rsidRDefault="00757015" w:rsidP="007570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CRCCTCTACTCCTCACCAAAAC</w:t>
            </w:r>
          </w:p>
        </w:tc>
      </w:tr>
      <w:tr w:rsidR="00757015" w:rsidRPr="007E64F8" w:rsidTr="007E64F8">
        <w:trPr>
          <w:trHeight w:val="270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757015" w:rsidRPr="007E64F8" w:rsidRDefault="00757015" w:rsidP="007570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PRDM6_1_F</w:t>
            </w:r>
          </w:p>
        </w:tc>
        <w:tc>
          <w:tcPr>
            <w:tcW w:w="3927" w:type="dxa"/>
            <w:shd w:val="clear" w:color="auto" w:fill="auto"/>
            <w:noWrap/>
            <w:vAlign w:val="center"/>
            <w:hideMark/>
          </w:tcPr>
          <w:p w:rsidR="00757015" w:rsidRPr="007E64F8" w:rsidRDefault="00757015" w:rsidP="007570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GTAATGAATTAGGAGAGTGTGAGAAAG</w:t>
            </w:r>
          </w:p>
        </w:tc>
      </w:tr>
      <w:tr w:rsidR="00757015" w:rsidRPr="007E64F8" w:rsidTr="007E64F8">
        <w:trPr>
          <w:trHeight w:val="270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757015" w:rsidRPr="007E64F8" w:rsidRDefault="00757015" w:rsidP="007570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PRDM6_1_R</w:t>
            </w:r>
          </w:p>
        </w:tc>
        <w:tc>
          <w:tcPr>
            <w:tcW w:w="3927" w:type="dxa"/>
            <w:shd w:val="clear" w:color="auto" w:fill="auto"/>
            <w:noWrap/>
            <w:vAlign w:val="center"/>
            <w:hideMark/>
          </w:tcPr>
          <w:p w:rsidR="00757015" w:rsidRPr="007E64F8" w:rsidRDefault="00757015" w:rsidP="007570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ACACCCAAATTTAAAACAAACAC</w:t>
            </w:r>
          </w:p>
        </w:tc>
      </w:tr>
      <w:tr w:rsidR="00757015" w:rsidRPr="007E64F8" w:rsidTr="007E64F8">
        <w:trPr>
          <w:trHeight w:val="270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757015" w:rsidRPr="007E64F8" w:rsidRDefault="00757015" w:rsidP="007570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PRDM6_2_F</w:t>
            </w:r>
          </w:p>
        </w:tc>
        <w:tc>
          <w:tcPr>
            <w:tcW w:w="3927" w:type="dxa"/>
            <w:shd w:val="clear" w:color="auto" w:fill="auto"/>
            <w:noWrap/>
            <w:vAlign w:val="center"/>
            <w:hideMark/>
          </w:tcPr>
          <w:p w:rsidR="00757015" w:rsidRPr="007E64F8" w:rsidRDefault="00757015" w:rsidP="007570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TTGGGTTTTAGTTTAGTGTTTTGATTT</w:t>
            </w:r>
          </w:p>
        </w:tc>
      </w:tr>
      <w:tr w:rsidR="00757015" w:rsidRPr="007E64F8" w:rsidTr="007E64F8">
        <w:trPr>
          <w:trHeight w:val="270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757015" w:rsidRPr="007E64F8" w:rsidRDefault="00757015" w:rsidP="007570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PRDM6_2_R</w:t>
            </w:r>
          </w:p>
        </w:tc>
        <w:tc>
          <w:tcPr>
            <w:tcW w:w="3927" w:type="dxa"/>
            <w:shd w:val="clear" w:color="auto" w:fill="auto"/>
            <w:noWrap/>
            <w:vAlign w:val="center"/>
            <w:hideMark/>
          </w:tcPr>
          <w:p w:rsidR="00757015" w:rsidRPr="007E64F8" w:rsidRDefault="00757015" w:rsidP="007570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TAACACCCAAAAACACTTCAAAAA</w:t>
            </w:r>
          </w:p>
        </w:tc>
      </w:tr>
      <w:tr w:rsidR="00757015" w:rsidRPr="007E64F8" w:rsidTr="007E64F8">
        <w:trPr>
          <w:trHeight w:val="270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757015" w:rsidRPr="007E64F8" w:rsidRDefault="00757015" w:rsidP="007570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PRDM6_3_F</w:t>
            </w:r>
          </w:p>
        </w:tc>
        <w:tc>
          <w:tcPr>
            <w:tcW w:w="3927" w:type="dxa"/>
            <w:shd w:val="clear" w:color="auto" w:fill="auto"/>
            <w:noWrap/>
            <w:vAlign w:val="center"/>
            <w:hideMark/>
          </w:tcPr>
          <w:p w:rsidR="00757015" w:rsidRPr="007E64F8" w:rsidRDefault="00757015" w:rsidP="007570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GGGAGGAGAGTTTTAGAGATTGTG</w:t>
            </w:r>
          </w:p>
        </w:tc>
      </w:tr>
      <w:tr w:rsidR="00757015" w:rsidRPr="007E64F8" w:rsidTr="007E64F8">
        <w:trPr>
          <w:trHeight w:val="270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757015" w:rsidRPr="007E64F8" w:rsidRDefault="00757015" w:rsidP="007570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PRDM6_3_R</w:t>
            </w:r>
          </w:p>
        </w:tc>
        <w:tc>
          <w:tcPr>
            <w:tcW w:w="3927" w:type="dxa"/>
            <w:shd w:val="clear" w:color="auto" w:fill="auto"/>
            <w:noWrap/>
            <w:vAlign w:val="center"/>
            <w:hideMark/>
          </w:tcPr>
          <w:p w:rsidR="00757015" w:rsidRPr="007E64F8" w:rsidRDefault="00757015" w:rsidP="007570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RTATCCAACCRAAARACTACCA</w:t>
            </w:r>
          </w:p>
        </w:tc>
      </w:tr>
      <w:tr w:rsidR="00757015" w:rsidRPr="007E64F8" w:rsidTr="007E64F8">
        <w:trPr>
          <w:trHeight w:val="270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757015" w:rsidRPr="007E64F8" w:rsidRDefault="00757015" w:rsidP="007570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PRDM6_4_F</w:t>
            </w:r>
          </w:p>
        </w:tc>
        <w:tc>
          <w:tcPr>
            <w:tcW w:w="3927" w:type="dxa"/>
            <w:shd w:val="clear" w:color="auto" w:fill="auto"/>
            <w:noWrap/>
            <w:vAlign w:val="center"/>
            <w:hideMark/>
          </w:tcPr>
          <w:p w:rsidR="00757015" w:rsidRPr="007E64F8" w:rsidRDefault="00757015" w:rsidP="007570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TTGTAGGTAGGTTGGGTTTATTTTGAG</w:t>
            </w:r>
          </w:p>
        </w:tc>
      </w:tr>
      <w:tr w:rsidR="00757015" w:rsidRPr="007E64F8" w:rsidTr="007E64F8">
        <w:trPr>
          <w:trHeight w:val="270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757015" w:rsidRPr="007E64F8" w:rsidRDefault="00757015" w:rsidP="007570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PRDM6_4_R</w:t>
            </w:r>
          </w:p>
        </w:tc>
        <w:tc>
          <w:tcPr>
            <w:tcW w:w="3927" w:type="dxa"/>
            <w:shd w:val="clear" w:color="auto" w:fill="auto"/>
            <w:noWrap/>
            <w:vAlign w:val="center"/>
            <w:hideMark/>
          </w:tcPr>
          <w:p w:rsidR="00757015" w:rsidRPr="007E64F8" w:rsidRDefault="00757015" w:rsidP="007570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CAAAATCCCAATAACCCTCTT</w:t>
            </w:r>
          </w:p>
        </w:tc>
      </w:tr>
      <w:tr w:rsidR="00757015" w:rsidRPr="007E64F8" w:rsidTr="007E64F8">
        <w:trPr>
          <w:trHeight w:val="270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757015" w:rsidRPr="007E64F8" w:rsidRDefault="00757015" w:rsidP="007570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PRDM6_5_F</w:t>
            </w:r>
          </w:p>
        </w:tc>
        <w:tc>
          <w:tcPr>
            <w:tcW w:w="3927" w:type="dxa"/>
            <w:shd w:val="clear" w:color="auto" w:fill="auto"/>
            <w:noWrap/>
            <w:vAlign w:val="center"/>
            <w:hideMark/>
          </w:tcPr>
          <w:p w:rsidR="00757015" w:rsidRPr="007E64F8" w:rsidRDefault="00757015" w:rsidP="007570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TAGAGGAGTTGGATTATTATTTGTATGGT</w:t>
            </w:r>
          </w:p>
        </w:tc>
      </w:tr>
      <w:tr w:rsidR="00757015" w:rsidRPr="007E64F8" w:rsidTr="007E64F8">
        <w:trPr>
          <w:trHeight w:val="270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757015" w:rsidRPr="007E64F8" w:rsidRDefault="00757015" w:rsidP="007570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PRDM6_5_R</w:t>
            </w:r>
          </w:p>
        </w:tc>
        <w:tc>
          <w:tcPr>
            <w:tcW w:w="3927" w:type="dxa"/>
            <w:shd w:val="clear" w:color="auto" w:fill="auto"/>
            <w:noWrap/>
            <w:vAlign w:val="center"/>
            <w:hideMark/>
          </w:tcPr>
          <w:p w:rsidR="00757015" w:rsidRPr="007E64F8" w:rsidRDefault="00757015" w:rsidP="007570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CCCRCCTCCCTAACAaacac</w:t>
            </w:r>
            <w:proofErr w:type="spellEnd"/>
          </w:p>
        </w:tc>
      </w:tr>
      <w:tr w:rsidR="00757015" w:rsidRPr="007E64F8" w:rsidTr="007E64F8">
        <w:trPr>
          <w:trHeight w:val="270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757015" w:rsidRPr="007E64F8" w:rsidRDefault="00757015" w:rsidP="007570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SF3A2_1_F</w:t>
            </w:r>
          </w:p>
        </w:tc>
        <w:tc>
          <w:tcPr>
            <w:tcW w:w="3927" w:type="dxa"/>
            <w:shd w:val="clear" w:color="auto" w:fill="auto"/>
            <w:noWrap/>
            <w:vAlign w:val="center"/>
            <w:hideMark/>
          </w:tcPr>
          <w:p w:rsidR="00757015" w:rsidRPr="007E64F8" w:rsidRDefault="00757015" w:rsidP="007570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GGTGGGAAGGGTGGTGT</w:t>
            </w:r>
          </w:p>
        </w:tc>
      </w:tr>
      <w:tr w:rsidR="00757015" w:rsidRPr="007E64F8" w:rsidTr="007E64F8">
        <w:trPr>
          <w:trHeight w:val="270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757015" w:rsidRPr="007E64F8" w:rsidRDefault="00757015" w:rsidP="007570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SF3A2_1_R</w:t>
            </w:r>
          </w:p>
        </w:tc>
        <w:tc>
          <w:tcPr>
            <w:tcW w:w="3927" w:type="dxa"/>
            <w:shd w:val="clear" w:color="auto" w:fill="auto"/>
            <w:noWrap/>
            <w:vAlign w:val="center"/>
            <w:hideMark/>
          </w:tcPr>
          <w:p w:rsidR="00757015" w:rsidRPr="007E64F8" w:rsidRDefault="00757015" w:rsidP="007570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CACCTTCTCCATCAATAAATAAAAC</w:t>
            </w:r>
          </w:p>
        </w:tc>
      </w:tr>
      <w:tr w:rsidR="00757015" w:rsidRPr="007E64F8" w:rsidTr="007E64F8">
        <w:trPr>
          <w:trHeight w:val="270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757015" w:rsidRPr="007E64F8" w:rsidRDefault="00757015" w:rsidP="007570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SYT7_1_F</w:t>
            </w:r>
          </w:p>
        </w:tc>
        <w:tc>
          <w:tcPr>
            <w:tcW w:w="3927" w:type="dxa"/>
            <w:shd w:val="clear" w:color="auto" w:fill="auto"/>
            <w:noWrap/>
            <w:vAlign w:val="center"/>
            <w:hideMark/>
          </w:tcPr>
          <w:p w:rsidR="00757015" w:rsidRPr="007E64F8" w:rsidRDefault="00757015" w:rsidP="007570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GGGGTYGTTYGGTTTTATGTTT</w:t>
            </w:r>
          </w:p>
        </w:tc>
      </w:tr>
      <w:tr w:rsidR="00757015" w:rsidRPr="007E64F8" w:rsidTr="007E64F8">
        <w:trPr>
          <w:trHeight w:val="270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757015" w:rsidRPr="007E64F8" w:rsidRDefault="00757015" w:rsidP="007570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SYT7_1_R</w:t>
            </w:r>
          </w:p>
        </w:tc>
        <w:tc>
          <w:tcPr>
            <w:tcW w:w="3927" w:type="dxa"/>
            <w:shd w:val="clear" w:color="auto" w:fill="auto"/>
            <w:noWrap/>
            <w:vAlign w:val="center"/>
            <w:hideMark/>
          </w:tcPr>
          <w:p w:rsidR="00757015" w:rsidRPr="007E64F8" w:rsidRDefault="00757015" w:rsidP="007570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CAACAACCCCAAACTAAAACTC</w:t>
            </w:r>
          </w:p>
        </w:tc>
      </w:tr>
      <w:tr w:rsidR="00757015" w:rsidRPr="007E64F8" w:rsidTr="007E64F8">
        <w:trPr>
          <w:trHeight w:val="270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757015" w:rsidRPr="007E64F8" w:rsidRDefault="00757015" w:rsidP="007570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SYT7_2_F</w:t>
            </w:r>
          </w:p>
        </w:tc>
        <w:tc>
          <w:tcPr>
            <w:tcW w:w="3927" w:type="dxa"/>
            <w:shd w:val="clear" w:color="auto" w:fill="auto"/>
            <w:noWrap/>
            <w:vAlign w:val="center"/>
            <w:hideMark/>
          </w:tcPr>
          <w:p w:rsidR="00757015" w:rsidRPr="007E64F8" w:rsidRDefault="00757015" w:rsidP="007570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GTTTGGTATYGGGTAGGGTYGTAG</w:t>
            </w:r>
          </w:p>
        </w:tc>
      </w:tr>
      <w:tr w:rsidR="00757015" w:rsidRPr="007E64F8" w:rsidTr="007E64F8">
        <w:trPr>
          <w:trHeight w:val="270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757015" w:rsidRPr="007E64F8" w:rsidRDefault="00757015" w:rsidP="007570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SYT7_2_R</w:t>
            </w:r>
          </w:p>
        </w:tc>
        <w:tc>
          <w:tcPr>
            <w:tcW w:w="3927" w:type="dxa"/>
            <w:shd w:val="clear" w:color="auto" w:fill="auto"/>
            <w:noWrap/>
            <w:vAlign w:val="center"/>
            <w:hideMark/>
          </w:tcPr>
          <w:p w:rsidR="00757015" w:rsidRPr="007E64F8" w:rsidRDefault="00757015" w:rsidP="007570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TCCTAATTTTTACACACACCAATC</w:t>
            </w:r>
          </w:p>
        </w:tc>
      </w:tr>
      <w:tr w:rsidR="00757015" w:rsidRPr="007E64F8" w:rsidTr="007E64F8">
        <w:trPr>
          <w:trHeight w:val="270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757015" w:rsidRPr="007E64F8" w:rsidRDefault="00757015" w:rsidP="007570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TBX2_1_F</w:t>
            </w:r>
          </w:p>
        </w:tc>
        <w:tc>
          <w:tcPr>
            <w:tcW w:w="3927" w:type="dxa"/>
            <w:shd w:val="clear" w:color="auto" w:fill="auto"/>
            <w:noWrap/>
            <w:vAlign w:val="center"/>
            <w:hideMark/>
          </w:tcPr>
          <w:p w:rsidR="00757015" w:rsidRPr="007E64F8" w:rsidRDefault="00757015" w:rsidP="007570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GGGAATTTAGGTATTYGTTTAGGAAT</w:t>
            </w:r>
          </w:p>
        </w:tc>
      </w:tr>
      <w:tr w:rsidR="00757015" w:rsidRPr="007E64F8" w:rsidTr="007E64F8">
        <w:trPr>
          <w:trHeight w:val="270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757015" w:rsidRPr="007E64F8" w:rsidRDefault="00757015" w:rsidP="007570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TBX2_1_R</w:t>
            </w:r>
          </w:p>
        </w:tc>
        <w:tc>
          <w:tcPr>
            <w:tcW w:w="3927" w:type="dxa"/>
            <w:shd w:val="clear" w:color="auto" w:fill="auto"/>
            <w:noWrap/>
            <w:vAlign w:val="center"/>
            <w:hideMark/>
          </w:tcPr>
          <w:p w:rsidR="00757015" w:rsidRPr="007E64F8" w:rsidRDefault="00757015" w:rsidP="007570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ACCCCTAAACCAACTATAAATAAACTAA</w:t>
            </w:r>
          </w:p>
        </w:tc>
      </w:tr>
      <w:tr w:rsidR="00757015" w:rsidRPr="007E64F8" w:rsidTr="007E64F8">
        <w:trPr>
          <w:trHeight w:val="270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757015" w:rsidRPr="007E64F8" w:rsidRDefault="00757015" w:rsidP="007570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TBX2_2_F</w:t>
            </w:r>
          </w:p>
        </w:tc>
        <w:tc>
          <w:tcPr>
            <w:tcW w:w="3927" w:type="dxa"/>
            <w:shd w:val="clear" w:color="auto" w:fill="auto"/>
            <w:noWrap/>
            <w:vAlign w:val="center"/>
            <w:hideMark/>
          </w:tcPr>
          <w:p w:rsidR="00757015" w:rsidRPr="007E64F8" w:rsidRDefault="00757015" w:rsidP="007570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GAGAGGTTATATTTYGTTTAAGGTGGA</w:t>
            </w:r>
          </w:p>
        </w:tc>
      </w:tr>
      <w:tr w:rsidR="00757015" w:rsidRPr="007E64F8" w:rsidTr="007E64F8">
        <w:trPr>
          <w:trHeight w:val="270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757015" w:rsidRPr="007E64F8" w:rsidRDefault="00757015" w:rsidP="007570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TBX2_2_R</w:t>
            </w:r>
          </w:p>
        </w:tc>
        <w:tc>
          <w:tcPr>
            <w:tcW w:w="3927" w:type="dxa"/>
            <w:shd w:val="clear" w:color="auto" w:fill="auto"/>
            <w:noWrap/>
            <w:vAlign w:val="center"/>
            <w:hideMark/>
          </w:tcPr>
          <w:p w:rsidR="00757015" w:rsidRPr="007E64F8" w:rsidRDefault="00757015" w:rsidP="007570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CCAAAACCCTCACAACTCC</w:t>
            </w:r>
          </w:p>
        </w:tc>
      </w:tr>
      <w:tr w:rsidR="00757015" w:rsidRPr="007E64F8" w:rsidTr="007E64F8">
        <w:trPr>
          <w:trHeight w:val="270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757015" w:rsidRPr="007E64F8" w:rsidRDefault="00757015" w:rsidP="007570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TBX2_3_F</w:t>
            </w:r>
          </w:p>
        </w:tc>
        <w:tc>
          <w:tcPr>
            <w:tcW w:w="3927" w:type="dxa"/>
            <w:shd w:val="clear" w:color="auto" w:fill="auto"/>
            <w:noWrap/>
            <w:vAlign w:val="center"/>
            <w:hideMark/>
          </w:tcPr>
          <w:p w:rsidR="00757015" w:rsidRPr="007E64F8" w:rsidRDefault="00757015" w:rsidP="007570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GATTTTAGGTGGYGGGAGTTGG</w:t>
            </w:r>
          </w:p>
        </w:tc>
      </w:tr>
      <w:tr w:rsidR="00757015" w:rsidRPr="007E64F8" w:rsidTr="007E64F8">
        <w:trPr>
          <w:trHeight w:val="270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757015" w:rsidRPr="007E64F8" w:rsidRDefault="00757015" w:rsidP="007570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TBX2_3_R</w:t>
            </w:r>
          </w:p>
        </w:tc>
        <w:tc>
          <w:tcPr>
            <w:tcW w:w="3927" w:type="dxa"/>
            <w:shd w:val="clear" w:color="auto" w:fill="auto"/>
            <w:noWrap/>
            <w:vAlign w:val="center"/>
            <w:hideMark/>
          </w:tcPr>
          <w:p w:rsidR="00757015" w:rsidRPr="007E64F8" w:rsidRDefault="00757015" w:rsidP="007570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TCACCTTCCTAACCCCRAAAAT</w:t>
            </w:r>
          </w:p>
        </w:tc>
      </w:tr>
      <w:tr w:rsidR="00757015" w:rsidRPr="007E64F8" w:rsidTr="007E64F8">
        <w:trPr>
          <w:trHeight w:val="270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757015" w:rsidRPr="007E64F8" w:rsidRDefault="00757015" w:rsidP="007570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TBX2_4_F</w:t>
            </w:r>
          </w:p>
        </w:tc>
        <w:tc>
          <w:tcPr>
            <w:tcW w:w="3927" w:type="dxa"/>
            <w:shd w:val="clear" w:color="auto" w:fill="auto"/>
            <w:noWrap/>
            <w:vAlign w:val="center"/>
            <w:hideMark/>
          </w:tcPr>
          <w:p w:rsidR="00757015" w:rsidRPr="007E64F8" w:rsidRDefault="00757015" w:rsidP="007570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TTTAGTTTGTGGAATTGGTTTTATAGTT</w:t>
            </w:r>
          </w:p>
        </w:tc>
      </w:tr>
      <w:tr w:rsidR="00757015" w:rsidRPr="007E64F8" w:rsidTr="007E64F8">
        <w:trPr>
          <w:trHeight w:val="270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757015" w:rsidRPr="007E64F8" w:rsidRDefault="00757015" w:rsidP="007570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TBX2_4_R</w:t>
            </w:r>
          </w:p>
        </w:tc>
        <w:tc>
          <w:tcPr>
            <w:tcW w:w="3927" w:type="dxa"/>
            <w:shd w:val="clear" w:color="auto" w:fill="auto"/>
            <w:noWrap/>
            <w:vAlign w:val="center"/>
            <w:hideMark/>
          </w:tcPr>
          <w:p w:rsidR="00757015" w:rsidRPr="007E64F8" w:rsidRDefault="00757015" w:rsidP="007570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CCTCCTTCTTCCCRACAC</w:t>
            </w:r>
          </w:p>
        </w:tc>
      </w:tr>
      <w:tr w:rsidR="00757015" w:rsidRPr="007E64F8" w:rsidTr="007E64F8">
        <w:trPr>
          <w:trHeight w:val="270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757015" w:rsidRPr="007E64F8" w:rsidRDefault="00757015" w:rsidP="007570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TTBK1_F</w:t>
            </w:r>
          </w:p>
        </w:tc>
        <w:tc>
          <w:tcPr>
            <w:tcW w:w="3927" w:type="dxa"/>
            <w:shd w:val="clear" w:color="auto" w:fill="auto"/>
            <w:noWrap/>
            <w:vAlign w:val="center"/>
            <w:hideMark/>
          </w:tcPr>
          <w:p w:rsidR="00757015" w:rsidRPr="007E64F8" w:rsidRDefault="00757015" w:rsidP="007570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TGGGGTTGTGTTGGGAGA</w:t>
            </w:r>
          </w:p>
        </w:tc>
      </w:tr>
      <w:tr w:rsidR="00757015" w:rsidRPr="007E64F8" w:rsidTr="007E64F8">
        <w:trPr>
          <w:trHeight w:val="270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757015" w:rsidRPr="007E64F8" w:rsidRDefault="00757015" w:rsidP="007570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TTBK1_R</w:t>
            </w:r>
          </w:p>
        </w:tc>
        <w:tc>
          <w:tcPr>
            <w:tcW w:w="3927" w:type="dxa"/>
            <w:shd w:val="clear" w:color="auto" w:fill="auto"/>
            <w:noWrap/>
            <w:vAlign w:val="center"/>
            <w:hideMark/>
          </w:tcPr>
          <w:p w:rsidR="00757015" w:rsidRPr="007E64F8" w:rsidRDefault="00757015" w:rsidP="007570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CATCAACACCAACCCTAACATC</w:t>
            </w:r>
          </w:p>
        </w:tc>
      </w:tr>
      <w:tr w:rsidR="00757015" w:rsidRPr="007E64F8" w:rsidTr="007E64F8">
        <w:trPr>
          <w:trHeight w:val="270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757015" w:rsidRPr="007E64F8" w:rsidRDefault="00757015" w:rsidP="007570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ZNF318_1_F</w:t>
            </w:r>
          </w:p>
        </w:tc>
        <w:tc>
          <w:tcPr>
            <w:tcW w:w="3927" w:type="dxa"/>
            <w:shd w:val="clear" w:color="auto" w:fill="auto"/>
            <w:noWrap/>
            <w:vAlign w:val="center"/>
            <w:hideMark/>
          </w:tcPr>
          <w:p w:rsidR="00757015" w:rsidRPr="007E64F8" w:rsidRDefault="00757015" w:rsidP="007570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GGGGATGGAGGGAGTTTTG</w:t>
            </w:r>
          </w:p>
        </w:tc>
      </w:tr>
      <w:tr w:rsidR="00757015" w:rsidRPr="007E64F8" w:rsidTr="007E64F8">
        <w:trPr>
          <w:trHeight w:val="270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757015" w:rsidRPr="007E64F8" w:rsidRDefault="00757015" w:rsidP="007570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ZNF318_1_R</w:t>
            </w:r>
          </w:p>
        </w:tc>
        <w:tc>
          <w:tcPr>
            <w:tcW w:w="3927" w:type="dxa"/>
            <w:shd w:val="clear" w:color="auto" w:fill="auto"/>
            <w:noWrap/>
            <w:vAlign w:val="center"/>
            <w:hideMark/>
          </w:tcPr>
          <w:p w:rsidR="00757015" w:rsidRPr="007E64F8" w:rsidRDefault="00757015" w:rsidP="007570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CCCRCTCRCCCTCAAAAC</w:t>
            </w:r>
          </w:p>
        </w:tc>
      </w:tr>
      <w:tr w:rsidR="00757015" w:rsidRPr="007E64F8" w:rsidTr="007E64F8">
        <w:trPr>
          <w:trHeight w:val="270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757015" w:rsidRPr="007E64F8" w:rsidRDefault="00757015" w:rsidP="007570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ZNF318_2_F</w:t>
            </w:r>
          </w:p>
        </w:tc>
        <w:tc>
          <w:tcPr>
            <w:tcW w:w="3927" w:type="dxa"/>
            <w:shd w:val="clear" w:color="auto" w:fill="auto"/>
            <w:noWrap/>
            <w:vAlign w:val="center"/>
            <w:hideMark/>
          </w:tcPr>
          <w:p w:rsidR="00757015" w:rsidRPr="007E64F8" w:rsidRDefault="00757015" w:rsidP="007570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GGGTTTGAGGAGGAGTTAGAGTT</w:t>
            </w:r>
          </w:p>
        </w:tc>
      </w:tr>
      <w:tr w:rsidR="00757015" w:rsidRPr="007E64F8" w:rsidTr="007E64F8">
        <w:trPr>
          <w:trHeight w:val="270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757015" w:rsidRPr="007E64F8" w:rsidRDefault="00757015" w:rsidP="007570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ZNF318_2_R</w:t>
            </w:r>
          </w:p>
        </w:tc>
        <w:tc>
          <w:tcPr>
            <w:tcW w:w="3927" w:type="dxa"/>
            <w:shd w:val="clear" w:color="auto" w:fill="auto"/>
            <w:noWrap/>
            <w:vAlign w:val="center"/>
            <w:hideMark/>
          </w:tcPr>
          <w:p w:rsidR="00757015" w:rsidRPr="007E64F8" w:rsidRDefault="00757015" w:rsidP="007570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E64F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TAAAACRCCCCCRAATCAAAAC</w:t>
            </w:r>
          </w:p>
        </w:tc>
      </w:tr>
    </w:tbl>
    <w:p w:rsidR="00282FED" w:rsidRDefault="00282FED"/>
    <w:p w:rsidR="003D7209" w:rsidRDefault="003D7209">
      <w:pPr>
        <w:sectPr w:rsidR="003D7209" w:rsidSect="007E64F8">
          <w:pgSz w:w="11906" w:h="16838"/>
          <w:pgMar w:top="1134" w:right="1800" w:bottom="1134" w:left="1800" w:header="851" w:footer="992" w:gutter="0"/>
          <w:cols w:space="425"/>
          <w:docGrid w:type="lines" w:linePitch="312"/>
        </w:sectPr>
      </w:pPr>
    </w:p>
    <w:p w:rsidR="003D7209" w:rsidRPr="00AE27BC" w:rsidRDefault="009F5954" w:rsidP="003D7209">
      <w:pPr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</w:pPr>
      <w:r w:rsidRPr="008F39A2"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  <w:lastRenderedPageBreak/>
        <w:t>Supplementary table</w:t>
      </w:r>
      <w:r>
        <w:rPr>
          <w:rFonts w:ascii="Times New Roman" w:eastAsia="宋体" w:hAnsi="Times New Roman" w:cs="Times New Roman" w:hint="eastAsia"/>
          <w:color w:val="000000"/>
          <w:kern w:val="0"/>
          <w:sz w:val="16"/>
          <w:szCs w:val="16"/>
        </w:rPr>
        <w:t xml:space="preserve"> </w:t>
      </w:r>
      <w:r w:rsidR="00591D83">
        <w:rPr>
          <w:rFonts w:ascii="Times New Roman" w:eastAsia="宋体" w:hAnsi="Times New Roman" w:cs="Times New Roman" w:hint="eastAsia"/>
          <w:color w:val="000000"/>
          <w:kern w:val="0"/>
          <w:sz w:val="16"/>
          <w:szCs w:val="16"/>
        </w:rPr>
        <w:t>S</w:t>
      </w:r>
      <w:r w:rsidR="00E766DC">
        <w:rPr>
          <w:rFonts w:ascii="Times New Roman" w:eastAsia="宋体" w:hAnsi="Times New Roman" w:cs="Times New Roman" w:hint="eastAsia"/>
          <w:color w:val="000000"/>
          <w:kern w:val="0"/>
          <w:sz w:val="16"/>
          <w:szCs w:val="16"/>
        </w:rPr>
        <w:t>3</w:t>
      </w:r>
      <w:r w:rsidR="003D7209">
        <w:rPr>
          <w:rFonts w:ascii="Times New Roman" w:eastAsia="宋体" w:hAnsi="Times New Roman" w:cs="Times New Roman" w:hint="eastAsia"/>
          <w:color w:val="000000"/>
          <w:kern w:val="0"/>
          <w:sz w:val="16"/>
          <w:szCs w:val="16"/>
        </w:rPr>
        <w:t xml:space="preserve"> </w:t>
      </w:r>
      <w:proofErr w:type="gramStart"/>
      <w:r w:rsidR="003D7209">
        <w:rPr>
          <w:rFonts w:ascii="Times New Roman" w:eastAsia="宋体" w:hAnsi="Times New Roman" w:cs="Times New Roman" w:hint="eastAsia"/>
          <w:color w:val="000000"/>
          <w:kern w:val="0"/>
          <w:sz w:val="16"/>
          <w:szCs w:val="16"/>
        </w:rPr>
        <w:t>The</w:t>
      </w:r>
      <w:proofErr w:type="gramEnd"/>
      <w:r w:rsidR="00223357">
        <w:rPr>
          <w:rFonts w:ascii="Times New Roman" w:eastAsia="宋体" w:hAnsi="Times New Roman" w:cs="Times New Roman" w:hint="eastAsia"/>
          <w:color w:val="000000"/>
          <w:kern w:val="0"/>
          <w:sz w:val="16"/>
          <w:szCs w:val="16"/>
        </w:rPr>
        <w:t xml:space="preserve"> </w:t>
      </w:r>
      <w:r w:rsidR="003D7209">
        <w:rPr>
          <w:rFonts w:ascii="Times New Roman" w:eastAsia="宋体" w:hAnsi="Times New Roman" w:cs="Times New Roman" w:hint="eastAsia"/>
          <w:color w:val="000000"/>
          <w:kern w:val="0"/>
          <w:sz w:val="16"/>
          <w:szCs w:val="16"/>
        </w:rPr>
        <w:t>association</w:t>
      </w:r>
      <w:r w:rsidR="007A2A69">
        <w:rPr>
          <w:rFonts w:ascii="Times New Roman" w:eastAsia="宋体" w:hAnsi="Times New Roman" w:cs="Times New Roman" w:hint="eastAsia"/>
          <w:color w:val="000000"/>
          <w:kern w:val="0"/>
          <w:sz w:val="16"/>
          <w:szCs w:val="16"/>
        </w:rPr>
        <w:t>s</w:t>
      </w:r>
      <w:r w:rsidR="003D7209">
        <w:rPr>
          <w:rFonts w:ascii="Times New Roman" w:eastAsia="宋体" w:hAnsi="Times New Roman" w:cs="Times New Roman" w:hint="eastAsia"/>
          <w:color w:val="000000"/>
          <w:kern w:val="0"/>
          <w:sz w:val="16"/>
          <w:szCs w:val="16"/>
        </w:rPr>
        <w:t xml:space="preserve"> between methylation levels of each target and </w:t>
      </w:r>
      <w:r w:rsidR="00E33C1C">
        <w:rPr>
          <w:rFonts w:ascii="Times New Roman" w:eastAsia="宋体" w:hAnsi="Times New Roman" w:cs="Times New Roman" w:hint="eastAsia"/>
          <w:color w:val="000000"/>
          <w:kern w:val="0"/>
          <w:sz w:val="16"/>
          <w:szCs w:val="16"/>
        </w:rPr>
        <w:t>ischemic stroke</w:t>
      </w:r>
      <w:r w:rsidR="007A2A69">
        <w:rPr>
          <w:rFonts w:ascii="Times New Roman" w:eastAsia="宋体" w:hAnsi="Times New Roman" w:cs="Times New Roman" w:hint="eastAsia"/>
          <w:color w:val="000000"/>
          <w:kern w:val="0"/>
          <w:sz w:val="16"/>
          <w:szCs w:val="16"/>
        </w:rPr>
        <w:t xml:space="preserve"> in sub-groups</w:t>
      </w:r>
    </w:p>
    <w:tbl>
      <w:tblPr>
        <w:tblW w:w="8915" w:type="dxa"/>
        <w:tblInd w:w="93" w:type="dxa"/>
        <w:tblLook w:val="04A0" w:firstRow="1" w:lastRow="0" w:firstColumn="1" w:lastColumn="0" w:noHBand="0" w:noVBand="1"/>
      </w:tblPr>
      <w:tblGrid>
        <w:gridCol w:w="1133"/>
        <w:gridCol w:w="1513"/>
        <w:gridCol w:w="957"/>
        <w:gridCol w:w="222"/>
        <w:gridCol w:w="1361"/>
        <w:gridCol w:w="1037"/>
        <w:gridCol w:w="222"/>
        <w:gridCol w:w="1513"/>
        <w:gridCol w:w="957"/>
      </w:tblGrid>
      <w:tr w:rsidR="003D7209" w:rsidRPr="00EF25FC" w:rsidTr="00B56D96">
        <w:trPr>
          <w:trHeight w:val="270"/>
        </w:trPr>
        <w:tc>
          <w:tcPr>
            <w:tcW w:w="113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209" w:rsidRPr="00EF25FC" w:rsidRDefault="003D7209" w:rsidP="001F2D15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F25F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argets</w:t>
            </w:r>
          </w:p>
        </w:tc>
        <w:tc>
          <w:tcPr>
            <w:tcW w:w="24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7209" w:rsidRPr="00EF25FC" w:rsidRDefault="003D7209" w:rsidP="001F2D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F25F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222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3D7209" w:rsidRPr="00EF25FC" w:rsidRDefault="003D7209" w:rsidP="001F2D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9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7209" w:rsidRPr="00EF25FC" w:rsidRDefault="003D7209" w:rsidP="001F2D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F25F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222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3D7209" w:rsidRPr="00EF25FC" w:rsidRDefault="003D7209" w:rsidP="001F2D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4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7209" w:rsidRPr="00EF25FC" w:rsidRDefault="003D7209" w:rsidP="001F2D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F25F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ll</w:t>
            </w:r>
          </w:p>
        </w:tc>
      </w:tr>
      <w:tr w:rsidR="003D7209" w:rsidRPr="00EF25FC" w:rsidTr="00B56D96">
        <w:trPr>
          <w:trHeight w:val="270"/>
        </w:trPr>
        <w:tc>
          <w:tcPr>
            <w:tcW w:w="113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7209" w:rsidRPr="00EF25FC" w:rsidRDefault="003D7209" w:rsidP="001F2D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7209" w:rsidRPr="00EF25FC" w:rsidRDefault="003D7209" w:rsidP="001F2D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F25F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R(95%CI)</w:t>
            </w: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7209" w:rsidRPr="00EF25FC" w:rsidRDefault="003D7209" w:rsidP="001F2D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F25FC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>P</w:t>
            </w:r>
            <w:r w:rsidRPr="00EF25F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value</w:t>
            </w:r>
          </w:p>
        </w:tc>
        <w:tc>
          <w:tcPr>
            <w:tcW w:w="222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3D7209" w:rsidRPr="00EF25FC" w:rsidRDefault="003D7209" w:rsidP="001F2D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7209" w:rsidRPr="00EF25FC" w:rsidRDefault="003D7209" w:rsidP="001F2D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F25F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R(95%CI)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7209" w:rsidRPr="00EF25FC" w:rsidRDefault="003D7209" w:rsidP="001F2D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F25FC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>P</w:t>
            </w:r>
            <w:r w:rsidRPr="00EF25F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value</w:t>
            </w:r>
          </w:p>
        </w:tc>
        <w:tc>
          <w:tcPr>
            <w:tcW w:w="222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3D7209" w:rsidRPr="00EF25FC" w:rsidRDefault="003D7209" w:rsidP="001F2D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7209" w:rsidRPr="00EF25FC" w:rsidRDefault="003D7209" w:rsidP="001F2D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F25F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R(95%CI)</w:t>
            </w: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7209" w:rsidRPr="00EF25FC" w:rsidRDefault="003D7209" w:rsidP="001F2D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F25FC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>P</w:t>
            </w:r>
            <w:r w:rsidRPr="00EF25F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value</w:t>
            </w:r>
          </w:p>
        </w:tc>
      </w:tr>
      <w:tr w:rsidR="00932CCA" w:rsidRPr="00EF25FC" w:rsidTr="00B56D96">
        <w:trPr>
          <w:trHeight w:val="285"/>
        </w:trPr>
        <w:tc>
          <w:tcPr>
            <w:tcW w:w="11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CCA" w:rsidRPr="00EF25FC" w:rsidRDefault="00932CCA" w:rsidP="001F2D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F25F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MH_3</w:t>
            </w:r>
          </w:p>
        </w:tc>
        <w:tc>
          <w:tcPr>
            <w:tcW w:w="15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2CCA" w:rsidRPr="00773361" w:rsidRDefault="00932CCA" w:rsidP="00DF44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733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</w:t>
            </w:r>
            <w:r w:rsidR="00DF44F8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58</w:t>
            </w:r>
            <w:r w:rsidRPr="007733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(0.</w:t>
            </w:r>
            <w:r w:rsidR="00DF44F8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53</w:t>
            </w:r>
            <w:r w:rsidRPr="007733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,0.</w:t>
            </w:r>
            <w:r w:rsidR="00DF44F8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64</w:t>
            </w:r>
            <w:r w:rsidRPr="007733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2CCA" w:rsidRPr="001A751D" w:rsidRDefault="00932CCA" w:rsidP="00DF44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A751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7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×10</w:t>
            </w:r>
            <w:r w:rsidRPr="005C74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-2</w:t>
            </w:r>
            <w:r w:rsidR="00DF44F8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32CCA" w:rsidRPr="00EF25FC" w:rsidRDefault="00932CCA" w:rsidP="001F2D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2CCA" w:rsidRPr="00773361" w:rsidRDefault="00932CCA" w:rsidP="00307A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733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</w:t>
            </w:r>
            <w:r w:rsidR="00307AED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73</w:t>
            </w:r>
            <w:r w:rsidRPr="007733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(0.</w:t>
            </w:r>
            <w:r w:rsidR="00307AED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65</w:t>
            </w:r>
            <w:r w:rsidRPr="007733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,0.</w:t>
            </w:r>
            <w:r w:rsidR="00307AED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81</w:t>
            </w:r>
            <w:r w:rsidRPr="007733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2CCA" w:rsidRPr="001A751D" w:rsidRDefault="00307AED" w:rsidP="00307A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8.04</w:t>
            </w:r>
            <w:r w:rsidR="00932CC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×10</w:t>
            </w:r>
            <w:r w:rsidR="00932CCA" w:rsidRPr="005C74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-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vertAlign w:val="superscript"/>
              </w:rPr>
              <w:t>9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32CCA" w:rsidRPr="00EF25FC" w:rsidRDefault="00932CCA" w:rsidP="001F2D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2CCA" w:rsidRPr="002F1502" w:rsidRDefault="00932CCA" w:rsidP="00990D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1502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  <w:r w:rsidRPr="002F1502">
              <w:rPr>
                <w:rFonts w:ascii="Times New Roman" w:hAnsi="Times New Roman" w:cs="Times New Roman"/>
                <w:sz w:val="16"/>
                <w:szCs w:val="16"/>
              </w:rPr>
              <w:t>3(0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59</w:t>
            </w:r>
            <w:r w:rsidRPr="002F1502">
              <w:rPr>
                <w:rFonts w:ascii="Times New Roman" w:hAnsi="Times New Roman" w:cs="Times New Roman"/>
                <w:sz w:val="16"/>
                <w:szCs w:val="16"/>
              </w:rPr>
              <w:t>,0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68</w:t>
            </w:r>
            <w:r w:rsidRPr="002F1502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2CCA" w:rsidRPr="00F96141" w:rsidRDefault="00932CCA" w:rsidP="00990D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.5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</w:t>
            </w:r>
            <w:r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33</w:t>
            </w:r>
          </w:p>
        </w:tc>
      </w:tr>
      <w:tr w:rsidR="00932CCA" w:rsidRPr="00EF25FC" w:rsidTr="00B56D96">
        <w:trPr>
          <w:trHeight w:val="285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CCA" w:rsidRPr="00EF25FC" w:rsidRDefault="00932CCA" w:rsidP="001F2D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F25F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17orf82_2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2CCA" w:rsidRPr="00773361" w:rsidRDefault="00932CCA" w:rsidP="00DF44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733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9</w:t>
            </w:r>
            <w:r w:rsidR="00DF44F8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7733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(0.</w:t>
            </w:r>
            <w:r w:rsidR="00DF44F8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73</w:t>
            </w:r>
            <w:r w:rsidRPr="007733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,1.</w:t>
            </w:r>
            <w:r w:rsidR="00DF44F8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  <w:r w:rsidRPr="007733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2CCA" w:rsidRPr="001A751D" w:rsidRDefault="00DF44F8" w:rsidP="001A75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3.27</w:t>
            </w:r>
            <w:r w:rsidR="00932CC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×10</w:t>
            </w:r>
            <w:r w:rsidR="00932CCA" w:rsidRPr="005C74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-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932CCA" w:rsidRPr="00EF25FC" w:rsidRDefault="00932CCA" w:rsidP="001F2D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2CCA" w:rsidRPr="00773361" w:rsidRDefault="00932CCA" w:rsidP="00307A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733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</w:t>
            </w:r>
            <w:r w:rsidR="00307AED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8</w:t>
            </w:r>
            <w:r w:rsidRPr="007733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(0.</w:t>
            </w:r>
            <w:r w:rsidR="00307AED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68</w:t>
            </w:r>
            <w:r w:rsidRPr="007733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,1.</w:t>
            </w:r>
            <w:r w:rsidR="00307AED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  <w:r w:rsidRPr="007733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2CCA" w:rsidRPr="001A751D" w:rsidRDefault="00307AED" w:rsidP="001A75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2.60</w:t>
            </w:r>
            <w:r w:rsidR="00932CC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×10</w:t>
            </w:r>
            <w:r w:rsidR="00932CCA" w:rsidRPr="005C74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-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932CCA" w:rsidRPr="00EF25FC" w:rsidRDefault="00932CCA" w:rsidP="001F2D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2CCA" w:rsidRPr="002F1502" w:rsidRDefault="00932CCA" w:rsidP="00990D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1502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89</w:t>
            </w:r>
            <w:r w:rsidRPr="002F1502">
              <w:rPr>
                <w:rFonts w:ascii="Times New Roman" w:hAnsi="Times New Roman" w:cs="Times New Roman"/>
                <w:sz w:val="16"/>
                <w:szCs w:val="16"/>
              </w:rPr>
              <w:t>(0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76</w:t>
            </w:r>
            <w:r w:rsidRPr="002F1502">
              <w:rPr>
                <w:rFonts w:ascii="Times New Roman" w:hAnsi="Times New Roman" w:cs="Times New Roman"/>
                <w:sz w:val="16"/>
                <w:szCs w:val="16"/>
              </w:rPr>
              <w:t>,1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.05</w:t>
            </w:r>
            <w:r w:rsidRPr="002F1502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2CCA" w:rsidRPr="004B5869" w:rsidRDefault="00932CCA" w:rsidP="00990D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.68</w:t>
            </w:r>
            <w:r w:rsidRPr="004B5869"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4B586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0</w:t>
            </w:r>
            <w:r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1</w:t>
            </w:r>
          </w:p>
        </w:tc>
      </w:tr>
      <w:tr w:rsidR="00932CCA" w:rsidRPr="00EF25FC" w:rsidTr="00B56D96">
        <w:trPr>
          <w:trHeight w:val="285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CCA" w:rsidRPr="00EF25FC" w:rsidRDefault="00932CCA" w:rsidP="001F2D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F25F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17orf82_3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2CCA" w:rsidRPr="00773361" w:rsidRDefault="00932CCA" w:rsidP="00DF44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733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</w:t>
            </w:r>
            <w:r w:rsidR="00DF44F8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67</w:t>
            </w:r>
            <w:r w:rsidRPr="007733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(0.</w:t>
            </w:r>
            <w:r w:rsidR="00DF44F8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59</w:t>
            </w:r>
            <w:r w:rsidRPr="007733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,0.</w:t>
            </w:r>
            <w:r w:rsidR="00DF44F8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76</w:t>
            </w:r>
            <w:r w:rsidRPr="007733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2CCA" w:rsidRPr="001A751D" w:rsidRDefault="00DF44F8" w:rsidP="00DF44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4.13</w:t>
            </w:r>
            <w:r w:rsidR="00932CC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×10</w:t>
            </w:r>
            <w:r w:rsidR="00932CCA" w:rsidRPr="005C74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vertAlign w:val="superscript"/>
              </w:rPr>
              <w:t>1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932CCA" w:rsidRPr="00EF25FC" w:rsidRDefault="00932CCA" w:rsidP="001F2D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2CCA" w:rsidRPr="00773361" w:rsidRDefault="00932CCA" w:rsidP="00307A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733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</w:t>
            </w:r>
            <w:r w:rsidR="00307AED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69</w:t>
            </w:r>
            <w:r w:rsidRPr="007733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(0.</w:t>
            </w:r>
            <w:r w:rsidR="00307AED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60</w:t>
            </w:r>
            <w:r w:rsidRPr="007733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,0.</w:t>
            </w:r>
            <w:r w:rsidR="00307AED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80</w:t>
            </w:r>
            <w:r w:rsidRPr="007733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2CCA" w:rsidRPr="001A751D" w:rsidRDefault="00932CCA" w:rsidP="00307A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A751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</w:t>
            </w:r>
            <w:r w:rsidR="00307AED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0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×10</w:t>
            </w:r>
            <w:r w:rsidRPr="005C74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-0</w:t>
            </w:r>
            <w:r w:rsidR="00307AED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vertAlign w:val="superscript"/>
              </w:rPr>
              <w:t>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932CCA" w:rsidRPr="00EF25FC" w:rsidRDefault="00932CCA" w:rsidP="001F2D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2CCA" w:rsidRPr="002F1502" w:rsidRDefault="00932CCA" w:rsidP="00990D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1502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67</w:t>
            </w:r>
            <w:r w:rsidRPr="002F1502">
              <w:rPr>
                <w:rFonts w:ascii="Times New Roman" w:hAnsi="Times New Roman" w:cs="Times New Roman"/>
                <w:sz w:val="16"/>
                <w:szCs w:val="16"/>
              </w:rPr>
              <w:t>(0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61</w:t>
            </w:r>
            <w:r w:rsidRPr="002F1502">
              <w:rPr>
                <w:rFonts w:ascii="Times New Roman" w:hAnsi="Times New Roman" w:cs="Times New Roman"/>
                <w:sz w:val="16"/>
                <w:szCs w:val="16"/>
              </w:rPr>
              <w:t>,0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74</w:t>
            </w:r>
            <w:r w:rsidRPr="002F1502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2CCA" w:rsidRPr="00F96141" w:rsidRDefault="00932CCA" w:rsidP="00990D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.7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4B586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</w:t>
            </w:r>
            <w:r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6</w:t>
            </w:r>
          </w:p>
        </w:tc>
      </w:tr>
      <w:tr w:rsidR="00932CCA" w:rsidRPr="00EF25FC" w:rsidTr="00B56D96">
        <w:trPr>
          <w:trHeight w:val="285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CCA" w:rsidRPr="00EF25FC" w:rsidRDefault="00932CCA" w:rsidP="001F2D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F25F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17orf82_5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2CCA" w:rsidRPr="00773361" w:rsidRDefault="00932CCA" w:rsidP="00DF44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733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</w:t>
            </w:r>
            <w:r w:rsidR="00DF44F8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47</w:t>
            </w:r>
            <w:r w:rsidRPr="007733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(0.</w:t>
            </w:r>
            <w:r w:rsidR="00DF44F8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3</w:t>
            </w:r>
            <w:r w:rsidRPr="007733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,0.</w:t>
            </w:r>
            <w:r w:rsidR="00DF44F8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62</w:t>
            </w:r>
            <w:r w:rsidRPr="007733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2CCA" w:rsidRPr="001A751D" w:rsidRDefault="00DF44F8" w:rsidP="00DF44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2.60</w:t>
            </w:r>
            <w:r w:rsidR="00932CC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×10</w:t>
            </w:r>
            <w:r w:rsidR="00932CCA" w:rsidRPr="005C74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-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vertAlign w:val="superscript"/>
              </w:rPr>
              <w:t>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932CCA" w:rsidRPr="00EF25FC" w:rsidRDefault="00932CCA" w:rsidP="001F2D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2CCA" w:rsidRPr="00773361" w:rsidRDefault="00932CCA" w:rsidP="00307A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733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</w:t>
            </w:r>
            <w:r w:rsidR="00307AED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63</w:t>
            </w:r>
            <w:r w:rsidRPr="007733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(0.</w:t>
            </w:r>
            <w:r w:rsidR="00307AED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47</w:t>
            </w:r>
            <w:r w:rsidRPr="007733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,0.</w:t>
            </w:r>
            <w:r w:rsidR="00307AED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84</w:t>
            </w:r>
            <w:r w:rsidRPr="007733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2CCA" w:rsidRPr="001A751D" w:rsidRDefault="00307AED" w:rsidP="001A75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1.72</w:t>
            </w:r>
            <w:r w:rsidR="00932CC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×10</w:t>
            </w:r>
            <w:r w:rsidR="00932CCA" w:rsidRPr="005C74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-0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932CCA" w:rsidRPr="00EF25FC" w:rsidRDefault="00932CCA" w:rsidP="001F2D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2CCA" w:rsidRPr="002F1502" w:rsidRDefault="00932CCA" w:rsidP="00990D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1502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53</w:t>
            </w:r>
            <w:r w:rsidRPr="002F1502">
              <w:rPr>
                <w:rFonts w:ascii="Times New Roman" w:hAnsi="Times New Roman" w:cs="Times New Roman"/>
                <w:sz w:val="16"/>
                <w:szCs w:val="16"/>
              </w:rPr>
              <w:t>(0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44</w:t>
            </w:r>
            <w:r w:rsidRPr="002F1502">
              <w:rPr>
                <w:rFonts w:ascii="Times New Roman" w:hAnsi="Times New Roman" w:cs="Times New Roman"/>
                <w:sz w:val="16"/>
                <w:szCs w:val="16"/>
              </w:rPr>
              <w:t>,0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  <w:r w:rsidRPr="002F1502">
              <w:rPr>
                <w:rFonts w:ascii="Times New Roman" w:hAnsi="Times New Roman" w:cs="Times New Roman"/>
                <w:sz w:val="16"/>
                <w:szCs w:val="16"/>
              </w:rPr>
              <w:t>5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2CCA" w:rsidRPr="00F96141" w:rsidRDefault="00932CCA" w:rsidP="00990D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.8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4B586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</w:t>
            </w:r>
            <w:r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10</w:t>
            </w:r>
          </w:p>
        </w:tc>
      </w:tr>
      <w:tr w:rsidR="00932CCA" w:rsidRPr="00EF25FC" w:rsidTr="00B56D96">
        <w:trPr>
          <w:trHeight w:val="285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CCA" w:rsidRPr="00EF25FC" w:rsidRDefault="00932CCA" w:rsidP="001F2D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F25F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DAC9_1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2CCA" w:rsidRPr="00773361" w:rsidRDefault="00932CCA" w:rsidP="00DF44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733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</w:t>
            </w:r>
            <w:r w:rsidR="00DF44F8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62</w:t>
            </w:r>
            <w:r w:rsidRPr="007733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(0.</w:t>
            </w:r>
            <w:r w:rsidR="00DF44F8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56</w:t>
            </w:r>
            <w:r w:rsidRPr="007733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,0.</w:t>
            </w:r>
            <w:r w:rsidR="00DF44F8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69</w:t>
            </w:r>
            <w:r w:rsidRPr="007733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2CCA" w:rsidRPr="001A751D" w:rsidRDefault="00DF44F8" w:rsidP="00DF44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2.39</w:t>
            </w:r>
            <w:r w:rsidR="00932CC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×10</w:t>
            </w:r>
            <w:r w:rsidR="00932CCA" w:rsidRPr="005C74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-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vertAlign w:val="superscript"/>
              </w:rPr>
              <w:t>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932CCA" w:rsidRPr="00EF25FC" w:rsidRDefault="00932CCA" w:rsidP="001F2D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2CCA" w:rsidRPr="00773361" w:rsidRDefault="00932CCA" w:rsidP="00307A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733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</w:t>
            </w:r>
            <w:r w:rsidR="00307AED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63</w:t>
            </w:r>
            <w:r w:rsidRPr="007733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(0.</w:t>
            </w:r>
            <w:r w:rsidR="00307AED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54</w:t>
            </w:r>
            <w:r w:rsidRPr="007733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,0.</w:t>
            </w:r>
            <w:r w:rsidR="00307AED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73</w:t>
            </w:r>
            <w:r w:rsidRPr="007733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2CCA" w:rsidRPr="001A751D" w:rsidRDefault="00307AED" w:rsidP="00307A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1.34</w:t>
            </w:r>
            <w:r w:rsidR="00932CC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×10</w:t>
            </w:r>
            <w:r w:rsidR="00932CCA" w:rsidRPr="005C74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-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vertAlign w:val="superscript"/>
              </w:rPr>
              <w:t>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932CCA" w:rsidRPr="00EF25FC" w:rsidRDefault="00932CCA" w:rsidP="001F2D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2CCA" w:rsidRPr="002F1502" w:rsidRDefault="00932CCA" w:rsidP="00990D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1502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62</w:t>
            </w:r>
            <w:r w:rsidRPr="002F1502">
              <w:rPr>
                <w:rFonts w:ascii="Times New Roman" w:hAnsi="Times New Roman" w:cs="Times New Roman"/>
                <w:sz w:val="16"/>
                <w:szCs w:val="16"/>
              </w:rPr>
              <w:t>(0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57</w:t>
            </w:r>
            <w:r w:rsidRPr="002F1502">
              <w:rPr>
                <w:rFonts w:ascii="Times New Roman" w:hAnsi="Times New Roman" w:cs="Times New Roman"/>
                <w:sz w:val="16"/>
                <w:szCs w:val="16"/>
              </w:rPr>
              <w:t>,0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68</w:t>
            </w:r>
            <w:r w:rsidRPr="002F1502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2CCA" w:rsidRPr="004B5869" w:rsidRDefault="00932CCA" w:rsidP="00990D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.12</w:t>
            </w:r>
            <w:r w:rsidRPr="004B5869"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4B586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2</w:t>
            </w:r>
            <w:r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5</w:t>
            </w:r>
          </w:p>
        </w:tc>
      </w:tr>
      <w:tr w:rsidR="00932CCA" w:rsidRPr="00EF25FC" w:rsidTr="00B56D96">
        <w:trPr>
          <w:trHeight w:val="285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CCA" w:rsidRPr="00EF25FC" w:rsidRDefault="00932CCA" w:rsidP="001F2D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F25F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GFBP3_2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2CCA" w:rsidRPr="00773361" w:rsidRDefault="00932CCA" w:rsidP="00DF44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733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</w:t>
            </w:r>
            <w:r w:rsidR="00DF44F8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59</w:t>
            </w:r>
            <w:r w:rsidRPr="007733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(0.</w:t>
            </w:r>
            <w:r w:rsidR="00DF44F8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53</w:t>
            </w:r>
            <w:r w:rsidRPr="007733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,0.</w:t>
            </w:r>
            <w:r w:rsidR="00DF44F8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66</w:t>
            </w:r>
            <w:r w:rsidRPr="007733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2CCA" w:rsidRPr="001A751D" w:rsidRDefault="00932CCA" w:rsidP="00DF44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A751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</w:t>
            </w:r>
            <w:r w:rsidR="00DF44F8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5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×10</w:t>
            </w:r>
            <w:r w:rsidRPr="005C74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-1</w:t>
            </w:r>
            <w:r w:rsidR="00DF44F8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vertAlign w:val="superscript"/>
              </w:rPr>
              <w:t>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932CCA" w:rsidRPr="00EF25FC" w:rsidRDefault="00932CCA" w:rsidP="001F2D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2CCA" w:rsidRPr="00773361" w:rsidRDefault="00932CCA" w:rsidP="00307A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733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</w:t>
            </w:r>
            <w:r w:rsidR="00307AED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75</w:t>
            </w:r>
            <w:r w:rsidRPr="007733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(0.</w:t>
            </w:r>
            <w:r w:rsidR="00307AED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67</w:t>
            </w:r>
            <w:r w:rsidRPr="007733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,0.</w:t>
            </w:r>
            <w:r w:rsidR="00307AED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83</w:t>
            </w:r>
            <w:r w:rsidRPr="007733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2CCA" w:rsidRPr="001A751D" w:rsidRDefault="00307AED" w:rsidP="00307A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1.02</w:t>
            </w:r>
            <w:r w:rsidR="00932CC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×10</w:t>
            </w:r>
            <w:r w:rsidR="00932CCA" w:rsidRPr="005C74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-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vertAlign w:val="superscript"/>
              </w:rPr>
              <w:t>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932CCA" w:rsidRPr="00EF25FC" w:rsidRDefault="00932CCA" w:rsidP="001F2D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2CCA" w:rsidRPr="002F1502" w:rsidRDefault="00932CCA" w:rsidP="00990D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1502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66</w:t>
            </w:r>
            <w:r w:rsidRPr="002F1502">
              <w:rPr>
                <w:rFonts w:ascii="Times New Roman" w:hAnsi="Times New Roman" w:cs="Times New Roman"/>
                <w:sz w:val="16"/>
                <w:szCs w:val="16"/>
              </w:rPr>
              <w:t>(0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61</w:t>
            </w:r>
            <w:r w:rsidRPr="002F1502">
              <w:rPr>
                <w:rFonts w:ascii="Times New Roman" w:hAnsi="Times New Roman" w:cs="Times New Roman"/>
                <w:sz w:val="16"/>
                <w:szCs w:val="16"/>
              </w:rPr>
              <w:t>,0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71</w:t>
            </w:r>
            <w:r w:rsidRPr="002F1502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2CCA" w:rsidRPr="00F96141" w:rsidRDefault="00932CCA" w:rsidP="00990D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.0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4B586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</w:t>
            </w:r>
            <w:r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25</w:t>
            </w:r>
          </w:p>
        </w:tc>
      </w:tr>
      <w:tr w:rsidR="00932CCA" w:rsidRPr="00EF25FC" w:rsidTr="00B56D96">
        <w:trPr>
          <w:trHeight w:val="285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CCA" w:rsidRPr="00EF25FC" w:rsidRDefault="00932CCA" w:rsidP="001F2D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F25F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GFBP3_3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2CCA" w:rsidRPr="00773361" w:rsidRDefault="00932CCA" w:rsidP="00DF44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733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</w:t>
            </w:r>
            <w:r w:rsidR="00DF44F8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68</w:t>
            </w:r>
            <w:r w:rsidRPr="007733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(0.</w:t>
            </w:r>
            <w:r w:rsidR="00DF44F8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61</w:t>
            </w:r>
            <w:r w:rsidRPr="007733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,0.</w:t>
            </w:r>
            <w:r w:rsidR="00DF44F8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75</w:t>
            </w:r>
            <w:r w:rsidRPr="007733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2CCA" w:rsidRPr="001A751D" w:rsidRDefault="00DF44F8" w:rsidP="00DF44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2.14</w:t>
            </w:r>
            <w:r w:rsidR="00932CC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×10</w:t>
            </w:r>
            <w:r w:rsidR="00932CCA" w:rsidRPr="005C74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-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932CCA" w:rsidRPr="00EF25FC" w:rsidRDefault="00932CCA" w:rsidP="001F2D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2CCA" w:rsidRPr="00773361" w:rsidRDefault="00932CCA" w:rsidP="00307A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733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</w:t>
            </w:r>
            <w:r w:rsidR="00307AED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79</w:t>
            </w:r>
            <w:r w:rsidRPr="007733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(0.</w:t>
            </w:r>
            <w:r w:rsidR="00307AED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69</w:t>
            </w:r>
            <w:r w:rsidRPr="007733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,0.9</w:t>
            </w:r>
            <w:r w:rsidR="00307AED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  <w:r w:rsidRPr="007733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2CCA" w:rsidRPr="001A751D" w:rsidRDefault="00307AED" w:rsidP="00307A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2.04</w:t>
            </w:r>
            <w:r w:rsidR="00932CC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×10</w:t>
            </w:r>
            <w:r w:rsidR="00932CCA" w:rsidRPr="005C74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-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932CCA" w:rsidRPr="00EF25FC" w:rsidRDefault="00932CCA" w:rsidP="001F2D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2CCA" w:rsidRPr="002F1502" w:rsidRDefault="00932CCA" w:rsidP="00990D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1502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71</w:t>
            </w:r>
            <w:r w:rsidRPr="002F1502">
              <w:rPr>
                <w:rFonts w:ascii="Times New Roman" w:hAnsi="Times New Roman" w:cs="Times New Roman"/>
                <w:sz w:val="16"/>
                <w:szCs w:val="16"/>
              </w:rPr>
              <w:t>(0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65</w:t>
            </w:r>
            <w:r w:rsidRPr="002F1502">
              <w:rPr>
                <w:rFonts w:ascii="Times New Roman" w:hAnsi="Times New Roman" w:cs="Times New Roman"/>
                <w:sz w:val="16"/>
                <w:szCs w:val="16"/>
              </w:rPr>
              <w:t>,0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77</w:t>
            </w:r>
            <w:r w:rsidRPr="002F1502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2CCA" w:rsidRPr="00F96141" w:rsidRDefault="00932CCA" w:rsidP="00990D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.7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4B586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4</w:t>
            </w:r>
          </w:p>
        </w:tc>
      </w:tr>
      <w:tr w:rsidR="00932CCA" w:rsidRPr="00EF25FC" w:rsidTr="00B56D96">
        <w:trPr>
          <w:trHeight w:val="285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CCA" w:rsidRPr="00EF25FC" w:rsidRDefault="00932CCA" w:rsidP="001F2D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F25F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RRC10B_1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2CCA" w:rsidRPr="00773361" w:rsidRDefault="00932CCA" w:rsidP="00DF44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733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</w:t>
            </w:r>
            <w:r w:rsidR="00DF44F8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49</w:t>
            </w:r>
            <w:r w:rsidRPr="007733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(0.</w:t>
            </w:r>
            <w:r w:rsidR="00DF44F8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39</w:t>
            </w:r>
            <w:r w:rsidRPr="007733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,0.</w:t>
            </w:r>
            <w:r w:rsidR="00DF44F8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61</w:t>
            </w:r>
            <w:r w:rsidRPr="007733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2CCA" w:rsidRPr="001A751D" w:rsidRDefault="00DF44F8" w:rsidP="00DF44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1.77</w:t>
            </w:r>
            <w:r w:rsidR="00932CC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×10</w:t>
            </w:r>
            <w:r w:rsidR="00932CCA" w:rsidRPr="005C74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vertAlign w:val="superscript"/>
              </w:rPr>
              <w:t>1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932CCA" w:rsidRPr="00EF25FC" w:rsidRDefault="00932CCA" w:rsidP="001F2D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2CCA" w:rsidRPr="00773361" w:rsidRDefault="00932CCA" w:rsidP="000955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733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</w:t>
            </w:r>
            <w:r w:rsidR="0009552E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52</w:t>
            </w:r>
            <w:r w:rsidRPr="007733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(0.</w:t>
            </w:r>
            <w:r w:rsidR="0009552E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40</w:t>
            </w:r>
            <w:r w:rsidRPr="007733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,0.</w:t>
            </w:r>
            <w:r w:rsidR="0009552E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68</w:t>
            </w:r>
            <w:r w:rsidRPr="007733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2CCA" w:rsidRPr="001A751D" w:rsidRDefault="0009552E" w:rsidP="001A75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2.45</w:t>
            </w:r>
            <w:r w:rsidR="00932CC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×10</w:t>
            </w:r>
            <w:r w:rsidR="00932CCA" w:rsidRPr="005C74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-0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932CCA" w:rsidRPr="00EF25FC" w:rsidRDefault="00932CCA" w:rsidP="001F2D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2CCA" w:rsidRPr="002F1502" w:rsidRDefault="00932CCA" w:rsidP="00990D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1502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49</w:t>
            </w:r>
            <w:r w:rsidRPr="002F1502">
              <w:rPr>
                <w:rFonts w:ascii="Times New Roman" w:hAnsi="Times New Roman" w:cs="Times New Roman"/>
                <w:sz w:val="16"/>
                <w:szCs w:val="16"/>
              </w:rPr>
              <w:t>(0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41</w:t>
            </w:r>
            <w:r w:rsidRPr="002F1502">
              <w:rPr>
                <w:rFonts w:ascii="Times New Roman" w:hAnsi="Times New Roman" w:cs="Times New Roman"/>
                <w:sz w:val="16"/>
                <w:szCs w:val="16"/>
              </w:rPr>
              <w:t>,0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58</w:t>
            </w:r>
            <w:r w:rsidRPr="002F1502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2CCA" w:rsidRPr="00F96141" w:rsidRDefault="00932CCA" w:rsidP="00990D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.9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4B586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</w:t>
            </w:r>
            <w:r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6</w:t>
            </w:r>
          </w:p>
        </w:tc>
      </w:tr>
      <w:tr w:rsidR="00932CCA" w:rsidRPr="00EF25FC" w:rsidTr="00B56D96">
        <w:trPr>
          <w:trHeight w:val="285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CCA" w:rsidRPr="00EF25FC" w:rsidRDefault="00932CCA" w:rsidP="001F2D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F25F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RRC10B_2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2CCA" w:rsidRPr="000609C7" w:rsidRDefault="00932CCA" w:rsidP="000609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9C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</w:t>
            </w:r>
            <w:r w:rsidR="000609C7" w:rsidRPr="000609C7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66</w:t>
            </w:r>
            <w:r w:rsidRPr="000609C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(0.</w:t>
            </w:r>
            <w:r w:rsidR="000609C7" w:rsidRPr="000609C7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57</w:t>
            </w:r>
            <w:r w:rsidRPr="000609C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,0.7</w:t>
            </w:r>
            <w:r w:rsidR="000609C7" w:rsidRPr="000609C7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8</w:t>
            </w:r>
            <w:r w:rsidRPr="000609C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2CCA" w:rsidRPr="000609C7" w:rsidRDefault="000609C7" w:rsidP="000609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9C7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5.39</w:t>
            </w:r>
            <w:r w:rsidR="00932CCA" w:rsidRPr="000609C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×10</w:t>
            </w:r>
            <w:r w:rsidR="00932CCA" w:rsidRPr="000609C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-</w:t>
            </w:r>
            <w:r w:rsidRPr="000609C7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vertAlign w:val="superscript"/>
              </w:rPr>
              <w:t>0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932CCA" w:rsidRPr="000609C7" w:rsidRDefault="00932CCA" w:rsidP="001F2D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2CCA" w:rsidRPr="000609C7" w:rsidRDefault="00932CCA" w:rsidP="000609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9C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</w:t>
            </w:r>
            <w:r w:rsidR="000609C7" w:rsidRPr="000609C7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74</w:t>
            </w:r>
            <w:r w:rsidRPr="000609C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(0.</w:t>
            </w:r>
            <w:r w:rsidR="000609C7" w:rsidRPr="000609C7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62</w:t>
            </w:r>
            <w:r w:rsidRPr="000609C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,0.</w:t>
            </w:r>
            <w:r w:rsidR="000609C7" w:rsidRPr="000609C7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88</w:t>
            </w:r>
            <w:r w:rsidRPr="000609C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2CCA" w:rsidRPr="000609C7" w:rsidRDefault="000609C7" w:rsidP="000609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9C7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7.55</w:t>
            </w:r>
            <w:r w:rsidR="00932CCA" w:rsidRPr="000609C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×10</w:t>
            </w:r>
            <w:r w:rsidR="00932CCA" w:rsidRPr="000609C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-0</w:t>
            </w:r>
            <w:r w:rsidRPr="000609C7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932CCA" w:rsidRPr="00EF25FC" w:rsidRDefault="00932CCA" w:rsidP="001F2D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2CCA" w:rsidRPr="00371BC7" w:rsidRDefault="00932CCA" w:rsidP="00990D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71BC7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Pr="00371BC7">
              <w:rPr>
                <w:rFonts w:ascii="Times New Roman" w:hAnsi="Times New Roman" w:cs="Times New Roman" w:hint="eastAsia"/>
                <w:sz w:val="16"/>
                <w:szCs w:val="16"/>
              </w:rPr>
              <w:t>69</w:t>
            </w:r>
            <w:r w:rsidRPr="00371BC7">
              <w:rPr>
                <w:rFonts w:ascii="Times New Roman" w:hAnsi="Times New Roman" w:cs="Times New Roman"/>
                <w:sz w:val="16"/>
                <w:szCs w:val="16"/>
              </w:rPr>
              <w:t>(0.6</w:t>
            </w:r>
            <w:r w:rsidRPr="00371BC7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371BC7">
              <w:rPr>
                <w:rFonts w:ascii="Times New Roman" w:hAnsi="Times New Roman" w:cs="Times New Roman"/>
                <w:sz w:val="16"/>
                <w:szCs w:val="16"/>
              </w:rPr>
              <w:t>,0.7</w:t>
            </w:r>
            <w:r w:rsidRPr="00371BC7"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  <w:r w:rsidRPr="00371BC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2CCA" w:rsidRPr="00371BC7" w:rsidRDefault="00932CCA" w:rsidP="00990D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1BC7">
              <w:rPr>
                <w:rFonts w:ascii="Times New Roman" w:hAnsi="Times New Roman" w:cs="Times New Roman" w:hint="eastAsia"/>
                <w:sz w:val="16"/>
                <w:szCs w:val="16"/>
              </w:rPr>
              <w:t>1.36</w:t>
            </w:r>
            <w:r w:rsidRPr="00371BC7"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371BC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</w:t>
            </w:r>
            <w:r w:rsidRPr="00371BC7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09</w:t>
            </w:r>
          </w:p>
        </w:tc>
      </w:tr>
      <w:tr w:rsidR="00932CCA" w:rsidRPr="00EF25FC" w:rsidTr="00B56D96">
        <w:trPr>
          <w:trHeight w:val="285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CCA" w:rsidRPr="00EF25FC" w:rsidRDefault="00932CCA" w:rsidP="001F2D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F25F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DE3A_1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2CCA" w:rsidRPr="00773361" w:rsidRDefault="00932CCA" w:rsidP="00DF44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733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</w:t>
            </w:r>
            <w:r w:rsidR="00DF44F8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6</w:t>
            </w:r>
            <w:r w:rsidRPr="007733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(0.</w:t>
            </w:r>
            <w:r w:rsidR="00DF44F8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59</w:t>
            </w:r>
            <w:r w:rsidRPr="007733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,0.</w:t>
            </w:r>
            <w:r w:rsidR="00DF44F8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70</w:t>
            </w:r>
            <w:r w:rsidRPr="007733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2CCA" w:rsidRPr="001A751D" w:rsidRDefault="00932CCA" w:rsidP="00DF44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A751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</w:t>
            </w:r>
            <w:r w:rsidR="00DF44F8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5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×10</w:t>
            </w:r>
            <w:r w:rsidRPr="005C74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-</w:t>
            </w:r>
            <w:r w:rsidR="00DF44F8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vertAlign w:val="superscript"/>
              </w:rPr>
              <w:t>2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932CCA" w:rsidRPr="00EF25FC" w:rsidRDefault="00932CCA" w:rsidP="001F2D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2CCA" w:rsidRPr="00773361" w:rsidRDefault="00932CCA" w:rsidP="000955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733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</w:t>
            </w:r>
            <w:r w:rsidR="0009552E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75</w:t>
            </w:r>
            <w:r w:rsidRPr="007733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(0.</w:t>
            </w:r>
            <w:r w:rsidR="0009552E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68</w:t>
            </w:r>
            <w:r w:rsidRPr="007733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,0.</w:t>
            </w:r>
            <w:r w:rsidR="0009552E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83</w:t>
            </w:r>
            <w:r w:rsidRPr="007733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2CCA" w:rsidRPr="001A751D" w:rsidRDefault="0009552E" w:rsidP="000955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6.19</w:t>
            </w:r>
            <w:r w:rsidR="00932CC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×10</w:t>
            </w:r>
            <w:r w:rsidR="00932CCA" w:rsidRPr="005C74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-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vertAlign w:val="superscript"/>
              </w:rPr>
              <w:t>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932CCA" w:rsidRPr="00EF25FC" w:rsidRDefault="00932CCA" w:rsidP="001F2D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2CCA" w:rsidRPr="002F1502" w:rsidRDefault="00932CCA" w:rsidP="00990D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1502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68</w:t>
            </w:r>
            <w:r w:rsidRPr="002F1502">
              <w:rPr>
                <w:rFonts w:ascii="Times New Roman" w:hAnsi="Times New Roman" w:cs="Times New Roman"/>
                <w:sz w:val="16"/>
                <w:szCs w:val="16"/>
              </w:rPr>
              <w:t>(0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  <w:r w:rsidRPr="002F1502">
              <w:rPr>
                <w:rFonts w:ascii="Times New Roman" w:hAnsi="Times New Roman" w:cs="Times New Roman"/>
                <w:sz w:val="16"/>
                <w:szCs w:val="16"/>
              </w:rPr>
              <w:t>4,0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73</w:t>
            </w:r>
            <w:r w:rsidRPr="002F1502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2CCA" w:rsidRPr="00F96141" w:rsidRDefault="00932CCA" w:rsidP="00990D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7.6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4B586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2</w:t>
            </w:r>
            <w:r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8</w:t>
            </w:r>
          </w:p>
        </w:tc>
      </w:tr>
      <w:tr w:rsidR="00932CCA" w:rsidRPr="00EF25FC" w:rsidTr="00B56D96">
        <w:trPr>
          <w:trHeight w:val="285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CCA" w:rsidRPr="00EF25FC" w:rsidRDefault="00932CCA" w:rsidP="001F2D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F25F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DE3A_2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2CCA" w:rsidRPr="00773361" w:rsidRDefault="00932CCA" w:rsidP="00DF44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733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</w:t>
            </w:r>
            <w:r w:rsidR="00DF44F8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6</w:t>
            </w:r>
            <w:r w:rsidRPr="007733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(0.</w:t>
            </w:r>
            <w:r w:rsidR="00DF44F8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58</w:t>
            </w:r>
            <w:r w:rsidRPr="007733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,0.</w:t>
            </w:r>
            <w:r w:rsidR="00DF44F8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69</w:t>
            </w:r>
            <w:r w:rsidRPr="007733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2CCA" w:rsidRPr="001A751D" w:rsidRDefault="00DF44F8" w:rsidP="00DF44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3.22</w:t>
            </w:r>
            <w:r w:rsidR="00932CC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×10</w:t>
            </w:r>
            <w:r w:rsidR="00932CCA" w:rsidRPr="005C74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-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932CCA" w:rsidRPr="00EF25FC" w:rsidRDefault="00932CCA" w:rsidP="001F2D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2CCA" w:rsidRPr="00773361" w:rsidRDefault="00932CCA" w:rsidP="000955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733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</w:t>
            </w:r>
            <w:r w:rsidR="0009552E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70</w:t>
            </w:r>
            <w:r w:rsidRPr="007733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(0.</w:t>
            </w:r>
            <w:r w:rsidR="0009552E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6</w:t>
            </w:r>
            <w:r w:rsidRPr="007733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,0.</w:t>
            </w:r>
            <w:r w:rsidR="0009552E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77</w:t>
            </w:r>
            <w:r w:rsidRPr="007733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2CCA" w:rsidRPr="001A751D" w:rsidRDefault="0009552E" w:rsidP="000955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4.58</w:t>
            </w:r>
            <w:r w:rsidR="00932CC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×10</w:t>
            </w:r>
            <w:r w:rsidR="00932CCA" w:rsidRPr="005C74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-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932CCA" w:rsidRPr="00EF25FC" w:rsidRDefault="00932CCA" w:rsidP="001F2D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2CCA" w:rsidRPr="002F1502" w:rsidRDefault="00932CCA" w:rsidP="00990D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1502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65</w:t>
            </w:r>
            <w:r w:rsidRPr="002F1502">
              <w:rPr>
                <w:rFonts w:ascii="Times New Roman" w:hAnsi="Times New Roman" w:cs="Times New Roman"/>
                <w:sz w:val="16"/>
                <w:szCs w:val="16"/>
              </w:rPr>
              <w:t>(0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61</w:t>
            </w:r>
            <w:r w:rsidRPr="002F1502">
              <w:rPr>
                <w:rFonts w:ascii="Times New Roman" w:hAnsi="Times New Roman" w:cs="Times New Roman"/>
                <w:sz w:val="16"/>
                <w:szCs w:val="16"/>
              </w:rPr>
              <w:t>,0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69</w:t>
            </w:r>
            <w:r w:rsidRPr="002F1502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2CCA" w:rsidRPr="00F96141" w:rsidRDefault="00932CCA" w:rsidP="00990D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96141"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1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4B586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3</w:t>
            </w:r>
            <w:r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6</w:t>
            </w:r>
          </w:p>
        </w:tc>
      </w:tr>
      <w:tr w:rsidR="00932CCA" w:rsidRPr="00EF25FC" w:rsidTr="00B56D96">
        <w:trPr>
          <w:trHeight w:val="285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CCA" w:rsidRPr="00EF25FC" w:rsidRDefault="00932CCA" w:rsidP="001F2D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F25F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DE3A_3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2CCA" w:rsidRPr="00773361" w:rsidRDefault="00932CCA" w:rsidP="00DF44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733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</w:t>
            </w:r>
            <w:r w:rsidR="00DF44F8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54</w:t>
            </w:r>
            <w:r w:rsidRPr="007733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(0.</w:t>
            </w:r>
            <w:r w:rsidR="00DF44F8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49</w:t>
            </w:r>
            <w:r w:rsidRPr="007733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,0.</w:t>
            </w:r>
            <w:r w:rsidR="00DF44F8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61</w:t>
            </w:r>
            <w:r w:rsidRPr="007733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2CCA" w:rsidRPr="001A751D" w:rsidRDefault="00DF44F8" w:rsidP="00DF44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1.24</w:t>
            </w:r>
            <w:r w:rsidR="00932CC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×10</w:t>
            </w:r>
            <w:r w:rsidR="00932CCA" w:rsidRPr="005C74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-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932CCA" w:rsidRPr="00EF25FC" w:rsidRDefault="00932CCA" w:rsidP="001F2D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2CCA" w:rsidRPr="00773361" w:rsidRDefault="00932CCA" w:rsidP="000955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733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</w:t>
            </w:r>
            <w:r w:rsidR="0009552E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62</w:t>
            </w:r>
            <w:r w:rsidRPr="007733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(0.</w:t>
            </w:r>
            <w:r w:rsidR="0009552E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54</w:t>
            </w:r>
            <w:r w:rsidRPr="007733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,0.</w:t>
            </w:r>
            <w:r w:rsidR="0009552E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71</w:t>
            </w:r>
            <w:r w:rsidRPr="007733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2CCA" w:rsidRPr="001A751D" w:rsidRDefault="0009552E" w:rsidP="000955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1.31</w:t>
            </w:r>
            <w:r w:rsidR="00932CC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×10</w:t>
            </w:r>
            <w:r w:rsidR="00932CCA" w:rsidRPr="005C74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-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932CCA" w:rsidRPr="00EF25FC" w:rsidRDefault="00932CCA" w:rsidP="001F2D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2CCA" w:rsidRPr="002F1502" w:rsidRDefault="00932CCA" w:rsidP="00990D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1502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56</w:t>
            </w:r>
            <w:r w:rsidRPr="002F1502">
              <w:rPr>
                <w:rFonts w:ascii="Times New Roman" w:hAnsi="Times New Roman" w:cs="Times New Roman"/>
                <w:sz w:val="16"/>
                <w:szCs w:val="16"/>
              </w:rPr>
              <w:t>(0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52</w:t>
            </w:r>
            <w:r w:rsidRPr="002F1502">
              <w:rPr>
                <w:rFonts w:ascii="Times New Roman" w:hAnsi="Times New Roman" w:cs="Times New Roman"/>
                <w:sz w:val="16"/>
                <w:szCs w:val="16"/>
              </w:rPr>
              <w:t>,0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61</w:t>
            </w:r>
            <w:r w:rsidRPr="002F1502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2CCA" w:rsidRPr="00F96141" w:rsidRDefault="00932CCA" w:rsidP="00990D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.1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4B586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3</w:t>
            </w:r>
            <w:r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8</w:t>
            </w:r>
          </w:p>
        </w:tc>
      </w:tr>
      <w:tr w:rsidR="00932CCA" w:rsidRPr="00EF25FC" w:rsidTr="00B56D96">
        <w:trPr>
          <w:trHeight w:val="285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CCA" w:rsidRPr="00EF25FC" w:rsidRDefault="00932CCA" w:rsidP="001F2D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F25F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RDM6_2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2CCA" w:rsidRPr="00773361" w:rsidRDefault="00932CCA" w:rsidP="00DF44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733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</w:t>
            </w:r>
            <w:r w:rsidR="00DF44F8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52</w:t>
            </w:r>
            <w:r w:rsidRPr="007733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(0.</w:t>
            </w:r>
            <w:r w:rsidR="00DF44F8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45</w:t>
            </w:r>
            <w:r w:rsidRPr="007733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,0.</w:t>
            </w:r>
            <w:r w:rsidR="00DF44F8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61</w:t>
            </w:r>
            <w:r w:rsidRPr="007733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2CCA" w:rsidRPr="001A751D" w:rsidRDefault="00DF44F8" w:rsidP="00DF44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2.00</w:t>
            </w:r>
            <w:r w:rsidR="00932CC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×10</w:t>
            </w:r>
            <w:r w:rsidR="00932CCA" w:rsidRPr="005C74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-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932CCA" w:rsidRPr="00EF25FC" w:rsidRDefault="00932CCA" w:rsidP="001F2D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2CCA" w:rsidRPr="00773361" w:rsidRDefault="00932CCA" w:rsidP="000955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733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</w:t>
            </w:r>
            <w:r w:rsidR="0009552E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68</w:t>
            </w:r>
            <w:r w:rsidRPr="007733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(0.</w:t>
            </w:r>
            <w:r w:rsidR="0009552E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56</w:t>
            </w:r>
            <w:r w:rsidRPr="007733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,0.</w:t>
            </w:r>
            <w:r w:rsidR="0009552E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81</w:t>
            </w:r>
            <w:r w:rsidRPr="007733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2CCA" w:rsidRPr="001A751D" w:rsidRDefault="0009552E" w:rsidP="000955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2.87</w:t>
            </w:r>
            <w:r w:rsidR="00932CC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×10</w:t>
            </w:r>
            <w:r w:rsidR="00932CCA" w:rsidRPr="005C74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-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932CCA" w:rsidRPr="00EF25FC" w:rsidRDefault="00932CCA" w:rsidP="001F2D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2CCA" w:rsidRPr="002F1502" w:rsidRDefault="00932CCA" w:rsidP="00990D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1502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57</w:t>
            </w:r>
            <w:r w:rsidRPr="002F1502">
              <w:rPr>
                <w:rFonts w:ascii="Times New Roman" w:hAnsi="Times New Roman" w:cs="Times New Roman"/>
                <w:sz w:val="16"/>
                <w:szCs w:val="16"/>
              </w:rPr>
              <w:t>(0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  <w:r w:rsidRPr="002F1502">
              <w:rPr>
                <w:rFonts w:ascii="Times New Roman" w:hAnsi="Times New Roman" w:cs="Times New Roman"/>
                <w:sz w:val="16"/>
                <w:szCs w:val="16"/>
              </w:rPr>
              <w:t>1,0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  <w:r w:rsidRPr="002F1502">
              <w:rPr>
                <w:rFonts w:ascii="Times New Roman" w:hAnsi="Times New Roman" w:cs="Times New Roman"/>
                <w:sz w:val="16"/>
                <w:szCs w:val="16"/>
              </w:rPr>
              <w:t>4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2CCA" w:rsidRPr="00F96141" w:rsidRDefault="00932CCA" w:rsidP="00990D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.5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4B586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</w:t>
            </w:r>
            <w:r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20</w:t>
            </w:r>
          </w:p>
        </w:tc>
      </w:tr>
      <w:tr w:rsidR="00932CCA" w:rsidRPr="00EF25FC" w:rsidTr="00B56D96">
        <w:trPr>
          <w:trHeight w:val="285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CCA" w:rsidRPr="00EF25FC" w:rsidRDefault="00932CCA" w:rsidP="001F2D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F25F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RDM6_3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2CCA" w:rsidRPr="00773361" w:rsidRDefault="00932CCA" w:rsidP="00DF44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733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</w:t>
            </w:r>
            <w:r w:rsidR="00DF44F8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54</w:t>
            </w:r>
            <w:r w:rsidRPr="007733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(0.</w:t>
            </w:r>
            <w:r w:rsidR="00DF44F8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47</w:t>
            </w:r>
            <w:r w:rsidRPr="007733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,0.</w:t>
            </w:r>
            <w:r w:rsidR="00DF44F8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62</w:t>
            </w:r>
            <w:r w:rsidRPr="007733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2CCA" w:rsidRPr="001A751D" w:rsidRDefault="00DF44F8" w:rsidP="00DF44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2.78</w:t>
            </w:r>
            <w:r w:rsidR="00932CC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×10</w:t>
            </w:r>
            <w:r w:rsidR="00932CCA" w:rsidRPr="005C74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-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vertAlign w:val="superscript"/>
              </w:rPr>
              <w:t>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932CCA" w:rsidRPr="00EF25FC" w:rsidRDefault="00932CCA" w:rsidP="001F2D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2CCA" w:rsidRPr="00773361" w:rsidRDefault="00932CCA" w:rsidP="000955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733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</w:t>
            </w:r>
            <w:r w:rsidR="0009552E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62</w:t>
            </w:r>
            <w:r w:rsidRPr="007733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(0.</w:t>
            </w:r>
            <w:r w:rsidR="0009552E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53</w:t>
            </w:r>
            <w:r w:rsidRPr="007733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,0.</w:t>
            </w:r>
            <w:r w:rsidR="0009552E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72</w:t>
            </w:r>
            <w:r w:rsidRPr="007733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2CCA" w:rsidRPr="001A751D" w:rsidRDefault="0009552E" w:rsidP="001A75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1.69</w:t>
            </w:r>
            <w:r w:rsidR="00932CC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×10</w:t>
            </w:r>
            <w:r w:rsidR="00932CCA" w:rsidRPr="005C74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-0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932CCA" w:rsidRPr="00EF25FC" w:rsidRDefault="00932CCA" w:rsidP="001F2D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2CCA" w:rsidRPr="002F1502" w:rsidRDefault="00932CCA" w:rsidP="00990D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1502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56</w:t>
            </w:r>
            <w:r w:rsidRPr="002F1502">
              <w:rPr>
                <w:rFonts w:ascii="Times New Roman" w:hAnsi="Times New Roman" w:cs="Times New Roman"/>
                <w:sz w:val="16"/>
                <w:szCs w:val="16"/>
              </w:rPr>
              <w:t>(0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50</w:t>
            </w:r>
            <w:r w:rsidRPr="002F1502">
              <w:rPr>
                <w:rFonts w:ascii="Times New Roman" w:hAnsi="Times New Roman" w:cs="Times New Roman"/>
                <w:sz w:val="16"/>
                <w:szCs w:val="16"/>
              </w:rPr>
              <w:t>,0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62</w:t>
            </w:r>
            <w:r w:rsidRPr="002F1502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2CCA" w:rsidRPr="00F96141" w:rsidRDefault="00932CCA" w:rsidP="00990D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96141"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5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4B586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2</w:t>
            </w:r>
            <w:r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7</w:t>
            </w:r>
          </w:p>
        </w:tc>
      </w:tr>
      <w:tr w:rsidR="00932CCA" w:rsidRPr="00EF25FC" w:rsidTr="00B56D96">
        <w:trPr>
          <w:trHeight w:val="285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CCA" w:rsidRPr="00EF25FC" w:rsidRDefault="00932CCA" w:rsidP="001F2D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F25F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RDM6_4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2CCA" w:rsidRPr="00773361" w:rsidRDefault="00932CCA" w:rsidP="00DF44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733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</w:t>
            </w:r>
            <w:r w:rsidR="00DF44F8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33</w:t>
            </w:r>
            <w:r w:rsidRPr="007733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(0.</w:t>
            </w:r>
            <w:r w:rsidR="00DF44F8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26</w:t>
            </w:r>
            <w:r w:rsidRPr="007733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,0.</w:t>
            </w:r>
            <w:r w:rsidR="00DF44F8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42</w:t>
            </w:r>
            <w:r w:rsidRPr="007733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2CCA" w:rsidRPr="001A751D" w:rsidRDefault="00DF44F8" w:rsidP="00DF44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4.8</w:t>
            </w:r>
            <w:r w:rsidR="00932CCA" w:rsidRPr="001A751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  <w:r w:rsidR="00932CC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×10</w:t>
            </w:r>
            <w:r w:rsidR="00932CCA" w:rsidRPr="005C74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-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vertAlign w:val="superscript"/>
              </w:rPr>
              <w:t>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932CCA" w:rsidRPr="00EF25FC" w:rsidRDefault="00932CCA" w:rsidP="001F2D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2CCA" w:rsidRPr="00773361" w:rsidRDefault="00932CCA" w:rsidP="000955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733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</w:t>
            </w:r>
            <w:r w:rsidR="0009552E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45</w:t>
            </w:r>
            <w:r w:rsidRPr="007733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(0.</w:t>
            </w:r>
            <w:r w:rsidR="0009552E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34</w:t>
            </w:r>
            <w:r w:rsidRPr="007733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,0.</w:t>
            </w:r>
            <w:r w:rsidR="0009552E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60</w:t>
            </w:r>
            <w:r w:rsidRPr="007733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2CCA" w:rsidRPr="001A751D" w:rsidRDefault="0009552E" w:rsidP="000955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3.76</w:t>
            </w:r>
            <w:r w:rsidR="00932CC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×10</w:t>
            </w:r>
            <w:r w:rsidR="00932CCA" w:rsidRPr="005C74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-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vertAlign w:val="superscript"/>
              </w:rPr>
              <w:t>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932CCA" w:rsidRPr="00EF25FC" w:rsidRDefault="00932CCA" w:rsidP="001F2D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2CCA" w:rsidRPr="002F1502" w:rsidRDefault="00932CCA" w:rsidP="00990D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45E0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36</w:t>
            </w:r>
            <w:r w:rsidRPr="00B345E0">
              <w:rPr>
                <w:rFonts w:ascii="Times New Roman" w:hAnsi="Times New Roman" w:cs="Times New Roman"/>
                <w:sz w:val="16"/>
                <w:szCs w:val="16"/>
              </w:rPr>
              <w:t>(0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30</w:t>
            </w:r>
            <w:r w:rsidRPr="00B345E0">
              <w:rPr>
                <w:rFonts w:ascii="Times New Roman" w:hAnsi="Times New Roman" w:cs="Times New Roman"/>
                <w:sz w:val="16"/>
                <w:szCs w:val="16"/>
              </w:rPr>
              <w:t>,0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43</w:t>
            </w:r>
            <w:r w:rsidRPr="00B345E0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2CCA" w:rsidRPr="00F96141" w:rsidRDefault="00932CCA" w:rsidP="00990D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.5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4B586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</w:t>
            </w:r>
            <w:r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25</w:t>
            </w:r>
          </w:p>
        </w:tc>
      </w:tr>
      <w:tr w:rsidR="00932CCA" w:rsidRPr="00EF25FC" w:rsidTr="00B56D96">
        <w:trPr>
          <w:trHeight w:val="285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CCA" w:rsidRPr="00EF25FC" w:rsidRDefault="00932CCA" w:rsidP="001F2D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F25F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RDM6_5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2CCA" w:rsidRPr="00773361" w:rsidRDefault="00932CCA" w:rsidP="00DF44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733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</w:t>
            </w:r>
            <w:r w:rsidR="00DF44F8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68</w:t>
            </w:r>
            <w:r w:rsidRPr="007733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(0.</w:t>
            </w:r>
            <w:r w:rsidR="00DF44F8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62</w:t>
            </w:r>
            <w:r w:rsidRPr="007733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,0.</w:t>
            </w:r>
            <w:r w:rsidR="00DF44F8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75</w:t>
            </w:r>
            <w:r w:rsidRPr="007733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2CCA" w:rsidRPr="001A751D" w:rsidRDefault="00DF44F8" w:rsidP="00DF44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6.51</w:t>
            </w:r>
            <w:r w:rsidR="00932CC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×10</w:t>
            </w:r>
            <w:r w:rsidR="00932CCA" w:rsidRPr="005C74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-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932CCA" w:rsidRPr="00EF25FC" w:rsidRDefault="00932CCA" w:rsidP="001F2D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2CCA" w:rsidRPr="00773361" w:rsidRDefault="00932CCA" w:rsidP="000955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733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</w:t>
            </w:r>
            <w:r w:rsidR="0009552E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80</w:t>
            </w:r>
            <w:r w:rsidRPr="007733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(0.</w:t>
            </w:r>
            <w:r w:rsidR="0009552E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72</w:t>
            </w:r>
            <w:r w:rsidRPr="007733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,0.</w:t>
            </w:r>
            <w:r w:rsidR="0009552E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8</w:t>
            </w:r>
            <w:r w:rsidRPr="007733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2CCA" w:rsidRPr="001A751D" w:rsidRDefault="0009552E" w:rsidP="000955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5.9</w:t>
            </w:r>
            <w:r w:rsidR="00932CCA" w:rsidRPr="001A751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  <w:r w:rsidR="00932CC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×10</w:t>
            </w:r>
            <w:r w:rsidR="00932CCA" w:rsidRPr="005C74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-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932CCA" w:rsidRPr="00EF25FC" w:rsidRDefault="00932CCA" w:rsidP="001F2D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2CCA" w:rsidRPr="002F1502" w:rsidRDefault="00932CCA" w:rsidP="00990D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1502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72</w:t>
            </w:r>
            <w:r w:rsidRPr="002F1502">
              <w:rPr>
                <w:rFonts w:ascii="Times New Roman" w:hAnsi="Times New Roman" w:cs="Times New Roman"/>
                <w:sz w:val="16"/>
                <w:szCs w:val="16"/>
              </w:rPr>
              <w:t>(0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67</w:t>
            </w:r>
            <w:r w:rsidRPr="002F1502">
              <w:rPr>
                <w:rFonts w:ascii="Times New Roman" w:hAnsi="Times New Roman" w:cs="Times New Roman"/>
                <w:sz w:val="16"/>
                <w:szCs w:val="16"/>
              </w:rPr>
              <w:t>,0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  <w:r w:rsidRPr="002F1502">
              <w:rPr>
                <w:rFonts w:ascii="Times New Roman" w:hAnsi="Times New Roman" w:cs="Times New Roman"/>
                <w:sz w:val="16"/>
                <w:szCs w:val="16"/>
              </w:rPr>
              <w:t>7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2CCA" w:rsidRPr="00F96141" w:rsidRDefault="00932CCA" w:rsidP="00990D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.5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4B586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</w:t>
            </w:r>
            <w:r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20</w:t>
            </w:r>
          </w:p>
        </w:tc>
      </w:tr>
      <w:tr w:rsidR="00932CCA" w:rsidRPr="00EF25FC" w:rsidTr="00B56D96">
        <w:trPr>
          <w:trHeight w:val="285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CCA" w:rsidRPr="00EF25FC" w:rsidRDefault="00932CCA" w:rsidP="001F2D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F25F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YT7_1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2CCA" w:rsidRPr="00773361" w:rsidRDefault="00932CCA" w:rsidP="00DF44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733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</w:t>
            </w:r>
            <w:r w:rsidR="00DF44F8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27</w:t>
            </w:r>
            <w:r w:rsidRPr="007733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(0.</w:t>
            </w:r>
            <w:r w:rsidR="00DF44F8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21</w:t>
            </w:r>
            <w:r w:rsidRPr="007733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,0.</w:t>
            </w:r>
            <w:r w:rsidR="00DF44F8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33</w:t>
            </w:r>
            <w:r w:rsidRPr="007733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2CCA" w:rsidRPr="001A751D" w:rsidRDefault="00DF44F8" w:rsidP="00DF44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4.14</w:t>
            </w:r>
            <w:r w:rsidR="00932CC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×10</w:t>
            </w:r>
            <w:r w:rsidR="00932CCA" w:rsidRPr="005C74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-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vertAlign w:val="superscript"/>
              </w:rPr>
              <w:t>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932CCA" w:rsidRPr="00EF25FC" w:rsidRDefault="00932CCA" w:rsidP="001F2D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2CCA" w:rsidRPr="00773361" w:rsidRDefault="00932CCA" w:rsidP="000955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733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</w:t>
            </w:r>
            <w:r w:rsidR="0009552E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36</w:t>
            </w:r>
            <w:r w:rsidRPr="007733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(0.</w:t>
            </w:r>
            <w:r w:rsidR="0009552E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28</w:t>
            </w:r>
            <w:r w:rsidRPr="007733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,0.</w:t>
            </w:r>
            <w:r w:rsidR="0009552E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46</w:t>
            </w:r>
            <w:r w:rsidRPr="007733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2CCA" w:rsidRPr="001A751D" w:rsidRDefault="00932CCA" w:rsidP="000955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A751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</w:t>
            </w:r>
            <w:r w:rsidR="0009552E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  <w:r w:rsidRPr="001A751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×10</w:t>
            </w:r>
            <w:r w:rsidRPr="005C74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-1</w:t>
            </w:r>
            <w:r w:rsidR="0009552E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932CCA" w:rsidRPr="00EF25FC" w:rsidRDefault="00932CCA" w:rsidP="001F2D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2CCA" w:rsidRPr="00837E74" w:rsidRDefault="00932CCA" w:rsidP="00990D66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B345E0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29</w:t>
            </w:r>
            <w:r w:rsidRPr="00B345E0">
              <w:rPr>
                <w:rFonts w:ascii="Times New Roman" w:hAnsi="Times New Roman" w:cs="Times New Roman"/>
                <w:sz w:val="16"/>
                <w:szCs w:val="16"/>
              </w:rPr>
              <w:t>(0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25</w:t>
            </w:r>
            <w:r w:rsidRPr="00B345E0">
              <w:rPr>
                <w:rFonts w:ascii="Times New Roman" w:hAnsi="Times New Roman" w:cs="Times New Roman"/>
                <w:sz w:val="16"/>
                <w:szCs w:val="16"/>
              </w:rPr>
              <w:t>,0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34</w:t>
            </w:r>
            <w:r w:rsidRPr="00B345E0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2CCA" w:rsidRPr="00F96141" w:rsidRDefault="00932CCA" w:rsidP="00990D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.3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4B586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</w:t>
            </w:r>
            <w:r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44</w:t>
            </w:r>
          </w:p>
        </w:tc>
      </w:tr>
      <w:tr w:rsidR="00932CCA" w:rsidRPr="00EF25FC" w:rsidTr="00B56D96">
        <w:trPr>
          <w:trHeight w:val="285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CCA" w:rsidRPr="00EF25FC" w:rsidRDefault="00932CCA" w:rsidP="001F2D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F25F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BX2_1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2CCA" w:rsidRPr="00773361" w:rsidRDefault="00932CCA" w:rsidP="00DF44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733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9</w:t>
            </w:r>
            <w:r w:rsidR="00DF44F8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6</w:t>
            </w:r>
            <w:r w:rsidRPr="007733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(0.9</w:t>
            </w:r>
            <w:r w:rsidR="00DF44F8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3</w:t>
            </w:r>
            <w:r w:rsidRPr="007733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,</w:t>
            </w:r>
            <w:r w:rsidR="00DF44F8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0.99</w:t>
            </w:r>
            <w:r w:rsidRPr="007733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2CCA" w:rsidRPr="001A751D" w:rsidRDefault="00DF44F8" w:rsidP="00DF44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4.17</w:t>
            </w:r>
            <w:r w:rsidR="00932CC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×10</w:t>
            </w:r>
            <w:r w:rsidR="00932CCA" w:rsidRPr="005C74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-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932CCA" w:rsidRPr="00EF25FC" w:rsidRDefault="00932CCA" w:rsidP="001F2D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2CCA" w:rsidRPr="00773361" w:rsidRDefault="00932CCA" w:rsidP="000955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733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.00</w:t>
            </w:r>
            <w:r w:rsidRPr="007733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(0.9</w:t>
            </w:r>
            <w:r w:rsidR="0009552E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7</w:t>
            </w:r>
            <w:r w:rsidRPr="007733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,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.0</w:t>
            </w:r>
            <w:r w:rsidR="0009552E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4</w:t>
            </w:r>
            <w:r w:rsidRPr="007733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2CCA" w:rsidRPr="001A751D" w:rsidRDefault="0009552E" w:rsidP="001A75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8.18</w:t>
            </w:r>
            <w:r w:rsidR="00932CC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×10</w:t>
            </w:r>
            <w:r w:rsidR="00932CCA" w:rsidRPr="005C74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-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932CCA" w:rsidRPr="00EF25FC" w:rsidRDefault="00932CCA" w:rsidP="001F2D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2CCA" w:rsidRPr="002F1502" w:rsidRDefault="00932CCA" w:rsidP="00990D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98</w:t>
            </w:r>
            <w:r w:rsidRPr="002F1502">
              <w:rPr>
                <w:rFonts w:ascii="Times New Roman" w:hAnsi="Times New Roman" w:cs="Times New Roman"/>
                <w:sz w:val="16"/>
                <w:szCs w:val="16"/>
              </w:rPr>
              <w:t>(0.9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  <w:r w:rsidRPr="002F1502">
              <w:rPr>
                <w:rFonts w:ascii="Times New Roman" w:hAnsi="Times New Roman" w:cs="Times New Roman"/>
                <w:sz w:val="16"/>
                <w:szCs w:val="16"/>
              </w:rPr>
              <w:t>,1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.00</w:t>
            </w:r>
            <w:r w:rsidRPr="002F1502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2CCA" w:rsidRPr="00F96141" w:rsidRDefault="00932CCA" w:rsidP="00990D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.2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4B586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02</w:t>
            </w:r>
          </w:p>
        </w:tc>
      </w:tr>
      <w:tr w:rsidR="00932CCA" w:rsidRPr="00EF25FC" w:rsidTr="00B56D96">
        <w:trPr>
          <w:trHeight w:val="285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CCA" w:rsidRPr="00EF25FC" w:rsidRDefault="00932CCA" w:rsidP="001F2D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F25F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BX2_2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2CCA" w:rsidRPr="00773361" w:rsidRDefault="00932CCA" w:rsidP="004724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733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</w:t>
            </w:r>
            <w:r w:rsidR="0047244E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89</w:t>
            </w:r>
            <w:r w:rsidRPr="007733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(0.</w:t>
            </w:r>
            <w:r w:rsidR="0047244E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84</w:t>
            </w:r>
            <w:r w:rsidRPr="007733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,0.9</w:t>
            </w:r>
            <w:r w:rsidR="0047244E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5</w:t>
            </w:r>
            <w:r w:rsidRPr="007733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2CCA" w:rsidRPr="001A751D" w:rsidRDefault="00DF44F8" w:rsidP="00DF44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1.58</w:t>
            </w:r>
            <w:r w:rsidR="00932CC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×10</w:t>
            </w:r>
            <w:r w:rsidR="00932CCA" w:rsidRPr="005C74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-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932CCA" w:rsidRPr="00EF25FC" w:rsidRDefault="00932CCA" w:rsidP="001F2D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2CCA" w:rsidRPr="00773361" w:rsidRDefault="00932CCA" w:rsidP="000955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733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9</w:t>
            </w:r>
            <w:r w:rsidR="0009552E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  <w:r w:rsidRPr="007733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(0.</w:t>
            </w:r>
            <w:r w:rsidR="0009552E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86</w:t>
            </w:r>
            <w:r w:rsidRPr="007733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,0.9</w:t>
            </w:r>
            <w:r w:rsidR="0009552E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8</w:t>
            </w:r>
            <w:r w:rsidRPr="007733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2CCA" w:rsidRPr="001A751D" w:rsidRDefault="00932CCA" w:rsidP="000955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A751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</w:t>
            </w:r>
            <w:r w:rsidR="0009552E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4</w:t>
            </w:r>
            <w:r w:rsidRPr="001A751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×10</w:t>
            </w:r>
            <w:r w:rsidRPr="005C74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-0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932CCA" w:rsidRPr="00EF25FC" w:rsidRDefault="00932CCA" w:rsidP="001F2D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2CCA" w:rsidRPr="002F1502" w:rsidRDefault="00932CCA" w:rsidP="00990D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1502">
              <w:rPr>
                <w:rFonts w:ascii="Times New Roman" w:hAnsi="Times New Roman" w:cs="Times New Roman"/>
                <w:sz w:val="16"/>
                <w:szCs w:val="16"/>
              </w:rPr>
              <w:t>0.9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2F1502">
              <w:rPr>
                <w:rFonts w:ascii="Times New Roman" w:hAnsi="Times New Roman" w:cs="Times New Roman"/>
                <w:sz w:val="16"/>
                <w:szCs w:val="16"/>
              </w:rPr>
              <w:t>(0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86</w:t>
            </w:r>
            <w:r w:rsidRPr="002F1502">
              <w:rPr>
                <w:rFonts w:ascii="Times New Roman" w:hAnsi="Times New Roman" w:cs="Times New Roman"/>
                <w:sz w:val="16"/>
                <w:szCs w:val="16"/>
              </w:rPr>
              <w:t>,0.9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  <w:r w:rsidRPr="002F1502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2CCA" w:rsidRPr="00F96141" w:rsidRDefault="00932CCA" w:rsidP="00990D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8.5</w:t>
            </w:r>
            <w:r w:rsidRPr="00F96141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4B586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0</w:t>
            </w:r>
            <w:r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6</w:t>
            </w:r>
          </w:p>
        </w:tc>
      </w:tr>
      <w:tr w:rsidR="00932CCA" w:rsidRPr="00EF25FC" w:rsidTr="00B56D96">
        <w:trPr>
          <w:trHeight w:val="285"/>
        </w:trPr>
        <w:tc>
          <w:tcPr>
            <w:tcW w:w="11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CCA" w:rsidRPr="00EF25FC" w:rsidRDefault="00932CCA" w:rsidP="001F2D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F25F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BX2_3</w:t>
            </w:r>
          </w:p>
        </w:tc>
        <w:tc>
          <w:tcPr>
            <w:tcW w:w="15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932CCA" w:rsidRPr="00773361" w:rsidRDefault="00932CCA" w:rsidP="004724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733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</w:t>
            </w:r>
            <w:r w:rsidR="0047244E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57</w:t>
            </w:r>
            <w:r w:rsidRPr="007733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(0.</w:t>
            </w:r>
            <w:r w:rsidR="0047244E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49</w:t>
            </w:r>
            <w:r w:rsidRPr="007733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,0.</w:t>
            </w:r>
            <w:r w:rsidR="0047244E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66</w:t>
            </w:r>
            <w:r w:rsidRPr="007733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9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932CCA" w:rsidRPr="001A751D" w:rsidRDefault="00932CCA" w:rsidP="004724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A751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</w:t>
            </w:r>
            <w:r w:rsidR="0047244E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4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×10</w:t>
            </w:r>
            <w:r w:rsidRPr="005C74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-1</w:t>
            </w:r>
            <w:r w:rsidR="0047244E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222" w:type="dxa"/>
            <w:tcBorders>
              <w:top w:val="nil"/>
              <w:left w:val="nil"/>
              <w:right w:val="nil"/>
            </w:tcBorders>
          </w:tcPr>
          <w:p w:rsidR="00932CCA" w:rsidRPr="00EF25FC" w:rsidRDefault="00932CCA" w:rsidP="001F2D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932CCA" w:rsidRPr="00773361" w:rsidRDefault="00932CCA" w:rsidP="000955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733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</w:t>
            </w:r>
            <w:r w:rsidR="0009552E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61</w:t>
            </w:r>
            <w:r w:rsidRPr="007733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(0.</w:t>
            </w:r>
            <w:r w:rsidR="0009552E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51</w:t>
            </w:r>
            <w:r w:rsidRPr="007733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,0.</w:t>
            </w:r>
            <w:r w:rsidR="0009552E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71</w:t>
            </w:r>
            <w:r w:rsidRPr="007733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0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932CCA" w:rsidRPr="001A751D" w:rsidRDefault="0009552E" w:rsidP="001A75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2.02</w:t>
            </w:r>
            <w:r w:rsidR="00932CC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×10</w:t>
            </w:r>
            <w:r w:rsidR="00932CCA" w:rsidRPr="005C74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-09</w:t>
            </w:r>
          </w:p>
        </w:tc>
        <w:tc>
          <w:tcPr>
            <w:tcW w:w="222" w:type="dxa"/>
            <w:tcBorders>
              <w:top w:val="nil"/>
              <w:left w:val="nil"/>
              <w:right w:val="nil"/>
            </w:tcBorders>
          </w:tcPr>
          <w:p w:rsidR="00932CCA" w:rsidRPr="00EF25FC" w:rsidRDefault="00932CCA" w:rsidP="001F2D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932CCA" w:rsidRPr="002F1502" w:rsidRDefault="00932CCA" w:rsidP="00990D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1502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57</w:t>
            </w:r>
            <w:r w:rsidRPr="002F1502">
              <w:rPr>
                <w:rFonts w:ascii="Times New Roman" w:hAnsi="Times New Roman" w:cs="Times New Roman"/>
                <w:sz w:val="16"/>
                <w:szCs w:val="16"/>
              </w:rPr>
              <w:t>(0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51</w:t>
            </w:r>
            <w:r w:rsidRPr="002F1502">
              <w:rPr>
                <w:rFonts w:ascii="Times New Roman" w:hAnsi="Times New Roman" w:cs="Times New Roman"/>
                <w:sz w:val="16"/>
                <w:szCs w:val="16"/>
              </w:rPr>
              <w:t>,0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  <w:r w:rsidRPr="002F1502">
              <w:rPr>
                <w:rFonts w:ascii="Times New Roman" w:hAnsi="Times New Roman" w:cs="Times New Roman"/>
                <w:sz w:val="16"/>
                <w:szCs w:val="16"/>
              </w:rPr>
              <w:t>4)</w:t>
            </w:r>
          </w:p>
        </w:tc>
        <w:tc>
          <w:tcPr>
            <w:tcW w:w="9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932CCA" w:rsidRPr="004B5869" w:rsidRDefault="00932CCA" w:rsidP="00990D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.08</w:t>
            </w:r>
            <w:r w:rsidRPr="004B5869"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4B586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2</w:t>
            </w:r>
            <w:r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2</w:t>
            </w:r>
          </w:p>
        </w:tc>
      </w:tr>
      <w:tr w:rsidR="00932CCA" w:rsidRPr="00EF25FC" w:rsidTr="00B56D96">
        <w:trPr>
          <w:trHeight w:val="285"/>
        </w:trPr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2CCA" w:rsidRPr="00EF25FC" w:rsidRDefault="00932CCA" w:rsidP="001F2D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F25F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TBK1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32CCA" w:rsidRPr="00773361" w:rsidRDefault="00932CCA" w:rsidP="004724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733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0</w:t>
            </w:r>
            <w:r w:rsidR="0047244E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5</w:t>
            </w:r>
            <w:r w:rsidRPr="007733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47244E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0.97</w:t>
            </w:r>
            <w:r w:rsidRPr="007733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,1.</w:t>
            </w:r>
            <w:r w:rsidR="0047244E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13</w:t>
            </w:r>
            <w:r w:rsidRPr="007733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32CCA" w:rsidRPr="001A751D" w:rsidRDefault="0047244E" w:rsidP="001A75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2.37</w:t>
            </w:r>
            <w:r w:rsidR="00932CC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×10</w:t>
            </w:r>
            <w:r w:rsidR="00932CCA" w:rsidRPr="005C74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-01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32CCA" w:rsidRPr="00EF25FC" w:rsidRDefault="00932CCA" w:rsidP="001F2D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32CCA" w:rsidRPr="00773361" w:rsidRDefault="00932CCA" w:rsidP="000955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733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</w:t>
            </w:r>
            <w:r w:rsidR="0009552E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  <w:r w:rsidRPr="007733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(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.0</w:t>
            </w:r>
            <w:r w:rsidR="0009552E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  <w:r w:rsidRPr="007733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,1.</w:t>
            </w:r>
            <w:r w:rsidR="0009552E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21</w:t>
            </w:r>
            <w:r w:rsidRPr="007733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32CCA" w:rsidRPr="001A751D" w:rsidRDefault="00932CCA" w:rsidP="000955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A751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4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×10</w:t>
            </w:r>
            <w:r w:rsidRPr="005C74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-0</w:t>
            </w:r>
            <w:r w:rsidR="0009552E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32CCA" w:rsidRPr="00EF25FC" w:rsidRDefault="00932CCA" w:rsidP="001F2D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32CCA" w:rsidRPr="002F1502" w:rsidRDefault="00932CCA" w:rsidP="00990D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1502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  <w:r w:rsidRPr="002F1502">
              <w:rPr>
                <w:rFonts w:ascii="Times New Roman" w:hAnsi="Times New Roman" w:cs="Times New Roman"/>
                <w:sz w:val="16"/>
                <w:szCs w:val="16"/>
              </w:rPr>
              <w:t>(1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.01</w:t>
            </w:r>
            <w:r w:rsidRPr="002F1502">
              <w:rPr>
                <w:rFonts w:ascii="Times New Roman" w:hAnsi="Times New Roman" w:cs="Times New Roman"/>
                <w:sz w:val="16"/>
                <w:szCs w:val="16"/>
              </w:rPr>
              <w:t>,1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14</w:t>
            </w:r>
            <w:r w:rsidRPr="002F1502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32CCA" w:rsidRPr="00F96141" w:rsidRDefault="00932CCA" w:rsidP="00990D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.4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4B586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02</w:t>
            </w:r>
          </w:p>
        </w:tc>
      </w:tr>
    </w:tbl>
    <w:p w:rsidR="00932CCA" w:rsidRPr="00932CCA" w:rsidRDefault="00EE1BBC" w:rsidP="00932CCA">
      <w:pPr>
        <w:rPr>
          <w:rFonts w:ascii="Times New Roman" w:eastAsia="宋体" w:hAnsi="Times New Roman" w:cs="Times New Roman"/>
          <w:color w:val="000000"/>
          <w:kern w:val="0"/>
          <w:sz w:val="16"/>
          <w:szCs w:val="18"/>
        </w:rPr>
      </w:pPr>
      <w:r w:rsidRPr="00EE1BBC">
        <w:rPr>
          <w:rFonts w:ascii="Times New Roman" w:eastAsia="宋体" w:hAnsi="Times New Roman" w:cs="Times New Roman"/>
          <w:color w:val="000000"/>
          <w:kern w:val="0"/>
          <w:sz w:val="16"/>
          <w:szCs w:val="18"/>
        </w:rPr>
        <w:t>OR</w:t>
      </w:r>
      <w:r w:rsidRPr="00EE1BBC">
        <w:rPr>
          <w:rFonts w:ascii="Times New Roman" w:eastAsia="宋体" w:hAnsi="Times New Roman" w:cs="Times New Roman" w:hint="eastAsia"/>
          <w:color w:val="000000"/>
          <w:kern w:val="0"/>
          <w:sz w:val="16"/>
          <w:szCs w:val="18"/>
        </w:rPr>
        <w:t>s</w:t>
      </w:r>
      <w:r w:rsidRPr="00EE1BBC">
        <w:rPr>
          <w:rFonts w:ascii="Times New Roman" w:eastAsia="宋体" w:hAnsi="Times New Roman" w:cs="Times New Roman"/>
          <w:color w:val="000000"/>
          <w:kern w:val="0"/>
          <w:sz w:val="16"/>
          <w:szCs w:val="18"/>
        </w:rPr>
        <w:t xml:space="preserve"> and 95% CI</w:t>
      </w:r>
      <w:r w:rsidRPr="00EE1BBC">
        <w:rPr>
          <w:rFonts w:ascii="Times New Roman" w:eastAsia="宋体" w:hAnsi="Times New Roman" w:cs="Times New Roman" w:hint="eastAsia"/>
          <w:color w:val="000000"/>
          <w:kern w:val="0"/>
          <w:sz w:val="16"/>
          <w:szCs w:val="18"/>
        </w:rPr>
        <w:t>s</w:t>
      </w:r>
      <w:r w:rsidRPr="00EE1BBC">
        <w:rPr>
          <w:rFonts w:ascii="Times New Roman" w:eastAsia="宋体" w:hAnsi="Times New Roman" w:cs="Times New Roman"/>
          <w:color w:val="000000"/>
          <w:kern w:val="0"/>
          <w:sz w:val="16"/>
          <w:szCs w:val="18"/>
        </w:rPr>
        <w:t xml:space="preserve"> </w:t>
      </w:r>
      <w:r w:rsidRPr="00EE1BBC">
        <w:rPr>
          <w:rFonts w:ascii="Times New Roman" w:eastAsia="宋体" w:hAnsi="Times New Roman" w:cs="Times New Roman" w:hint="eastAsia"/>
          <w:color w:val="000000"/>
          <w:kern w:val="0"/>
          <w:sz w:val="16"/>
          <w:szCs w:val="18"/>
        </w:rPr>
        <w:t>per 5% increase in</w:t>
      </w:r>
      <w:r w:rsidRPr="00EE1BBC">
        <w:rPr>
          <w:rFonts w:ascii="Times New Roman" w:eastAsia="宋体" w:hAnsi="Times New Roman" w:cs="Times New Roman"/>
          <w:color w:val="000000"/>
          <w:kern w:val="0"/>
          <w:sz w:val="16"/>
          <w:szCs w:val="18"/>
        </w:rPr>
        <w:t xml:space="preserve"> </w:t>
      </w:r>
      <w:r w:rsidRPr="00EE1BBC">
        <w:rPr>
          <w:rFonts w:ascii="Times New Roman" w:eastAsia="宋体" w:hAnsi="Times New Roman" w:cs="Times New Roman" w:hint="eastAsia"/>
          <w:color w:val="000000"/>
          <w:kern w:val="0"/>
          <w:sz w:val="16"/>
          <w:szCs w:val="18"/>
        </w:rPr>
        <w:t>methylation level</w:t>
      </w:r>
      <w:r w:rsidRPr="00EE1BBC">
        <w:rPr>
          <w:rFonts w:ascii="Times New Roman" w:eastAsia="宋体" w:hAnsi="Times New Roman" w:cs="Times New Roman"/>
          <w:color w:val="000000"/>
          <w:kern w:val="0"/>
          <w:sz w:val="16"/>
          <w:szCs w:val="18"/>
        </w:rPr>
        <w:t>s</w:t>
      </w:r>
      <w:r w:rsidRPr="00EE1BBC">
        <w:rPr>
          <w:rFonts w:ascii="Times New Roman" w:eastAsia="宋体" w:hAnsi="Times New Roman" w:cs="Times New Roman" w:hint="eastAsia"/>
          <w:color w:val="000000"/>
          <w:kern w:val="0"/>
          <w:sz w:val="16"/>
          <w:szCs w:val="18"/>
        </w:rPr>
        <w:t xml:space="preserve"> were calculated. </w:t>
      </w:r>
      <w:r w:rsidR="00932CCA" w:rsidRPr="00932CCA">
        <w:rPr>
          <w:rFonts w:ascii="Times New Roman" w:eastAsia="宋体" w:hAnsi="Times New Roman" w:cs="Times New Roman" w:hint="eastAsia"/>
          <w:color w:val="000000"/>
          <w:kern w:val="0"/>
          <w:sz w:val="16"/>
          <w:szCs w:val="18"/>
        </w:rPr>
        <w:t xml:space="preserve">The associations were adjusted for age, sex, smoking, drinking, </w:t>
      </w:r>
      <w:r w:rsidR="00932CCA" w:rsidRPr="00932CCA">
        <w:rPr>
          <w:rFonts w:ascii="Times New Roman" w:eastAsia="宋体" w:hAnsi="Times New Roman" w:cs="Times New Roman"/>
          <w:color w:val="000000"/>
          <w:kern w:val="0"/>
          <w:sz w:val="16"/>
          <w:szCs w:val="18"/>
        </w:rPr>
        <w:t>BMI</w:t>
      </w:r>
      <w:r w:rsidR="00932CCA" w:rsidRPr="00932CCA">
        <w:rPr>
          <w:rFonts w:ascii="Times New Roman" w:eastAsia="宋体" w:hAnsi="Times New Roman" w:cs="Times New Roman" w:hint="eastAsia"/>
          <w:color w:val="000000"/>
          <w:kern w:val="0"/>
          <w:sz w:val="16"/>
          <w:szCs w:val="18"/>
        </w:rPr>
        <w:t xml:space="preserve">, hypertension, type 2 diabetes, </w:t>
      </w:r>
      <w:r w:rsidR="00932CCA" w:rsidRPr="00932CCA">
        <w:rPr>
          <w:rFonts w:ascii="Times New Roman" w:eastAsia="宋体" w:hAnsi="Times New Roman" w:cs="Times New Roman"/>
          <w:color w:val="000000"/>
          <w:kern w:val="0"/>
          <w:sz w:val="16"/>
          <w:szCs w:val="18"/>
        </w:rPr>
        <w:t>TC</w:t>
      </w:r>
      <w:r w:rsidR="00932CCA" w:rsidRPr="00932CCA">
        <w:rPr>
          <w:rFonts w:ascii="Times New Roman" w:eastAsia="宋体" w:hAnsi="Times New Roman" w:cs="Times New Roman" w:hint="eastAsia"/>
          <w:color w:val="000000"/>
          <w:kern w:val="0"/>
          <w:sz w:val="16"/>
          <w:szCs w:val="18"/>
        </w:rPr>
        <w:t>, TG, HDL-C and LDL-C.</w:t>
      </w:r>
      <w:bookmarkStart w:id="1" w:name="_GoBack"/>
      <w:bookmarkEnd w:id="1"/>
    </w:p>
    <w:p w:rsidR="003D7209" w:rsidRPr="00932CCA" w:rsidRDefault="003D7209" w:rsidP="003D7209">
      <w:pPr>
        <w:rPr>
          <w:rFonts w:ascii="Times New Roman" w:hAnsi="Times New Roman" w:cs="Times New Roman"/>
          <w:sz w:val="16"/>
          <w:szCs w:val="16"/>
        </w:rPr>
      </w:pPr>
    </w:p>
    <w:p w:rsidR="004032E3" w:rsidRDefault="004032E3" w:rsidP="003D7209">
      <w:pPr>
        <w:rPr>
          <w:rFonts w:ascii="Times New Roman" w:hAnsi="Times New Roman" w:cs="Times New Roman"/>
          <w:sz w:val="16"/>
          <w:szCs w:val="16"/>
        </w:rPr>
        <w:sectPr w:rsidR="004032E3" w:rsidSect="00B56D96">
          <w:pgSz w:w="11906" w:h="16838"/>
          <w:pgMar w:top="1440" w:right="1416" w:bottom="1440" w:left="1560" w:header="851" w:footer="992" w:gutter="0"/>
          <w:cols w:space="425"/>
          <w:docGrid w:type="lines" w:linePitch="312"/>
        </w:sectPr>
      </w:pPr>
    </w:p>
    <w:p w:rsidR="004032E3" w:rsidRPr="005D47C3" w:rsidRDefault="00F31D34" w:rsidP="004032E3">
      <w:pPr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</w:pPr>
      <w:r w:rsidRPr="008F39A2"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  <w:lastRenderedPageBreak/>
        <w:t>Supplementary table</w:t>
      </w:r>
      <w:r>
        <w:rPr>
          <w:rFonts w:ascii="Times New Roman" w:eastAsia="宋体" w:hAnsi="Times New Roman" w:cs="Times New Roman" w:hint="eastAsia"/>
          <w:color w:val="000000"/>
          <w:kern w:val="0"/>
          <w:sz w:val="16"/>
          <w:szCs w:val="16"/>
        </w:rPr>
        <w:t xml:space="preserve"> </w:t>
      </w:r>
      <w:r w:rsidR="00591D83">
        <w:rPr>
          <w:rFonts w:ascii="Times New Roman" w:eastAsia="宋体" w:hAnsi="Times New Roman" w:cs="Times New Roman" w:hint="eastAsia"/>
          <w:color w:val="000000"/>
          <w:kern w:val="0"/>
          <w:sz w:val="16"/>
          <w:szCs w:val="16"/>
        </w:rPr>
        <w:t>S</w:t>
      </w:r>
      <w:r w:rsidR="00E766DC">
        <w:rPr>
          <w:rFonts w:ascii="Times New Roman" w:eastAsia="宋体" w:hAnsi="Times New Roman" w:cs="Times New Roman" w:hint="eastAsia"/>
          <w:color w:val="000000"/>
          <w:kern w:val="0"/>
          <w:sz w:val="16"/>
          <w:szCs w:val="16"/>
        </w:rPr>
        <w:t>4</w:t>
      </w:r>
      <w:r>
        <w:rPr>
          <w:rFonts w:ascii="Times New Roman" w:eastAsia="宋体" w:hAnsi="Times New Roman" w:cs="Times New Roman" w:hint="eastAsia"/>
          <w:color w:val="000000"/>
          <w:kern w:val="0"/>
          <w:sz w:val="16"/>
          <w:szCs w:val="16"/>
        </w:rPr>
        <w:t xml:space="preserve"> </w:t>
      </w:r>
      <w:r w:rsidR="004032E3" w:rsidRPr="005D47C3"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  <w:t xml:space="preserve">Reclassification of </w:t>
      </w:r>
      <w:r w:rsidR="004032E3">
        <w:rPr>
          <w:rFonts w:ascii="Times New Roman" w:eastAsia="宋体" w:hAnsi="Times New Roman" w:cs="Times New Roman" w:hint="eastAsia"/>
          <w:color w:val="000000"/>
          <w:kern w:val="0"/>
          <w:sz w:val="16"/>
          <w:szCs w:val="16"/>
        </w:rPr>
        <w:t xml:space="preserve">ischemic stroke </w:t>
      </w:r>
      <w:r w:rsidR="004032E3" w:rsidRPr="005D47C3"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  <w:t xml:space="preserve">by </w:t>
      </w:r>
      <w:r w:rsidR="004032E3" w:rsidRPr="005D47C3">
        <w:rPr>
          <w:rFonts w:ascii="Times New Roman" w:eastAsia="宋体" w:hAnsi="Times New Roman" w:cs="Times New Roman" w:hint="eastAsia"/>
          <w:color w:val="000000"/>
          <w:kern w:val="0"/>
          <w:sz w:val="16"/>
          <w:szCs w:val="16"/>
        </w:rPr>
        <w:t>c</w:t>
      </w:r>
      <w:r w:rsidR="004032E3" w:rsidRPr="005D47C3"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  <w:t>onventional factors</w:t>
      </w:r>
      <w:r w:rsidR="004032E3" w:rsidRPr="005D47C3">
        <w:rPr>
          <w:rFonts w:ascii="Times New Roman" w:eastAsia="宋体" w:hAnsi="Times New Roman" w:cs="Times New Roman" w:hint="eastAsia"/>
          <w:color w:val="000000"/>
          <w:kern w:val="0"/>
          <w:sz w:val="16"/>
          <w:szCs w:val="16"/>
        </w:rPr>
        <w:t xml:space="preserve"> and blood cell DNA methylations</w:t>
      </w:r>
    </w:p>
    <w:tbl>
      <w:tblPr>
        <w:tblStyle w:val="a6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02"/>
        <w:gridCol w:w="1843"/>
        <w:gridCol w:w="880"/>
        <w:gridCol w:w="222"/>
        <w:gridCol w:w="1654"/>
        <w:gridCol w:w="1008"/>
      </w:tblGrid>
      <w:tr w:rsidR="004032E3" w:rsidRPr="005D47C3" w:rsidTr="0056064E">
        <w:trPr>
          <w:trHeight w:val="300"/>
        </w:trPr>
        <w:tc>
          <w:tcPr>
            <w:tcW w:w="2802" w:type="dxa"/>
            <w:tcBorders>
              <w:bottom w:val="nil"/>
            </w:tcBorders>
            <w:noWrap/>
            <w:hideMark/>
          </w:tcPr>
          <w:p w:rsidR="004032E3" w:rsidRPr="005D47C3" w:rsidRDefault="004032E3" w:rsidP="0056064E">
            <w:pP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D47C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Models</w:t>
            </w:r>
          </w:p>
        </w:tc>
        <w:tc>
          <w:tcPr>
            <w:tcW w:w="2695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032E3" w:rsidRPr="005D47C3" w:rsidRDefault="004032E3" w:rsidP="0056064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D47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ontinuous</w:t>
            </w:r>
            <w:r w:rsidRPr="005D47C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5D47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RI</w:t>
            </w:r>
          </w:p>
        </w:tc>
        <w:tc>
          <w:tcPr>
            <w:tcW w:w="222" w:type="dxa"/>
            <w:tcBorders>
              <w:bottom w:val="nil"/>
            </w:tcBorders>
          </w:tcPr>
          <w:p w:rsidR="004032E3" w:rsidRPr="005D47C3" w:rsidRDefault="004032E3" w:rsidP="0056064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62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032E3" w:rsidRPr="005D47C3" w:rsidRDefault="004032E3" w:rsidP="0056064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D47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DI</w:t>
            </w:r>
          </w:p>
        </w:tc>
      </w:tr>
      <w:tr w:rsidR="004032E3" w:rsidRPr="005D47C3" w:rsidTr="0056064E">
        <w:trPr>
          <w:trHeight w:val="300"/>
        </w:trPr>
        <w:tc>
          <w:tcPr>
            <w:tcW w:w="2802" w:type="dxa"/>
            <w:tcBorders>
              <w:top w:val="nil"/>
              <w:bottom w:val="single" w:sz="4" w:space="0" w:color="auto"/>
            </w:tcBorders>
            <w:noWrap/>
            <w:hideMark/>
          </w:tcPr>
          <w:p w:rsidR="004032E3" w:rsidRPr="005D47C3" w:rsidRDefault="004032E3" w:rsidP="0056064E">
            <w:pP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032E3" w:rsidRPr="005D47C3" w:rsidRDefault="004032E3" w:rsidP="0056064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D47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stimate (95% CI), %</w:t>
            </w: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032E3" w:rsidRPr="005D47C3" w:rsidRDefault="004032E3" w:rsidP="0056064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D47C3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16"/>
                <w:szCs w:val="16"/>
              </w:rPr>
              <w:t>P</w:t>
            </w:r>
            <w:r w:rsidRPr="005D47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5D47C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v</w:t>
            </w:r>
            <w:r w:rsidRPr="005D47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lue</w:t>
            </w:r>
          </w:p>
        </w:tc>
        <w:tc>
          <w:tcPr>
            <w:tcW w:w="222" w:type="dxa"/>
            <w:tcBorders>
              <w:top w:val="nil"/>
              <w:bottom w:val="single" w:sz="4" w:space="0" w:color="auto"/>
            </w:tcBorders>
          </w:tcPr>
          <w:p w:rsidR="004032E3" w:rsidRPr="005D47C3" w:rsidRDefault="004032E3" w:rsidP="0056064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65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032E3" w:rsidRPr="005D47C3" w:rsidRDefault="004032E3" w:rsidP="0056064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D47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stimate (95% CI), %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032E3" w:rsidRPr="005D47C3" w:rsidRDefault="004032E3" w:rsidP="0056064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D47C3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16"/>
                <w:szCs w:val="16"/>
              </w:rPr>
              <w:t>P</w:t>
            </w:r>
            <w:r w:rsidRPr="005D47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5D47C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v</w:t>
            </w:r>
            <w:r w:rsidRPr="005D47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lue</w:t>
            </w:r>
          </w:p>
        </w:tc>
      </w:tr>
      <w:tr w:rsidR="004032E3" w:rsidRPr="005D47C3" w:rsidTr="0056064E">
        <w:trPr>
          <w:trHeight w:val="300"/>
        </w:trPr>
        <w:tc>
          <w:tcPr>
            <w:tcW w:w="2802" w:type="dxa"/>
            <w:tcBorders>
              <w:top w:val="single" w:sz="4" w:space="0" w:color="auto"/>
            </w:tcBorders>
            <w:noWrap/>
            <w:hideMark/>
          </w:tcPr>
          <w:p w:rsidR="004032E3" w:rsidRPr="005D47C3" w:rsidRDefault="004032E3" w:rsidP="0056064E">
            <w:pP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D47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onventional factors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noWrap/>
            <w:hideMark/>
          </w:tcPr>
          <w:p w:rsidR="004032E3" w:rsidRPr="005D47C3" w:rsidRDefault="004032E3" w:rsidP="0056064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D47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eference</w:t>
            </w:r>
          </w:p>
        </w:tc>
        <w:tc>
          <w:tcPr>
            <w:tcW w:w="852" w:type="dxa"/>
            <w:tcBorders>
              <w:top w:val="single" w:sz="4" w:space="0" w:color="auto"/>
            </w:tcBorders>
            <w:noWrap/>
            <w:hideMark/>
          </w:tcPr>
          <w:p w:rsidR="004032E3" w:rsidRPr="005D47C3" w:rsidRDefault="004032E3" w:rsidP="0056064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D47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—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:rsidR="004032E3" w:rsidRPr="005D47C3" w:rsidRDefault="004032E3" w:rsidP="0056064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654" w:type="dxa"/>
            <w:tcBorders>
              <w:top w:val="single" w:sz="4" w:space="0" w:color="auto"/>
            </w:tcBorders>
            <w:noWrap/>
            <w:hideMark/>
          </w:tcPr>
          <w:p w:rsidR="004032E3" w:rsidRPr="005D47C3" w:rsidRDefault="004032E3" w:rsidP="0056064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D47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eference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noWrap/>
            <w:hideMark/>
          </w:tcPr>
          <w:p w:rsidR="004032E3" w:rsidRPr="005D47C3" w:rsidRDefault="004032E3" w:rsidP="0056064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D47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—</w:t>
            </w:r>
          </w:p>
        </w:tc>
      </w:tr>
      <w:tr w:rsidR="004032E3" w:rsidRPr="005D47C3" w:rsidTr="0056064E">
        <w:trPr>
          <w:trHeight w:val="300"/>
        </w:trPr>
        <w:tc>
          <w:tcPr>
            <w:tcW w:w="2802" w:type="dxa"/>
            <w:noWrap/>
            <w:hideMark/>
          </w:tcPr>
          <w:p w:rsidR="004032E3" w:rsidRPr="005D47C3" w:rsidRDefault="004032E3" w:rsidP="0056064E">
            <w:pP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D47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onventional factors + AMH_3</w:t>
            </w:r>
          </w:p>
        </w:tc>
        <w:tc>
          <w:tcPr>
            <w:tcW w:w="1843" w:type="dxa"/>
            <w:noWrap/>
            <w:hideMark/>
          </w:tcPr>
          <w:p w:rsidR="004032E3" w:rsidRPr="005D47C3" w:rsidRDefault="004032E3" w:rsidP="0056064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D47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3.21(45.45-60.97)</w:t>
            </w:r>
          </w:p>
        </w:tc>
        <w:tc>
          <w:tcPr>
            <w:tcW w:w="852" w:type="dxa"/>
            <w:noWrap/>
            <w:hideMark/>
          </w:tcPr>
          <w:p w:rsidR="004032E3" w:rsidRPr="005D47C3" w:rsidRDefault="004032E3" w:rsidP="0056064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D47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54</w:t>
            </w:r>
            <w:r w:rsidR="0090577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×10</w:t>
            </w:r>
            <w:r w:rsidRPr="00BF473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-41</w:t>
            </w:r>
          </w:p>
        </w:tc>
        <w:tc>
          <w:tcPr>
            <w:tcW w:w="222" w:type="dxa"/>
          </w:tcPr>
          <w:p w:rsidR="004032E3" w:rsidRPr="005D47C3" w:rsidRDefault="004032E3" w:rsidP="0056064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654" w:type="dxa"/>
            <w:noWrap/>
            <w:hideMark/>
          </w:tcPr>
          <w:p w:rsidR="004032E3" w:rsidRPr="005D47C3" w:rsidRDefault="004032E3" w:rsidP="0056064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D47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35(2.61-4.09)</w:t>
            </w:r>
          </w:p>
        </w:tc>
        <w:tc>
          <w:tcPr>
            <w:tcW w:w="1008" w:type="dxa"/>
            <w:noWrap/>
            <w:hideMark/>
          </w:tcPr>
          <w:p w:rsidR="004032E3" w:rsidRPr="005D47C3" w:rsidRDefault="004032E3" w:rsidP="0056064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D47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12</w:t>
            </w:r>
            <w:r w:rsidR="0090577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×10</w:t>
            </w:r>
            <w:r w:rsidRPr="00BF473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-19</w:t>
            </w:r>
          </w:p>
        </w:tc>
      </w:tr>
      <w:tr w:rsidR="004032E3" w:rsidRPr="005D47C3" w:rsidTr="0056064E">
        <w:trPr>
          <w:trHeight w:val="300"/>
        </w:trPr>
        <w:tc>
          <w:tcPr>
            <w:tcW w:w="2802" w:type="dxa"/>
            <w:noWrap/>
            <w:hideMark/>
          </w:tcPr>
          <w:p w:rsidR="004032E3" w:rsidRPr="005D47C3" w:rsidRDefault="004032E3" w:rsidP="0056064E">
            <w:pP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D47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onventional factors + C17orf82_3</w:t>
            </w:r>
          </w:p>
        </w:tc>
        <w:tc>
          <w:tcPr>
            <w:tcW w:w="1843" w:type="dxa"/>
            <w:noWrap/>
            <w:hideMark/>
          </w:tcPr>
          <w:p w:rsidR="004032E3" w:rsidRPr="005D47C3" w:rsidRDefault="004032E3" w:rsidP="0056064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D47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1.31(13.35-29.26)</w:t>
            </w:r>
          </w:p>
        </w:tc>
        <w:tc>
          <w:tcPr>
            <w:tcW w:w="852" w:type="dxa"/>
            <w:noWrap/>
            <w:hideMark/>
          </w:tcPr>
          <w:p w:rsidR="004032E3" w:rsidRPr="005D47C3" w:rsidRDefault="004032E3" w:rsidP="0056064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D47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54</w:t>
            </w:r>
            <w:r w:rsidR="0090577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×10</w:t>
            </w:r>
            <w:r w:rsidRPr="00BF473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-07</w:t>
            </w:r>
          </w:p>
        </w:tc>
        <w:tc>
          <w:tcPr>
            <w:tcW w:w="222" w:type="dxa"/>
          </w:tcPr>
          <w:p w:rsidR="004032E3" w:rsidRPr="005D47C3" w:rsidRDefault="004032E3" w:rsidP="0056064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654" w:type="dxa"/>
            <w:noWrap/>
            <w:hideMark/>
          </w:tcPr>
          <w:p w:rsidR="004032E3" w:rsidRPr="005D47C3" w:rsidRDefault="004032E3" w:rsidP="0056064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D47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13(0.69-1.57)</w:t>
            </w:r>
          </w:p>
        </w:tc>
        <w:tc>
          <w:tcPr>
            <w:tcW w:w="1008" w:type="dxa"/>
            <w:noWrap/>
            <w:hideMark/>
          </w:tcPr>
          <w:p w:rsidR="004032E3" w:rsidRPr="005D47C3" w:rsidRDefault="004032E3" w:rsidP="0056064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D47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81</w:t>
            </w:r>
            <w:r w:rsidR="0090577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×10</w:t>
            </w:r>
            <w:r w:rsidRPr="00BF473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-07</w:t>
            </w:r>
          </w:p>
        </w:tc>
      </w:tr>
      <w:tr w:rsidR="004032E3" w:rsidRPr="005D47C3" w:rsidTr="0056064E">
        <w:trPr>
          <w:trHeight w:val="300"/>
        </w:trPr>
        <w:tc>
          <w:tcPr>
            <w:tcW w:w="2802" w:type="dxa"/>
            <w:noWrap/>
            <w:hideMark/>
          </w:tcPr>
          <w:p w:rsidR="004032E3" w:rsidRPr="005D47C3" w:rsidRDefault="004032E3" w:rsidP="0056064E">
            <w:pP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D47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onventional factors + C17orf82_5</w:t>
            </w:r>
          </w:p>
        </w:tc>
        <w:tc>
          <w:tcPr>
            <w:tcW w:w="1843" w:type="dxa"/>
            <w:noWrap/>
            <w:hideMark/>
          </w:tcPr>
          <w:p w:rsidR="004032E3" w:rsidRPr="005D47C3" w:rsidRDefault="004032E3" w:rsidP="0056064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D47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9.8</w:t>
            </w:r>
            <w:r w:rsidRPr="005D47C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5D47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(11.78-27.81)</w:t>
            </w:r>
          </w:p>
        </w:tc>
        <w:tc>
          <w:tcPr>
            <w:tcW w:w="852" w:type="dxa"/>
            <w:noWrap/>
            <w:hideMark/>
          </w:tcPr>
          <w:p w:rsidR="004032E3" w:rsidRPr="005D47C3" w:rsidRDefault="004032E3" w:rsidP="0056064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D47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31</w:t>
            </w:r>
            <w:r w:rsidR="0090577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×10</w:t>
            </w:r>
            <w:r w:rsidRPr="00BF473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-06</w:t>
            </w:r>
          </w:p>
        </w:tc>
        <w:tc>
          <w:tcPr>
            <w:tcW w:w="222" w:type="dxa"/>
          </w:tcPr>
          <w:p w:rsidR="004032E3" w:rsidRPr="005D47C3" w:rsidRDefault="004032E3" w:rsidP="0056064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654" w:type="dxa"/>
            <w:noWrap/>
            <w:hideMark/>
          </w:tcPr>
          <w:p w:rsidR="004032E3" w:rsidRPr="005D47C3" w:rsidRDefault="004032E3" w:rsidP="0056064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D47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62(0.27-0.96)</w:t>
            </w:r>
          </w:p>
        </w:tc>
        <w:tc>
          <w:tcPr>
            <w:tcW w:w="1008" w:type="dxa"/>
            <w:noWrap/>
            <w:hideMark/>
          </w:tcPr>
          <w:p w:rsidR="004032E3" w:rsidRPr="005D47C3" w:rsidRDefault="004032E3" w:rsidP="0056064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D47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30</w:t>
            </w:r>
            <w:r w:rsidR="0090577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×10</w:t>
            </w:r>
            <w:r w:rsidRPr="00BF473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-04</w:t>
            </w:r>
          </w:p>
        </w:tc>
      </w:tr>
      <w:tr w:rsidR="004032E3" w:rsidRPr="005D47C3" w:rsidTr="0056064E">
        <w:trPr>
          <w:trHeight w:val="300"/>
        </w:trPr>
        <w:tc>
          <w:tcPr>
            <w:tcW w:w="2802" w:type="dxa"/>
            <w:noWrap/>
            <w:hideMark/>
          </w:tcPr>
          <w:p w:rsidR="004032E3" w:rsidRPr="005D47C3" w:rsidRDefault="004032E3" w:rsidP="0056064E">
            <w:pP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D47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onventional factors + HDAC9_1</w:t>
            </w:r>
          </w:p>
        </w:tc>
        <w:tc>
          <w:tcPr>
            <w:tcW w:w="1843" w:type="dxa"/>
            <w:noWrap/>
            <w:hideMark/>
          </w:tcPr>
          <w:p w:rsidR="004032E3" w:rsidRPr="005D47C3" w:rsidRDefault="004032E3" w:rsidP="0056064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D47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5.37(37.51-53.22)</w:t>
            </w:r>
          </w:p>
        </w:tc>
        <w:tc>
          <w:tcPr>
            <w:tcW w:w="852" w:type="dxa"/>
            <w:noWrap/>
            <w:hideMark/>
          </w:tcPr>
          <w:p w:rsidR="004032E3" w:rsidRPr="005D47C3" w:rsidRDefault="004032E3" w:rsidP="0056064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D47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12</w:t>
            </w:r>
            <w:r w:rsidR="0090577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×10</w:t>
            </w:r>
            <w:r w:rsidRPr="00BF473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-29</w:t>
            </w:r>
          </w:p>
        </w:tc>
        <w:tc>
          <w:tcPr>
            <w:tcW w:w="222" w:type="dxa"/>
          </w:tcPr>
          <w:p w:rsidR="004032E3" w:rsidRPr="005D47C3" w:rsidRDefault="004032E3" w:rsidP="0056064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654" w:type="dxa"/>
            <w:noWrap/>
            <w:hideMark/>
          </w:tcPr>
          <w:p w:rsidR="004032E3" w:rsidRPr="005D47C3" w:rsidRDefault="004032E3" w:rsidP="0056064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D47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45(1.8</w:t>
            </w:r>
            <w:r w:rsidRPr="005D47C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5D47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3.1</w:t>
            </w:r>
            <w:r w:rsidRPr="005D47C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5D47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008" w:type="dxa"/>
            <w:noWrap/>
            <w:hideMark/>
          </w:tcPr>
          <w:p w:rsidR="004032E3" w:rsidRPr="005D47C3" w:rsidRDefault="004032E3" w:rsidP="0056064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D47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49</w:t>
            </w:r>
            <w:r w:rsidR="0090577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×10</w:t>
            </w:r>
            <w:r w:rsidRPr="00BF473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-13</w:t>
            </w:r>
          </w:p>
        </w:tc>
      </w:tr>
      <w:tr w:rsidR="004032E3" w:rsidRPr="005D47C3" w:rsidTr="0056064E">
        <w:trPr>
          <w:trHeight w:val="300"/>
        </w:trPr>
        <w:tc>
          <w:tcPr>
            <w:tcW w:w="2802" w:type="dxa"/>
            <w:noWrap/>
            <w:hideMark/>
          </w:tcPr>
          <w:p w:rsidR="004032E3" w:rsidRPr="005D47C3" w:rsidRDefault="004032E3" w:rsidP="0056064E">
            <w:pP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D47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onventional factors + IGFBP3_2</w:t>
            </w:r>
          </w:p>
        </w:tc>
        <w:tc>
          <w:tcPr>
            <w:tcW w:w="1843" w:type="dxa"/>
            <w:noWrap/>
            <w:hideMark/>
          </w:tcPr>
          <w:p w:rsidR="004032E3" w:rsidRPr="005D47C3" w:rsidRDefault="004032E3" w:rsidP="0056064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D47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7.59(29.69-45.49)</w:t>
            </w:r>
          </w:p>
        </w:tc>
        <w:tc>
          <w:tcPr>
            <w:tcW w:w="852" w:type="dxa"/>
            <w:noWrap/>
            <w:hideMark/>
          </w:tcPr>
          <w:p w:rsidR="004032E3" w:rsidRPr="005D47C3" w:rsidRDefault="004032E3" w:rsidP="0056064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D47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10</w:t>
            </w:r>
            <w:r w:rsidR="0090577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×10</w:t>
            </w:r>
            <w:r w:rsidRPr="00BF473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-20</w:t>
            </w:r>
          </w:p>
        </w:tc>
        <w:tc>
          <w:tcPr>
            <w:tcW w:w="222" w:type="dxa"/>
          </w:tcPr>
          <w:p w:rsidR="004032E3" w:rsidRPr="005D47C3" w:rsidRDefault="004032E3" w:rsidP="0056064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654" w:type="dxa"/>
            <w:noWrap/>
            <w:hideMark/>
          </w:tcPr>
          <w:p w:rsidR="004032E3" w:rsidRPr="005D47C3" w:rsidRDefault="004032E3" w:rsidP="0056064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D47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  <w:r w:rsidRPr="005D47C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.00</w:t>
            </w:r>
            <w:r w:rsidRPr="005D47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(1.43-2.58)</w:t>
            </w:r>
          </w:p>
        </w:tc>
        <w:tc>
          <w:tcPr>
            <w:tcW w:w="1008" w:type="dxa"/>
            <w:noWrap/>
            <w:hideMark/>
          </w:tcPr>
          <w:p w:rsidR="004032E3" w:rsidRPr="005D47C3" w:rsidRDefault="004032E3" w:rsidP="0056064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D47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10</w:t>
            </w:r>
            <w:r w:rsidR="0090577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×10</w:t>
            </w:r>
            <w:r w:rsidRPr="00BF473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-12</w:t>
            </w:r>
          </w:p>
        </w:tc>
      </w:tr>
      <w:tr w:rsidR="004032E3" w:rsidRPr="005D47C3" w:rsidTr="0056064E">
        <w:trPr>
          <w:trHeight w:val="300"/>
        </w:trPr>
        <w:tc>
          <w:tcPr>
            <w:tcW w:w="2802" w:type="dxa"/>
            <w:noWrap/>
            <w:hideMark/>
          </w:tcPr>
          <w:p w:rsidR="004032E3" w:rsidRPr="005D47C3" w:rsidRDefault="004032E3" w:rsidP="0056064E">
            <w:pP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D47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onventional factors + IGFBP3_3</w:t>
            </w:r>
          </w:p>
        </w:tc>
        <w:tc>
          <w:tcPr>
            <w:tcW w:w="1843" w:type="dxa"/>
            <w:noWrap/>
            <w:hideMark/>
          </w:tcPr>
          <w:p w:rsidR="004032E3" w:rsidRPr="005D47C3" w:rsidRDefault="004032E3" w:rsidP="0056064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D47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1.4</w:t>
            </w:r>
            <w:r w:rsidRPr="005D47C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5D47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(23.44-39.37)</w:t>
            </w:r>
          </w:p>
        </w:tc>
        <w:tc>
          <w:tcPr>
            <w:tcW w:w="852" w:type="dxa"/>
            <w:noWrap/>
            <w:hideMark/>
          </w:tcPr>
          <w:p w:rsidR="004032E3" w:rsidRPr="005D47C3" w:rsidRDefault="004032E3" w:rsidP="0056064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D47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06</w:t>
            </w:r>
            <w:r w:rsidR="0090577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×10</w:t>
            </w:r>
            <w:r w:rsidRPr="00BF473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-14</w:t>
            </w:r>
          </w:p>
        </w:tc>
        <w:tc>
          <w:tcPr>
            <w:tcW w:w="222" w:type="dxa"/>
          </w:tcPr>
          <w:p w:rsidR="004032E3" w:rsidRPr="005D47C3" w:rsidRDefault="004032E3" w:rsidP="0056064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654" w:type="dxa"/>
            <w:noWrap/>
            <w:hideMark/>
          </w:tcPr>
          <w:p w:rsidR="004032E3" w:rsidRPr="005D47C3" w:rsidRDefault="004032E3" w:rsidP="0056064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D47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52(1.02-2.01)</w:t>
            </w:r>
          </w:p>
        </w:tc>
        <w:tc>
          <w:tcPr>
            <w:tcW w:w="1008" w:type="dxa"/>
            <w:noWrap/>
            <w:hideMark/>
          </w:tcPr>
          <w:p w:rsidR="004032E3" w:rsidRPr="005D47C3" w:rsidRDefault="004032E3" w:rsidP="0056064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D47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55</w:t>
            </w:r>
            <w:r w:rsidR="0090577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×10</w:t>
            </w:r>
            <w:r w:rsidRPr="00BF473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-09</w:t>
            </w:r>
          </w:p>
        </w:tc>
      </w:tr>
      <w:tr w:rsidR="004032E3" w:rsidRPr="005D47C3" w:rsidTr="0056064E">
        <w:trPr>
          <w:trHeight w:val="300"/>
        </w:trPr>
        <w:tc>
          <w:tcPr>
            <w:tcW w:w="2802" w:type="dxa"/>
            <w:noWrap/>
            <w:hideMark/>
          </w:tcPr>
          <w:p w:rsidR="004032E3" w:rsidRPr="005D47C3" w:rsidRDefault="004032E3" w:rsidP="0056064E">
            <w:pP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D47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onventional factors + LRRC10B_1</w:t>
            </w:r>
          </w:p>
        </w:tc>
        <w:tc>
          <w:tcPr>
            <w:tcW w:w="1843" w:type="dxa"/>
            <w:noWrap/>
            <w:hideMark/>
          </w:tcPr>
          <w:p w:rsidR="004032E3" w:rsidRPr="005D47C3" w:rsidRDefault="004032E3" w:rsidP="0056064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D47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0.04(22.08-37.99)</w:t>
            </w:r>
          </w:p>
        </w:tc>
        <w:tc>
          <w:tcPr>
            <w:tcW w:w="852" w:type="dxa"/>
            <w:noWrap/>
            <w:hideMark/>
          </w:tcPr>
          <w:p w:rsidR="004032E3" w:rsidRPr="005D47C3" w:rsidRDefault="004032E3" w:rsidP="0056064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D47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40</w:t>
            </w:r>
            <w:r w:rsidR="0090577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×10</w:t>
            </w:r>
            <w:r w:rsidRPr="00BF473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-13</w:t>
            </w:r>
          </w:p>
        </w:tc>
        <w:tc>
          <w:tcPr>
            <w:tcW w:w="222" w:type="dxa"/>
          </w:tcPr>
          <w:p w:rsidR="004032E3" w:rsidRPr="005D47C3" w:rsidRDefault="004032E3" w:rsidP="0056064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654" w:type="dxa"/>
            <w:noWrap/>
            <w:hideMark/>
          </w:tcPr>
          <w:p w:rsidR="004032E3" w:rsidRPr="005D47C3" w:rsidRDefault="004032E3" w:rsidP="0056064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D47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21(0.75-1.66)</w:t>
            </w:r>
          </w:p>
        </w:tc>
        <w:tc>
          <w:tcPr>
            <w:tcW w:w="1008" w:type="dxa"/>
            <w:noWrap/>
            <w:hideMark/>
          </w:tcPr>
          <w:p w:rsidR="004032E3" w:rsidRPr="005D47C3" w:rsidRDefault="004032E3" w:rsidP="0056064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D47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53</w:t>
            </w:r>
            <w:r w:rsidR="0090577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×10</w:t>
            </w:r>
            <w:r w:rsidRPr="00BF473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-07</w:t>
            </w:r>
          </w:p>
        </w:tc>
      </w:tr>
      <w:tr w:rsidR="004032E3" w:rsidRPr="005D47C3" w:rsidTr="0056064E">
        <w:trPr>
          <w:trHeight w:val="300"/>
        </w:trPr>
        <w:tc>
          <w:tcPr>
            <w:tcW w:w="2802" w:type="dxa"/>
            <w:noWrap/>
            <w:hideMark/>
          </w:tcPr>
          <w:p w:rsidR="004032E3" w:rsidRPr="005D47C3" w:rsidRDefault="004032E3" w:rsidP="0056064E">
            <w:pP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D47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onventional factors + LRRC10B_2</w:t>
            </w:r>
          </w:p>
        </w:tc>
        <w:tc>
          <w:tcPr>
            <w:tcW w:w="1843" w:type="dxa"/>
            <w:noWrap/>
            <w:hideMark/>
          </w:tcPr>
          <w:p w:rsidR="004032E3" w:rsidRPr="005D47C3" w:rsidRDefault="004032E3" w:rsidP="0056064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D47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8.18(40.27-56.1</w:t>
            </w:r>
            <w:r w:rsidRPr="005D47C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5D47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852" w:type="dxa"/>
            <w:noWrap/>
            <w:hideMark/>
          </w:tcPr>
          <w:p w:rsidR="004032E3" w:rsidRPr="005D47C3" w:rsidRDefault="004032E3" w:rsidP="0056064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D47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46</w:t>
            </w:r>
            <w:r w:rsidR="0090577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×10</w:t>
            </w:r>
            <w:r w:rsidRPr="00BF473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-33</w:t>
            </w:r>
          </w:p>
        </w:tc>
        <w:tc>
          <w:tcPr>
            <w:tcW w:w="222" w:type="dxa"/>
          </w:tcPr>
          <w:p w:rsidR="004032E3" w:rsidRPr="005D47C3" w:rsidRDefault="004032E3" w:rsidP="0056064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654" w:type="dxa"/>
            <w:noWrap/>
            <w:hideMark/>
          </w:tcPr>
          <w:p w:rsidR="004032E3" w:rsidRPr="005D47C3" w:rsidRDefault="004032E3" w:rsidP="0056064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D47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4</w:t>
            </w:r>
            <w:r w:rsidRPr="005D47C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5D47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(1.8</w:t>
            </w:r>
            <w:r w:rsidRPr="005D47C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5D47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3</w:t>
            </w:r>
            <w:r w:rsidRPr="005D47C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.00</w:t>
            </w:r>
            <w:r w:rsidRPr="005D47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008" w:type="dxa"/>
            <w:noWrap/>
            <w:hideMark/>
          </w:tcPr>
          <w:p w:rsidR="004032E3" w:rsidRPr="005D47C3" w:rsidRDefault="004032E3" w:rsidP="0056064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D47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51</w:t>
            </w:r>
            <w:r w:rsidR="0090577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×10</w:t>
            </w:r>
            <w:r w:rsidRPr="00BF473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-15</w:t>
            </w:r>
          </w:p>
        </w:tc>
      </w:tr>
      <w:tr w:rsidR="004032E3" w:rsidRPr="005D47C3" w:rsidTr="0056064E">
        <w:trPr>
          <w:trHeight w:val="300"/>
        </w:trPr>
        <w:tc>
          <w:tcPr>
            <w:tcW w:w="2802" w:type="dxa"/>
            <w:noWrap/>
            <w:hideMark/>
          </w:tcPr>
          <w:p w:rsidR="004032E3" w:rsidRPr="005D47C3" w:rsidRDefault="004032E3" w:rsidP="0056064E">
            <w:pP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D47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onventional factors + PDE3A_1</w:t>
            </w:r>
          </w:p>
        </w:tc>
        <w:tc>
          <w:tcPr>
            <w:tcW w:w="1843" w:type="dxa"/>
            <w:noWrap/>
            <w:hideMark/>
          </w:tcPr>
          <w:p w:rsidR="004032E3" w:rsidRPr="005D47C3" w:rsidRDefault="004032E3" w:rsidP="0056064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D47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8.93(41.02-56.84)</w:t>
            </w:r>
          </w:p>
        </w:tc>
        <w:tc>
          <w:tcPr>
            <w:tcW w:w="852" w:type="dxa"/>
            <w:noWrap/>
            <w:hideMark/>
          </w:tcPr>
          <w:p w:rsidR="004032E3" w:rsidRPr="00BF473F" w:rsidRDefault="004032E3" w:rsidP="0056064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</w:pPr>
            <w:r w:rsidRPr="005C74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86</w:t>
            </w:r>
            <w:r w:rsidR="00905775" w:rsidRPr="005C74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×10</w:t>
            </w:r>
            <w:r w:rsidRPr="00BF473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-34</w:t>
            </w:r>
          </w:p>
        </w:tc>
        <w:tc>
          <w:tcPr>
            <w:tcW w:w="222" w:type="dxa"/>
          </w:tcPr>
          <w:p w:rsidR="004032E3" w:rsidRPr="005D47C3" w:rsidRDefault="004032E3" w:rsidP="0056064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654" w:type="dxa"/>
            <w:noWrap/>
            <w:hideMark/>
          </w:tcPr>
          <w:p w:rsidR="004032E3" w:rsidRPr="005D47C3" w:rsidRDefault="004032E3" w:rsidP="0056064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D47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7</w:t>
            </w:r>
            <w:r w:rsidRPr="005D47C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5D47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(2.06-3.34)</w:t>
            </w:r>
          </w:p>
        </w:tc>
        <w:tc>
          <w:tcPr>
            <w:tcW w:w="1008" w:type="dxa"/>
            <w:noWrap/>
            <w:hideMark/>
          </w:tcPr>
          <w:p w:rsidR="004032E3" w:rsidRPr="005D47C3" w:rsidRDefault="004032E3" w:rsidP="0056064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D47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35</w:t>
            </w:r>
            <w:r w:rsidR="0090577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×10</w:t>
            </w:r>
            <w:r w:rsidRPr="00BF473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-16</w:t>
            </w:r>
          </w:p>
        </w:tc>
      </w:tr>
      <w:tr w:rsidR="004032E3" w:rsidRPr="005D47C3" w:rsidTr="0056064E">
        <w:trPr>
          <w:trHeight w:val="300"/>
        </w:trPr>
        <w:tc>
          <w:tcPr>
            <w:tcW w:w="2802" w:type="dxa"/>
            <w:noWrap/>
            <w:hideMark/>
          </w:tcPr>
          <w:p w:rsidR="004032E3" w:rsidRPr="005D47C3" w:rsidRDefault="004032E3" w:rsidP="0056064E">
            <w:pP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D47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onventional factors + PDE3A_2</w:t>
            </w:r>
          </w:p>
        </w:tc>
        <w:tc>
          <w:tcPr>
            <w:tcW w:w="1843" w:type="dxa"/>
            <w:noWrap/>
            <w:hideMark/>
          </w:tcPr>
          <w:p w:rsidR="004032E3" w:rsidRPr="005D47C3" w:rsidRDefault="004032E3" w:rsidP="0056064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D47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1.44(43.66-59.23)</w:t>
            </w:r>
          </w:p>
        </w:tc>
        <w:tc>
          <w:tcPr>
            <w:tcW w:w="852" w:type="dxa"/>
            <w:noWrap/>
            <w:hideMark/>
          </w:tcPr>
          <w:p w:rsidR="004032E3" w:rsidRPr="005D47C3" w:rsidRDefault="004032E3" w:rsidP="0056064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D47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09</w:t>
            </w:r>
            <w:r w:rsidR="0090577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×10</w:t>
            </w:r>
            <w:r w:rsidRPr="00BF473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-38</w:t>
            </w:r>
          </w:p>
        </w:tc>
        <w:tc>
          <w:tcPr>
            <w:tcW w:w="222" w:type="dxa"/>
          </w:tcPr>
          <w:p w:rsidR="004032E3" w:rsidRPr="005D47C3" w:rsidRDefault="004032E3" w:rsidP="0056064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654" w:type="dxa"/>
            <w:noWrap/>
            <w:hideMark/>
          </w:tcPr>
          <w:p w:rsidR="004032E3" w:rsidRPr="005D47C3" w:rsidRDefault="004032E3" w:rsidP="0056064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D47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64(2.89-4.39)</w:t>
            </w:r>
          </w:p>
        </w:tc>
        <w:tc>
          <w:tcPr>
            <w:tcW w:w="1008" w:type="dxa"/>
            <w:noWrap/>
            <w:hideMark/>
          </w:tcPr>
          <w:p w:rsidR="004032E3" w:rsidRPr="005D47C3" w:rsidRDefault="004032E3" w:rsidP="0056064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D47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86</w:t>
            </w:r>
            <w:r w:rsidR="0090577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×10</w:t>
            </w:r>
            <w:r w:rsidRPr="00BF473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-21</w:t>
            </w:r>
          </w:p>
        </w:tc>
      </w:tr>
      <w:tr w:rsidR="004032E3" w:rsidRPr="005D47C3" w:rsidTr="0056064E">
        <w:trPr>
          <w:trHeight w:val="300"/>
        </w:trPr>
        <w:tc>
          <w:tcPr>
            <w:tcW w:w="2802" w:type="dxa"/>
            <w:noWrap/>
            <w:hideMark/>
          </w:tcPr>
          <w:p w:rsidR="004032E3" w:rsidRPr="005D47C3" w:rsidRDefault="004032E3" w:rsidP="0056064E">
            <w:pP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D47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onventional factors + PDE3A_3</w:t>
            </w:r>
          </w:p>
        </w:tc>
        <w:tc>
          <w:tcPr>
            <w:tcW w:w="1843" w:type="dxa"/>
            <w:noWrap/>
            <w:hideMark/>
          </w:tcPr>
          <w:p w:rsidR="004032E3" w:rsidRPr="005D47C3" w:rsidRDefault="004032E3" w:rsidP="0056064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D47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4.56(46.81-62.32)</w:t>
            </w:r>
          </w:p>
        </w:tc>
        <w:tc>
          <w:tcPr>
            <w:tcW w:w="852" w:type="dxa"/>
            <w:noWrap/>
            <w:hideMark/>
          </w:tcPr>
          <w:p w:rsidR="004032E3" w:rsidRPr="005D47C3" w:rsidRDefault="004032E3" w:rsidP="0056064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D47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61</w:t>
            </w:r>
            <w:r w:rsidR="0090577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×10</w:t>
            </w:r>
            <w:r w:rsidRPr="00BF473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-43</w:t>
            </w:r>
          </w:p>
        </w:tc>
        <w:tc>
          <w:tcPr>
            <w:tcW w:w="222" w:type="dxa"/>
          </w:tcPr>
          <w:p w:rsidR="004032E3" w:rsidRPr="005D47C3" w:rsidRDefault="004032E3" w:rsidP="0056064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654" w:type="dxa"/>
            <w:noWrap/>
            <w:hideMark/>
          </w:tcPr>
          <w:p w:rsidR="004032E3" w:rsidRPr="005D47C3" w:rsidRDefault="004032E3" w:rsidP="0056064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D47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78(3.02-4.55)</w:t>
            </w:r>
          </w:p>
        </w:tc>
        <w:tc>
          <w:tcPr>
            <w:tcW w:w="1008" w:type="dxa"/>
            <w:noWrap/>
            <w:hideMark/>
          </w:tcPr>
          <w:p w:rsidR="004032E3" w:rsidRPr="005D47C3" w:rsidRDefault="004032E3" w:rsidP="0056064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D47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87</w:t>
            </w:r>
            <w:r w:rsidR="0090577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×10</w:t>
            </w:r>
            <w:r w:rsidRPr="00BF473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-22</w:t>
            </w:r>
          </w:p>
        </w:tc>
      </w:tr>
      <w:tr w:rsidR="004032E3" w:rsidRPr="005D47C3" w:rsidTr="0056064E">
        <w:trPr>
          <w:trHeight w:val="300"/>
        </w:trPr>
        <w:tc>
          <w:tcPr>
            <w:tcW w:w="2802" w:type="dxa"/>
            <w:noWrap/>
            <w:hideMark/>
          </w:tcPr>
          <w:p w:rsidR="004032E3" w:rsidRPr="005D47C3" w:rsidRDefault="004032E3" w:rsidP="0056064E">
            <w:pP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D47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onventional factors + PRDM6_2</w:t>
            </w:r>
          </w:p>
        </w:tc>
        <w:tc>
          <w:tcPr>
            <w:tcW w:w="1843" w:type="dxa"/>
            <w:noWrap/>
            <w:hideMark/>
          </w:tcPr>
          <w:p w:rsidR="004032E3" w:rsidRPr="005D47C3" w:rsidRDefault="004032E3" w:rsidP="0056064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D47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8.16(30.2</w:t>
            </w:r>
            <w:r w:rsidRPr="005D47C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5D47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46.11)</w:t>
            </w:r>
          </w:p>
        </w:tc>
        <w:tc>
          <w:tcPr>
            <w:tcW w:w="852" w:type="dxa"/>
            <w:noWrap/>
            <w:hideMark/>
          </w:tcPr>
          <w:p w:rsidR="004032E3" w:rsidRPr="005D47C3" w:rsidRDefault="004032E3" w:rsidP="0056064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D47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66</w:t>
            </w:r>
            <w:r w:rsidR="0090577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×10</w:t>
            </w:r>
            <w:r w:rsidRPr="00BF473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-21</w:t>
            </w:r>
          </w:p>
        </w:tc>
        <w:tc>
          <w:tcPr>
            <w:tcW w:w="222" w:type="dxa"/>
          </w:tcPr>
          <w:p w:rsidR="004032E3" w:rsidRPr="005D47C3" w:rsidRDefault="004032E3" w:rsidP="0056064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654" w:type="dxa"/>
            <w:noWrap/>
            <w:hideMark/>
          </w:tcPr>
          <w:p w:rsidR="004032E3" w:rsidRPr="005D47C3" w:rsidRDefault="004032E3" w:rsidP="0056064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D47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87(1.32-2.42)</w:t>
            </w:r>
          </w:p>
        </w:tc>
        <w:tc>
          <w:tcPr>
            <w:tcW w:w="1008" w:type="dxa"/>
            <w:noWrap/>
            <w:hideMark/>
          </w:tcPr>
          <w:p w:rsidR="004032E3" w:rsidRPr="005D47C3" w:rsidRDefault="004032E3" w:rsidP="0056064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D47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67</w:t>
            </w:r>
            <w:r w:rsidR="0090577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×10</w:t>
            </w:r>
            <w:r w:rsidRPr="00BF473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-11</w:t>
            </w:r>
          </w:p>
        </w:tc>
      </w:tr>
      <w:tr w:rsidR="004032E3" w:rsidRPr="005D47C3" w:rsidTr="0056064E">
        <w:trPr>
          <w:trHeight w:val="300"/>
        </w:trPr>
        <w:tc>
          <w:tcPr>
            <w:tcW w:w="2802" w:type="dxa"/>
            <w:noWrap/>
            <w:hideMark/>
          </w:tcPr>
          <w:p w:rsidR="004032E3" w:rsidRPr="005D47C3" w:rsidRDefault="004032E3" w:rsidP="0056064E">
            <w:pP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D47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onventional factors + PRDM6_3</w:t>
            </w:r>
          </w:p>
        </w:tc>
        <w:tc>
          <w:tcPr>
            <w:tcW w:w="1843" w:type="dxa"/>
            <w:noWrap/>
            <w:hideMark/>
          </w:tcPr>
          <w:p w:rsidR="004032E3" w:rsidRPr="005D47C3" w:rsidRDefault="004032E3" w:rsidP="0056064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D47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3.4</w:t>
            </w:r>
            <w:r w:rsidRPr="005D47C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5D47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(35.51-51.3</w:t>
            </w:r>
            <w:r w:rsidRPr="005D47C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5D47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852" w:type="dxa"/>
            <w:noWrap/>
            <w:hideMark/>
          </w:tcPr>
          <w:p w:rsidR="004032E3" w:rsidRPr="005D47C3" w:rsidRDefault="004032E3" w:rsidP="0056064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D47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22</w:t>
            </w:r>
            <w:r w:rsidR="0090577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×10</w:t>
            </w:r>
            <w:r w:rsidRPr="00BF473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-27</w:t>
            </w:r>
          </w:p>
        </w:tc>
        <w:tc>
          <w:tcPr>
            <w:tcW w:w="222" w:type="dxa"/>
          </w:tcPr>
          <w:p w:rsidR="004032E3" w:rsidRPr="005D47C3" w:rsidRDefault="004032E3" w:rsidP="0056064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654" w:type="dxa"/>
            <w:noWrap/>
            <w:hideMark/>
          </w:tcPr>
          <w:p w:rsidR="004032E3" w:rsidRPr="005D47C3" w:rsidRDefault="004032E3" w:rsidP="0056064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D47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69(2.04-3.34)</w:t>
            </w:r>
          </w:p>
        </w:tc>
        <w:tc>
          <w:tcPr>
            <w:tcW w:w="1008" w:type="dxa"/>
            <w:noWrap/>
            <w:hideMark/>
          </w:tcPr>
          <w:p w:rsidR="004032E3" w:rsidRPr="005D47C3" w:rsidRDefault="004032E3" w:rsidP="0056064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D47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01</w:t>
            </w:r>
            <w:r w:rsidR="0090577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×10</w:t>
            </w:r>
            <w:r w:rsidRPr="00BF473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-16</w:t>
            </w:r>
          </w:p>
        </w:tc>
      </w:tr>
      <w:tr w:rsidR="004032E3" w:rsidRPr="005D47C3" w:rsidTr="0056064E">
        <w:trPr>
          <w:trHeight w:val="300"/>
        </w:trPr>
        <w:tc>
          <w:tcPr>
            <w:tcW w:w="2802" w:type="dxa"/>
            <w:noWrap/>
            <w:hideMark/>
          </w:tcPr>
          <w:p w:rsidR="004032E3" w:rsidRPr="005D47C3" w:rsidRDefault="004032E3" w:rsidP="0056064E">
            <w:pP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D47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onventional factors + PRDM6_4</w:t>
            </w:r>
          </w:p>
        </w:tc>
        <w:tc>
          <w:tcPr>
            <w:tcW w:w="1843" w:type="dxa"/>
            <w:noWrap/>
            <w:hideMark/>
          </w:tcPr>
          <w:p w:rsidR="004032E3" w:rsidRPr="005D47C3" w:rsidRDefault="004032E3" w:rsidP="0056064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D47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5.76(27.85-43.66)</w:t>
            </w:r>
          </w:p>
        </w:tc>
        <w:tc>
          <w:tcPr>
            <w:tcW w:w="852" w:type="dxa"/>
            <w:noWrap/>
            <w:hideMark/>
          </w:tcPr>
          <w:p w:rsidR="004032E3" w:rsidRPr="005D47C3" w:rsidRDefault="004032E3" w:rsidP="0056064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D47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94</w:t>
            </w:r>
            <w:r w:rsidR="0090577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×10</w:t>
            </w:r>
            <w:r w:rsidRPr="00BF473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-19</w:t>
            </w:r>
          </w:p>
        </w:tc>
        <w:tc>
          <w:tcPr>
            <w:tcW w:w="222" w:type="dxa"/>
          </w:tcPr>
          <w:p w:rsidR="004032E3" w:rsidRPr="005D47C3" w:rsidRDefault="004032E3" w:rsidP="0056064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654" w:type="dxa"/>
            <w:noWrap/>
            <w:hideMark/>
          </w:tcPr>
          <w:p w:rsidR="004032E3" w:rsidRPr="005D47C3" w:rsidRDefault="004032E3" w:rsidP="0056064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D47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96(1.38-2.54)</w:t>
            </w:r>
          </w:p>
        </w:tc>
        <w:tc>
          <w:tcPr>
            <w:tcW w:w="1008" w:type="dxa"/>
            <w:noWrap/>
            <w:hideMark/>
          </w:tcPr>
          <w:p w:rsidR="004032E3" w:rsidRPr="005D47C3" w:rsidRDefault="004032E3" w:rsidP="0056064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D47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51</w:t>
            </w:r>
            <w:r w:rsidR="0090577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×10</w:t>
            </w:r>
            <w:r w:rsidRPr="00BF473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-11</w:t>
            </w:r>
          </w:p>
        </w:tc>
      </w:tr>
      <w:tr w:rsidR="004032E3" w:rsidRPr="005D47C3" w:rsidTr="0056064E">
        <w:trPr>
          <w:trHeight w:val="300"/>
        </w:trPr>
        <w:tc>
          <w:tcPr>
            <w:tcW w:w="2802" w:type="dxa"/>
            <w:noWrap/>
            <w:hideMark/>
          </w:tcPr>
          <w:p w:rsidR="004032E3" w:rsidRPr="005D47C3" w:rsidRDefault="004032E3" w:rsidP="0056064E">
            <w:pP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D47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onventional factors + PRDM6_5</w:t>
            </w:r>
          </w:p>
        </w:tc>
        <w:tc>
          <w:tcPr>
            <w:tcW w:w="1843" w:type="dxa"/>
            <w:noWrap/>
            <w:hideMark/>
          </w:tcPr>
          <w:p w:rsidR="004032E3" w:rsidRPr="005D47C3" w:rsidRDefault="004032E3" w:rsidP="0056064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D47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9.55(21.61-37.49)</w:t>
            </w:r>
          </w:p>
        </w:tc>
        <w:tc>
          <w:tcPr>
            <w:tcW w:w="852" w:type="dxa"/>
            <w:noWrap/>
            <w:hideMark/>
          </w:tcPr>
          <w:p w:rsidR="004032E3" w:rsidRPr="005D47C3" w:rsidRDefault="004032E3" w:rsidP="0056064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D47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00</w:t>
            </w:r>
            <w:r w:rsidR="0090577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×10</w:t>
            </w:r>
            <w:r w:rsidRPr="00BF473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-13</w:t>
            </w:r>
          </w:p>
        </w:tc>
        <w:tc>
          <w:tcPr>
            <w:tcW w:w="222" w:type="dxa"/>
          </w:tcPr>
          <w:p w:rsidR="004032E3" w:rsidRPr="005D47C3" w:rsidRDefault="004032E3" w:rsidP="0056064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654" w:type="dxa"/>
            <w:noWrap/>
            <w:hideMark/>
          </w:tcPr>
          <w:p w:rsidR="004032E3" w:rsidRPr="005D47C3" w:rsidRDefault="004032E3" w:rsidP="0056064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D47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41(0.91-1.92)</w:t>
            </w:r>
          </w:p>
        </w:tc>
        <w:tc>
          <w:tcPr>
            <w:tcW w:w="1008" w:type="dxa"/>
            <w:noWrap/>
            <w:hideMark/>
          </w:tcPr>
          <w:p w:rsidR="004032E3" w:rsidRPr="005D47C3" w:rsidRDefault="004032E3" w:rsidP="0056064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D47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25</w:t>
            </w:r>
            <w:r w:rsidR="0090577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×10</w:t>
            </w:r>
            <w:r w:rsidRPr="00BF473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-08</w:t>
            </w:r>
          </w:p>
        </w:tc>
      </w:tr>
      <w:tr w:rsidR="004032E3" w:rsidRPr="005D47C3" w:rsidTr="0056064E">
        <w:trPr>
          <w:trHeight w:val="300"/>
        </w:trPr>
        <w:tc>
          <w:tcPr>
            <w:tcW w:w="2802" w:type="dxa"/>
            <w:noWrap/>
            <w:hideMark/>
          </w:tcPr>
          <w:p w:rsidR="004032E3" w:rsidRPr="005D47C3" w:rsidRDefault="004032E3" w:rsidP="0056064E">
            <w:pP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D47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onventional factors + SYT7_1</w:t>
            </w:r>
          </w:p>
        </w:tc>
        <w:tc>
          <w:tcPr>
            <w:tcW w:w="1843" w:type="dxa"/>
            <w:noWrap/>
            <w:hideMark/>
          </w:tcPr>
          <w:p w:rsidR="004032E3" w:rsidRPr="005D47C3" w:rsidRDefault="004032E3" w:rsidP="0056064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D47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9.91(52.21-67.62)</w:t>
            </w:r>
          </w:p>
        </w:tc>
        <w:tc>
          <w:tcPr>
            <w:tcW w:w="852" w:type="dxa"/>
            <w:noWrap/>
            <w:hideMark/>
          </w:tcPr>
          <w:p w:rsidR="004032E3" w:rsidRPr="005D47C3" w:rsidRDefault="004032E3" w:rsidP="0056064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D47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65</w:t>
            </w:r>
            <w:r w:rsidR="0090577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×10</w:t>
            </w:r>
            <w:r w:rsidRPr="00BF473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-52</w:t>
            </w:r>
          </w:p>
        </w:tc>
        <w:tc>
          <w:tcPr>
            <w:tcW w:w="222" w:type="dxa"/>
          </w:tcPr>
          <w:p w:rsidR="004032E3" w:rsidRPr="005D47C3" w:rsidRDefault="004032E3" w:rsidP="0056064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654" w:type="dxa"/>
            <w:noWrap/>
            <w:hideMark/>
          </w:tcPr>
          <w:p w:rsidR="004032E3" w:rsidRPr="005D47C3" w:rsidRDefault="004032E3" w:rsidP="0056064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D47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09(3.3</w:t>
            </w:r>
            <w:r w:rsidRPr="005D47C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5D47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4.89)</w:t>
            </w:r>
          </w:p>
        </w:tc>
        <w:tc>
          <w:tcPr>
            <w:tcW w:w="1008" w:type="dxa"/>
            <w:noWrap/>
            <w:hideMark/>
          </w:tcPr>
          <w:p w:rsidR="004032E3" w:rsidRPr="005D47C3" w:rsidRDefault="004032E3" w:rsidP="0056064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D47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41</w:t>
            </w:r>
            <w:r w:rsidR="0090577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×10</w:t>
            </w:r>
            <w:r w:rsidRPr="00BF473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-24</w:t>
            </w:r>
          </w:p>
        </w:tc>
      </w:tr>
      <w:tr w:rsidR="004032E3" w:rsidRPr="005D47C3" w:rsidTr="0056064E">
        <w:trPr>
          <w:trHeight w:val="300"/>
        </w:trPr>
        <w:tc>
          <w:tcPr>
            <w:tcW w:w="2802" w:type="dxa"/>
            <w:noWrap/>
            <w:hideMark/>
          </w:tcPr>
          <w:p w:rsidR="004032E3" w:rsidRPr="005D47C3" w:rsidRDefault="004032E3" w:rsidP="0056064E">
            <w:pP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D47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onventional factors + TBX2_2</w:t>
            </w:r>
          </w:p>
        </w:tc>
        <w:tc>
          <w:tcPr>
            <w:tcW w:w="1843" w:type="dxa"/>
            <w:noWrap/>
            <w:hideMark/>
          </w:tcPr>
          <w:p w:rsidR="004032E3" w:rsidRPr="005D47C3" w:rsidRDefault="004032E3" w:rsidP="0056064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D47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6</w:t>
            </w:r>
            <w:r w:rsidRPr="005D47C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.00</w:t>
            </w:r>
            <w:r w:rsidRPr="005D47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(7.88-24.12)</w:t>
            </w:r>
          </w:p>
        </w:tc>
        <w:tc>
          <w:tcPr>
            <w:tcW w:w="852" w:type="dxa"/>
            <w:noWrap/>
            <w:hideMark/>
          </w:tcPr>
          <w:p w:rsidR="004032E3" w:rsidRPr="005D47C3" w:rsidRDefault="004032E3" w:rsidP="0056064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D47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10</w:t>
            </w:r>
            <w:r w:rsidR="0090577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×10</w:t>
            </w:r>
            <w:r w:rsidRPr="00BF473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-04</w:t>
            </w:r>
          </w:p>
        </w:tc>
        <w:tc>
          <w:tcPr>
            <w:tcW w:w="222" w:type="dxa"/>
          </w:tcPr>
          <w:p w:rsidR="004032E3" w:rsidRPr="005D47C3" w:rsidRDefault="004032E3" w:rsidP="0056064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654" w:type="dxa"/>
            <w:noWrap/>
            <w:hideMark/>
          </w:tcPr>
          <w:p w:rsidR="004032E3" w:rsidRPr="005D47C3" w:rsidRDefault="004032E3" w:rsidP="0056064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D47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43(0.14-0.72)</w:t>
            </w:r>
          </w:p>
        </w:tc>
        <w:tc>
          <w:tcPr>
            <w:tcW w:w="1008" w:type="dxa"/>
            <w:noWrap/>
            <w:hideMark/>
          </w:tcPr>
          <w:p w:rsidR="004032E3" w:rsidRPr="005D47C3" w:rsidRDefault="004032E3" w:rsidP="0056064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D47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06</w:t>
            </w:r>
            <w:r w:rsidR="0090577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×10</w:t>
            </w:r>
            <w:r w:rsidRPr="00BF473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-03</w:t>
            </w:r>
          </w:p>
        </w:tc>
      </w:tr>
      <w:tr w:rsidR="004032E3" w:rsidRPr="005D47C3" w:rsidTr="0056064E">
        <w:trPr>
          <w:trHeight w:val="300"/>
        </w:trPr>
        <w:tc>
          <w:tcPr>
            <w:tcW w:w="2802" w:type="dxa"/>
            <w:noWrap/>
            <w:hideMark/>
          </w:tcPr>
          <w:p w:rsidR="004032E3" w:rsidRPr="005D47C3" w:rsidRDefault="004032E3" w:rsidP="0056064E">
            <w:pP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D47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onventional factors + TBX2_3</w:t>
            </w:r>
          </w:p>
        </w:tc>
        <w:tc>
          <w:tcPr>
            <w:tcW w:w="1843" w:type="dxa"/>
            <w:noWrap/>
            <w:hideMark/>
          </w:tcPr>
          <w:p w:rsidR="004032E3" w:rsidRPr="005D47C3" w:rsidRDefault="004032E3" w:rsidP="0056064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D47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2.82(34.96-50.68)</w:t>
            </w:r>
          </w:p>
        </w:tc>
        <w:tc>
          <w:tcPr>
            <w:tcW w:w="852" w:type="dxa"/>
            <w:noWrap/>
            <w:hideMark/>
          </w:tcPr>
          <w:p w:rsidR="004032E3" w:rsidRPr="005D47C3" w:rsidRDefault="004032E3" w:rsidP="0056064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D47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29</w:t>
            </w:r>
            <w:r w:rsidR="0090577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×10</w:t>
            </w:r>
            <w:r w:rsidRPr="00BF473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-26</w:t>
            </w:r>
          </w:p>
        </w:tc>
        <w:tc>
          <w:tcPr>
            <w:tcW w:w="222" w:type="dxa"/>
          </w:tcPr>
          <w:p w:rsidR="004032E3" w:rsidRPr="005D47C3" w:rsidRDefault="004032E3" w:rsidP="0056064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654" w:type="dxa"/>
            <w:noWrap/>
            <w:hideMark/>
          </w:tcPr>
          <w:p w:rsidR="004032E3" w:rsidRPr="005D47C3" w:rsidRDefault="004032E3" w:rsidP="0056064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D47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37(1.75-3</w:t>
            </w:r>
            <w:r w:rsidRPr="005D47C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.00</w:t>
            </w:r>
            <w:r w:rsidRPr="005D47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008" w:type="dxa"/>
            <w:noWrap/>
            <w:hideMark/>
          </w:tcPr>
          <w:p w:rsidR="004032E3" w:rsidRPr="005D47C3" w:rsidRDefault="004032E3" w:rsidP="0056064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D47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77</w:t>
            </w:r>
            <w:r w:rsidR="0090577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×10</w:t>
            </w:r>
            <w:r w:rsidRPr="00BF473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-14</w:t>
            </w:r>
          </w:p>
        </w:tc>
      </w:tr>
    </w:tbl>
    <w:p w:rsidR="004032E3" w:rsidRPr="005D47C3" w:rsidRDefault="004032E3" w:rsidP="004032E3">
      <w:pPr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</w:pPr>
      <w:r w:rsidRPr="005D47C3"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  <w:t>Abbreviations: CI = confidence interval; IDI = integrated discrimination index; NRI = net reclassification improvement.</w:t>
      </w:r>
    </w:p>
    <w:p w:rsidR="004032E3" w:rsidRDefault="004032E3" w:rsidP="004032E3">
      <w:pPr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</w:pPr>
      <w:r w:rsidRPr="005D47C3"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  <w:t>Conventional model included age, sex,</w:t>
      </w:r>
      <w:r w:rsidRPr="005D47C3">
        <w:rPr>
          <w:rFonts w:ascii="Times New Roman" w:eastAsia="宋体" w:hAnsi="Times New Roman" w:cs="Times New Roman" w:hint="eastAsia"/>
          <w:color w:val="000000"/>
          <w:kern w:val="0"/>
          <w:sz w:val="16"/>
          <w:szCs w:val="16"/>
        </w:rPr>
        <w:t xml:space="preserve"> smoking, drinking, BMI, SBP, DBP, GLU and TC.</w:t>
      </w:r>
    </w:p>
    <w:p w:rsidR="004032E3" w:rsidRPr="004032E3" w:rsidRDefault="004032E3" w:rsidP="003D7209">
      <w:pPr>
        <w:rPr>
          <w:rFonts w:ascii="Times New Roman" w:hAnsi="Times New Roman" w:cs="Times New Roman"/>
          <w:sz w:val="16"/>
          <w:szCs w:val="16"/>
        </w:rPr>
      </w:pPr>
    </w:p>
    <w:p w:rsidR="004032E3" w:rsidRDefault="004032E3" w:rsidP="003D7209">
      <w:pPr>
        <w:rPr>
          <w:rFonts w:ascii="Times New Roman" w:hAnsi="Times New Roman" w:cs="Times New Roman"/>
          <w:sz w:val="16"/>
          <w:szCs w:val="16"/>
        </w:rPr>
      </w:pPr>
    </w:p>
    <w:p w:rsidR="003D7209" w:rsidRDefault="003D7209">
      <w:pPr>
        <w:sectPr w:rsidR="003D7209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4032E3" w:rsidRPr="00B04966" w:rsidRDefault="00A21CBC" w:rsidP="004032E3">
      <w:pPr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</w:pPr>
      <w:r w:rsidRPr="008F39A2"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  <w:lastRenderedPageBreak/>
        <w:t>Supplementary table</w:t>
      </w:r>
      <w:r>
        <w:rPr>
          <w:rFonts w:ascii="Times New Roman" w:eastAsia="宋体" w:hAnsi="Times New Roman" w:cs="Times New Roman" w:hint="eastAsia"/>
          <w:color w:val="000000"/>
          <w:kern w:val="0"/>
          <w:sz w:val="16"/>
          <w:szCs w:val="16"/>
        </w:rPr>
        <w:t xml:space="preserve"> </w:t>
      </w:r>
      <w:r w:rsidR="00591D83">
        <w:rPr>
          <w:rFonts w:ascii="Times New Roman" w:eastAsia="宋体" w:hAnsi="Times New Roman" w:cs="Times New Roman" w:hint="eastAsia"/>
          <w:color w:val="000000"/>
          <w:kern w:val="0"/>
          <w:sz w:val="16"/>
          <w:szCs w:val="16"/>
        </w:rPr>
        <w:t>S</w:t>
      </w:r>
      <w:r w:rsidR="00E766DC">
        <w:rPr>
          <w:rFonts w:ascii="Times New Roman" w:eastAsia="宋体" w:hAnsi="Times New Roman" w:cs="Times New Roman" w:hint="eastAsia"/>
          <w:color w:val="000000"/>
          <w:kern w:val="0"/>
          <w:sz w:val="16"/>
          <w:szCs w:val="16"/>
        </w:rPr>
        <w:t>5</w:t>
      </w:r>
      <w:r w:rsidR="004032E3">
        <w:rPr>
          <w:rFonts w:ascii="Times New Roman" w:eastAsia="宋体" w:hAnsi="Times New Roman" w:cs="Times New Roman" w:hint="eastAsia"/>
          <w:color w:val="000000"/>
          <w:kern w:val="0"/>
          <w:sz w:val="16"/>
          <w:szCs w:val="16"/>
        </w:rPr>
        <w:t xml:space="preserve"> </w:t>
      </w:r>
      <w:r w:rsidR="00B56D96">
        <w:rPr>
          <w:rFonts w:ascii="Times New Roman" w:eastAsia="宋体" w:hAnsi="Times New Roman" w:cs="Times New Roman" w:hint="eastAsia"/>
          <w:color w:val="000000"/>
          <w:kern w:val="0"/>
          <w:sz w:val="16"/>
          <w:szCs w:val="16"/>
        </w:rPr>
        <w:t>A</w:t>
      </w:r>
      <w:r w:rsidR="004032E3">
        <w:rPr>
          <w:rFonts w:ascii="Times New Roman" w:eastAsia="宋体" w:hAnsi="Times New Roman" w:cs="Times New Roman" w:hint="eastAsia"/>
          <w:color w:val="000000"/>
          <w:kern w:val="0"/>
          <w:sz w:val="16"/>
          <w:szCs w:val="16"/>
        </w:rPr>
        <w:t xml:space="preserve">ssociations between methylation levels and </w:t>
      </w:r>
      <w:r w:rsidR="004032E3" w:rsidRPr="00DC238F"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  <w:t xml:space="preserve">major </w:t>
      </w:r>
      <w:r w:rsidR="004032E3">
        <w:rPr>
          <w:rFonts w:ascii="Times New Roman" w:eastAsia="宋体" w:hAnsi="Times New Roman" w:cs="Times New Roman" w:hint="eastAsia"/>
          <w:color w:val="000000"/>
          <w:kern w:val="0"/>
          <w:sz w:val="16"/>
          <w:szCs w:val="16"/>
        </w:rPr>
        <w:t>d</w:t>
      </w:r>
      <w:r w:rsidR="004032E3" w:rsidRPr="00975F49"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  <w:t>i</w:t>
      </w:r>
      <w:r w:rsidR="004032E3"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  <w:t>sab</w:t>
      </w:r>
      <w:r w:rsidR="004032E3" w:rsidRPr="005D56EB"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  <w:t>ility</w:t>
      </w:r>
      <w:r w:rsidR="004032E3">
        <w:rPr>
          <w:rFonts w:ascii="Times New Roman" w:eastAsia="宋体" w:hAnsi="Times New Roman" w:cs="Times New Roman" w:hint="eastAsia"/>
          <w:color w:val="000000"/>
          <w:kern w:val="0"/>
          <w:sz w:val="16"/>
          <w:szCs w:val="16"/>
        </w:rPr>
        <w:t xml:space="preserve"> and death at 3 months of onset</w:t>
      </w:r>
    </w:p>
    <w:tbl>
      <w:tblPr>
        <w:tblStyle w:val="a6"/>
        <w:tblW w:w="1314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4"/>
        <w:gridCol w:w="707"/>
        <w:gridCol w:w="1191"/>
        <w:gridCol w:w="222"/>
        <w:gridCol w:w="1376"/>
        <w:gridCol w:w="969"/>
        <w:gridCol w:w="236"/>
        <w:gridCol w:w="1346"/>
        <w:gridCol w:w="985"/>
        <w:gridCol w:w="222"/>
        <w:gridCol w:w="1345"/>
        <w:gridCol w:w="1038"/>
        <w:gridCol w:w="1203"/>
        <w:gridCol w:w="1065"/>
      </w:tblGrid>
      <w:tr w:rsidR="004032E3" w:rsidRPr="00736EA6" w:rsidTr="0056064E">
        <w:trPr>
          <w:trHeight w:val="300"/>
        </w:trPr>
        <w:tc>
          <w:tcPr>
            <w:tcW w:w="1244" w:type="dxa"/>
            <w:vMerge w:val="restart"/>
            <w:noWrap/>
          </w:tcPr>
          <w:p w:rsidR="004032E3" w:rsidRPr="00736EA6" w:rsidRDefault="004032E3" w:rsidP="005606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Methylation targets</w:t>
            </w:r>
          </w:p>
        </w:tc>
        <w:tc>
          <w:tcPr>
            <w:tcW w:w="189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032E3" w:rsidRPr="002B7541" w:rsidRDefault="004032E3" w:rsidP="005606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R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nkin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core</w:t>
            </w:r>
          </w:p>
        </w:tc>
        <w:tc>
          <w:tcPr>
            <w:tcW w:w="222" w:type="dxa"/>
            <w:tcBorders>
              <w:bottom w:val="nil"/>
            </w:tcBorders>
          </w:tcPr>
          <w:p w:rsidR="004032E3" w:rsidRPr="002B7541" w:rsidRDefault="004032E3" w:rsidP="005606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4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032E3" w:rsidRPr="002B7541" w:rsidRDefault="004032E3" w:rsidP="005606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D</w:t>
            </w:r>
            <w:r w:rsidRPr="00DC23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eath or major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d</w:t>
            </w:r>
            <w:r w:rsidRPr="00975F4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ab</w:t>
            </w:r>
            <w:r w:rsidRPr="005D56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lity</w:t>
            </w:r>
          </w:p>
        </w:tc>
        <w:tc>
          <w:tcPr>
            <w:tcW w:w="236" w:type="dxa"/>
            <w:tcBorders>
              <w:bottom w:val="nil"/>
            </w:tcBorders>
          </w:tcPr>
          <w:p w:rsidR="004032E3" w:rsidRPr="002B7541" w:rsidRDefault="004032E3" w:rsidP="005606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3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032E3" w:rsidRPr="002B7541" w:rsidRDefault="004032E3" w:rsidP="005606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M</w:t>
            </w:r>
            <w:r w:rsidRPr="00DC23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ajor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d</w:t>
            </w:r>
            <w:r w:rsidRPr="00975F4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ab</w:t>
            </w:r>
            <w:r w:rsidRPr="005D56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lity</w:t>
            </w:r>
            <w:r w:rsidRPr="007A39F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(n =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339</w:t>
            </w:r>
            <w:r w:rsidRPr="007A39F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222" w:type="dxa"/>
            <w:tcBorders>
              <w:bottom w:val="nil"/>
            </w:tcBorders>
          </w:tcPr>
          <w:p w:rsidR="004032E3" w:rsidRPr="002B7541" w:rsidRDefault="004032E3" w:rsidP="005606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51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4032E3" w:rsidRDefault="004032E3" w:rsidP="0056064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D</w:t>
            </w:r>
            <w:r w:rsidRPr="00DC238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ath</w:t>
            </w:r>
            <w:r w:rsidRPr="007A39F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(n =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44</w:t>
            </w:r>
            <w:r w:rsidRPr="007A39F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</w:tr>
      <w:tr w:rsidR="004032E3" w:rsidRPr="00736EA6" w:rsidTr="0056064E">
        <w:trPr>
          <w:trHeight w:val="300"/>
        </w:trPr>
        <w:tc>
          <w:tcPr>
            <w:tcW w:w="1244" w:type="dxa"/>
            <w:vMerge/>
            <w:tcBorders>
              <w:bottom w:val="single" w:sz="4" w:space="0" w:color="auto"/>
            </w:tcBorders>
            <w:noWrap/>
          </w:tcPr>
          <w:p w:rsidR="004032E3" w:rsidRPr="00736EA6" w:rsidRDefault="004032E3" w:rsidP="0056064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032E3" w:rsidRPr="009344E0" w:rsidRDefault="004032E3" w:rsidP="005606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Beta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4032E3" w:rsidRPr="009344E0" w:rsidRDefault="004032E3" w:rsidP="005606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344E0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>P</w:t>
            </w:r>
            <w:r w:rsidRPr="009344E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value</w:t>
            </w:r>
          </w:p>
        </w:tc>
        <w:tc>
          <w:tcPr>
            <w:tcW w:w="222" w:type="dxa"/>
            <w:tcBorders>
              <w:top w:val="nil"/>
              <w:bottom w:val="single" w:sz="4" w:space="0" w:color="auto"/>
            </w:tcBorders>
          </w:tcPr>
          <w:p w:rsidR="004032E3" w:rsidRPr="002B7541" w:rsidRDefault="004032E3" w:rsidP="0056064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032E3" w:rsidRPr="009344E0" w:rsidRDefault="004032E3" w:rsidP="005606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344E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R(95%CI)</w:t>
            </w:r>
          </w:p>
        </w:tc>
        <w:tc>
          <w:tcPr>
            <w:tcW w:w="96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4032E3" w:rsidRPr="009344E0" w:rsidRDefault="004032E3" w:rsidP="005606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344E0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>P</w:t>
            </w:r>
            <w:r w:rsidRPr="009344E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value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</w:tcPr>
          <w:p w:rsidR="004032E3" w:rsidRPr="002B7541" w:rsidRDefault="004032E3" w:rsidP="0056064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032E3" w:rsidRPr="009344E0" w:rsidRDefault="004032E3" w:rsidP="005606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344E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R(95%CI)</w:t>
            </w:r>
          </w:p>
        </w:tc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4032E3" w:rsidRPr="009344E0" w:rsidRDefault="004032E3" w:rsidP="005606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344E0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>P</w:t>
            </w:r>
            <w:r w:rsidRPr="009344E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value</w:t>
            </w:r>
          </w:p>
        </w:tc>
        <w:tc>
          <w:tcPr>
            <w:tcW w:w="222" w:type="dxa"/>
            <w:tcBorders>
              <w:top w:val="nil"/>
              <w:bottom w:val="single" w:sz="4" w:space="0" w:color="auto"/>
            </w:tcBorders>
          </w:tcPr>
          <w:p w:rsidR="004032E3" w:rsidRPr="002B7541" w:rsidRDefault="004032E3" w:rsidP="0056064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032E3" w:rsidRPr="009344E0" w:rsidRDefault="004032E3" w:rsidP="005606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344E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R(95%CI)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4032E3" w:rsidRPr="009344E0" w:rsidRDefault="004032E3" w:rsidP="005606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344E0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>P</w:t>
            </w:r>
            <w:r w:rsidRPr="009344E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value</w:t>
            </w:r>
          </w:p>
        </w:tc>
        <w:tc>
          <w:tcPr>
            <w:tcW w:w="12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032E3" w:rsidRPr="009344E0" w:rsidRDefault="004032E3" w:rsidP="005606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H</w:t>
            </w:r>
            <w:r w:rsidRPr="009344E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(95%CI)</w:t>
            </w:r>
          </w:p>
        </w:tc>
        <w:tc>
          <w:tcPr>
            <w:tcW w:w="10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032E3" w:rsidRPr="009344E0" w:rsidRDefault="004032E3" w:rsidP="005606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344E0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>P</w:t>
            </w:r>
            <w:r w:rsidRPr="009344E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value</w:t>
            </w:r>
          </w:p>
        </w:tc>
      </w:tr>
      <w:tr w:rsidR="004032E3" w:rsidRPr="00736EA6" w:rsidTr="0056064E">
        <w:trPr>
          <w:trHeight w:val="300"/>
        </w:trPr>
        <w:tc>
          <w:tcPr>
            <w:tcW w:w="1244" w:type="dxa"/>
            <w:tcBorders>
              <w:top w:val="single" w:sz="4" w:space="0" w:color="auto"/>
            </w:tcBorders>
            <w:noWrap/>
            <w:hideMark/>
          </w:tcPr>
          <w:p w:rsidR="004032E3" w:rsidRPr="00736EA6" w:rsidRDefault="004032E3" w:rsidP="005606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6EA6">
              <w:rPr>
                <w:rFonts w:ascii="Times New Roman" w:hAnsi="Times New Roman" w:cs="Times New Roman"/>
                <w:sz w:val="16"/>
                <w:szCs w:val="16"/>
              </w:rPr>
              <w:t>AMH_3</w:t>
            </w:r>
          </w:p>
        </w:tc>
        <w:tc>
          <w:tcPr>
            <w:tcW w:w="707" w:type="dxa"/>
            <w:tcBorders>
              <w:top w:val="single" w:sz="4" w:space="0" w:color="auto"/>
            </w:tcBorders>
          </w:tcPr>
          <w:p w:rsidR="004032E3" w:rsidRPr="00503633" w:rsidRDefault="004032E3" w:rsidP="005606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3633">
              <w:rPr>
                <w:rFonts w:ascii="Times New Roman" w:hAnsi="Times New Roman" w:cs="Times New Roman"/>
                <w:sz w:val="16"/>
                <w:szCs w:val="16"/>
              </w:rPr>
              <w:t xml:space="preserve">-0.12 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noWrap/>
            <w:hideMark/>
          </w:tcPr>
          <w:p w:rsidR="004032E3" w:rsidRPr="00822006" w:rsidRDefault="004032E3" w:rsidP="0056064E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22006">
              <w:rPr>
                <w:rFonts w:ascii="Times New Roman" w:hAnsi="Times New Roman" w:cs="Times New Roman"/>
                <w:b/>
                <w:sz w:val="16"/>
                <w:szCs w:val="16"/>
              </w:rPr>
              <w:t>6.97</w:t>
            </w:r>
            <w:r w:rsidR="00905775">
              <w:rPr>
                <w:rFonts w:ascii="Times New Roman" w:hAnsi="Times New Roman" w:cs="Times New Roman"/>
                <w:b/>
                <w:sz w:val="16"/>
                <w:szCs w:val="16"/>
              </w:rPr>
              <w:t>×10</w:t>
            </w:r>
            <w:r w:rsidRPr="00CC1EF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04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:rsidR="004032E3" w:rsidRPr="00475074" w:rsidRDefault="004032E3" w:rsidP="005606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6" w:type="dxa"/>
            <w:tcBorders>
              <w:top w:val="single" w:sz="4" w:space="0" w:color="auto"/>
            </w:tcBorders>
          </w:tcPr>
          <w:p w:rsidR="004032E3" w:rsidRPr="00503633" w:rsidRDefault="004032E3" w:rsidP="005606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3633">
              <w:rPr>
                <w:rFonts w:ascii="Times New Roman" w:hAnsi="Times New Roman" w:cs="Times New Roman"/>
                <w:sz w:val="16"/>
                <w:szCs w:val="16"/>
              </w:rPr>
              <w:t>0.97(0.95,0.99)</w:t>
            </w:r>
          </w:p>
        </w:tc>
        <w:tc>
          <w:tcPr>
            <w:tcW w:w="969" w:type="dxa"/>
            <w:tcBorders>
              <w:top w:val="single" w:sz="4" w:space="0" w:color="auto"/>
            </w:tcBorders>
            <w:noWrap/>
            <w:hideMark/>
          </w:tcPr>
          <w:p w:rsidR="004032E3" w:rsidRPr="00503633" w:rsidRDefault="004032E3" w:rsidP="005606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3633">
              <w:rPr>
                <w:rFonts w:ascii="Times New Roman" w:hAnsi="Times New Roman" w:cs="Times New Roman"/>
                <w:sz w:val="16"/>
                <w:szCs w:val="16"/>
              </w:rPr>
              <w:t>5.06</w:t>
            </w:r>
            <w:r w:rsidR="00905775"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CC1EF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03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:rsidR="004032E3" w:rsidRPr="00475074" w:rsidRDefault="004032E3" w:rsidP="005606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46" w:type="dxa"/>
            <w:tcBorders>
              <w:top w:val="single" w:sz="4" w:space="0" w:color="auto"/>
            </w:tcBorders>
          </w:tcPr>
          <w:p w:rsidR="004032E3" w:rsidRPr="00503633" w:rsidRDefault="004032E3" w:rsidP="005606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3633">
              <w:rPr>
                <w:rFonts w:ascii="Times New Roman" w:hAnsi="Times New Roman" w:cs="Times New Roman"/>
                <w:sz w:val="16"/>
                <w:szCs w:val="16"/>
              </w:rPr>
              <w:t>0.97(0.95,1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.00</w:t>
            </w:r>
            <w:r w:rsidRPr="0050363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85" w:type="dxa"/>
            <w:tcBorders>
              <w:top w:val="single" w:sz="4" w:space="0" w:color="auto"/>
            </w:tcBorders>
            <w:noWrap/>
            <w:hideMark/>
          </w:tcPr>
          <w:p w:rsidR="004032E3" w:rsidRPr="00503633" w:rsidRDefault="004032E3" w:rsidP="005606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3633">
              <w:rPr>
                <w:rFonts w:ascii="Times New Roman" w:hAnsi="Times New Roman" w:cs="Times New Roman"/>
                <w:sz w:val="16"/>
                <w:szCs w:val="16"/>
              </w:rPr>
              <w:t>2.35</w:t>
            </w:r>
            <w:r w:rsidR="00905775"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CC1EF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02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:rsidR="004032E3" w:rsidRPr="004668A3" w:rsidRDefault="004032E3" w:rsidP="0056064E">
            <w:pPr>
              <w:jc w:val="center"/>
            </w:pPr>
          </w:p>
        </w:tc>
        <w:tc>
          <w:tcPr>
            <w:tcW w:w="1345" w:type="dxa"/>
            <w:tcBorders>
              <w:top w:val="single" w:sz="4" w:space="0" w:color="auto"/>
            </w:tcBorders>
          </w:tcPr>
          <w:p w:rsidR="004032E3" w:rsidRPr="00736EA6" w:rsidRDefault="004032E3" w:rsidP="005606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6EA6">
              <w:rPr>
                <w:rFonts w:ascii="Times New Roman" w:hAnsi="Times New Roman" w:cs="Times New Roman"/>
                <w:sz w:val="16"/>
                <w:szCs w:val="16"/>
              </w:rPr>
              <w:t>0.97(0.96,0.99)</w:t>
            </w:r>
          </w:p>
        </w:tc>
        <w:tc>
          <w:tcPr>
            <w:tcW w:w="1038" w:type="dxa"/>
            <w:tcBorders>
              <w:top w:val="single" w:sz="4" w:space="0" w:color="auto"/>
            </w:tcBorders>
            <w:noWrap/>
            <w:hideMark/>
          </w:tcPr>
          <w:p w:rsidR="004032E3" w:rsidRPr="00736EA6" w:rsidRDefault="004032E3" w:rsidP="005606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04ECB">
              <w:rPr>
                <w:rFonts w:ascii="Times New Roman" w:hAnsi="Times New Roman" w:cs="Times New Roman"/>
                <w:b/>
                <w:sz w:val="16"/>
                <w:szCs w:val="16"/>
              </w:rPr>
              <w:t>4.25</w:t>
            </w:r>
            <w:r w:rsidR="00905775">
              <w:rPr>
                <w:rFonts w:ascii="Times New Roman" w:hAnsi="Times New Roman" w:cs="Times New Roman"/>
                <w:b/>
                <w:sz w:val="16"/>
                <w:szCs w:val="16"/>
              </w:rPr>
              <w:t>×10</w:t>
            </w:r>
            <w:r w:rsidRPr="00CC1EF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04</w:t>
            </w:r>
          </w:p>
        </w:tc>
        <w:tc>
          <w:tcPr>
            <w:tcW w:w="1203" w:type="dxa"/>
            <w:tcBorders>
              <w:top w:val="single" w:sz="4" w:space="0" w:color="auto"/>
            </w:tcBorders>
          </w:tcPr>
          <w:p w:rsidR="004032E3" w:rsidRPr="00CB200F" w:rsidRDefault="004032E3" w:rsidP="005606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200F">
              <w:rPr>
                <w:rFonts w:ascii="Times New Roman" w:hAnsi="Times New Roman" w:cs="Times New Roman"/>
                <w:sz w:val="16"/>
                <w:szCs w:val="16"/>
              </w:rPr>
              <w:t>0.43(0.27,0.71)</w:t>
            </w:r>
          </w:p>
        </w:tc>
        <w:tc>
          <w:tcPr>
            <w:tcW w:w="1065" w:type="dxa"/>
            <w:tcBorders>
              <w:top w:val="single" w:sz="4" w:space="0" w:color="auto"/>
            </w:tcBorders>
          </w:tcPr>
          <w:p w:rsidR="004032E3" w:rsidRPr="00506450" w:rsidRDefault="004032E3" w:rsidP="0056064E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06450">
              <w:rPr>
                <w:rFonts w:ascii="Times New Roman" w:hAnsi="Times New Roman" w:cs="Times New Roman"/>
                <w:b/>
                <w:sz w:val="16"/>
                <w:szCs w:val="16"/>
              </w:rPr>
              <w:t>8.23</w:t>
            </w:r>
            <w:r w:rsidR="00905775">
              <w:rPr>
                <w:rFonts w:ascii="Times New Roman" w:hAnsi="Times New Roman" w:cs="Times New Roman"/>
                <w:b/>
                <w:sz w:val="16"/>
                <w:szCs w:val="16"/>
              </w:rPr>
              <w:t>×10</w:t>
            </w:r>
            <w:r w:rsidRPr="00CC1EF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04</w:t>
            </w:r>
          </w:p>
        </w:tc>
      </w:tr>
      <w:tr w:rsidR="004032E3" w:rsidRPr="00736EA6" w:rsidTr="0056064E">
        <w:trPr>
          <w:trHeight w:val="300"/>
        </w:trPr>
        <w:tc>
          <w:tcPr>
            <w:tcW w:w="1244" w:type="dxa"/>
            <w:noWrap/>
            <w:hideMark/>
          </w:tcPr>
          <w:p w:rsidR="004032E3" w:rsidRPr="00736EA6" w:rsidRDefault="004032E3" w:rsidP="005606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6EA6">
              <w:rPr>
                <w:rFonts w:ascii="Times New Roman" w:hAnsi="Times New Roman" w:cs="Times New Roman"/>
                <w:sz w:val="16"/>
                <w:szCs w:val="16"/>
              </w:rPr>
              <w:t>C17orf82_2</w:t>
            </w:r>
          </w:p>
        </w:tc>
        <w:tc>
          <w:tcPr>
            <w:tcW w:w="707" w:type="dxa"/>
          </w:tcPr>
          <w:p w:rsidR="004032E3" w:rsidRPr="00503633" w:rsidRDefault="004032E3" w:rsidP="005606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3633">
              <w:rPr>
                <w:rFonts w:ascii="Times New Roman" w:hAnsi="Times New Roman" w:cs="Times New Roman"/>
                <w:sz w:val="16"/>
                <w:szCs w:val="16"/>
              </w:rPr>
              <w:t xml:space="preserve">-0.07 </w:t>
            </w:r>
          </w:p>
        </w:tc>
        <w:tc>
          <w:tcPr>
            <w:tcW w:w="1191" w:type="dxa"/>
            <w:noWrap/>
            <w:hideMark/>
          </w:tcPr>
          <w:p w:rsidR="004032E3" w:rsidRPr="00503633" w:rsidRDefault="004032E3" w:rsidP="005606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3633">
              <w:rPr>
                <w:rFonts w:ascii="Times New Roman" w:hAnsi="Times New Roman" w:cs="Times New Roman"/>
                <w:sz w:val="16"/>
                <w:szCs w:val="16"/>
              </w:rPr>
              <w:t>2.97</w:t>
            </w:r>
            <w:r w:rsidR="00905775"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CC1EF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01</w:t>
            </w:r>
          </w:p>
        </w:tc>
        <w:tc>
          <w:tcPr>
            <w:tcW w:w="222" w:type="dxa"/>
          </w:tcPr>
          <w:p w:rsidR="004032E3" w:rsidRPr="00475074" w:rsidRDefault="004032E3" w:rsidP="005606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6" w:type="dxa"/>
          </w:tcPr>
          <w:p w:rsidR="004032E3" w:rsidRPr="00503633" w:rsidRDefault="004032E3" w:rsidP="005606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3633">
              <w:rPr>
                <w:rFonts w:ascii="Times New Roman" w:hAnsi="Times New Roman" w:cs="Times New Roman"/>
                <w:sz w:val="16"/>
                <w:szCs w:val="16"/>
              </w:rPr>
              <w:t>0.97(0.92,1.01)</w:t>
            </w:r>
          </w:p>
        </w:tc>
        <w:tc>
          <w:tcPr>
            <w:tcW w:w="969" w:type="dxa"/>
            <w:noWrap/>
            <w:hideMark/>
          </w:tcPr>
          <w:p w:rsidR="004032E3" w:rsidRPr="00503633" w:rsidRDefault="004032E3" w:rsidP="005606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3633">
              <w:rPr>
                <w:rFonts w:ascii="Times New Roman" w:hAnsi="Times New Roman" w:cs="Times New Roman"/>
                <w:sz w:val="16"/>
                <w:szCs w:val="16"/>
              </w:rPr>
              <w:t>1.07</w:t>
            </w:r>
            <w:r w:rsidR="00905775"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CC1EF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01</w:t>
            </w:r>
          </w:p>
        </w:tc>
        <w:tc>
          <w:tcPr>
            <w:tcW w:w="236" w:type="dxa"/>
          </w:tcPr>
          <w:p w:rsidR="004032E3" w:rsidRPr="00475074" w:rsidRDefault="004032E3" w:rsidP="005606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46" w:type="dxa"/>
          </w:tcPr>
          <w:p w:rsidR="004032E3" w:rsidRPr="00503633" w:rsidRDefault="004032E3" w:rsidP="005606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3633">
              <w:rPr>
                <w:rFonts w:ascii="Times New Roman" w:hAnsi="Times New Roman" w:cs="Times New Roman"/>
                <w:sz w:val="16"/>
                <w:szCs w:val="16"/>
              </w:rPr>
              <w:t>0.97(0.93,1.01)</w:t>
            </w:r>
          </w:p>
        </w:tc>
        <w:tc>
          <w:tcPr>
            <w:tcW w:w="985" w:type="dxa"/>
            <w:noWrap/>
            <w:hideMark/>
          </w:tcPr>
          <w:p w:rsidR="004032E3" w:rsidRPr="00503633" w:rsidRDefault="004032E3" w:rsidP="005606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3633">
              <w:rPr>
                <w:rFonts w:ascii="Times New Roman" w:hAnsi="Times New Roman" w:cs="Times New Roman"/>
                <w:sz w:val="16"/>
                <w:szCs w:val="16"/>
              </w:rPr>
              <w:t>1.59</w:t>
            </w:r>
            <w:r w:rsidR="00905775"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CC1EF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01</w:t>
            </w:r>
          </w:p>
        </w:tc>
        <w:tc>
          <w:tcPr>
            <w:tcW w:w="222" w:type="dxa"/>
          </w:tcPr>
          <w:p w:rsidR="004032E3" w:rsidRPr="004668A3" w:rsidRDefault="004032E3" w:rsidP="0056064E">
            <w:pPr>
              <w:jc w:val="center"/>
            </w:pPr>
          </w:p>
        </w:tc>
        <w:tc>
          <w:tcPr>
            <w:tcW w:w="1345" w:type="dxa"/>
          </w:tcPr>
          <w:p w:rsidR="004032E3" w:rsidRPr="00736EA6" w:rsidRDefault="004032E3" w:rsidP="005606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6EA6">
              <w:rPr>
                <w:rFonts w:ascii="Times New Roman" w:hAnsi="Times New Roman" w:cs="Times New Roman"/>
                <w:sz w:val="16"/>
                <w:szCs w:val="16"/>
              </w:rPr>
              <w:t>0.97(0.94,0.99)</w:t>
            </w:r>
          </w:p>
        </w:tc>
        <w:tc>
          <w:tcPr>
            <w:tcW w:w="1038" w:type="dxa"/>
            <w:noWrap/>
            <w:hideMark/>
          </w:tcPr>
          <w:p w:rsidR="004032E3" w:rsidRPr="00736EA6" w:rsidRDefault="004032E3" w:rsidP="005606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6EA6">
              <w:rPr>
                <w:rFonts w:ascii="Times New Roman" w:hAnsi="Times New Roman" w:cs="Times New Roman"/>
                <w:sz w:val="16"/>
                <w:szCs w:val="16"/>
              </w:rPr>
              <w:t>7.87</w:t>
            </w:r>
            <w:r w:rsidR="00905775"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CC1EF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03</w:t>
            </w:r>
          </w:p>
        </w:tc>
        <w:tc>
          <w:tcPr>
            <w:tcW w:w="1203" w:type="dxa"/>
          </w:tcPr>
          <w:p w:rsidR="004032E3" w:rsidRPr="00CB200F" w:rsidRDefault="004032E3" w:rsidP="005606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200F">
              <w:rPr>
                <w:rFonts w:ascii="Times New Roman" w:hAnsi="Times New Roman" w:cs="Times New Roman"/>
                <w:sz w:val="16"/>
                <w:szCs w:val="16"/>
              </w:rPr>
              <w:t>0.37(0.17,0.8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CB200F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65" w:type="dxa"/>
          </w:tcPr>
          <w:p w:rsidR="004032E3" w:rsidRPr="00506450" w:rsidRDefault="004032E3" w:rsidP="005606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6450">
              <w:rPr>
                <w:rFonts w:ascii="Times New Roman" w:hAnsi="Times New Roman" w:cs="Times New Roman"/>
                <w:sz w:val="16"/>
                <w:szCs w:val="16"/>
              </w:rPr>
              <w:t>1.09</w:t>
            </w:r>
            <w:r w:rsidR="00905775"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CC1EF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02</w:t>
            </w:r>
          </w:p>
        </w:tc>
      </w:tr>
      <w:tr w:rsidR="004032E3" w:rsidRPr="00736EA6" w:rsidTr="0056064E">
        <w:trPr>
          <w:trHeight w:val="300"/>
        </w:trPr>
        <w:tc>
          <w:tcPr>
            <w:tcW w:w="1244" w:type="dxa"/>
            <w:noWrap/>
            <w:hideMark/>
          </w:tcPr>
          <w:p w:rsidR="004032E3" w:rsidRPr="00736EA6" w:rsidRDefault="004032E3" w:rsidP="005606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6EA6">
              <w:rPr>
                <w:rFonts w:ascii="Times New Roman" w:hAnsi="Times New Roman" w:cs="Times New Roman"/>
                <w:sz w:val="16"/>
                <w:szCs w:val="16"/>
              </w:rPr>
              <w:t>C17orf82_3</w:t>
            </w:r>
          </w:p>
        </w:tc>
        <w:tc>
          <w:tcPr>
            <w:tcW w:w="707" w:type="dxa"/>
          </w:tcPr>
          <w:p w:rsidR="004032E3" w:rsidRPr="00503633" w:rsidRDefault="004032E3" w:rsidP="005606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3633">
              <w:rPr>
                <w:rFonts w:ascii="Times New Roman" w:hAnsi="Times New Roman" w:cs="Times New Roman"/>
                <w:sz w:val="16"/>
                <w:szCs w:val="16"/>
              </w:rPr>
              <w:t xml:space="preserve">-0.07 </w:t>
            </w:r>
          </w:p>
        </w:tc>
        <w:tc>
          <w:tcPr>
            <w:tcW w:w="1191" w:type="dxa"/>
            <w:noWrap/>
            <w:hideMark/>
          </w:tcPr>
          <w:p w:rsidR="004032E3" w:rsidRPr="00503633" w:rsidRDefault="004032E3" w:rsidP="005606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3633">
              <w:rPr>
                <w:rFonts w:ascii="Times New Roman" w:hAnsi="Times New Roman" w:cs="Times New Roman"/>
                <w:sz w:val="16"/>
                <w:szCs w:val="16"/>
              </w:rPr>
              <w:t>1.34</w:t>
            </w:r>
            <w:r w:rsidR="00905775"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CC1EF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01</w:t>
            </w:r>
          </w:p>
        </w:tc>
        <w:tc>
          <w:tcPr>
            <w:tcW w:w="222" w:type="dxa"/>
          </w:tcPr>
          <w:p w:rsidR="004032E3" w:rsidRPr="00475074" w:rsidRDefault="004032E3" w:rsidP="005606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6" w:type="dxa"/>
          </w:tcPr>
          <w:p w:rsidR="004032E3" w:rsidRPr="00503633" w:rsidRDefault="004032E3" w:rsidP="005606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3633">
              <w:rPr>
                <w:rFonts w:ascii="Times New Roman" w:hAnsi="Times New Roman" w:cs="Times New Roman"/>
                <w:sz w:val="16"/>
                <w:szCs w:val="16"/>
              </w:rPr>
              <w:t>0.98(0.96,1.01)</w:t>
            </w:r>
          </w:p>
        </w:tc>
        <w:tc>
          <w:tcPr>
            <w:tcW w:w="969" w:type="dxa"/>
            <w:noWrap/>
            <w:hideMark/>
          </w:tcPr>
          <w:p w:rsidR="004032E3" w:rsidRPr="00503633" w:rsidRDefault="004032E3" w:rsidP="005606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3633">
              <w:rPr>
                <w:rFonts w:ascii="Times New Roman" w:hAnsi="Times New Roman" w:cs="Times New Roman"/>
                <w:sz w:val="16"/>
                <w:szCs w:val="16"/>
              </w:rPr>
              <w:t>2.75</w:t>
            </w:r>
            <w:r w:rsidR="00905775"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CC1EF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01</w:t>
            </w:r>
          </w:p>
        </w:tc>
        <w:tc>
          <w:tcPr>
            <w:tcW w:w="236" w:type="dxa"/>
          </w:tcPr>
          <w:p w:rsidR="004032E3" w:rsidRPr="00475074" w:rsidRDefault="004032E3" w:rsidP="005606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46" w:type="dxa"/>
          </w:tcPr>
          <w:p w:rsidR="004032E3" w:rsidRPr="00503633" w:rsidRDefault="004032E3" w:rsidP="005606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3633">
              <w:rPr>
                <w:rFonts w:ascii="Times New Roman" w:hAnsi="Times New Roman" w:cs="Times New Roman"/>
                <w:sz w:val="16"/>
                <w:szCs w:val="16"/>
              </w:rPr>
              <w:t>0.99(0.96,1.02)</w:t>
            </w:r>
          </w:p>
        </w:tc>
        <w:tc>
          <w:tcPr>
            <w:tcW w:w="985" w:type="dxa"/>
            <w:noWrap/>
            <w:hideMark/>
          </w:tcPr>
          <w:p w:rsidR="004032E3" w:rsidRPr="00503633" w:rsidRDefault="004032E3" w:rsidP="005606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3633">
              <w:rPr>
                <w:rFonts w:ascii="Times New Roman" w:hAnsi="Times New Roman" w:cs="Times New Roman"/>
                <w:sz w:val="16"/>
                <w:szCs w:val="16"/>
              </w:rPr>
              <w:t>4.24</w:t>
            </w:r>
            <w:r w:rsidR="00905775"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CC1EF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01</w:t>
            </w:r>
          </w:p>
        </w:tc>
        <w:tc>
          <w:tcPr>
            <w:tcW w:w="222" w:type="dxa"/>
          </w:tcPr>
          <w:p w:rsidR="004032E3" w:rsidRPr="004668A3" w:rsidRDefault="004032E3" w:rsidP="0056064E">
            <w:pPr>
              <w:jc w:val="center"/>
            </w:pPr>
          </w:p>
        </w:tc>
        <w:tc>
          <w:tcPr>
            <w:tcW w:w="1345" w:type="dxa"/>
          </w:tcPr>
          <w:p w:rsidR="004032E3" w:rsidRPr="00736EA6" w:rsidRDefault="004032E3" w:rsidP="005606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6EA6">
              <w:rPr>
                <w:rFonts w:ascii="Times New Roman" w:hAnsi="Times New Roman" w:cs="Times New Roman"/>
                <w:sz w:val="16"/>
                <w:szCs w:val="16"/>
              </w:rPr>
              <w:t>0.98(0.96,1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.00</w:t>
            </w:r>
            <w:r w:rsidRPr="00736EA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38" w:type="dxa"/>
            <w:noWrap/>
            <w:hideMark/>
          </w:tcPr>
          <w:p w:rsidR="004032E3" w:rsidRPr="00736EA6" w:rsidRDefault="004032E3" w:rsidP="005606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6EA6">
              <w:rPr>
                <w:rFonts w:ascii="Times New Roman" w:hAnsi="Times New Roman" w:cs="Times New Roman"/>
                <w:sz w:val="16"/>
                <w:szCs w:val="16"/>
              </w:rPr>
              <w:t>2.34</w:t>
            </w:r>
            <w:r w:rsidR="00905775"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CC1EF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02</w:t>
            </w:r>
          </w:p>
        </w:tc>
        <w:tc>
          <w:tcPr>
            <w:tcW w:w="1203" w:type="dxa"/>
          </w:tcPr>
          <w:p w:rsidR="004032E3" w:rsidRPr="00CB200F" w:rsidRDefault="004032E3" w:rsidP="005606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200F">
              <w:rPr>
                <w:rFonts w:ascii="Times New Roman" w:hAnsi="Times New Roman" w:cs="Times New Roman"/>
                <w:sz w:val="16"/>
                <w:szCs w:val="16"/>
              </w:rPr>
              <w:t>0.45(0.25,0.79)</w:t>
            </w:r>
          </w:p>
        </w:tc>
        <w:tc>
          <w:tcPr>
            <w:tcW w:w="1065" w:type="dxa"/>
          </w:tcPr>
          <w:p w:rsidR="004032E3" w:rsidRPr="00506450" w:rsidRDefault="004032E3" w:rsidP="005606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6450">
              <w:rPr>
                <w:rFonts w:ascii="Times New Roman" w:hAnsi="Times New Roman" w:cs="Times New Roman"/>
                <w:sz w:val="16"/>
                <w:szCs w:val="16"/>
              </w:rPr>
              <w:t>5.75</w:t>
            </w:r>
            <w:r w:rsidR="00905775"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CC1EF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03</w:t>
            </w:r>
          </w:p>
        </w:tc>
      </w:tr>
      <w:tr w:rsidR="004032E3" w:rsidRPr="00736EA6" w:rsidTr="0056064E">
        <w:trPr>
          <w:trHeight w:val="300"/>
        </w:trPr>
        <w:tc>
          <w:tcPr>
            <w:tcW w:w="1244" w:type="dxa"/>
            <w:noWrap/>
            <w:hideMark/>
          </w:tcPr>
          <w:p w:rsidR="004032E3" w:rsidRPr="00736EA6" w:rsidRDefault="004032E3" w:rsidP="005606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6EA6">
              <w:rPr>
                <w:rFonts w:ascii="Times New Roman" w:hAnsi="Times New Roman" w:cs="Times New Roman"/>
                <w:sz w:val="16"/>
                <w:szCs w:val="16"/>
              </w:rPr>
              <w:t>C17orf82_5</w:t>
            </w:r>
          </w:p>
        </w:tc>
        <w:tc>
          <w:tcPr>
            <w:tcW w:w="707" w:type="dxa"/>
          </w:tcPr>
          <w:p w:rsidR="004032E3" w:rsidRPr="00503633" w:rsidRDefault="004032E3" w:rsidP="005606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3633">
              <w:rPr>
                <w:rFonts w:ascii="Times New Roman" w:hAnsi="Times New Roman" w:cs="Times New Roman"/>
                <w:sz w:val="16"/>
                <w:szCs w:val="16"/>
              </w:rPr>
              <w:t xml:space="preserve">-0.28 </w:t>
            </w:r>
          </w:p>
        </w:tc>
        <w:tc>
          <w:tcPr>
            <w:tcW w:w="1191" w:type="dxa"/>
            <w:noWrap/>
            <w:hideMark/>
          </w:tcPr>
          <w:p w:rsidR="004032E3" w:rsidRPr="00503633" w:rsidRDefault="004032E3" w:rsidP="005606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3633">
              <w:rPr>
                <w:rFonts w:ascii="Times New Roman" w:hAnsi="Times New Roman" w:cs="Times New Roman"/>
                <w:sz w:val="16"/>
                <w:szCs w:val="16"/>
              </w:rPr>
              <w:t>2.77</w:t>
            </w:r>
            <w:r w:rsidR="00905775"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CC1EF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03</w:t>
            </w:r>
          </w:p>
        </w:tc>
        <w:tc>
          <w:tcPr>
            <w:tcW w:w="222" w:type="dxa"/>
          </w:tcPr>
          <w:p w:rsidR="004032E3" w:rsidRPr="00475074" w:rsidRDefault="004032E3" w:rsidP="005606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6" w:type="dxa"/>
          </w:tcPr>
          <w:p w:rsidR="004032E3" w:rsidRPr="00503633" w:rsidRDefault="004032E3" w:rsidP="005606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3633">
              <w:rPr>
                <w:rFonts w:ascii="Times New Roman" w:hAnsi="Times New Roman" w:cs="Times New Roman"/>
                <w:sz w:val="16"/>
                <w:szCs w:val="16"/>
              </w:rPr>
              <w:t>0.94(0.88,0.99)</w:t>
            </w:r>
          </w:p>
        </w:tc>
        <w:tc>
          <w:tcPr>
            <w:tcW w:w="969" w:type="dxa"/>
            <w:noWrap/>
            <w:hideMark/>
          </w:tcPr>
          <w:p w:rsidR="004032E3" w:rsidRPr="00503633" w:rsidRDefault="004032E3" w:rsidP="005606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3633">
              <w:rPr>
                <w:rFonts w:ascii="Times New Roman" w:hAnsi="Times New Roman" w:cs="Times New Roman"/>
                <w:sz w:val="16"/>
                <w:szCs w:val="16"/>
              </w:rPr>
              <w:t>3.03</w:t>
            </w:r>
            <w:r w:rsidR="00905775"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CC1EF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02</w:t>
            </w:r>
          </w:p>
        </w:tc>
        <w:tc>
          <w:tcPr>
            <w:tcW w:w="236" w:type="dxa"/>
          </w:tcPr>
          <w:p w:rsidR="004032E3" w:rsidRPr="00475074" w:rsidRDefault="004032E3" w:rsidP="005606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46" w:type="dxa"/>
          </w:tcPr>
          <w:p w:rsidR="004032E3" w:rsidRPr="00503633" w:rsidRDefault="004032E3" w:rsidP="005606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3633">
              <w:rPr>
                <w:rFonts w:ascii="Times New Roman" w:hAnsi="Times New Roman" w:cs="Times New Roman"/>
                <w:sz w:val="16"/>
                <w:szCs w:val="16"/>
              </w:rPr>
              <w:t>0.95(0.9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503633">
              <w:rPr>
                <w:rFonts w:ascii="Times New Roman" w:hAnsi="Times New Roman" w:cs="Times New Roman"/>
                <w:sz w:val="16"/>
                <w:szCs w:val="16"/>
              </w:rPr>
              <w:t>,1.01)</w:t>
            </w:r>
          </w:p>
        </w:tc>
        <w:tc>
          <w:tcPr>
            <w:tcW w:w="985" w:type="dxa"/>
            <w:noWrap/>
            <w:hideMark/>
          </w:tcPr>
          <w:p w:rsidR="004032E3" w:rsidRPr="00503633" w:rsidRDefault="004032E3" w:rsidP="005606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3633">
              <w:rPr>
                <w:rFonts w:ascii="Times New Roman" w:hAnsi="Times New Roman" w:cs="Times New Roman"/>
                <w:sz w:val="16"/>
                <w:szCs w:val="16"/>
              </w:rPr>
              <w:t>9.45</w:t>
            </w:r>
            <w:r w:rsidR="00905775"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CC1EF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02</w:t>
            </w:r>
          </w:p>
        </w:tc>
        <w:tc>
          <w:tcPr>
            <w:tcW w:w="222" w:type="dxa"/>
          </w:tcPr>
          <w:p w:rsidR="004032E3" w:rsidRPr="004668A3" w:rsidRDefault="004032E3" w:rsidP="0056064E">
            <w:pPr>
              <w:jc w:val="center"/>
            </w:pPr>
          </w:p>
        </w:tc>
        <w:tc>
          <w:tcPr>
            <w:tcW w:w="1345" w:type="dxa"/>
          </w:tcPr>
          <w:p w:rsidR="004032E3" w:rsidRPr="00736EA6" w:rsidRDefault="004032E3" w:rsidP="005606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6EA6">
              <w:rPr>
                <w:rFonts w:ascii="Times New Roman" w:hAnsi="Times New Roman" w:cs="Times New Roman"/>
                <w:sz w:val="16"/>
                <w:szCs w:val="16"/>
              </w:rPr>
              <w:t>0.94(0.91,0.98)</w:t>
            </w:r>
          </w:p>
        </w:tc>
        <w:tc>
          <w:tcPr>
            <w:tcW w:w="1038" w:type="dxa"/>
            <w:noWrap/>
            <w:hideMark/>
          </w:tcPr>
          <w:p w:rsidR="004032E3" w:rsidRPr="00736EA6" w:rsidRDefault="004032E3" w:rsidP="005606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04ECB">
              <w:rPr>
                <w:rFonts w:ascii="Times New Roman" w:hAnsi="Times New Roman" w:cs="Times New Roman"/>
                <w:b/>
                <w:sz w:val="16"/>
                <w:szCs w:val="16"/>
              </w:rPr>
              <w:t>1.34</w:t>
            </w:r>
            <w:r w:rsidR="00905775">
              <w:rPr>
                <w:rFonts w:ascii="Times New Roman" w:hAnsi="Times New Roman" w:cs="Times New Roman"/>
                <w:b/>
                <w:sz w:val="16"/>
                <w:szCs w:val="16"/>
              </w:rPr>
              <w:t>×10</w:t>
            </w:r>
            <w:r w:rsidRPr="00CC1EF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03</w:t>
            </w:r>
          </w:p>
        </w:tc>
        <w:tc>
          <w:tcPr>
            <w:tcW w:w="1203" w:type="dxa"/>
          </w:tcPr>
          <w:p w:rsidR="004032E3" w:rsidRPr="00CB200F" w:rsidRDefault="004032E3" w:rsidP="005606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200F">
              <w:rPr>
                <w:rFonts w:ascii="Times New Roman" w:hAnsi="Times New Roman" w:cs="Times New Roman"/>
                <w:sz w:val="16"/>
                <w:szCs w:val="16"/>
              </w:rPr>
              <w:t>0.45(0.29,0.7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CB200F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65" w:type="dxa"/>
          </w:tcPr>
          <w:p w:rsidR="004032E3" w:rsidRPr="00506450" w:rsidRDefault="004032E3" w:rsidP="0056064E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06450">
              <w:rPr>
                <w:rFonts w:ascii="Times New Roman" w:hAnsi="Times New Roman" w:cs="Times New Roman"/>
                <w:b/>
                <w:sz w:val="16"/>
                <w:szCs w:val="16"/>
              </w:rPr>
              <w:t>6.38</w:t>
            </w:r>
            <w:r w:rsidR="00905775">
              <w:rPr>
                <w:rFonts w:ascii="Times New Roman" w:hAnsi="Times New Roman" w:cs="Times New Roman"/>
                <w:b/>
                <w:sz w:val="16"/>
                <w:szCs w:val="16"/>
              </w:rPr>
              <w:t>×10</w:t>
            </w:r>
            <w:r w:rsidRPr="00CC1EF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04</w:t>
            </w:r>
          </w:p>
        </w:tc>
      </w:tr>
      <w:tr w:rsidR="004032E3" w:rsidRPr="00736EA6" w:rsidTr="0056064E">
        <w:trPr>
          <w:trHeight w:val="300"/>
        </w:trPr>
        <w:tc>
          <w:tcPr>
            <w:tcW w:w="1244" w:type="dxa"/>
            <w:noWrap/>
            <w:hideMark/>
          </w:tcPr>
          <w:p w:rsidR="004032E3" w:rsidRPr="00736EA6" w:rsidRDefault="004032E3" w:rsidP="005606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6EA6">
              <w:rPr>
                <w:rFonts w:ascii="Times New Roman" w:hAnsi="Times New Roman" w:cs="Times New Roman"/>
                <w:sz w:val="16"/>
                <w:szCs w:val="16"/>
              </w:rPr>
              <w:t>HDAC9_1</w:t>
            </w:r>
          </w:p>
        </w:tc>
        <w:tc>
          <w:tcPr>
            <w:tcW w:w="707" w:type="dxa"/>
          </w:tcPr>
          <w:p w:rsidR="004032E3" w:rsidRPr="00503633" w:rsidRDefault="004032E3" w:rsidP="005606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3633">
              <w:rPr>
                <w:rFonts w:ascii="Times New Roman" w:hAnsi="Times New Roman" w:cs="Times New Roman"/>
                <w:sz w:val="16"/>
                <w:szCs w:val="16"/>
              </w:rPr>
              <w:t xml:space="preserve">-0.14 </w:t>
            </w:r>
          </w:p>
        </w:tc>
        <w:tc>
          <w:tcPr>
            <w:tcW w:w="1191" w:type="dxa"/>
            <w:noWrap/>
            <w:hideMark/>
          </w:tcPr>
          <w:p w:rsidR="004032E3" w:rsidRPr="00822006" w:rsidRDefault="004032E3" w:rsidP="0056064E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22006">
              <w:rPr>
                <w:rFonts w:ascii="Times New Roman" w:hAnsi="Times New Roman" w:cs="Times New Roman"/>
                <w:b/>
                <w:sz w:val="16"/>
                <w:szCs w:val="16"/>
              </w:rPr>
              <w:t>2.40</w:t>
            </w:r>
            <w:r w:rsidR="00905775">
              <w:rPr>
                <w:rFonts w:ascii="Times New Roman" w:hAnsi="Times New Roman" w:cs="Times New Roman"/>
                <w:b/>
                <w:sz w:val="16"/>
                <w:szCs w:val="16"/>
              </w:rPr>
              <w:t>×10</w:t>
            </w:r>
            <w:r w:rsidRPr="00CC1EF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03</w:t>
            </w:r>
          </w:p>
        </w:tc>
        <w:tc>
          <w:tcPr>
            <w:tcW w:w="222" w:type="dxa"/>
          </w:tcPr>
          <w:p w:rsidR="004032E3" w:rsidRPr="00475074" w:rsidRDefault="004032E3" w:rsidP="005606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6" w:type="dxa"/>
          </w:tcPr>
          <w:p w:rsidR="004032E3" w:rsidRPr="00503633" w:rsidRDefault="004032E3" w:rsidP="005606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3633">
              <w:rPr>
                <w:rFonts w:ascii="Times New Roman" w:hAnsi="Times New Roman" w:cs="Times New Roman"/>
                <w:sz w:val="16"/>
                <w:szCs w:val="16"/>
              </w:rPr>
              <w:t>0.96(0.94,0.99)</w:t>
            </w:r>
          </w:p>
        </w:tc>
        <w:tc>
          <w:tcPr>
            <w:tcW w:w="969" w:type="dxa"/>
            <w:noWrap/>
            <w:hideMark/>
          </w:tcPr>
          <w:p w:rsidR="004032E3" w:rsidRPr="00503633" w:rsidRDefault="004032E3" w:rsidP="005606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3633">
              <w:rPr>
                <w:rFonts w:ascii="Times New Roman" w:hAnsi="Times New Roman" w:cs="Times New Roman"/>
                <w:sz w:val="16"/>
                <w:szCs w:val="16"/>
              </w:rPr>
              <w:t>1.51</w:t>
            </w:r>
            <w:r w:rsidR="00905775"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CC1EF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02</w:t>
            </w:r>
          </w:p>
        </w:tc>
        <w:tc>
          <w:tcPr>
            <w:tcW w:w="236" w:type="dxa"/>
          </w:tcPr>
          <w:p w:rsidR="004032E3" w:rsidRPr="00475074" w:rsidRDefault="004032E3" w:rsidP="005606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46" w:type="dxa"/>
          </w:tcPr>
          <w:p w:rsidR="004032E3" w:rsidRPr="00503633" w:rsidRDefault="004032E3" w:rsidP="005606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3633">
              <w:rPr>
                <w:rFonts w:ascii="Times New Roman" w:hAnsi="Times New Roman" w:cs="Times New Roman"/>
                <w:sz w:val="16"/>
                <w:szCs w:val="16"/>
              </w:rPr>
              <w:t>0.97(0.94,1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.00</w:t>
            </w:r>
            <w:r w:rsidRPr="0050363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85" w:type="dxa"/>
            <w:noWrap/>
            <w:hideMark/>
          </w:tcPr>
          <w:p w:rsidR="004032E3" w:rsidRPr="00503633" w:rsidRDefault="004032E3" w:rsidP="005606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3633">
              <w:rPr>
                <w:rFonts w:ascii="Times New Roman" w:hAnsi="Times New Roman" w:cs="Times New Roman"/>
                <w:sz w:val="16"/>
                <w:szCs w:val="16"/>
              </w:rPr>
              <w:t>5.27</w:t>
            </w:r>
            <w:r w:rsidR="00905775"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CC1EF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02</w:t>
            </w:r>
          </w:p>
        </w:tc>
        <w:tc>
          <w:tcPr>
            <w:tcW w:w="222" w:type="dxa"/>
          </w:tcPr>
          <w:p w:rsidR="004032E3" w:rsidRPr="004668A3" w:rsidRDefault="004032E3" w:rsidP="0056064E">
            <w:pPr>
              <w:jc w:val="center"/>
            </w:pPr>
          </w:p>
        </w:tc>
        <w:tc>
          <w:tcPr>
            <w:tcW w:w="1345" w:type="dxa"/>
          </w:tcPr>
          <w:p w:rsidR="004032E3" w:rsidRPr="00736EA6" w:rsidRDefault="004032E3" w:rsidP="005606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6EA6">
              <w:rPr>
                <w:rFonts w:ascii="Times New Roman" w:hAnsi="Times New Roman" w:cs="Times New Roman"/>
                <w:sz w:val="16"/>
                <w:szCs w:val="16"/>
              </w:rPr>
              <w:t>0.98(0.96,0.99)</w:t>
            </w:r>
          </w:p>
        </w:tc>
        <w:tc>
          <w:tcPr>
            <w:tcW w:w="1038" w:type="dxa"/>
            <w:noWrap/>
            <w:hideMark/>
          </w:tcPr>
          <w:p w:rsidR="004032E3" w:rsidRPr="00736EA6" w:rsidRDefault="004032E3" w:rsidP="005606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6EA6">
              <w:rPr>
                <w:rFonts w:ascii="Times New Roman" w:hAnsi="Times New Roman" w:cs="Times New Roman"/>
                <w:sz w:val="16"/>
                <w:szCs w:val="16"/>
              </w:rPr>
              <w:t>9.73</w:t>
            </w:r>
            <w:r w:rsidR="00905775"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CC1EF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03</w:t>
            </w:r>
          </w:p>
        </w:tc>
        <w:tc>
          <w:tcPr>
            <w:tcW w:w="1203" w:type="dxa"/>
          </w:tcPr>
          <w:p w:rsidR="004032E3" w:rsidRPr="00CB200F" w:rsidRDefault="004032E3" w:rsidP="005606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200F">
              <w:rPr>
                <w:rFonts w:ascii="Times New Roman" w:hAnsi="Times New Roman" w:cs="Times New Roman"/>
                <w:sz w:val="16"/>
                <w:szCs w:val="16"/>
              </w:rPr>
              <w:t>0.52(0.3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CB200F">
              <w:rPr>
                <w:rFonts w:ascii="Times New Roman" w:hAnsi="Times New Roman" w:cs="Times New Roman"/>
                <w:sz w:val="16"/>
                <w:szCs w:val="16"/>
              </w:rPr>
              <w:t>,0.91)</w:t>
            </w:r>
          </w:p>
        </w:tc>
        <w:tc>
          <w:tcPr>
            <w:tcW w:w="1065" w:type="dxa"/>
          </w:tcPr>
          <w:p w:rsidR="004032E3" w:rsidRPr="00506450" w:rsidRDefault="004032E3" w:rsidP="005606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6450">
              <w:rPr>
                <w:rFonts w:ascii="Times New Roman" w:hAnsi="Times New Roman" w:cs="Times New Roman"/>
                <w:sz w:val="16"/>
                <w:szCs w:val="16"/>
              </w:rPr>
              <w:t>2.15</w:t>
            </w:r>
            <w:r w:rsidR="00905775"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CC1EF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02</w:t>
            </w:r>
          </w:p>
        </w:tc>
      </w:tr>
      <w:tr w:rsidR="004032E3" w:rsidRPr="00736EA6" w:rsidTr="0056064E">
        <w:trPr>
          <w:trHeight w:val="300"/>
        </w:trPr>
        <w:tc>
          <w:tcPr>
            <w:tcW w:w="1244" w:type="dxa"/>
            <w:noWrap/>
            <w:hideMark/>
          </w:tcPr>
          <w:p w:rsidR="004032E3" w:rsidRPr="00736EA6" w:rsidRDefault="004032E3" w:rsidP="005606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6EA6">
              <w:rPr>
                <w:rFonts w:ascii="Times New Roman" w:hAnsi="Times New Roman" w:cs="Times New Roman"/>
                <w:sz w:val="16"/>
                <w:szCs w:val="16"/>
              </w:rPr>
              <w:t>IGFBP3_2</w:t>
            </w:r>
          </w:p>
        </w:tc>
        <w:tc>
          <w:tcPr>
            <w:tcW w:w="707" w:type="dxa"/>
          </w:tcPr>
          <w:p w:rsidR="004032E3" w:rsidRPr="00503633" w:rsidRDefault="004032E3" w:rsidP="005606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3633">
              <w:rPr>
                <w:rFonts w:ascii="Times New Roman" w:hAnsi="Times New Roman" w:cs="Times New Roman"/>
                <w:sz w:val="16"/>
                <w:szCs w:val="16"/>
              </w:rPr>
              <w:t xml:space="preserve">-0.12 </w:t>
            </w:r>
          </w:p>
        </w:tc>
        <w:tc>
          <w:tcPr>
            <w:tcW w:w="1191" w:type="dxa"/>
            <w:noWrap/>
            <w:hideMark/>
          </w:tcPr>
          <w:p w:rsidR="004032E3" w:rsidRPr="00503633" w:rsidRDefault="004032E3" w:rsidP="005606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3633">
              <w:rPr>
                <w:rFonts w:ascii="Times New Roman" w:hAnsi="Times New Roman" w:cs="Times New Roman"/>
                <w:sz w:val="16"/>
                <w:szCs w:val="16"/>
              </w:rPr>
              <w:t>5.16</w:t>
            </w:r>
            <w:r w:rsidR="00905775"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CC1EF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03</w:t>
            </w:r>
          </w:p>
        </w:tc>
        <w:tc>
          <w:tcPr>
            <w:tcW w:w="222" w:type="dxa"/>
          </w:tcPr>
          <w:p w:rsidR="004032E3" w:rsidRPr="00475074" w:rsidRDefault="004032E3" w:rsidP="005606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6" w:type="dxa"/>
          </w:tcPr>
          <w:p w:rsidR="004032E3" w:rsidRPr="00503633" w:rsidRDefault="004032E3" w:rsidP="005606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3633">
              <w:rPr>
                <w:rFonts w:ascii="Times New Roman" w:hAnsi="Times New Roman" w:cs="Times New Roman"/>
                <w:sz w:val="16"/>
                <w:szCs w:val="16"/>
              </w:rPr>
              <w:t>0.97(0.94,1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.00</w:t>
            </w:r>
            <w:r w:rsidRPr="0050363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69" w:type="dxa"/>
            <w:noWrap/>
            <w:hideMark/>
          </w:tcPr>
          <w:p w:rsidR="004032E3" w:rsidRPr="00503633" w:rsidRDefault="004032E3" w:rsidP="005606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3633">
              <w:rPr>
                <w:rFonts w:ascii="Times New Roman" w:hAnsi="Times New Roman" w:cs="Times New Roman"/>
                <w:sz w:val="16"/>
                <w:szCs w:val="16"/>
              </w:rPr>
              <w:t>2.14</w:t>
            </w:r>
            <w:r w:rsidR="00905775"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CC1EF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02</w:t>
            </w:r>
          </w:p>
        </w:tc>
        <w:tc>
          <w:tcPr>
            <w:tcW w:w="236" w:type="dxa"/>
          </w:tcPr>
          <w:p w:rsidR="004032E3" w:rsidRPr="00475074" w:rsidRDefault="004032E3" w:rsidP="005606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46" w:type="dxa"/>
          </w:tcPr>
          <w:p w:rsidR="004032E3" w:rsidRPr="00503633" w:rsidRDefault="004032E3" w:rsidP="005606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3633">
              <w:rPr>
                <w:rFonts w:ascii="Times New Roman" w:hAnsi="Times New Roman" w:cs="Times New Roman"/>
                <w:sz w:val="16"/>
                <w:szCs w:val="16"/>
              </w:rPr>
              <w:t>0.98(0.95,1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.00</w:t>
            </w:r>
            <w:r w:rsidRPr="0050363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85" w:type="dxa"/>
            <w:noWrap/>
            <w:hideMark/>
          </w:tcPr>
          <w:p w:rsidR="004032E3" w:rsidRPr="00503633" w:rsidRDefault="004032E3" w:rsidP="005606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3633">
              <w:rPr>
                <w:rFonts w:ascii="Times New Roman" w:hAnsi="Times New Roman" w:cs="Times New Roman"/>
                <w:sz w:val="16"/>
                <w:szCs w:val="16"/>
              </w:rPr>
              <w:t>9.26</w:t>
            </w:r>
            <w:r w:rsidR="00905775"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CC1EF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02</w:t>
            </w:r>
          </w:p>
        </w:tc>
        <w:tc>
          <w:tcPr>
            <w:tcW w:w="222" w:type="dxa"/>
          </w:tcPr>
          <w:p w:rsidR="004032E3" w:rsidRPr="004668A3" w:rsidRDefault="004032E3" w:rsidP="0056064E">
            <w:pPr>
              <w:jc w:val="center"/>
            </w:pPr>
          </w:p>
        </w:tc>
        <w:tc>
          <w:tcPr>
            <w:tcW w:w="1345" w:type="dxa"/>
          </w:tcPr>
          <w:p w:rsidR="004032E3" w:rsidRPr="00736EA6" w:rsidRDefault="004032E3" w:rsidP="005606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6EA6">
              <w:rPr>
                <w:rFonts w:ascii="Times New Roman" w:hAnsi="Times New Roman" w:cs="Times New Roman"/>
                <w:sz w:val="16"/>
                <w:szCs w:val="16"/>
              </w:rPr>
              <w:t>0.99(0.97,1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.00</w:t>
            </w:r>
            <w:r w:rsidRPr="00736EA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38" w:type="dxa"/>
            <w:noWrap/>
            <w:hideMark/>
          </w:tcPr>
          <w:p w:rsidR="004032E3" w:rsidRPr="00736EA6" w:rsidRDefault="004032E3" w:rsidP="005606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6EA6">
              <w:rPr>
                <w:rFonts w:ascii="Times New Roman" w:hAnsi="Times New Roman" w:cs="Times New Roman"/>
                <w:sz w:val="16"/>
                <w:szCs w:val="16"/>
              </w:rPr>
              <w:t>1.26</w:t>
            </w:r>
            <w:r w:rsidR="00905775"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CC1EF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01</w:t>
            </w:r>
          </w:p>
        </w:tc>
        <w:tc>
          <w:tcPr>
            <w:tcW w:w="1203" w:type="dxa"/>
          </w:tcPr>
          <w:p w:rsidR="004032E3" w:rsidRPr="00CB200F" w:rsidRDefault="004032E3" w:rsidP="005606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200F">
              <w:rPr>
                <w:rFonts w:ascii="Times New Roman" w:hAnsi="Times New Roman" w:cs="Times New Roman"/>
                <w:sz w:val="16"/>
                <w:szCs w:val="16"/>
              </w:rPr>
              <w:t>0.57(0.34,0.94)</w:t>
            </w:r>
          </w:p>
        </w:tc>
        <w:tc>
          <w:tcPr>
            <w:tcW w:w="1065" w:type="dxa"/>
          </w:tcPr>
          <w:p w:rsidR="004032E3" w:rsidRPr="00506450" w:rsidRDefault="004032E3" w:rsidP="005606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6450">
              <w:rPr>
                <w:rFonts w:ascii="Times New Roman" w:hAnsi="Times New Roman" w:cs="Times New Roman"/>
                <w:sz w:val="16"/>
                <w:szCs w:val="16"/>
              </w:rPr>
              <w:t>2.69</w:t>
            </w:r>
            <w:r w:rsidR="00905775"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CC1EF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02</w:t>
            </w:r>
          </w:p>
        </w:tc>
      </w:tr>
      <w:tr w:rsidR="004032E3" w:rsidRPr="00736EA6" w:rsidTr="0056064E">
        <w:trPr>
          <w:trHeight w:val="300"/>
        </w:trPr>
        <w:tc>
          <w:tcPr>
            <w:tcW w:w="1244" w:type="dxa"/>
            <w:noWrap/>
            <w:hideMark/>
          </w:tcPr>
          <w:p w:rsidR="004032E3" w:rsidRPr="00736EA6" w:rsidRDefault="004032E3" w:rsidP="005606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6EA6">
              <w:rPr>
                <w:rFonts w:ascii="Times New Roman" w:hAnsi="Times New Roman" w:cs="Times New Roman"/>
                <w:sz w:val="16"/>
                <w:szCs w:val="16"/>
              </w:rPr>
              <w:t>IGFBP3_3</w:t>
            </w:r>
          </w:p>
        </w:tc>
        <w:tc>
          <w:tcPr>
            <w:tcW w:w="707" w:type="dxa"/>
          </w:tcPr>
          <w:p w:rsidR="004032E3" w:rsidRPr="00503633" w:rsidRDefault="004032E3" w:rsidP="005606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3633">
              <w:rPr>
                <w:rFonts w:ascii="Times New Roman" w:hAnsi="Times New Roman" w:cs="Times New Roman"/>
                <w:sz w:val="16"/>
                <w:szCs w:val="16"/>
              </w:rPr>
              <w:t xml:space="preserve">-0.16 </w:t>
            </w:r>
          </w:p>
        </w:tc>
        <w:tc>
          <w:tcPr>
            <w:tcW w:w="1191" w:type="dxa"/>
            <w:noWrap/>
            <w:hideMark/>
          </w:tcPr>
          <w:p w:rsidR="004032E3" w:rsidRPr="00822006" w:rsidRDefault="004032E3" w:rsidP="0056064E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22006">
              <w:rPr>
                <w:rFonts w:ascii="Times New Roman" w:hAnsi="Times New Roman" w:cs="Times New Roman"/>
                <w:b/>
                <w:sz w:val="16"/>
                <w:szCs w:val="16"/>
              </w:rPr>
              <w:t>4.30</w:t>
            </w:r>
            <w:r w:rsidR="00905775">
              <w:rPr>
                <w:rFonts w:ascii="Times New Roman" w:hAnsi="Times New Roman" w:cs="Times New Roman"/>
                <w:b/>
                <w:sz w:val="16"/>
                <w:szCs w:val="16"/>
              </w:rPr>
              <w:t>×10</w:t>
            </w:r>
            <w:r w:rsidRPr="00CC1EF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04</w:t>
            </w:r>
          </w:p>
        </w:tc>
        <w:tc>
          <w:tcPr>
            <w:tcW w:w="222" w:type="dxa"/>
          </w:tcPr>
          <w:p w:rsidR="004032E3" w:rsidRPr="00475074" w:rsidRDefault="004032E3" w:rsidP="005606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6" w:type="dxa"/>
          </w:tcPr>
          <w:p w:rsidR="004032E3" w:rsidRPr="00503633" w:rsidRDefault="004032E3" w:rsidP="005606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3633">
              <w:rPr>
                <w:rFonts w:ascii="Times New Roman" w:hAnsi="Times New Roman" w:cs="Times New Roman"/>
                <w:sz w:val="16"/>
                <w:szCs w:val="16"/>
              </w:rPr>
              <w:t>0.96(0.93,0.98)</w:t>
            </w:r>
          </w:p>
        </w:tc>
        <w:tc>
          <w:tcPr>
            <w:tcW w:w="969" w:type="dxa"/>
            <w:noWrap/>
            <w:hideMark/>
          </w:tcPr>
          <w:p w:rsidR="004032E3" w:rsidRPr="00503633" w:rsidRDefault="004032E3" w:rsidP="005606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3633">
              <w:rPr>
                <w:rFonts w:ascii="Times New Roman" w:hAnsi="Times New Roman" w:cs="Times New Roman"/>
                <w:sz w:val="16"/>
                <w:szCs w:val="16"/>
              </w:rPr>
              <w:t>2.54</w:t>
            </w:r>
            <w:r w:rsidR="00905775"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CC1EF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03</w:t>
            </w:r>
          </w:p>
        </w:tc>
        <w:tc>
          <w:tcPr>
            <w:tcW w:w="236" w:type="dxa"/>
          </w:tcPr>
          <w:p w:rsidR="004032E3" w:rsidRPr="00475074" w:rsidRDefault="004032E3" w:rsidP="005606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46" w:type="dxa"/>
          </w:tcPr>
          <w:p w:rsidR="004032E3" w:rsidRPr="00503633" w:rsidRDefault="004032E3" w:rsidP="005606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3633">
              <w:rPr>
                <w:rFonts w:ascii="Times New Roman" w:hAnsi="Times New Roman" w:cs="Times New Roman"/>
                <w:sz w:val="16"/>
                <w:szCs w:val="16"/>
              </w:rPr>
              <w:t>0.96(0.93,0.99)</w:t>
            </w:r>
          </w:p>
        </w:tc>
        <w:tc>
          <w:tcPr>
            <w:tcW w:w="985" w:type="dxa"/>
            <w:noWrap/>
            <w:hideMark/>
          </w:tcPr>
          <w:p w:rsidR="004032E3" w:rsidRPr="00503633" w:rsidRDefault="004032E3" w:rsidP="005606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3633">
              <w:rPr>
                <w:rFonts w:ascii="Times New Roman" w:hAnsi="Times New Roman" w:cs="Times New Roman"/>
                <w:sz w:val="16"/>
                <w:szCs w:val="16"/>
              </w:rPr>
              <w:t>7.19</w:t>
            </w:r>
            <w:r w:rsidR="00905775"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CC1EF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03</w:t>
            </w:r>
          </w:p>
        </w:tc>
        <w:tc>
          <w:tcPr>
            <w:tcW w:w="222" w:type="dxa"/>
          </w:tcPr>
          <w:p w:rsidR="004032E3" w:rsidRPr="004668A3" w:rsidRDefault="004032E3" w:rsidP="0056064E">
            <w:pPr>
              <w:jc w:val="center"/>
            </w:pPr>
          </w:p>
        </w:tc>
        <w:tc>
          <w:tcPr>
            <w:tcW w:w="1345" w:type="dxa"/>
          </w:tcPr>
          <w:p w:rsidR="004032E3" w:rsidRPr="00736EA6" w:rsidRDefault="004032E3" w:rsidP="005606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6EA6">
              <w:rPr>
                <w:rFonts w:ascii="Times New Roman" w:hAnsi="Times New Roman" w:cs="Times New Roman"/>
                <w:sz w:val="16"/>
                <w:szCs w:val="16"/>
              </w:rPr>
              <w:t>0.98(0.96,1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.00</w:t>
            </w:r>
            <w:r w:rsidRPr="00736EA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38" w:type="dxa"/>
            <w:noWrap/>
            <w:hideMark/>
          </w:tcPr>
          <w:p w:rsidR="004032E3" w:rsidRPr="00736EA6" w:rsidRDefault="004032E3" w:rsidP="005606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6EA6">
              <w:rPr>
                <w:rFonts w:ascii="Times New Roman" w:hAnsi="Times New Roman" w:cs="Times New Roman"/>
                <w:sz w:val="16"/>
                <w:szCs w:val="16"/>
              </w:rPr>
              <w:t>5.29</w:t>
            </w:r>
            <w:r w:rsidR="00905775"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CC1EF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02</w:t>
            </w:r>
          </w:p>
        </w:tc>
        <w:tc>
          <w:tcPr>
            <w:tcW w:w="1203" w:type="dxa"/>
          </w:tcPr>
          <w:p w:rsidR="004032E3" w:rsidRPr="00CB200F" w:rsidRDefault="004032E3" w:rsidP="005606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200F">
              <w:rPr>
                <w:rFonts w:ascii="Times New Roman" w:hAnsi="Times New Roman" w:cs="Times New Roman"/>
                <w:sz w:val="16"/>
                <w:szCs w:val="16"/>
              </w:rPr>
              <w:t>0.55(0.31,0.97)</w:t>
            </w:r>
          </w:p>
        </w:tc>
        <w:tc>
          <w:tcPr>
            <w:tcW w:w="1065" w:type="dxa"/>
          </w:tcPr>
          <w:p w:rsidR="004032E3" w:rsidRPr="00506450" w:rsidRDefault="004032E3" w:rsidP="005606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6450">
              <w:rPr>
                <w:rFonts w:ascii="Times New Roman" w:hAnsi="Times New Roman" w:cs="Times New Roman"/>
                <w:sz w:val="16"/>
                <w:szCs w:val="16"/>
              </w:rPr>
              <w:t>3.87</w:t>
            </w:r>
            <w:r w:rsidR="00905775"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CC1EF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02</w:t>
            </w:r>
          </w:p>
        </w:tc>
      </w:tr>
      <w:tr w:rsidR="004032E3" w:rsidRPr="00736EA6" w:rsidTr="0056064E">
        <w:trPr>
          <w:trHeight w:val="300"/>
        </w:trPr>
        <w:tc>
          <w:tcPr>
            <w:tcW w:w="1244" w:type="dxa"/>
            <w:noWrap/>
            <w:hideMark/>
          </w:tcPr>
          <w:p w:rsidR="004032E3" w:rsidRPr="00736EA6" w:rsidRDefault="004032E3" w:rsidP="005606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6EA6">
              <w:rPr>
                <w:rFonts w:ascii="Times New Roman" w:hAnsi="Times New Roman" w:cs="Times New Roman"/>
                <w:sz w:val="16"/>
                <w:szCs w:val="16"/>
              </w:rPr>
              <w:t>LRRC10B_1</w:t>
            </w:r>
          </w:p>
        </w:tc>
        <w:tc>
          <w:tcPr>
            <w:tcW w:w="707" w:type="dxa"/>
          </w:tcPr>
          <w:p w:rsidR="004032E3" w:rsidRPr="00503633" w:rsidRDefault="004032E3" w:rsidP="005606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3633">
              <w:rPr>
                <w:rFonts w:ascii="Times New Roman" w:hAnsi="Times New Roman" w:cs="Times New Roman"/>
                <w:sz w:val="16"/>
                <w:szCs w:val="16"/>
              </w:rPr>
              <w:t xml:space="preserve">-0.22 </w:t>
            </w:r>
          </w:p>
        </w:tc>
        <w:tc>
          <w:tcPr>
            <w:tcW w:w="1191" w:type="dxa"/>
            <w:noWrap/>
            <w:hideMark/>
          </w:tcPr>
          <w:p w:rsidR="004032E3" w:rsidRPr="00503633" w:rsidRDefault="004032E3" w:rsidP="005606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3633">
              <w:rPr>
                <w:rFonts w:ascii="Times New Roman" w:hAnsi="Times New Roman" w:cs="Times New Roman"/>
                <w:sz w:val="16"/>
                <w:szCs w:val="16"/>
              </w:rPr>
              <w:t>4.40</w:t>
            </w:r>
            <w:r w:rsidR="00905775"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CC1EF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03</w:t>
            </w:r>
          </w:p>
        </w:tc>
        <w:tc>
          <w:tcPr>
            <w:tcW w:w="222" w:type="dxa"/>
          </w:tcPr>
          <w:p w:rsidR="004032E3" w:rsidRPr="00475074" w:rsidRDefault="004032E3" w:rsidP="005606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6" w:type="dxa"/>
          </w:tcPr>
          <w:p w:rsidR="004032E3" w:rsidRPr="00503633" w:rsidRDefault="004032E3" w:rsidP="005606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3633">
              <w:rPr>
                <w:rFonts w:ascii="Times New Roman" w:hAnsi="Times New Roman" w:cs="Times New Roman"/>
                <w:sz w:val="16"/>
                <w:szCs w:val="16"/>
              </w:rPr>
              <w:t>0.93(0.89,0.98)</w:t>
            </w:r>
          </w:p>
        </w:tc>
        <w:tc>
          <w:tcPr>
            <w:tcW w:w="969" w:type="dxa"/>
            <w:noWrap/>
            <w:hideMark/>
          </w:tcPr>
          <w:p w:rsidR="004032E3" w:rsidRPr="00503633" w:rsidRDefault="004032E3" w:rsidP="005606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3633">
              <w:rPr>
                <w:rFonts w:ascii="Times New Roman" w:hAnsi="Times New Roman" w:cs="Times New Roman"/>
                <w:sz w:val="16"/>
                <w:szCs w:val="16"/>
              </w:rPr>
              <w:t>5.86</w:t>
            </w:r>
            <w:r w:rsidR="00905775"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CC1EF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03</w:t>
            </w:r>
          </w:p>
        </w:tc>
        <w:tc>
          <w:tcPr>
            <w:tcW w:w="236" w:type="dxa"/>
          </w:tcPr>
          <w:p w:rsidR="004032E3" w:rsidRPr="00475074" w:rsidRDefault="004032E3" w:rsidP="005606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46" w:type="dxa"/>
          </w:tcPr>
          <w:p w:rsidR="004032E3" w:rsidRPr="00503633" w:rsidRDefault="004032E3" w:rsidP="005606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3633">
              <w:rPr>
                <w:rFonts w:ascii="Times New Roman" w:hAnsi="Times New Roman" w:cs="Times New Roman"/>
                <w:sz w:val="16"/>
                <w:szCs w:val="16"/>
              </w:rPr>
              <w:t>0.94(0.9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503633">
              <w:rPr>
                <w:rFonts w:ascii="Times New Roman" w:hAnsi="Times New Roman" w:cs="Times New Roman"/>
                <w:sz w:val="16"/>
                <w:szCs w:val="16"/>
              </w:rPr>
              <w:t>,0.99)</w:t>
            </w:r>
          </w:p>
        </w:tc>
        <w:tc>
          <w:tcPr>
            <w:tcW w:w="985" w:type="dxa"/>
            <w:noWrap/>
            <w:hideMark/>
          </w:tcPr>
          <w:p w:rsidR="004032E3" w:rsidRPr="00503633" w:rsidRDefault="004032E3" w:rsidP="005606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3633">
              <w:rPr>
                <w:rFonts w:ascii="Times New Roman" w:hAnsi="Times New Roman" w:cs="Times New Roman"/>
                <w:sz w:val="16"/>
                <w:szCs w:val="16"/>
              </w:rPr>
              <w:t>1.93</w:t>
            </w:r>
            <w:r w:rsidR="00905775"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CC1EF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02</w:t>
            </w:r>
          </w:p>
        </w:tc>
        <w:tc>
          <w:tcPr>
            <w:tcW w:w="222" w:type="dxa"/>
          </w:tcPr>
          <w:p w:rsidR="004032E3" w:rsidRPr="004668A3" w:rsidRDefault="004032E3" w:rsidP="0056064E">
            <w:pPr>
              <w:jc w:val="center"/>
            </w:pPr>
          </w:p>
        </w:tc>
        <w:tc>
          <w:tcPr>
            <w:tcW w:w="1345" w:type="dxa"/>
          </w:tcPr>
          <w:p w:rsidR="004032E3" w:rsidRPr="00736EA6" w:rsidRDefault="004032E3" w:rsidP="005606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6EA6">
              <w:rPr>
                <w:rFonts w:ascii="Times New Roman" w:hAnsi="Times New Roman" w:cs="Times New Roman"/>
                <w:sz w:val="16"/>
                <w:szCs w:val="16"/>
              </w:rPr>
              <w:t>0.97(0.94,1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.00</w:t>
            </w:r>
            <w:r w:rsidRPr="00736EA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38" w:type="dxa"/>
            <w:noWrap/>
            <w:hideMark/>
          </w:tcPr>
          <w:p w:rsidR="004032E3" w:rsidRPr="00736EA6" w:rsidRDefault="004032E3" w:rsidP="005606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6EA6">
              <w:rPr>
                <w:rFonts w:ascii="Times New Roman" w:hAnsi="Times New Roman" w:cs="Times New Roman"/>
                <w:sz w:val="16"/>
                <w:szCs w:val="16"/>
              </w:rPr>
              <w:t>9.76</w:t>
            </w:r>
            <w:r w:rsidR="00905775"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CC1EF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02</w:t>
            </w:r>
          </w:p>
        </w:tc>
        <w:tc>
          <w:tcPr>
            <w:tcW w:w="1203" w:type="dxa"/>
          </w:tcPr>
          <w:p w:rsidR="004032E3" w:rsidRPr="00CB200F" w:rsidRDefault="004032E3" w:rsidP="005606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200F">
              <w:rPr>
                <w:rFonts w:ascii="Times New Roman" w:hAnsi="Times New Roman" w:cs="Times New Roman"/>
                <w:sz w:val="16"/>
                <w:szCs w:val="16"/>
              </w:rPr>
              <w:t>0.52(0.21,1.26)</w:t>
            </w:r>
          </w:p>
        </w:tc>
        <w:tc>
          <w:tcPr>
            <w:tcW w:w="1065" w:type="dxa"/>
          </w:tcPr>
          <w:p w:rsidR="004032E3" w:rsidRPr="00506450" w:rsidRDefault="004032E3" w:rsidP="005606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6450">
              <w:rPr>
                <w:rFonts w:ascii="Times New Roman" w:hAnsi="Times New Roman" w:cs="Times New Roman"/>
                <w:sz w:val="16"/>
                <w:szCs w:val="16"/>
              </w:rPr>
              <w:t>1.47</w:t>
            </w:r>
            <w:r w:rsidR="00905775"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CC1EF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01</w:t>
            </w:r>
          </w:p>
        </w:tc>
      </w:tr>
      <w:tr w:rsidR="004032E3" w:rsidRPr="00736EA6" w:rsidTr="0056064E">
        <w:trPr>
          <w:trHeight w:val="300"/>
        </w:trPr>
        <w:tc>
          <w:tcPr>
            <w:tcW w:w="1244" w:type="dxa"/>
            <w:noWrap/>
            <w:hideMark/>
          </w:tcPr>
          <w:p w:rsidR="004032E3" w:rsidRPr="00736EA6" w:rsidRDefault="004032E3" w:rsidP="005606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6EA6">
              <w:rPr>
                <w:rFonts w:ascii="Times New Roman" w:hAnsi="Times New Roman" w:cs="Times New Roman"/>
                <w:sz w:val="16"/>
                <w:szCs w:val="16"/>
              </w:rPr>
              <w:t>LRRC10B_2</w:t>
            </w:r>
          </w:p>
        </w:tc>
        <w:tc>
          <w:tcPr>
            <w:tcW w:w="707" w:type="dxa"/>
          </w:tcPr>
          <w:p w:rsidR="004032E3" w:rsidRPr="00503633" w:rsidRDefault="004032E3" w:rsidP="005606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3633">
              <w:rPr>
                <w:rFonts w:ascii="Times New Roman" w:hAnsi="Times New Roman" w:cs="Times New Roman"/>
                <w:sz w:val="16"/>
                <w:szCs w:val="16"/>
              </w:rPr>
              <w:t xml:space="preserve">0.13 </w:t>
            </w:r>
          </w:p>
        </w:tc>
        <w:tc>
          <w:tcPr>
            <w:tcW w:w="1191" w:type="dxa"/>
            <w:noWrap/>
            <w:hideMark/>
          </w:tcPr>
          <w:p w:rsidR="004032E3" w:rsidRPr="00503633" w:rsidRDefault="004032E3" w:rsidP="005606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3633">
              <w:rPr>
                <w:rFonts w:ascii="Times New Roman" w:hAnsi="Times New Roman" w:cs="Times New Roman"/>
                <w:sz w:val="16"/>
                <w:szCs w:val="16"/>
              </w:rPr>
              <w:t>4.85</w:t>
            </w:r>
            <w:r w:rsidR="00905775"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CC1EF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01</w:t>
            </w:r>
          </w:p>
        </w:tc>
        <w:tc>
          <w:tcPr>
            <w:tcW w:w="222" w:type="dxa"/>
          </w:tcPr>
          <w:p w:rsidR="004032E3" w:rsidRPr="00475074" w:rsidRDefault="004032E3" w:rsidP="005606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6" w:type="dxa"/>
          </w:tcPr>
          <w:p w:rsidR="004032E3" w:rsidRPr="00503633" w:rsidRDefault="004032E3" w:rsidP="005606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3633">
              <w:rPr>
                <w:rFonts w:ascii="Times New Roman" w:hAnsi="Times New Roman" w:cs="Times New Roman"/>
                <w:sz w:val="16"/>
                <w:szCs w:val="16"/>
              </w:rPr>
              <w:t>1.05(0.94,1.19)</w:t>
            </w:r>
          </w:p>
        </w:tc>
        <w:tc>
          <w:tcPr>
            <w:tcW w:w="969" w:type="dxa"/>
            <w:noWrap/>
            <w:hideMark/>
          </w:tcPr>
          <w:p w:rsidR="004032E3" w:rsidRPr="00503633" w:rsidRDefault="004032E3" w:rsidP="005606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3633">
              <w:rPr>
                <w:rFonts w:ascii="Times New Roman" w:hAnsi="Times New Roman" w:cs="Times New Roman"/>
                <w:sz w:val="16"/>
                <w:szCs w:val="16"/>
              </w:rPr>
              <w:t>3.84</w:t>
            </w:r>
            <w:r w:rsidR="00905775"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CC1EF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01</w:t>
            </w:r>
          </w:p>
        </w:tc>
        <w:tc>
          <w:tcPr>
            <w:tcW w:w="236" w:type="dxa"/>
          </w:tcPr>
          <w:p w:rsidR="004032E3" w:rsidRPr="00475074" w:rsidRDefault="004032E3" w:rsidP="005606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46" w:type="dxa"/>
          </w:tcPr>
          <w:p w:rsidR="004032E3" w:rsidRPr="00503633" w:rsidRDefault="004032E3" w:rsidP="005606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3633">
              <w:rPr>
                <w:rFonts w:ascii="Times New Roman" w:hAnsi="Times New Roman" w:cs="Times New Roman"/>
                <w:sz w:val="16"/>
                <w:szCs w:val="16"/>
              </w:rPr>
              <w:t>1.06(0.94,1.19)</w:t>
            </w:r>
          </w:p>
        </w:tc>
        <w:tc>
          <w:tcPr>
            <w:tcW w:w="985" w:type="dxa"/>
            <w:noWrap/>
            <w:hideMark/>
          </w:tcPr>
          <w:p w:rsidR="004032E3" w:rsidRPr="00503633" w:rsidRDefault="004032E3" w:rsidP="005606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3633">
              <w:rPr>
                <w:rFonts w:ascii="Times New Roman" w:hAnsi="Times New Roman" w:cs="Times New Roman"/>
                <w:sz w:val="16"/>
                <w:szCs w:val="16"/>
              </w:rPr>
              <w:t>3.29</w:t>
            </w:r>
            <w:r w:rsidR="00905775"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CC1EF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01</w:t>
            </w:r>
          </w:p>
        </w:tc>
        <w:tc>
          <w:tcPr>
            <w:tcW w:w="222" w:type="dxa"/>
          </w:tcPr>
          <w:p w:rsidR="004032E3" w:rsidRPr="004668A3" w:rsidRDefault="004032E3" w:rsidP="0056064E">
            <w:pPr>
              <w:jc w:val="center"/>
            </w:pPr>
          </w:p>
        </w:tc>
        <w:tc>
          <w:tcPr>
            <w:tcW w:w="1345" w:type="dxa"/>
          </w:tcPr>
          <w:p w:rsidR="004032E3" w:rsidRPr="00736EA6" w:rsidRDefault="004032E3" w:rsidP="005606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6EA6">
              <w:rPr>
                <w:rFonts w:ascii="Times New Roman" w:hAnsi="Times New Roman" w:cs="Times New Roman"/>
                <w:sz w:val="16"/>
                <w:szCs w:val="16"/>
              </w:rPr>
              <w:t>0.98(0.91,1.05)</w:t>
            </w:r>
          </w:p>
        </w:tc>
        <w:tc>
          <w:tcPr>
            <w:tcW w:w="1038" w:type="dxa"/>
            <w:noWrap/>
            <w:hideMark/>
          </w:tcPr>
          <w:p w:rsidR="004032E3" w:rsidRPr="00736EA6" w:rsidRDefault="004032E3" w:rsidP="005606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6EA6">
              <w:rPr>
                <w:rFonts w:ascii="Times New Roman" w:hAnsi="Times New Roman" w:cs="Times New Roman"/>
                <w:sz w:val="16"/>
                <w:szCs w:val="16"/>
              </w:rPr>
              <w:t>6.11</w:t>
            </w:r>
            <w:r w:rsidR="00905775"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CC1EF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01</w:t>
            </w:r>
          </w:p>
        </w:tc>
        <w:tc>
          <w:tcPr>
            <w:tcW w:w="1203" w:type="dxa"/>
          </w:tcPr>
          <w:p w:rsidR="004032E3" w:rsidRPr="00CB200F" w:rsidRDefault="004032E3" w:rsidP="005606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200F">
              <w:rPr>
                <w:rFonts w:ascii="Times New Roman" w:hAnsi="Times New Roman" w:cs="Times New Roman"/>
                <w:sz w:val="16"/>
                <w:szCs w:val="16"/>
              </w:rPr>
              <w:t>0.68(0.11,4.19)</w:t>
            </w:r>
          </w:p>
        </w:tc>
        <w:tc>
          <w:tcPr>
            <w:tcW w:w="1065" w:type="dxa"/>
          </w:tcPr>
          <w:p w:rsidR="004032E3" w:rsidRPr="00506450" w:rsidRDefault="004032E3" w:rsidP="005606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6450">
              <w:rPr>
                <w:rFonts w:ascii="Times New Roman" w:hAnsi="Times New Roman" w:cs="Times New Roman"/>
                <w:sz w:val="16"/>
                <w:szCs w:val="16"/>
              </w:rPr>
              <w:t>6.76</w:t>
            </w:r>
            <w:r w:rsidR="00905775"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CC1EF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01</w:t>
            </w:r>
          </w:p>
        </w:tc>
      </w:tr>
      <w:tr w:rsidR="004032E3" w:rsidRPr="00736EA6" w:rsidTr="0056064E">
        <w:trPr>
          <w:trHeight w:val="300"/>
        </w:trPr>
        <w:tc>
          <w:tcPr>
            <w:tcW w:w="1244" w:type="dxa"/>
            <w:noWrap/>
            <w:hideMark/>
          </w:tcPr>
          <w:p w:rsidR="004032E3" w:rsidRPr="00736EA6" w:rsidRDefault="004032E3" w:rsidP="005606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6EA6">
              <w:rPr>
                <w:rFonts w:ascii="Times New Roman" w:hAnsi="Times New Roman" w:cs="Times New Roman"/>
                <w:sz w:val="16"/>
                <w:szCs w:val="16"/>
              </w:rPr>
              <w:t>PDE3A_1</w:t>
            </w:r>
          </w:p>
        </w:tc>
        <w:tc>
          <w:tcPr>
            <w:tcW w:w="707" w:type="dxa"/>
          </w:tcPr>
          <w:p w:rsidR="004032E3" w:rsidRPr="00503633" w:rsidRDefault="004032E3" w:rsidP="005606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3633">
              <w:rPr>
                <w:rFonts w:ascii="Times New Roman" w:hAnsi="Times New Roman" w:cs="Times New Roman"/>
                <w:sz w:val="16"/>
                <w:szCs w:val="16"/>
              </w:rPr>
              <w:t xml:space="preserve">-0.03 </w:t>
            </w:r>
          </w:p>
        </w:tc>
        <w:tc>
          <w:tcPr>
            <w:tcW w:w="1191" w:type="dxa"/>
            <w:noWrap/>
            <w:hideMark/>
          </w:tcPr>
          <w:p w:rsidR="004032E3" w:rsidRPr="00503633" w:rsidRDefault="004032E3" w:rsidP="005606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3633">
              <w:rPr>
                <w:rFonts w:ascii="Times New Roman" w:hAnsi="Times New Roman" w:cs="Times New Roman"/>
                <w:sz w:val="16"/>
                <w:szCs w:val="16"/>
              </w:rPr>
              <w:t>3.65</w:t>
            </w:r>
            <w:r w:rsidR="00905775"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CC1EF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01</w:t>
            </w:r>
          </w:p>
        </w:tc>
        <w:tc>
          <w:tcPr>
            <w:tcW w:w="222" w:type="dxa"/>
          </w:tcPr>
          <w:p w:rsidR="004032E3" w:rsidRPr="00475074" w:rsidRDefault="004032E3" w:rsidP="005606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6" w:type="dxa"/>
          </w:tcPr>
          <w:p w:rsidR="004032E3" w:rsidRPr="00503633" w:rsidRDefault="004032E3" w:rsidP="005606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363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.00</w:t>
            </w:r>
            <w:r w:rsidRPr="00503633">
              <w:rPr>
                <w:rFonts w:ascii="Times New Roman" w:hAnsi="Times New Roman" w:cs="Times New Roman"/>
                <w:sz w:val="16"/>
                <w:szCs w:val="16"/>
              </w:rPr>
              <w:t xml:space="preserve"> (0.98,1.02)</w:t>
            </w:r>
          </w:p>
        </w:tc>
        <w:tc>
          <w:tcPr>
            <w:tcW w:w="969" w:type="dxa"/>
            <w:noWrap/>
            <w:hideMark/>
          </w:tcPr>
          <w:p w:rsidR="004032E3" w:rsidRPr="00503633" w:rsidRDefault="004032E3" w:rsidP="005606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3633">
              <w:rPr>
                <w:rFonts w:ascii="Times New Roman" w:hAnsi="Times New Roman" w:cs="Times New Roman"/>
                <w:sz w:val="16"/>
                <w:szCs w:val="16"/>
              </w:rPr>
              <w:t>7.31</w:t>
            </w:r>
            <w:r w:rsidR="00905775"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CC1EF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01</w:t>
            </w:r>
          </w:p>
        </w:tc>
        <w:tc>
          <w:tcPr>
            <w:tcW w:w="236" w:type="dxa"/>
          </w:tcPr>
          <w:p w:rsidR="004032E3" w:rsidRPr="00475074" w:rsidRDefault="004032E3" w:rsidP="005606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46" w:type="dxa"/>
          </w:tcPr>
          <w:p w:rsidR="004032E3" w:rsidRPr="00503633" w:rsidRDefault="004032E3" w:rsidP="005606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363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.00</w:t>
            </w:r>
            <w:r w:rsidRPr="00503633">
              <w:rPr>
                <w:rFonts w:ascii="Times New Roman" w:hAnsi="Times New Roman" w:cs="Times New Roman"/>
                <w:sz w:val="16"/>
                <w:szCs w:val="16"/>
              </w:rPr>
              <w:t xml:space="preserve"> (0.98,1.02)</w:t>
            </w:r>
          </w:p>
        </w:tc>
        <w:tc>
          <w:tcPr>
            <w:tcW w:w="985" w:type="dxa"/>
            <w:noWrap/>
            <w:hideMark/>
          </w:tcPr>
          <w:p w:rsidR="004032E3" w:rsidRPr="00503633" w:rsidRDefault="004032E3" w:rsidP="005606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3633">
              <w:rPr>
                <w:rFonts w:ascii="Times New Roman" w:hAnsi="Times New Roman" w:cs="Times New Roman"/>
                <w:sz w:val="16"/>
                <w:szCs w:val="16"/>
              </w:rPr>
              <w:t>8.49</w:t>
            </w:r>
            <w:r w:rsidR="00905775"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CC1EF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01</w:t>
            </w:r>
          </w:p>
        </w:tc>
        <w:tc>
          <w:tcPr>
            <w:tcW w:w="222" w:type="dxa"/>
          </w:tcPr>
          <w:p w:rsidR="004032E3" w:rsidRPr="004668A3" w:rsidRDefault="004032E3" w:rsidP="0056064E">
            <w:pPr>
              <w:jc w:val="center"/>
            </w:pPr>
          </w:p>
        </w:tc>
        <w:tc>
          <w:tcPr>
            <w:tcW w:w="1345" w:type="dxa"/>
          </w:tcPr>
          <w:p w:rsidR="004032E3" w:rsidRPr="00736EA6" w:rsidRDefault="004032E3" w:rsidP="005606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6EA6">
              <w:rPr>
                <w:rFonts w:ascii="Times New Roman" w:hAnsi="Times New Roman" w:cs="Times New Roman"/>
                <w:sz w:val="16"/>
                <w:szCs w:val="16"/>
              </w:rPr>
              <w:t>0.99(0.98,1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.00</w:t>
            </w:r>
            <w:r w:rsidRPr="00736EA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38" w:type="dxa"/>
            <w:noWrap/>
            <w:hideMark/>
          </w:tcPr>
          <w:p w:rsidR="004032E3" w:rsidRPr="00736EA6" w:rsidRDefault="004032E3" w:rsidP="005606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6EA6">
              <w:rPr>
                <w:rFonts w:ascii="Times New Roman" w:hAnsi="Times New Roman" w:cs="Times New Roman"/>
                <w:sz w:val="16"/>
                <w:szCs w:val="16"/>
              </w:rPr>
              <w:t>6.14</w:t>
            </w:r>
            <w:r w:rsidR="00905775"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CC1EF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02</w:t>
            </w:r>
          </w:p>
        </w:tc>
        <w:tc>
          <w:tcPr>
            <w:tcW w:w="1203" w:type="dxa"/>
          </w:tcPr>
          <w:p w:rsidR="004032E3" w:rsidRPr="00CB200F" w:rsidRDefault="004032E3" w:rsidP="005606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200F">
              <w:rPr>
                <w:rFonts w:ascii="Times New Roman" w:hAnsi="Times New Roman" w:cs="Times New Roman"/>
                <w:sz w:val="16"/>
                <w:szCs w:val="16"/>
              </w:rPr>
              <w:t>0.92(0.63,1.35)</w:t>
            </w:r>
          </w:p>
        </w:tc>
        <w:tc>
          <w:tcPr>
            <w:tcW w:w="1065" w:type="dxa"/>
          </w:tcPr>
          <w:p w:rsidR="004032E3" w:rsidRPr="00506450" w:rsidRDefault="004032E3" w:rsidP="005606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6450">
              <w:rPr>
                <w:rFonts w:ascii="Times New Roman" w:hAnsi="Times New Roman" w:cs="Times New Roman"/>
                <w:sz w:val="16"/>
                <w:szCs w:val="16"/>
              </w:rPr>
              <w:t>6.87</w:t>
            </w:r>
            <w:r w:rsidR="00905775"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CC1EF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01</w:t>
            </w:r>
          </w:p>
        </w:tc>
      </w:tr>
      <w:tr w:rsidR="004032E3" w:rsidRPr="00736EA6" w:rsidTr="0056064E">
        <w:trPr>
          <w:trHeight w:val="300"/>
        </w:trPr>
        <w:tc>
          <w:tcPr>
            <w:tcW w:w="1244" w:type="dxa"/>
            <w:noWrap/>
            <w:hideMark/>
          </w:tcPr>
          <w:p w:rsidR="004032E3" w:rsidRPr="00736EA6" w:rsidRDefault="004032E3" w:rsidP="005606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6EA6">
              <w:rPr>
                <w:rFonts w:ascii="Times New Roman" w:hAnsi="Times New Roman" w:cs="Times New Roman"/>
                <w:sz w:val="16"/>
                <w:szCs w:val="16"/>
              </w:rPr>
              <w:t>PDE3A_2</w:t>
            </w:r>
          </w:p>
        </w:tc>
        <w:tc>
          <w:tcPr>
            <w:tcW w:w="707" w:type="dxa"/>
          </w:tcPr>
          <w:p w:rsidR="004032E3" w:rsidRPr="00503633" w:rsidRDefault="004032E3" w:rsidP="005606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3633">
              <w:rPr>
                <w:rFonts w:ascii="Times New Roman" w:hAnsi="Times New Roman" w:cs="Times New Roman"/>
                <w:sz w:val="16"/>
                <w:szCs w:val="16"/>
              </w:rPr>
              <w:t xml:space="preserve">-0.13 </w:t>
            </w:r>
          </w:p>
        </w:tc>
        <w:tc>
          <w:tcPr>
            <w:tcW w:w="1191" w:type="dxa"/>
            <w:noWrap/>
            <w:hideMark/>
          </w:tcPr>
          <w:p w:rsidR="004032E3" w:rsidRPr="00822006" w:rsidRDefault="004032E3" w:rsidP="0056064E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22006">
              <w:rPr>
                <w:rFonts w:ascii="Times New Roman" w:hAnsi="Times New Roman" w:cs="Times New Roman"/>
                <w:b/>
                <w:sz w:val="16"/>
                <w:szCs w:val="16"/>
              </w:rPr>
              <w:t>1.67</w:t>
            </w:r>
            <w:r w:rsidR="00905775">
              <w:rPr>
                <w:rFonts w:ascii="Times New Roman" w:hAnsi="Times New Roman" w:cs="Times New Roman"/>
                <w:b/>
                <w:sz w:val="16"/>
                <w:szCs w:val="16"/>
              </w:rPr>
              <w:t>×10</w:t>
            </w:r>
            <w:r w:rsidRPr="00CC1EF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04</w:t>
            </w:r>
          </w:p>
        </w:tc>
        <w:tc>
          <w:tcPr>
            <w:tcW w:w="222" w:type="dxa"/>
          </w:tcPr>
          <w:p w:rsidR="004032E3" w:rsidRPr="00475074" w:rsidRDefault="004032E3" w:rsidP="005606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6" w:type="dxa"/>
          </w:tcPr>
          <w:p w:rsidR="004032E3" w:rsidRPr="00503633" w:rsidRDefault="004032E3" w:rsidP="005606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3633">
              <w:rPr>
                <w:rFonts w:ascii="Times New Roman" w:hAnsi="Times New Roman" w:cs="Times New Roman"/>
                <w:sz w:val="16"/>
                <w:szCs w:val="16"/>
              </w:rPr>
              <w:t>0.97(0.94,0.99)</w:t>
            </w:r>
          </w:p>
        </w:tc>
        <w:tc>
          <w:tcPr>
            <w:tcW w:w="969" w:type="dxa"/>
            <w:noWrap/>
            <w:hideMark/>
          </w:tcPr>
          <w:p w:rsidR="004032E3" w:rsidRPr="00822006" w:rsidRDefault="004032E3" w:rsidP="0056064E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22006">
              <w:rPr>
                <w:rFonts w:ascii="Times New Roman" w:hAnsi="Times New Roman" w:cs="Times New Roman"/>
                <w:b/>
                <w:sz w:val="16"/>
                <w:szCs w:val="16"/>
              </w:rPr>
              <w:t>1.73</w:t>
            </w:r>
            <w:r w:rsidR="00905775">
              <w:rPr>
                <w:rFonts w:ascii="Times New Roman" w:hAnsi="Times New Roman" w:cs="Times New Roman"/>
                <w:b/>
                <w:sz w:val="16"/>
                <w:szCs w:val="16"/>
              </w:rPr>
              <w:t>×10</w:t>
            </w:r>
            <w:r w:rsidRPr="00CC1EF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03</w:t>
            </w:r>
          </w:p>
        </w:tc>
        <w:tc>
          <w:tcPr>
            <w:tcW w:w="236" w:type="dxa"/>
          </w:tcPr>
          <w:p w:rsidR="004032E3" w:rsidRPr="00475074" w:rsidRDefault="004032E3" w:rsidP="005606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46" w:type="dxa"/>
          </w:tcPr>
          <w:p w:rsidR="004032E3" w:rsidRPr="00503633" w:rsidRDefault="004032E3" w:rsidP="005606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3633">
              <w:rPr>
                <w:rFonts w:ascii="Times New Roman" w:hAnsi="Times New Roman" w:cs="Times New Roman"/>
                <w:sz w:val="16"/>
                <w:szCs w:val="16"/>
              </w:rPr>
              <w:t>0.97(0.95,0.99)</w:t>
            </w:r>
          </w:p>
        </w:tc>
        <w:tc>
          <w:tcPr>
            <w:tcW w:w="985" w:type="dxa"/>
            <w:noWrap/>
            <w:hideMark/>
          </w:tcPr>
          <w:p w:rsidR="004032E3" w:rsidRPr="00503633" w:rsidRDefault="004032E3" w:rsidP="005606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3633">
              <w:rPr>
                <w:rFonts w:ascii="Times New Roman" w:hAnsi="Times New Roman" w:cs="Times New Roman"/>
                <w:sz w:val="16"/>
                <w:szCs w:val="16"/>
              </w:rPr>
              <w:t>7.58</w:t>
            </w:r>
            <w:r w:rsidR="00905775"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CC1EF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03</w:t>
            </w:r>
          </w:p>
        </w:tc>
        <w:tc>
          <w:tcPr>
            <w:tcW w:w="222" w:type="dxa"/>
          </w:tcPr>
          <w:p w:rsidR="004032E3" w:rsidRPr="004668A3" w:rsidRDefault="004032E3" w:rsidP="0056064E">
            <w:pPr>
              <w:jc w:val="center"/>
            </w:pPr>
          </w:p>
        </w:tc>
        <w:tc>
          <w:tcPr>
            <w:tcW w:w="1345" w:type="dxa"/>
          </w:tcPr>
          <w:p w:rsidR="004032E3" w:rsidRPr="00736EA6" w:rsidRDefault="004032E3" w:rsidP="005606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6EA6">
              <w:rPr>
                <w:rFonts w:ascii="Times New Roman" w:hAnsi="Times New Roman" w:cs="Times New Roman"/>
                <w:sz w:val="16"/>
                <w:szCs w:val="16"/>
              </w:rPr>
              <w:t>0.98(0.97,1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.00</w:t>
            </w:r>
            <w:r w:rsidRPr="00736EA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38" w:type="dxa"/>
            <w:noWrap/>
            <w:hideMark/>
          </w:tcPr>
          <w:p w:rsidR="004032E3" w:rsidRPr="00736EA6" w:rsidRDefault="004032E3" w:rsidP="005606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6EA6">
              <w:rPr>
                <w:rFonts w:ascii="Times New Roman" w:hAnsi="Times New Roman" w:cs="Times New Roman"/>
                <w:sz w:val="16"/>
                <w:szCs w:val="16"/>
              </w:rPr>
              <w:t>8.03</w:t>
            </w:r>
            <w:r w:rsidR="00905775"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CC1EF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03</w:t>
            </w:r>
          </w:p>
        </w:tc>
        <w:tc>
          <w:tcPr>
            <w:tcW w:w="1203" w:type="dxa"/>
          </w:tcPr>
          <w:p w:rsidR="004032E3" w:rsidRPr="00CB200F" w:rsidRDefault="004032E3" w:rsidP="005606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200F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CB200F">
              <w:rPr>
                <w:rFonts w:ascii="Times New Roman" w:hAnsi="Times New Roman" w:cs="Times New Roman"/>
                <w:sz w:val="16"/>
                <w:szCs w:val="16"/>
              </w:rPr>
              <w:t>(0.3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CB200F">
              <w:rPr>
                <w:rFonts w:ascii="Times New Roman" w:hAnsi="Times New Roman" w:cs="Times New Roman"/>
                <w:sz w:val="16"/>
                <w:szCs w:val="16"/>
              </w:rPr>
              <w:t>,0.82)</w:t>
            </w:r>
          </w:p>
        </w:tc>
        <w:tc>
          <w:tcPr>
            <w:tcW w:w="1065" w:type="dxa"/>
          </w:tcPr>
          <w:p w:rsidR="004032E3" w:rsidRPr="00506450" w:rsidRDefault="004032E3" w:rsidP="005606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6450">
              <w:rPr>
                <w:rFonts w:ascii="Times New Roman" w:hAnsi="Times New Roman" w:cs="Times New Roman"/>
                <w:sz w:val="16"/>
                <w:szCs w:val="16"/>
              </w:rPr>
              <w:t>6.46</w:t>
            </w:r>
            <w:r w:rsidR="00905775"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CC1EF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03</w:t>
            </w:r>
          </w:p>
        </w:tc>
      </w:tr>
      <w:tr w:rsidR="004032E3" w:rsidRPr="00736EA6" w:rsidTr="0056064E">
        <w:trPr>
          <w:trHeight w:val="300"/>
        </w:trPr>
        <w:tc>
          <w:tcPr>
            <w:tcW w:w="1244" w:type="dxa"/>
            <w:noWrap/>
            <w:hideMark/>
          </w:tcPr>
          <w:p w:rsidR="004032E3" w:rsidRPr="00736EA6" w:rsidRDefault="004032E3" w:rsidP="005606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6EA6">
              <w:rPr>
                <w:rFonts w:ascii="Times New Roman" w:hAnsi="Times New Roman" w:cs="Times New Roman"/>
                <w:sz w:val="16"/>
                <w:szCs w:val="16"/>
              </w:rPr>
              <w:t>PDE3A_3</w:t>
            </w:r>
          </w:p>
        </w:tc>
        <w:tc>
          <w:tcPr>
            <w:tcW w:w="707" w:type="dxa"/>
          </w:tcPr>
          <w:p w:rsidR="004032E3" w:rsidRPr="00503633" w:rsidRDefault="004032E3" w:rsidP="005606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3633">
              <w:rPr>
                <w:rFonts w:ascii="Times New Roman" w:hAnsi="Times New Roman" w:cs="Times New Roman"/>
                <w:sz w:val="16"/>
                <w:szCs w:val="16"/>
              </w:rPr>
              <w:t xml:space="preserve">-0.12 </w:t>
            </w:r>
          </w:p>
        </w:tc>
        <w:tc>
          <w:tcPr>
            <w:tcW w:w="1191" w:type="dxa"/>
            <w:noWrap/>
            <w:hideMark/>
          </w:tcPr>
          <w:p w:rsidR="004032E3" w:rsidRPr="00503633" w:rsidRDefault="004032E3" w:rsidP="005606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3633">
              <w:rPr>
                <w:rFonts w:ascii="Times New Roman" w:hAnsi="Times New Roman" w:cs="Times New Roman"/>
                <w:sz w:val="16"/>
                <w:szCs w:val="16"/>
              </w:rPr>
              <w:t>3.02</w:t>
            </w:r>
            <w:r w:rsidR="00905775"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CC1EF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03</w:t>
            </w:r>
          </w:p>
        </w:tc>
        <w:tc>
          <w:tcPr>
            <w:tcW w:w="222" w:type="dxa"/>
          </w:tcPr>
          <w:p w:rsidR="004032E3" w:rsidRPr="00475074" w:rsidRDefault="004032E3" w:rsidP="005606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6" w:type="dxa"/>
          </w:tcPr>
          <w:p w:rsidR="004032E3" w:rsidRPr="00503633" w:rsidRDefault="004032E3" w:rsidP="005606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3633">
              <w:rPr>
                <w:rFonts w:ascii="Times New Roman" w:hAnsi="Times New Roman" w:cs="Times New Roman"/>
                <w:sz w:val="16"/>
                <w:szCs w:val="16"/>
              </w:rPr>
              <w:t>0.97(0.94,0.99)</w:t>
            </w:r>
          </w:p>
        </w:tc>
        <w:tc>
          <w:tcPr>
            <w:tcW w:w="969" w:type="dxa"/>
            <w:noWrap/>
            <w:hideMark/>
          </w:tcPr>
          <w:p w:rsidR="004032E3" w:rsidRPr="00503633" w:rsidRDefault="004032E3" w:rsidP="005606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3633">
              <w:rPr>
                <w:rFonts w:ascii="Times New Roman" w:hAnsi="Times New Roman" w:cs="Times New Roman"/>
                <w:sz w:val="16"/>
                <w:szCs w:val="16"/>
              </w:rPr>
              <w:t>1.03</w:t>
            </w:r>
            <w:r w:rsidR="00905775"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CC1EF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02</w:t>
            </w:r>
          </w:p>
        </w:tc>
        <w:tc>
          <w:tcPr>
            <w:tcW w:w="236" w:type="dxa"/>
          </w:tcPr>
          <w:p w:rsidR="004032E3" w:rsidRPr="00475074" w:rsidRDefault="004032E3" w:rsidP="005606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46" w:type="dxa"/>
          </w:tcPr>
          <w:p w:rsidR="004032E3" w:rsidRPr="00503633" w:rsidRDefault="004032E3" w:rsidP="005606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3633">
              <w:rPr>
                <w:rFonts w:ascii="Times New Roman" w:hAnsi="Times New Roman" w:cs="Times New Roman"/>
                <w:sz w:val="16"/>
                <w:szCs w:val="16"/>
              </w:rPr>
              <w:t>0.97(0.94,1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.00</w:t>
            </w:r>
            <w:r w:rsidRPr="0050363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85" w:type="dxa"/>
            <w:noWrap/>
            <w:hideMark/>
          </w:tcPr>
          <w:p w:rsidR="004032E3" w:rsidRPr="00503633" w:rsidRDefault="004032E3" w:rsidP="005606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3633">
              <w:rPr>
                <w:rFonts w:ascii="Times New Roman" w:hAnsi="Times New Roman" w:cs="Times New Roman"/>
                <w:sz w:val="16"/>
                <w:szCs w:val="16"/>
              </w:rPr>
              <w:t>2.80</w:t>
            </w:r>
            <w:r w:rsidR="00905775"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CC1EF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02</w:t>
            </w:r>
          </w:p>
        </w:tc>
        <w:tc>
          <w:tcPr>
            <w:tcW w:w="222" w:type="dxa"/>
          </w:tcPr>
          <w:p w:rsidR="004032E3" w:rsidRPr="004668A3" w:rsidRDefault="004032E3" w:rsidP="0056064E">
            <w:pPr>
              <w:jc w:val="center"/>
            </w:pPr>
          </w:p>
        </w:tc>
        <w:tc>
          <w:tcPr>
            <w:tcW w:w="1345" w:type="dxa"/>
          </w:tcPr>
          <w:p w:rsidR="004032E3" w:rsidRPr="00736EA6" w:rsidRDefault="004032E3" w:rsidP="005606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6EA6">
              <w:rPr>
                <w:rFonts w:ascii="Times New Roman" w:hAnsi="Times New Roman" w:cs="Times New Roman"/>
                <w:sz w:val="16"/>
                <w:szCs w:val="16"/>
              </w:rPr>
              <w:t>0.98(0.96,0.99)</w:t>
            </w:r>
          </w:p>
        </w:tc>
        <w:tc>
          <w:tcPr>
            <w:tcW w:w="1038" w:type="dxa"/>
            <w:noWrap/>
            <w:hideMark/>
          </w:tcPr>
          <w:p w:rsidR="004032E3" w:rsidRPr="00736EA6" w:rsidRDefault="004032E3" w:rsidP="005606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6EA6">
              <w:rPr>
                <w:rFonts w:ascii="Times New Roman" w:hAnsi="Times New Roman" w:cs="Times New Roman"/>
                <w:sz w:val="16"/>
                <w:szCs w:val="16"/>
              </w:rPr>
              <w:t>3.10</w:t>
            </w:r>
            <w:r w:rsidR="00905775"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CC1EF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03</w:t>
            </w:r>
          </w:p>
        </w:tc>
        <w:tc>
          <w:tcPr>
            <w:tcW w:w="1203" w:type="dxa"/>
          </w:tcPr>
          <w:p w:rsidR="004032E3" w:rsidRPr="00CB200F" w:rsidRDefault="004032E3" w:rsidP="005606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200F">
              <w:rPr>
                <w:rFonts w:ascii="Times New Roman" w:hAnsi="Times New Roman" w:cs="Times New Roman"/>
                <w:sz w:val="16"/>
                <w:szCs w:val="16"/>
              </w:rPr>
              <w:t>0.44(0.25,0.8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CB200F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65" w:type="dxa"/>
          </w:tcPr>
          <w:p w:rsidR="004032E3" w:rsidRPr="00506450" w:rsidRDefault="004032E3" w:rsidP="005606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6450">
              <w:rPr>
                <w:rFonts w:ascii="Times New Roman" w:hAnsi="Times New Roman" w:cs="Times New Roman"/>
                <w:sz w:val="16"/>
                <w:szCs w:val="16"/>
              </w:rPr>
              <w:t>6.67</w:t>
            </w:r>
            <w:r w:rsidR="00905775"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CC1EF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03</w:t>
            </w:r>
          </w:p>
        </w:tc>
      </w:tr>
      <w:tr w:rsidR="004032E3" w:rsidRPr="00736EA6" w:rsidTr="0056064E">
        <w:trPr>
          <w:trHeight w:val="300"/>
        </w:trPr>
        <w:tc>
          <w:tcPr>
            <w:tcW w:w="1244" w:type="dxa"/>
            <w:noWrap/>
            <w:hideMark/>
          </w:tcPr>
          <w:p w:rsidR="004032E3" w:rsidRPr="00736EA6" w:rsidRDefault="004032E3" w:rsidP="005606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6EA6">
              <w:rPr>
                <w:rFonts w:ascii="Times New Roman" w:hAnsi="Times New Roman" w:cs="Times New Roman"/>
                <w:sz w:val="16"/>
                <w:szCs w:val="16"/>
              </w:rPr>
              <w:t>PRDM6_2</w:t>
            </w:r>
          </w:p>
        </w:tc>
        <w:tc>
          <w:tcPr>
            <w:tcW w:w="707" w:type="dxa"/>
          </w:tcPr>
          <w:p w:rsidR="004032E3" w:rsidRPr="00503633" w:rsidRDefault="004032E3" w:rsidP="005606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3633">
              <w:rPr>
                <w:rFonts w:ascii="Times New Roman" w:hAnsi="Times New Roman" w:cs="Times New Roman"/>
                <w:sz w:val="16"/>
                <w:szCs w:val="16"/>
              </w:rPr>
              <w:t xml:space="preserve">-0.24 </w:t>
            </w:r>
          </w:p>
        </w:tc>
        <w:tc>
          <w:tcPr>
            <w:tcW w:w="1191" w:type="dxa"/>
            <w:noWrap/>
            <w:hideMark/>
          </w:tcPr>
          <w:p w:rsidR="004032E3" w:rsidRPr="00822006" w:rsidRDefault="004032E3" w:rsidP="0056064E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22006">
              <w:rPr>
                <w:rFonts w:ascii="Times New Roman" w:hAnsi="Times New Roman" w:cs="Times New Roman"/>
                <w:b/>
                <w:sz w:val="16"/>
                <w:szCs w:val="16"/>
              </w:rPr>
              <w:t>2.58</w:t>
            </w:r>
            <w:r w:rsidR="00905775">
              <w:rPr>
                <w:rFonts w:ascii="Times New Roman" w:hAnsi="Times New Roman" w:cs="Times New Roman"/>
                <w:b/>
                <w:sz w:val="16"/>
                <w:szCs w:val="16"/>
              </w:rPr>
              <w:t>×10</w:t>
            </w:r>
            <w:r w:rsidRPr="00CC1EF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05</w:t>
            </w:r>
          </w:p>
        </w:tc>
        <w:tc>
          <w:tcPr>
            <w:tcW w:w="222" w:type="dxa"/>
          </w:tcPr>
          <w:p w:rsidR="004032E3" w:rsidRPr="00475074" w:rsidRDefault="004032E3" w:rsidP="005606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6" w:type="dxa"/>
          </w:tcPr>
          <w:p w:rsidR="004032E3" w:rsidRPr="00503633" w:rsidRDefault="004032E3" w:rsidP="005606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3633">
              <w:rPr>
                <w:rFonts w:ascii="Times New Roman" w:hAnsi="Times New Roman" w:cs="Times New Roman"/>
                <w:sz w:val="16"/>
                <w:szCs w:val="16"/>
              </w:rPr>
              <w:t>0.95(0.92,0.99)</w:t>
            </w:r>
          </w:p>
        </w:tc>
        <w:tc>
          <w:tcPr>
            <w:tcW w:w="969" w:type="dxa"/>
            <w:noWrap/>
            <w:hideMark/>
          </w:tcPr>
          <w:p w:rsidR="004032E3" w:rsidRPr="00503633" w:rsidRDefault="004032E3" w:rsidP="005606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3633">
              <w:rPr>
                <w:rFonts w:ascii="Times New Roman" w:hAnsi="Times New Roman" w:cs="Times New Roman"/>
                <w:sz w:val="16"/>
                <w:szCs w:val="16"/>
              </w:rPr>
              <w:t>8.08</w:t>
            </w:r>
            <w:r w:rsidR="00905775"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CC1EF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03</w:t>
            </w:r>
          </w:p>
        </w:tc>
        <w:tc>
          <w:tcPr>
            <w:tcW w:w="236" w:type="dxa"/>
          </w:tcPr>
          <w:p w:rsidR="004032E3" w:rsidRPr="00475074" w:rsidRDefault="004032E3" w:rsidP="005606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46" w:type="dxa"/>
          </w:tcPr>
          <w:p w:rsidR="004032E3" w:rsidRPr="00503633" w:rsidRDefault="004032E3" w:rsidP="005606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3633">
              <w:rPr>
                <w:rFonts w:ascii="Times New Roman" w:hAnsi="Times New Roman" w:cs="Times New Roman"/>
                <w:sz w:val="16"/>
                <w:szCs w:val="16"/>
              </w:rPr>
              <w:t>0.96(0.92,0.99)</w:t>
            </w:r>
          </w:p>
        </w:tc>
        <w:tc>
          <w:tcPr>
            <w:tcW w:w="985" w:type="dxa"/>
            <w:noWrap/>
            <w:hideMark/>
          </w:tcPr>
          <w:p w:rsidR="004032E3" w:rsidRPr="00503633" w:rsidRDefault="004032E3" w:rsidP="005606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3633">
              <w:rPr>
                <w:rFonts w:ascii="Times New Roman" w:hAnsi="Times New Roman" w:cs="Times New Roman"/>
                <w:sz w:val="16"/>
                <w:szCs w:val="16"/>
              </w:rPr>
              <w:t>2.40</w:t>
            </w:r>
            <w:r w:rsidR="00905775"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CC1EF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02</w:t>
            </w:r>
          </w:p>
        </w:tc>
        <w:tc>
          <w:tcPr>
            <w:tcW w:w="222" w:type="dxa"/>
          </w:tcPr>
          <w:p w:rsidR="004032E3" w:rsidRPr="004668A3" w:rsidRDefault="004032E3" w:rsidP="0056064E">
            <w:pPr>
              <w:jc w:val="center"/>
            </w:pPr>
          </w:p>
        </w:tc>
        <w:tc>
          <w:tcPr>
            <w:tcW w:w="1345" w:type="dxa"/>
          </w:tcPr>
          <w:p w:rsidR="004032E3" w:rsidRPr="00736EA6" w:rsidRDefault="004032E3" w:rsidP="005606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6EA6">
              <w:rPr>
                <w:rFonts w:ascii="Times New Roman" w:hAnsi="Times New Roman" w:cs="Times New Roman"/>
                <w:sz w:val="16"/>
                <w:szCs w:val="16"/>
              </w:rPr>
              <w:t>0.97(0.94,0.99)</w:t>
            </w:r>
          </w:p>
        </w:tc>
        <w:tc>
          <w:tcPr>
            <w:tcW w:w="1038" w:type="dxa"/>
            <w:noWrap/>
            <w:hideMark/>
          </w:tcPr>
          <w:p w:rsidR="004032E3" w:rsidRPr="00736EA6" w:rsidRDefault="004032E3" w:rsidP="005606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04ECB">
              <w:rPr>
                <w:rFonts w:ascii="Times New Roman" w:hAnsi="Times New Roman" w:cs="Times New Roman"/>
                <w:b/>
                <w:sz w:val="16"/>
                <w:szCs w:val="16"/>
              </w:rPr>
              <w:t>2.27</w:t>
            </w:r>
            <w:r w:rsidR="00905775">
              <w:rPr>
                <w:rFonts w:ascii="Times New Roman" w:hAnsi="Times New Roman" w:cs="Times New Roman"/>
                <w:b/>
                <w:sz w:val="16"/>
                <w:szCs w:val="16"/>
              </w:rPr>
              <w:t>×10</w:t>
            </w:r>
            <w:r w:rsidRPr="00CC1EF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03</w:t>
            </w:r>
          </w:p>
        </w:tc>
        <w:tc>
          <w:tcPr>
            <w:tcW w:w="1203" w:type="dxa"/>
          </w:tcPr>
          <w:p w:rsidR="004032E3" w:rsidRPr="00CB200F" w:rsidRDefault="004032E3" w:rsidP="005606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200F">
              <w:rPr>
                <w:rFonts w:ascii="Times New Roman" w:hAnsi="Times New Roman" w:cs="Times New Roman"/>
                <w:sz w:val="16"/>
                <w:szCs w:val="16"/>
              </w:rPr>
              <w:t>0.39(0.21,0.74)</w:t>
            </w:r>
          </w:p>
        </w:tc>
        <w:tc>
          <w:tcPr>
            <w:tcW w:w="1065" w:type="dxa"/>
          </w:tcPr>
          <w:p w:rsidR="004032E3" w:rsidRPr="00506450" w:rsidRDefault="004032E3" w:rsidP="005606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6450">
              <w:rPr>
                <w:rFonts w:ascii="Times New Roman" w:hAnsi="Times New Roman" w:cs="Times New Roman"/>
                <w:sz w:val="16"/>
                <w:szCs w:val="16"/>
              </w:rPr>
              <w:t>4.10</w:t>
            </w:r>
            <w:r w:rsidR="00905775"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CC1EF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03</w:t>
            </w:r>
          </w:p>
        </w:tc>
      </w:tr>
      <w:tr w:rsidR="004032E3" w:rsidRPr="00736EA6" w:rsidTr="0056064E">
        <w:trPr>
          <w:trHeight w:val="300"/>
        </w:trPr>
        <w:tc>
          <w:tcPr>
            <w:tcW w:w="1244" w:type="dxa"/>
            <w:noWrap/>
            <w:hideMark/>
          </w:tcPr>
          <w:p w:rsidR="004032E3" w:rsidRPr="00736EA6" w:rsidRDefault="004032E3" w:rsidP="005606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6EA6">
              <w:rPr>
                <w:rFonts w:ascii="Times New Roman" w:hAnsi="Times New Roman" w:cs="Times New Roman"/>
                <w:sz w:val="16"/>
                <w:szCs w:val="16"/>
              </w:rPr>
              <w:t>PRDM6_3</w:t>
            </w:r>
          </w:p>
        </w:tc>
        <w:tc>
          <w:tcPr>
            <w:tcW w:w="707" w:type="dxa"/>
          </w:tcPr>
          <w:p w:rsidR="004032E3" w:rsidRPr="00503633" w:rsidRDefault="004032E3" w:rsidP="005606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3633">
              <w:rPr>
                <w:rFonts w:ascii="Times New Roman" w:hAnsi="Times New Roman" w:cs="Times New Roman"/>
                <w:sz w:val="16"/>
                <w:szCs w:val="16"/>
              </w:rPr>
              <w:t xml:space="preserve">-0.17 </w:t>
            </w:r>
          </w:p>
        </w:tc>
        <w:tc>
          <w:tcPr>
            <w:tcW w:w="1191" w:type="dxa"/>
            <w:noWrap/>
            <w:hideMark/>
          </w:tcPr>
          <w:p w:rsidR="004032E3" w:rsidRPr="00822006" w:rsidRDefault="004032E3" w:rsidP="0056064E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22006">
              <w:rPr>
                <w:rFonts w:ascii="Times New Roman" w:hAnsi="Times New Roman" w:cs="Times New Roman"/>
                <w:b/>
                <w:sz w:val="16"/>
                <w:szCs w:val="16"/>
              </w:rPr>
              <w:t>1.10</w:t>
            </w:r>
            <w:r w:rsidR="00905775">
              <w:rPr>
                <w:rFonts w:ascii="Times New Roman" w:hAnsi="Times New Roman" w:cs="Times New Roman"/>
                <w:b/>
                <w:sz w:val="16"/>
                <w:szCs w:val="16"/>
              </w:rPr>
              <w:t>×10</w:t>
            </w:r>
            <w:r w:rsidRPr="00CC1EF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03</w:t>
            </w:r>
          </w:p>
        </w:tc>
        <w:tc>
          <w:tcPr>
            <w:tcW w:w="222" w:type="dxa"/>
          </w:tcPr>
          <w:p w:rsidR="004032E3" w:rsidRPr="00475074" w:rsidRDefault="004032E3" w:rsidP="005606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6" w:type="dxa"/>
          </w:tcPr>
          <w:p w:rsidR="004032E3" w:rsidRPr="00503633" w:rsidRDefault="004032E3" w:rsidP="005606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3633">
              <w:rPr>
                <w:rFonts w:ascii="Times New Roman" w:hAnsi="Times New Roman" w:cs="Times New Roman"/>
                <w:sz w:val="16"/>
                <w:szCs w:val="16"/>
              </w:rPr>
              <w:t>0.96(0.93,1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.00</w:t>
            </w:r>
            <w:r w:rsidRPr="0050363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69" w:type="dxa"/>
            <w:noWrap/>
            <w:hideMark/>
          </w:tcPr>
          <w:p w:rsidR="004032E3" w:rsidRPr="00503633" w:rsidRDefault="004032E3" w:rsidP="005606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3633">
              <w:rPr>
                <w:rFonts w:ascii="Times New Roman" w:hAnsi="Times New Roman" w:cs="Times New Roman"/>
                <w:sz w:val="16"/>
                <w:szCs w:val="16"/>
              </w:rPr>
              <w:t>3.42</w:t>
            </w:r>
            <w:r w:rsidR="00905775"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CC1EF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02</w:t>
            </w:r>
          </w:p>
        </w:tc>
        <w:tc>
          <w:tcPr>
            <w:tcW w:w="236" w:type="dxa"/>
          </w:tcPr>
          <w:p w:rsidR="004032E3" w:rsidRPr="00475074" w:rsidRDefault="004032E3" w:rsidP="005606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46" w:type="dxa"/>
          </w:tcPr>
          <w:p w:rsidR="004032E3" w:rsidRPr="00503633" w:rsidRDefault="004032E3" w:rsidP="005606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3633">
              <w:rPr>
                <w:rFonts w:ascii="Times New Roman" w:hAnsi="Times New Roman" w:cs="Times New Roman"/>
                <w:sz w:val="16"/>
                <w:szCs w:val="16"/>
              </w:rPr>
              <w:t>0.97(0.94,1.01)</w:t>
            </w:r>
          </w:p>
        </w:tc>
        <w:tc>
          <w:tcPr>
            <w:tcW w:w="985" w:type="dxa"/>
            <w:noWrap/>
            <w:hideMark/>
          </w:tcPr>
          <w:p w:rsidR="004032E3" w:rsidRPr="00503633" w:rsidRDefault="004032E3" w:rsidP="005606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3633">
              <w:rPr>
                <w:rFonts w:ascii="Times New Roman" w:hAnsi="Times New Roman" w:cs="Times New Roman"/>
                <w:sz w:val="16"/>
                <w:szCs w:val="16"/>
              </w:rPr>
              <w:t>1.35</w:t>
            </w:r>
            <w:r w:rsidR="00905775"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CC1EF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01</w:t>
            </w:r>
          </w:p>
        </w:tc>
        <w:tc>
          <w:tcPr>
            <w:tcW w:w="222" w:type="dxa"/>
          </w:tcPr>
          <w:p w:rsidR="004032E3" w:rsidRPr="004668A3" w:rsidRDefault="004032E3" w:rsidP="0056064E">
            <w:pPr>
              <w:jc w:val="center"/>
            </w:pPr>
          </w:p>
        </w:tc>
        <w:tc>
          <w:tcPr>
            <w:tcW w:w="1345" w:type="dxa"/>
          </w:tcPr>
          <w:p w:rsidR="004032E3" w:rsidRPr="00736EA6" w:rsidRDefault="004032E3" w:rsidP="005606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6EA6">
              <w:rPr>
                <w:rFonts w:ascii="Times New Roman" w:hAnsi="Times New Roman" w:cs="Times New Roman"/>
                <w:sz w:val="16"/>
                <w:szCs w:val="16"/>
              </w:rPr>
              <w:t>0.97(0.95,0.99)</w:t>
            </w:r>
          </w:p>
        </w:tc>
        <w:tc>
          <w:tcPr>
            <w:tcW w:w="1038" w:type="dxa"/>
            <w:noWrap/>
            <w:hideMark/>
          </w:tcPr>
          <w:p w:rsidR="004032E3" w:rsidRPr="00736EA6" w:rsidRDefault="004032E3" w:rsidP="005606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6EA6">
              <w:rPr>
                <w:rFonts w:ascii="Times New Roman" w:hAnsi="Times New Roman" w:cs="Times New Roman"/>
                <w:sz w:val="16"/>
                <w:szCs w:val="16"/>
              </w:rPr>
              <w:t>5.95</w:t>
            </w:r>
            <w:r w:rsidR="00905775"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CC1EF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03</w:t>
            </w:r>
          </w:p>
        </w:tc>
        <w:tc>
          <w:tcPr>
            <w:tcW w:w="1203" w:type="dxa"/>
          </w:tcPr>
          <w:p w:rsidR="004032E3" w:rsidRPr="00CB200F" w:rsidRDefault="004032E3" w:rsidP="005606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200F">
              <w:rPr>
                <w:rFonts w:ascii="Times New Roman" w:hAnsi="Times New Roman" w:cs="Times New Roman"/>
                <w:sz w:val="16"/>
                <w:szCs w:val="16"/>
              </w:rPr>
              <w:t>0.32(0.16,0.63)</w:t>
            </w:r>
          </w:p>
        </w:tc>
        <w:tc>
          <w:tcPr>
            <w:tcW w:w="1065" w:type="dxa"/>
          </w:tcPr>
          <w:p w:rsidR="004032E3" w:rsidRPr="00506450" w:rsidRDefault="004032E3" w:rsidP="0056064E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06450">
              <w:rPr>
                <w:rFonts w:ascii="Times New Roman" w:hAnsi="Times New Roman" w:cs="Times New Roman"/>
                <w:b/>
                <w:sz w:val="16"/>
                <w:szCs w:val="16"/>
              </w:rPr>
              <w:t>1.06</w:t>
            </w:r>
            <w:r w:rsidR="00905775">
              <w:rPr>
                <w:rFonts w:ascii="Times New Roman" w:hAnsi="Times New Roman" w:cs="Times New Roman"/>
                <w:b/>
                <w:sz w:val="16"/>
                <w:szCs w:val="16"/>
              </w:rPr>
              <w:t>×10</w:t>
            </w:r>
            <w:r w:rsidRPr="00CC1EF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03</w:t>
            </w:r>
          </w:p>
        </w:tc>
      </w:tr>
      <w:tr w:rsidR="004032E3" w:rsidRPr="00736EA6" w:rsidTr="0056064E">
        <w:trPr>
          <w:trHeight w:val="300"/>
        </w:trPr>
        <w:tc>
          <w:tcPr>
            <w:tcW w:w="1244" w:type="dxa"/>
            <w:noWrap/>
            <w:hideMark/>
          </w:tcPr>
          <w:p w:rsidR="004032E3" w:rsidRPr="00736EA6" w:rsidRDefault="004032E3" w:rsidP="005606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6EA6">
              <w:rPr>
                <w:rFonts w:ascii="Times New Roman" w:hAnsi="Times New Roman" w:cs="Times New Roman"/>
                <w:sz w:val="16"/>
                <w:szCs w:val="16"/>
              </w:rPr>
              <w:t>PRDM6_4</w:t>
            </w:r>
          </w:p>
        </w:tc>
        <w:tc>
          <w:tcPr>
            <w:tcW w:w="707" w:type="dxa"/>
          </w:tcPr>
          <w:p w:rsidR="004032E3" w:rsidRPr="00503633" w:rsidRDefault="004032E3" w:rsidP="005606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3633">
              <w:rPr>
                <w:rFonts w:ascii="Times New Roman" w:hAnsi="Times New Roman" w:cs="Times New Roman"/>
                <w:sz w:val="16"/>
                <w:szCs w:val="16"/>
              </w:rPr>
              <w:t xml:space="preserve">-0.17 </w:t>
            </w:r>
          </w:p>
        </w:tc>
        <w:tc>
          <w:tcPr>
            <w:tcW w:w="1191" w:type="dxa"/>
            <w:noWrap/>
            <w:hideMark/>
          </w:tcPr>
          <w:p w:rsidR="004032E3" w:rsidRPr="00503633" w:rsidRDefault="004032E3" w:rsidP="005606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3633">
              <w:rPr>
                <w:rFonts w:ascii="Times New Roman" w:hAnsi="Times New Roman" w:cs="Times New Roman"/>
                <w:sz w:val="16"/>
                <w:szCs w:val="16"/>
              </w:rPr>
              <w:t>4.91</w:t>
            </w:r>
            <w:r w:rsidR="00905775"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CC1EF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02</w:t>
            </w:r>
          </w:p>
        </w:tc>
        <w:tc>
          <w:tcPr>
            <w:tcW w:w="222" w:type="dxa"/>
          </w:tcPr>
          <w:p w:rsidR="004032E3" w:rsidRPr="00475074" w:rsidRDefault="004032E3" w:rsidP="005606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6" w:type="dxa"/>
          </w:tcPr>
          <w:p w:rsidR="004032E3" w:rsidRPr="00503633" w:rsidRDefault="004032E3" w:rsidP="005606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3633">
              <w:rPr>
                <w:rFonts w:ascii="Times New Roman" w:hAnsi="Times New Roman" w:cs="Times New Roman"/>
                <w:sz w:val="16"/>
                <w:szCs w:val="16"/>
              </w:rPr>
              <w:t>0.94(0.89,0.99)</w:t>
            </w:r>
          </w:p>
        </w:tc>
        <w:tc>
          <w:tcPr>
            <w:tcW w:w="969" w:type="dxa"/>
            <w:noWrap/>
            <w:hideMark/>
          </w:tcPr>
          <w:p w:rsidR="004032E3" w:rsidRPr="00503633" w:rsidRDefault="004032E3" w:rsidP="005606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3633">
              <w:rPr>
                <w:rFonts w:ascii="Times New Roman" w:hAnsi="Times New Roman" w:cs="Times New Roman"/>
                <w:sz w:val="16"/>
                <w:szCs w:val="16"/>
              </w:rPr>
              <w:t>2.37</w:t>
            </w:r>
            <w:r w:rsidR="00905775"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CC1EF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02</w:t>
            </w:r>
          </w:p>
        </w:tc>
        <w:tc>
          <w:tcPr>
            <w:tcW w:w="236" w:type="dxa"/>
          </w:tcPr>
          <w:p w:rsidR="004032E3" w:rsidRPr="00475074" w:rsidRDefault="004032E3" w:rsidP="005606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46" w:type="dxa"/>
          </w:tcPr>
          <w:p w:rsidR="004032E3" w:rsidRPr="00503633" w:rsidRDefault="004032E3" w:rsidP="005606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3633">
              <w:rPr>
                <w:rFonts w:ascii="Times New Roman" w:hAnsi="Times New Roman" w:cs="Times New Roman"/>
                <w:sz w:val="16"/>
                <w:szCs w:val="16"/>
              </w:rPr>
              <w:t>0.95(0.9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503633">
              <w:rPr>
                <w:rFonts w:ascii="Times New Roman" w:hAnsi="Times New Roman" w:cs="Times New Roman"/>
                <w:sz w:val="16"/>
                <w:szCs w:val="16"/>
              </w:rPr>
              <w:t>,1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.00</w:t>
            </w:r>
            <w:r w:rsidRPr="0050363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85" w:type="dxa"/>
            <w:noWrap/>
            <w:hideMark/>
          </w:tcPr>
          <w:p w:rsidR="004032E3" w:rsidRPr="00503633" w:rsidRDefault="004032E3" w:rsidP="005606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3633">
              <w:rPr>
                <w:rFonts w:ascii="Times New Roman" w:hAnsi="Times New Roman" w:cs="Times New Roman"/>
                <w:sz w:val="16"/>
                <w:szCs w:val="16"/>
              </w:rPr>
              <w:t>6.32</w:t>
            </w:r>
            <w:r w:rsidR="00905775"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CC1EF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02</w:t>
            </w:r>
          </w:p>
        </w:tc>
        <w:tc>
          <w:tcPr>
            <w:tcW w:w="222" w:type="dxa"/>
          </w:tcPr>
          <w:p w:rsidR="004032E3" w:rsidRPr="004668A3" w:rsidRDefault="004032E3" w:rsidP="0056064E">
            <w:pPr>
              <w:jc w:val="center"/>
            </w:pPr>
          </w:p>
        </w:tc>
        <w:tc>
          <w:tcPr>
            <w:tcW w:w="1345" w:type="dxa"/>
          </w:tcPr>
          <w:p w:rsidR="004032E3" w:rsidRPr="00736EA6" w:rsidRDefault="004032E3" w:rsidP="005606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6EA6">
              <w:rPr>
                <w:rFonts w:ascii="Times New Roman" w:hAnsi="Times New Roman" w:cs="Times New Roman"/>
                <w:sz w:val="16"/>
                <w:szCs w:val="16"/>
              </w:rPr>
              <w:t>0.97(0.93,1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.00</w:t>
            </w:r>
            <w:r w:rsidRPr="00736EA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38" w:type="dxa"/>
            <w:noWrap/>
            <w:hideMark/>
          </w:tcPr>
          <w:p w:rsidR="004032E3" w:rsidRPr="00736EA6" w:rsidRDefault="004032E3" w:rsidP="005606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6EA6">
              <w:rPr>
                <w:rFonts w:ascii="Times New Roman" w:hAnsi="Times New Roman" w:cs="Times New Roman"/>
                <w:sz w:val="16"/>
                <w:szCs w:val="16"/>
              </w:rPr>
              <w:t>5.75</w:t>
            </w:r>
            <w:r w:rsidR="00905775"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CC1EF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02</w:t>
            </w:r>
          </w:p>
        </w:tc>
        <w:tc>
          <w:tcPr>
            <w:tcW w:w="1203" w:type="dxa"/>
          </w:tcPr>
          <w:p w:rsidR="004032E3" w:rsidRPr="00CB200F" w:rsidRDefault="004032E3" w:rsidP="005606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200F">
              <w:rPr>
                <w:rFonts w:ascii="Times New Roman" w:hAnsi="Times New Roman" w:cs="Times New Roman"/>
                <w:sz w:val="16"/>
                <w:szCs w:val="16"/>
              </w:rPr>
              <w:t>0.33(0.12,0.89)</w:t>
            </w:r>
          </w:p>
        </w:tc>
        <w:tc>
          <w:tcPr>
            <w:tcW w:w="1065" w:type="dxa"/>
          </w:tcPr>
          <w:p w:rsidR="004032E3" w:rsidRPr="00506450" w:rsidRDefault="004032E3" w:rsidP="005606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6450">
              <w:rPr>
                <w:rFonts w:ascii="Times New Roman" w:hAnsi="Times New Roman" w:cs="Times New Roman"/>
                <w:sz w:val="16"/>
                <w:szCs w:val="16"/>
              </w:rPr>
              <w:t>2.93</w:t>
            </w:r>
            <w:r w:rsidR="00905775"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CC1EF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02</w:t>
            </w:r>
          </w:p>
        </w:tc>
      </w:tr>
      <w:tr w:rsidR="004032E3" w:rsidRPr="00736EA6" w:rsidTr="0056064E">
        <w:trPr>
          <w:trHeight w:val="300"/>
        </w:trPr>
        <w:tc>
          <w:tcPr>
            <w:tcW w:w="1244" w:type="dxa"/>
            <w:noWrap/>
            <w:hideMark/>
          </w:tcPr>
          <w:p w:rsidR="004032E3" w:rsidRPr="00736EA6" w:rsidRDefault="004032E3" w:rsidP="005606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6EA6">
              <w:rPr>
                <w:rFonts w:ascii="Times New Roman" w:hAnsi="Times New Roman" w:cs="Times New Roman"/>
                <w:sz w:val="16"/>
                <w:szCs w:val="16"/>
              </w:rPr>
              <w:t>PRDM6_5</w:t>
            </w:r>
          </w:p>
        </w:tc>
        <w:tc>
          <w:tcPr>
            <w:tcW w:w="707" w:type="dxa"/>
          </w:tcPr>
          <w:p w:rsidR="004032E3" w:rsidRPr="00503633" w:rsidRDefault="004032E3" w:rsidP="005606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3633">
              <w:rPr>
                <w:rFonts w:ascii="Times New Roman" w:hAnsi="Times New Roman" w:cs="Times New Roman"/>
                <w:sz w:val="16"/>
                <w:szCs w:val="16"/>
              </w:rPr>
              <w:t xml:space="preserve">-0.05 </w:t>
            </w:r>
          </w:p>
        </w:tc>
        <w:tc>
          <w:tcPr>
            <w:tcW w:w="1191" w:type="dxa"/>
            <w:noWrap/>
            <w:hideMark/>
          </w:tcPr>
          <w:p w:rsidR="004032E3" w:rsidRPr="00503633" w:rsidRDefault="004032E3" w:rsidP="005606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3633">
              <w:rPr>
                <w:rFonts w:ascii="Times New Roman" w:hAnsi="Times New Roman" w:cs="Times New Roman"/>
                <w:sz w:val="16"/>
                <w:szCs w:val="16"/>
              </w:rPr>
              <w:t>1.20</w:t>
            </w:r>
            <w:r w:rsidR="00905775"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CC1EF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01</w:t>
            </w:r>
          </w:p>
        </w:tc>
        <w:tc>
          <w:tcPr>
            <w:tcW w:w="222" w:type="dxa"/>
          </w:tcPr>
          <w:p w:rsidR="004032E3" w:rsidRPr="00475074" w:rsidRDefault="004032E3" w:rsidP="005606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6" w:type="dxa"/>
          </w:tcPr>
          <w:p w:rsidR="004032E3" w:rsidRPr="00503633" w:rsidRDefault="004032E3" w:rsidP="005606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3633">
              <w:rPr>
                <w:rFonts w:ascii="Times New Roman" w:hAnsi="Times New Roman" w:cs="Times New Roman"/>
                <w:sz w:val="16"/>
                <w:szCs w:val="16"/>
              </w:rPr>
              <w:t>0.99(0.97,1.01)</w:t>
            </w:r>
          </w:p>
        </w:tc>
        <w:tc>
          <w:tcPr>
            <w:tcW w:w="969" w:type="dxa"/>
            <w:noWrap/>
            <w:hideMark/>
          </w:tcPr>
          <w:p w:rsidR="004032E3" w:rsidRPr="00503633" w:rsidRDefault="004032E3" w:rsidP="005606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3633">
              <w:rPr>
                <w:rFonts w:ascii="Times New Roman" w:hAnsi="Times New Roman" w:cs="Times New Roman"/>
                <w:sz w:val="16"/>
                <w:szCs w:val="16"/>
              </w:rPr>
              <w:t>4.00</w:t>
            </w:r>
            <w:r w:rsidR="00905775"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CC1EF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01</w:t>
            </w:r>
          </w:p>
        </w:tc>
        <w:tc>
          <w:tcPr>
            <w:tcW w:w="236" w:type="dxa"/>
          </w:tcPr>
          <w:p w:rsidR="004032E3" w:rsidRPr="00475074" w:rsidRDefault="004032E3" w:rsidP="005606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46" w:type="dxa"/>
          </w:tcPr>
          <w:p w:rsidR="004032E3" w:rsidRPr="00503633" w:rsidRDefault="004032E3" w:rsidP="005606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3633">
              <w:rPr>
                <w:rFonts w:ascii="Times New Roman" w:hAnsi="Times New Roman" w:cs="Times New Roman"/>
                <w:sz w:val="16"/>
                <w:szCs w:val="16"/>
              </w:rPr>
              <w:t>0.99(0.97,1.02)</w:t>
            </w:r>
          </w:p>
        </w:tc>
        <w:tc>
          <w:tcPr>
            <w:tcW w:w="985" w:type="dxa"/>
            <w:noWrap/>
            <w:hideMark/>
          </w:tcPr>
          <w:p w:rsidR="004032E3" w:rsidRPr="00503633" w:rsidRDefault="004032E3" w:rsidP="005606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3633">
              <w:rPr>
                <w:rFonts w:ascii="Times New Roman" w:hAnsi="Times New Roman" w:cs="Times New Roman"/>
                <w:sz w:val="16"/>
                <w:szCs w:val="16"/>
              </w:rPr>
              <w:t>6.20</w:t>
            </w:r>
            <w:r w:rsidR="00905775"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CC1EF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01</w:t>
            </w:r>
          </w:p>
        </w:tc>
        <w:tc>
          <w:tcPr>
            <w:tcW w:w="222" w:type="dxa"/>
          </w:tcPr>
          <w:p w:rsidR="004032E3" w:rsidRPr="004668A3" w:rsidRDefault="004032E3" w:rsidP="0056064E">
            <w:pPr>
              <w:jc w:val="center"/>
            </w:pPr>
          </w:p>
        </w:tc>
        <w:tc>
          <w:tcPr>
            <w:tcW w:w="1345" w:type="dxa"/>
          </w:tcPr>
          <w:p w:rsidR="004032E3" w:rsidRPr="00736EA6" w:rsidRDefault="004032E3" w:rsidP="005606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6EA6">
              <w:rPr>
                <w:rFonts w:ascii="Times New Roman" w:hAnsi="Times New Roman" w:cs="Times New Roman"/>
                <w:sz w:val="16"/>
                <w:szCs w:val="16"/>
              </w:rPr>
              <w:t>0.98(0.97,1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.00</w:t>
            </w:r>
            <w:r w:rsidRPr="00736EA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38" w:type="dxa"/>
            <w:noWrap/>
            <w:hideMark/>
          </w:tcPr>
          <w:p w:rsidR="004032E3" w:rsidRPr="00736EA6" w:rsidRDefault="004032E3" w:rsidP="005606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6EA6">
              <w:rPr>
                <w:rFonts w:ascii="Times New Roman" w:hAnsi="Times New Roman" w:cs="Times New Roman"/>
                <w:sz w:val="16"/>
                <w:szCs w:val="16"/>
              </w:rPr>
              <w:t>1.52</w:t>
            </w:r>
            <w:r w:rsidR="00905775"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CC1EF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02</w:t>
            </w:r>
          </w:p>
        </w:tc>
        <w:tc>
          <w:tcPr>
            <w:tcW w:w="1203" w:type="dxa"/>
          </w:tcPr>
          <w:p w:rsidR="004032E3" w:rsidRPr="00CB200F" w:rsidRDefault="004032E3" w:rsidP="005606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200F">
              <w:rPr>
                <w:rFonts w:ascii="Times New Roman" w:hAnsi="Times New Roman" w:cs="Times New Roman"/>
                <w:sz w:val="16"/>
                <w:szCs w:val="16"/>
              </w:rPr>
              <w:t>0.59(0.39,0.9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CB200F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65" w:type="dxa"/>
          </w:tcPr>
          <w:p w:rsidR="004032E3" w:rsidRPr="00506450" w:rsidRDefault="004032E3" w:rsidP="005606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6450">
              <w:rPr>
                <w:rFonts w:ascii="Times New Roman" w:hAnsi="Times New Roman" w:cs="Times New Roman"/>
                <w:sz w:val="16"/>
                <w:szCs w:val="16"/>
              </w:rPr>
              <w:t>1.36</w:t>
            </w:r>
            <w:r w:rsidR="00905775"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CC1EF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02</w:t>
            </w:r>
          </w:p>
        </w:tc>
      </w:tr>
      <w:tr w:rsidR="004032E3" w:rsidRPr="00736EA6" w:rsidTr="0056064E">
        <w:trPr>
          <w:trHeight w:val="300"/>
        </w:trPr>
        <w:tc>
          <w:tcPr>
            <w:tcW w:w="1244" w:type="dxa"/>
            <w:noWrap/>
            <w:hideMark/>
          </w:tcPr>
          <w:p w:rsidR="004032E3" w:rsidRPr="00736EA6" w:rsidRDefault="004032E3" w:rsidP="005606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6EA6">
              <w:rPr>
                <w:rFonts w:ascii="Times New Roman" w:hAnsi="Times New Roman" w:cs="Times New Roman"/>
                <w:sz w:val="16"/>
                <w:szCs w:val="16"/>
              </w:rPr>
              <w:t>SYT7_1</w:t>
            </w:r>
          </w:p>
        </w:tc>
        <w:tc>
          <w:tcPr>
            <w:tcW w:w="707" w:type="dxa"/>
          </w:tcPr>
          <w:p w:rsidR="004032E3" w:rsidRPr="00503633" w:rsidRDefault="004032E3" w:rsidP="005606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3633">
              <w:rPr>
                <w:rFonts w:ascii="Times New Roman" w:hAnsi="Times New Roman" w:cs="Times New Roman"/>
                <w:sz w:val="16"/>
                <w:szCs w:val="16"/>
              </w:rPr>
              <w:t xml:space="preserve">-0.24 </w:t>
            </w:r>
          </w:p>
        </w:tc>
        <w:tc>
          <w:tcPr>
            <w:tcW w:w="1191" w:type="dxa"/>
            <w:noWrap/>
            <w:hideMark/>
          </w:tcPr>
          <w:p w:rsidR="004032E3" w:rsidRPr="00503633" w:rsidRDefault="004032E3" w:rsidP="005606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3633">
              <w:rPr>
                <w:rFonts w:ascii="Times New Roman" w:hAnsi="Times New Roman" w:cs="Times New Roman"/>
                <w:sz w:val="16"/>
                <w:szCs w:val="16"/>
              </w:rPr>
              <w:t>5.04</w:t>
            </w:r>
            <w:r w:rsidR="00905775"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CC1EF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03</w:t>
            </w:r>
          </w:p>
        </w:tc>
        <w:tc>
          <w:tcPr>
            <w:tcW w:w="222" w:type="dxa"/>
          </w:tcPr>
          <w:p w:rsidR="004032E3" w:rsidRPr="00475074" w:rsidRDefault="004032E3" w:rsidP="005606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6" w:type="dxa"/>
          </w:tcPr>
          <w:p w:rsidR="004032E3" w:rsidRPr="00503633" w:rsidRDefault="004032E3" w:rsidP="005606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3633">
              <w:rPr>
                <w:rFonts w:ascii="Times New Roman" w:hAnsi="Times New Roman" w:cs="Times New Roman"/>
                <w:sz w:val="16"/>
                <w:szCs w:val="16"/>
              </w:rPr>
              <w:t>0.95(0.9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503633">
              <w:rPr>
                <w:rFonts w:ascii="Times New Roman" w:hAnsi="Times New Roman" w:cs="Times New Roman"/>
                <w:sz w:val="16"/>
                <w:szCs w:val="16"/>
              </w:rPr>
              <w:t>,1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.00</w:t>
            </w:r>
            <w:r w:rsidRPr="0050363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69" w:type="dxa"/>
            <w:noWrap/>
            <w:hideMark/>
          </w:tcPr>
          <w:p w:rsidR="004032E3" w:rsidRPr="00503633" w:rsidRDefault="004032E3" w:rsidP="005606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3633">
              <w:rPr>
                <w:rFonts w:ascii="Times New Roman" w:hAnsi="Times New Roman" w:cs="Times New Roman"/>
                <w:sz w:val="16"/>
                <w:szCs w:val="16"/>
              </w:rPr>
              <w:t>4.93</w:t>
            </w:r>
            <w:r w:rsidR="00905775"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CC1EF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02</w:t>
            </w:r>
          </w:p>
        </w:tc>
        <w:tc>
          <w:tcPr>
            <w:tcW w:w="236" w:type="dxa"/>
          </w:tcPr>
          <w:p w:rsidR="004032E3" w:rsidRPr="00475074" w:rsidRDefault="004032E3" w:rsidP="005606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46" w:type="dxa"/>
          </w:tcPr>
          <w:p w:rsidR="004032E3" w:rsidRPr="00503633" w:rsidRDefault="004032E3" w:rsidP="005606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3633">
              <w:rPr>
                <w:rFonts w:ascii="Times New Roman" w:hAnsi="Times New Roman" w:cs="Times New Roman"/>
                <w:sz w:val="16"/>
                <w:szCs w:val="16"/>
              </w:rPr>
              <w:t>0.96(0.91,1.01)</w:t>
            </w:r>
          </w:p>
        </w:tc>
        <w:tc>
          <w:tcPr>
            <w:tcW w:w="985" w:type="dxa"/>
            <w:noWrap/>
            <w:hideMark/>
          </w:tcPr>
          <w:p w:rsidR="004032E3" w:rsidRPr="00503633" w:rsidRDefault="004032E3" w:rsidP="005606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3633">
              <w:rPr>
                <w:rFonts w:ascii="Times New Roman" w:hAnsi="Times New Roman" w:cs="Times New Roman"/>
                <w:sz w:val="16"/>
                <w:szCs w:val="16"/>
              </w:rPr>
              <w:t>1.31</w:t>
            </w:r>
            <w:r w:rsidR="00905775"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CC1EF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01</w:t>
            </w:r>
          </w:p>
        </w:tc>
        <w:tc>
          <w:tcPr>
            <w:tcW w:w="222" w:type="dxa"/>
          </w:tcPr>
          <w:p w:rsidR="004032E3" w:rsidRPr="004668A3" w:rsidRDefault="004032E3" w:rsidP="0056064E">
            <w:pPr>
              <w:jc w:val="center"/>
            </w:pPr>
          </w:p>
        </w:tc>
        <w:tc>
          <w:tcPr>
            <w:tcW w:w="1345" w:type="dxa"/>
          </w:tcPr>
          <w:p w:rsidR="004032E3" w:rsidRPr="00736EA6" w:rsidRDefault="004032E3" w:rsidP="005606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6EA6">
              <w:rPr>
                <w:rFonts w:ascii="Times New Roman" w:hAnsi="Times New Roman" w:cs="Times New Roman"/>
                <w:sz w:val="16"/>
                <w:szCs w:val="16"/>
              </w:rPr>
              <w:t>0.97(0.93,1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.00</w:t>
            </w:r>
            <w:r w:rsidRPr="00736EA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38" w:type="dxa"/>
            <w:noWrap/>
            <w:hideMark/>
          </w:tcPr>
          <w:p w:rsidR="004032E3" w:rsidRPr="00736EA6" w:rsidRDefault="004032E3" w:rsidP="005606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6EA6">
              <w:rPr>
                <w:rFonts w:ascii="Times New Roman" w:hAnsi="Times New Roman" w:cs="Times New Roman"/>
                <w:sz w:val="16"/>
                <w:szCs w:val="16"/>
              </w:rPr>
              <w:t>4.07</w:t>
            </w:r>
            <w:r w:rsidR="00905775"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CC1EF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02</w:t>
            </w:r>
          </w:p>
        </w:tc>
        <w:tc>
          <w:tcPr>
            <w:tcW w:w="1203" w:type="dxa"/>
          </w:tcPr>
          <w:p w:rsidR="004032E3" w:rsidRPr="00CB200F" w:rsidRDefault="004032E3" w:rsidP="005606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200F">
              <w:rPr>
                <w:rFonts w:ascii="Times New Roman" w:hAnsi="Times New Roman" w:cs="Times New Roman"/>
                <w:sz w:val="16"/>
                <w:szCs w:val="16"/>
              </w:rPr>
              <w:t>0.47(0.25,0.87)</w:t>
            </w:r>
          </w:p>
        </w:tc>
        <w:tc>
          <w:tcPr>
            <w:tcW w:w="1065" w:type="dxa"/>
          </w:tcPr>
          <w:p w:rsidR="004032E3" w:rsidRPr="00506450" w:rsidRDefault="004032E3" w:rsidP="005606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6450">
              <w:rPr>
                <w:rFonts w:ascii="Times New Roman" w:hAnsi="Times New Roman" w:cs="Times New Roman"/>
                <w:sz w:val="16"/>
                <w:szCs w:val="16"/>
              </w:rPr>
              <w:t>1.65</w:t>
            </w:r>
            <w:r w:rsidR="00905775"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CC1EF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02</w:t>
            </w:r>
          </w:p>
        </w:tc>
      </w:tr>
      <w:tr w:rsidR="004032E3" w:rsidRPr="00736EA6" w:rsidTr="0056064E">
        <w:trPr>
          <w:trHeight w:val="300"/>
        </w:trPr>
        <w:tc>
          <w:tcPr>
            <w:tcW w:w="1244" w:type="dxa"/>
            <w:noWrap/>
            <w:hideMark/>
          </w:tcPr>
          <w:p w:rsidR="004032E3" w:rsidRPr="00736EA6" w:rsidRDefault="004032E3" w:rsidP="005606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6EA6">
              <w:rPr>
                <w:rFonts w:ascii="Times New Roman" w:hAnsi="Times New Roman" w:cs="Times New Roman"/>
                <w:sz w:val="16"/>
                <w:szCs w:val="16"/>
              </w:rPr>
              <w:t>TBX2_1</w:t>
            </w:r>
          </w:p>
        </w:tc>
        <w:tc>
          <w:tcPr>
            <w:tcW w:w="707" w:type="dxa"/>
          </w:tcPr>
          <w:p w:rsidR="004032E3" w:rsidRPr="00503633" w:rsidRDefault="004032E3" w:rsidP="005606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3633">
              <w:rPr>
                <w:rFonts w:ascii="Times New Roman" w:hAnsi="Times New Roman" w:cs="Times New Roman"/>
                <w:sz w:val="16"/>
                <w:szCs w:val="16"/>
              </w:rPr>
              <w:t xml:space="preserve">-0.02 </w:t>
            </w:r>
          </w:p>
        </w:tc>
        <w:tc>
          <w:tcPr>
            <w:tcW w:w="1191" w:type="dxa"/>
            <w:noWrap/>
            <w:hideMark/>
          </w:tcPr>
          <w:p w:rsidR="004032E3" w:rsidRPr="00503633" w:rsidRDefault="004032E3" w:rsidP="005606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3633">
              <w:rPr>
                <w:rFonts w:ascii="Times New Roman" w:hAnsi="Times New Roman" w:cs="Times New Roman"/>
                <w:sz w:val="16"/>
                <w:szCs w:val="16"/>
              </w:rPr>
              <w:t>3.96</w:t>
            </w:r>
            <w:r w:rsidR="00905775"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CC1EF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02</w:t>
            </w:r>
          </w:p>
        </w:tc>
        <w:tc>
          <w:tcPr>
            <w:tcW w:w="222" w:type="dxa"/>
          </w:tcPr>
          <w:p w:rsidR="004032E3" w:rsidRPr="00475074" w:rsidRDefault="004032E3" w:rsidP="005606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6" w:type="dxa"/>
          </w:tcPr>
          <w:p w:rsidR="004032E3" w:rsidRPr="00503633" w:rsidRDefault="004032E3" w:rsidP="005606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363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.00</w:t>
            </w:r>
            <w:r w:rsidRPr="00503633">
              <w:rPr>
                <w:rFonts w:ascii="Times New Roman" w:hAnsi="Times New Roman" w:cs="Times New Roman"/>
                <w:sz w:val="16"/>
                <w:szCs w:val="16"/>
              </w:rPr>
              <w:t xml:space="preserve"> (0.99,1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.00</w:t>
            </w:r>
            <w:r w:rsidRPr="0050363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69" w:type="dxa"/>
            <w:noWrap/>
            <w:hideMark/>
          </w:tcPr>
          <w:p w:rsidR="004032E3" w:rsidRPr="00503633" w:rsidRDefault="004032E3" w:rsidP="005606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3633">
              <w:rPr>
                <w:rFonts w:ascii="Times New Roman" w:hAnsi="Times New Roman" w:cs="Times New Roman"/>
                <w:sz w:val="16"/>
                <w:szCs w:val="16"/>
              </w:rPr>
              <w:t>1.75</w:t>
            </w:r>
            <w:r w:rsidR="00905775"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CC1EF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01</w:t>
            </w:r>
          </w:p>
        </w:tc>
        <w:tc>
          <w:tcPr>
            <w:tcW w:w="236" w:type="dxa"/>
          </w:tcPr>
          <w:p w:rsidR="004032E3" w:rsidRPr="00475074" w:rsidRDefault="004032E3" w:rsidP="005606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46" w:type="dxa"/>
          </w:tcPr>
          <w:p w:rsidR="004032E3" w:rsidRPr="00503633" w:rsidRDefault="004032E3" w:rsidP="005606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363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.00</w:t>
            </w:r>
            <w:r w:rsidRPr="00503633">
              <w:rPr>
                <w:rFonts w:ascii="Times New Roman" w:hAnsi="Times New Roman" w:cs="Times New Roman"/>
                <w:sz w:val="16"/>
                <w:szCs w:val="16"/>
              </w:rPr>
              <w:t xml:space="preserve"> (0.99,1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.00</w:t>
            </w:r>
            <w:r w:rsidRPr="0050363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85" w:type="dxa"/>
            <w:noWrap/>
            <w:hideMark/>
          </w:tcPr>
          <w:p w:rsidR="004032E3" w:rsidRPr="00503633" w:rsidRDefault="004032E3" w:rsidP="005606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3633">
              <w:rPr>
                <w:rFonts w:ascii="Times New Roman" w:hAnsi="Times New Roman" w:cs="Times New Roman"/>
                <w:sz w:val="16"/>
                <w:szCs w:val="16"/>
              </w:rPr>
              <w:t>3.85</w:t>
            </w:r>
            <w:r w:rsidR="00905775"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CC1EF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01</w:t>
            </w:r>
          </w:p>
        </w:tc>
        <w:tc>
          <w:tcPr>
            <w:tcW w:w="222" w:type="dxa"/>
          </w:tcPr>
          <w:p w:rsidR="004032E3" w:rsidRPr="004668A3" w:rsidRDefault="004032E3" w:rsidP="0056064E">
            <w:pPr>
              <w:jc w:val="center"/>
            </w:pPr>
          </w:p>
        </w:tc>
        <w:tc>
          <w:tcPr>
            <w:tcW w:w="1345" w:type="dxa"/>
          </w:tcPr>
          <w:p w:rsidR="004032E3" w:rsidRPr="00736EA6" w:rsidRDefault="004032E3" w:rsidP="005606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6EA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.00</w:t>
            </w:r>
            <w:r w:rsidRPr="00736EA6">
              <w:rPr>
                <w:rFonts w:ascii="Times New Roman" w:hAnsi="Times New Roman" w:cs="Times New Roman"/>
                <w:sz w:val="16"/>
                <w:szCs w:val="16"/>
              </w:rPr>
              <w:t xml:space="preserve"> (0.99,1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.00</w:t>
            </w:r>
            <w:r w:rsidRPr="00736EA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38" w:type="dxa"/>
            <w:noWrap/>
            <w:hideMark/>
          </w:tcPr>
          <w:p w:rsidR="004032E3" w:rsidRPr="00736EA6" w:rsidRDefault="004032E3" w:rsidP="005606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6EA6">
              <w:rPr>
                <w:rFonts w:ascii="Times New Roman" w:hAnsi="Times New Roman" w:cs="Times New Roman"/>
                <w:sz w:val="16"/>
                <w:szCs w:val="16"/>
              </w:rPr>
              <w:t>2.76</w:t>
            </w:r>
            <w:r w:rsidR="00905775"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CC1EF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01</w:t>
            </w:r>
          </w:p>
        </w:tc>
        <w:tc>
          <w:tcPr>
            <w:tcW w:w="1203" w:type="dxa"/>
          </w:tcPr>
          <w:p w:rsidR="004032E3" w:rsidRPr="00CB200F" w:rsidRDefault="004032E3" w:rsidP="005606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200F">
              <w:rPr>
                <w:rFonts w:ascii="Times New Roman" w:hAnsi="Times New Roman" w:cs="Times New Roman"/>
                <w:sz w:val="16"/>
                <w:szCs w:val="16"/>
              </w:rPr>
              <w:t>0.93(0.86,1.01)</w:t>
            </w:r>
          </w:p>
        </w:tc>
        <w:tc>
          <w:tcPr>
            <w:tcW w:w="1065" w:type="dxa"/>
          </w:tcPr>
          <w:p w:rsidR="004032E3" w:rsidRPr="00506450" w:rsidRDefault="004032E3" w:rsidP="005606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6450">
              <w:rPr>
                <w:rFonts w:ascii="Times New Roman" w:hAnsi="Times New Roman" w:cs="Times New Roman"/>
                <w:sz w:val="16"/>
                <w:szCs w:val="16"/>
              </w:rPr>
              <w:t>9.32</w:t>
            </w:r>
            <w:r w:rsidR="00905775"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CC1EF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02</w:t>
            </w:r>
          </w:p>
        </w:tc>
      </w:tr>
      <w:tr w:rsidR="004032E3" w:rsidRPr="00736EA6" w:rsidTr="0056064E">
        <w:trPr>
          <w:trHeight w:val="300"/>
        </w:trPr>
        <w:tc>
          <w:tcPr>
            <w:tcW w:w="1244" w:type="dxa"/>
            <w:noWrap/>
            <w:hideMark/>
          </w:tcPr>
          <w:p w:rsidR="004032E3" w:rsidRPr="00736EA6" w:rsidRDefault="004032E3" w:rsidP="005606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6EA6">
              <w:rPr>
                <w:rFonts w:ascii="Times New Roman" w:hAnsi="Times New Roman" w:cs="Times New Roman"/>
                <w:sz w:val="16"/>
                <w:szCs w:val="16"/>
              </w:rPr>
              <w:t>TBX2_2</w:t>
            </w:r>
          </w:p>
        </w:tc>
        <w:tc>
          <w:tcPr>
            <w:tcW w:w="707" w:type="dxa"/>
          </w:tcPr>
          <w:p w:rsidR="004032E3" w:rsidRPr="00503633" w:rsidRDefault="004032E3" w:rsidP="005606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3633">
              <w:rPr>
                <w:rFonts w:ascii="Times New Roman" w:hAnsi="Times New Roman" w:cs="Times New Roman"/>
                <w:sz w:val="16"/>
                <w:szCs w:val="16"/>
              </w:rPr>
              <w:t xml:space="preserve">-0.03 </w:t>
            </w:r>
          </w:p>
        </w:tc>
        <w:tc>
          <w:tcPr>
            <w:tcW w:w="1191" w:type="dxa"/>
            <w:noWrap/>
            <w:hideMark/>
          </w:tcPr>
          <w:p w:rsidR="004032E3" w:rsidRPr="00503633" w:rsidRDefault="004032E3" w:rsidP="005606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3633">
              <w:rPr>
                <w:rFonts w:ascii="Times New Roman" w:hAnsi="Times New Roman" w:cs="Times New Roman"/>
                <w:sz w:val="16"/>
                <w:szCs w:val="16"/>
              </w:rPr>
              <w:t>9.63</w:t>
            </w:r>
            <w:r w:rsidR="00905775"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CC1EF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02</w:t>
            </w:r>
          </w:p>
        </w:tc>
        <w:tc>
          <w:tcPr>
            <w:tcW w:w="222" w:type="dxa"/>
          </w:tcPr>
          <w:p w:rsidR="004032E3" w:rsidRPr="00475074" w:rsidRDefault="004032E3" w:rsidP="005606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6" w:type="dxa"/>
          </w:tcPr>
          <w:p w:rsidR="004032E3" w:rsidRPr="00503633" w:rsidRDefault="004032E3" w:rsidP="005606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3633">
              <w:rPr>
                <w:rFonts w:ascii="Times New Roman" w:hAnsi="Times New Roman" w:cs="Times New Roman"/>
                <w:sz w:val="16"/>
                <w:szCs w:val="16"/>
              </w:rPr>
              <w:t>0.99(0.98,1.01)</w:t>
            </w:r>
          </w:p>
        </w:tc>
        <w:tc>
          <w:tcPr>
            <w:tcW w:w="969" w:type="dxa"/>
            <w:noWrap/>
            <w:hideMark/>
          </w:tcPr>
          <w:p w:rsidR="004032E3" w:rsidRPr="00503633" w:rsidRDefault="004032E3" w:rsidP="005606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3633">
              <w:rPr>
                <w:rFonts w:ascii="Times New Roman" w:hAnsi="Times New Roman" w:cs="Times New Roman"/>
                <w:sz w:val="16"/>
                <w:szCs w:val="16"/>
              </w:rPr>
              <w:t>3.24</w:t>
            </w:r>
            <w:r w:rsidR="00905775"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CC1EF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01</w:t>
            </w:r>
          </w:p>
        </w:tc>
        <w:tc>
          <w:tcPr>
            <w:tcW w:w="236" w:type="dxa"/>
          </w:tcPr>
          <w:p w:rsidR="004032E3" w:rsidRPr="00475074" w:rsidRDefault="004032E3" w:rsidP="005606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46" w:type="dxa"/>
          </w:tcPr>
          <w:p w:rsidR="004032E3" w:rsidRPr="00503633" w:rsidRDefault="004032E3" w:rsidP="005606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363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.00</w:t>
            </w:r>
            <w:r w:rsidRPr="00503633">
              <w:rPr>
                <w:rFonts w:ascii="Times New Roman" w:hAnsi="Times New Roman" w:cs="Times New Roman"/>
                <w:sz w:val="16"/>
                <w:szCs w:val="16"/>
              </w:rPr>
              <w:t xml:space="preserve"> (0.99,1.01)</w:t>
            </w:r>
          </w:p>
        </w:tc>
        <w:tc>
          <w:tcPr>
            <w:tcW w:w="985" w:type="dxa"/>
            <w:noWrap/>
            <w:hideMark/>
          </w:tcPr>
          <w:p w:rsidR="004032E3" w:rsidRPr="00503633" w:rsidRDefault="004032E3" w:rsidP="005606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3633">
              <w:rPr>
                <w:rFonts w:ascii="Times New Roman" w:hAnsi="Times New Roman" w:cs="Times New Roman"/>
                <w:sz w:val="16"/>
                <w:szCs w:val="16"/>
              </w:rPr>
              <w:t>5.31</w:t>
            </w:r>
            <w:r w:rsidR="00905775"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CC1EF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01</w:t>
            </w:r>
          </w:p>
        </w:tc>
        <w:tc>
          <w:tcPr>
            <w:tcW w:w="222" w:type="dxa"/>
          </w:tcPr>
          <w:p w:rsidR="004032E3" w:rsidRPr="004668A3" w:rsidRDefault="004032E3" w:rsidP="0056064E">
            <w:pPr>
              <w:jc w:val="center"/>
            </w:pPr>
          </w:p>
        </w:tc>
        <w:tc>
          <w:tcPr>
            <w:tcW w:w="1345" w:type="dxa"/>
          </w:tcPr>
          <w:p w:rsidR="004032E3" w:rsidRPr="00736EA6" w:rsidRDefault="004032E3" w:rsidP="005606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6EA6">
              <w:rPr>
                <w:rFonts w:ascii="Times New Roman" w:hAnsi="Times New Roman" w:cs="Times New Roman"/>
                <w:sz w:val="16"/>
                <w:szCs w:val="16"/>
              </w:rPr>
              <w:t>0.99(0.99,1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.00</w:t>
            </w:r>
            <w:r w:rsidRPr="00736EA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38" w:type="dxa"/>
            <w:noWrap/>
            <w:hideMark/>
          </w:tcPr>
          <w:p w:rsidR="004032E3" w:rsidRPr="00736EA6" w:rsidRDefault="004032E3" w:rsidP="005606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6EA6">
              <w:rPr>
                <w:rFonts w:ascii="Times New Roman" w:hAnsi="Times New Roman" w:cs="Times New Roman"/>
                <w:sz w:val="16"/>
                <w:szCs w:val="16"/>
              </w:rPr>
              <w:t>1.16</w:t>
            </w:r>
            <w:r w:rsidR="00905775"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CC1EF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01</w:t>
            </w:r>
          </w:p>
        </w:tc>
        <w:tc>
          <w:tcPr>
            <w:tcW w:w="1203" w:type="dxa"/>
          </w:tcPr>
          <w:p w:rsidR="004032E3" w:rsidRPr="00CB200F" w:rsidRDefault="004032E3" w:rsidP="005606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200F">
              <w:rPr>
                <w:rFonts w:ascii="Times New Roman" w:hAnsi="Times New Roman" w:cs="Times New Roman"/>
                <w:sz w:val="16"/>
                <w:szCs w:val="16"/>
              </w:rPr>
              <w:t>0.83(0.7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CB200F">
              <w:rPr>
                <w:rFonts w:ascii="Times New Roman" w:hAnsi="Times New Roman" w:cs="Times New Roman"/>
                <w:sz w:val="16"/>
                <w:szCs w:val="16"/>
              </w:rPr>
              <w:t>,0.99)</w:t>
            </w:r>
          </w:p>
        </w:tc>
        <w:tc>
          <w:tcPr>
            <w:tcW w:w="1065" w:type="dxa"/>
          </w:tcPr>
          <w:p w:rsidR="004032E3" w:rsidRPr="00506450" w:rsidRDefault="004032E3" w:rsidP="005606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6450">
              <w:rPr>
                <w:rFonts w:ascii="Times New Roman" w:hAnsi="Times New Roman" w:cs="Times New Roman"/>
                <w:sz w:val="16"/>
                <w:szCs w:val="16"/>
              </w:rPr>
              <w:t>3.67</w:t>
            </w:r>
            <w:r w:rsidR="00905775"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CC1EF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02</w:t>
            </w:r>
          </w:p>
        </w:tc>
      </w:tr>
      <w:tr w:rsidR="004032E3" w:rsidRPr="00736EA6" w:rsidTr="0056064E">
        <w:trPr>
          <w:trHeight w:val="300"/>
        </w:trPr>
        <w:tc>
          <w:tcPr>
            <w:tcW w:w="1244" w:type="dxa"/>
            <w:noWrap/>
            <w:hideMark/>
          </w:tcPr>
          <w:p w:rsidR="004032E3" w:rsidRPr="00736EA6" w:rsidRDefault="004032E3" w:rsidP="005606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6EA6">
              <w:rPr>
                <w:rFonts w:ascii="Times New Roman" w:hAnsi="Times New Roman" w:cs="Times New Roman"/>
                <w:sz w:val="16"/>
                <w:szCs w:val="16"/>
              </w:rPr>
              <w:t>TBX2_3</w:t>
            </w:r>
          </w:p>
        </w:tc>
        <w:tc>
          <w:tcPr>
            <w:tcW w:w="707" w:type="dxa"/>
          </w:tcPr>
          <w:p w:rsidR="004032E3" w:rsidRPr="00503633" w:rsidRDefault="004032E3" w:rsidP="005606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3633">
              <w:rPr>
                <w:rFonts w:ascii="Times New Roman" w:hAnsi="Times New Roman" w:cs="Times New Roman"/>
                <w:sz w:val="16"/>
                <w:szCs w:val="16"/>
              </w:rPr>
              <w:t xml:space="preserve">-0.13 </w:t>
            </w:r>
          </w:p>
        </w:tc>
        <w:tc>
          <w:tcPr>
            <w:tcW w:w="1191" w:type="dxa"/>
            <w:noWrap/>
            <w:hideMark/>
          </w:tcPr>
          <w:p w:rsidR="004032E3" w:rsidRPr="00503633" w:rsidRDefault="004032E3" w:rsidP="005606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3633">
              <w:rPr>
                <w:rFonts w:ascii="Times New Roman" w:hAnsi="Times New Roman" w:cs="Times New Roman"/>
                <w:sz w:val="16"/>
                <w:szCs w:val="16"/>
              </w:rPr>
              <w:t>1.36</w:t>
            </w:r>
            <w:r w:rsidR="00905775"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CC1EF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02</w:t>
            </w:r>
          </w:p>
        </w:tc>
        <w:tc>
          <w:tcPr>
            <w:tcW w:w="222" w:type="dxa"/>
          </w:tcPr>
          <w:p w:rsidR="004032E3" w:rsidRPr="00475074" w:rsidRDefault="004032E3" w:rsidP="005606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6" w:type="dxa"/>
          </w:tcPr>
          <w:p w:rsidR="004032E3" w:rsidRPr="00503633" w:rsidRDefault="004032E3" w:rsidP="005606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3633">
              <w:rPr>
                <w:rFonts w:ascii="Times New Roman" w:hAnsi="Times New Roman" w:cs="Times New Roman"/>
                <w:sz w:val="16"/>
                <w:szCs w:val="16"/>
              </w:rPr>
              <w:t>0.97(0.94,1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.00</w:t>
            </w:r>
            <w:r w:rsidRPr="0050363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69" w:type="dxa"/>
            <w:noWrap/>
            <w:hideMark/>
          </w:tcPr>
          <w:p w:rsidR="004032E3" w:rsidRPr="00503633" w:rsidRDefault="004032E3" w:rsidP="005606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3633">
              <w:rPr>
                <w:rFonts w:ascii="Times New Roman" w:hAnsi="Times New Roman" w:cs="Times New Roman"/>
                <w:sz w:val="16"/>
                <w:szCs w:val="16"/>
              </w:rPr>
              <w:t>6.77</w:t>
            </w:r>
            <w:r w:rsidR="00905775"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CC1EF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02</w:t>
            </w:r>
          </w:p>
        </w:tc>
        <w:tc>
          <w:tcPr>
            <w:tcW w:w="236" w:type="dxa"/>
          </w:tcPr>
          <w:p w:rsidR="004032E3" w:rsidRPr="00475074" w:rsidRDefault="004032E3" w:rsidP="005606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46" w:type="dxa"/>
          </w:tcPr>
          <w:p w:rsidR="004032E3" w:rsidRPr="00503633" w:rsidRDefault="004032E3" w:rsidP="005606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3633">
              <w:rPr>
                <w:rFonts w:ascii="Times New Roman" w:hAnsi="Times New Roman" w:cs="Times New Roman"/>
                <w:sz w:val="16"/>
                <w:szCs w:val="16"/>
              </w:rPr>
              <w:t>0.97(0.94,1.01)</w:t>
            </w:r>
          </w:p>
        </w:tc>
        <w:tc>
          <w:tcPr>
            <w:tcW w:w="985" w:type="dxa"/>
            <w:noWrap/>
            <w:hideMark/>
          </w:tcPr>
          <w:p w:rsidR="004032E3" w:rsidRPr="00503633" w:rsidRDefault="004032E3" w:rsidP="005606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3633">
              <w:rPr>
                <w:rFonts w:ascii="Times New Roman" w:hAnsi="Times New Roman" w:cs="Times New Roman"/>
                <w:sz w:val="16"/>
                <w:szCs w:val="16"/>
              </w:rPr>
              <w:t>1.50</w:t>
            </w:r>
            <w:r w:rsidR="00905775"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CC1EF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01</w:t>
            </w:r>
          </w:p>
        </w:tc>
        <w:tc>
          <w:tcPr>
            <w:tcW w:w="222" w:type="dxa"/>
          </w:tcPr>
          <w:p w:rsidR="004032E3" w:rsidRPr="004668A3" w:rsidRDefault="004032E3" w:rsidP="0056064E">
            <w:pPr>
              <w:jc w:val="center"/>
            </w:pPr>
          </w:p>
        </w:tc>
        <w:tc>
          <w:tcPr>
            <w:tcW w:w="1345" w:type="dxa"/>
          </w:tcPr>
          <w:p w:rsidR="004032E3" w:rsidRPr="00736EA6" w:rsidRDefault="004032E3" w:rsidP="005606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6EA6">
              <w:rPr>
                <w:rFonts w:ascii="Times New Roman" w:hAnsi="Times New Roman" w:cs="Times New Roman"/>
                <w:sz w:val="16"/>
                <w:szCs w:val="16"/>
              </w:rPr>
              <w:t>0.96(0.94,0.98)</w:t>
            </w:r>
          </w:p>
        </w:tc>
        <w:tc>
          <w:tcPr>
            <w:tcW w:w="1038" w:type="dxa"/>
            <w:noWrap/>
            <w:hideMark/>
          </w:tcPr>
          <w:p w:rsidR="004032E3" w:rsidRPr="00736EA6" w:rsidRDefault="004032E3" w:rsidP="005606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04ECB">
              <w:rPr>
                <w:rFonts w:ascii="Times New Roman" w:hAnsi="Times New Roman" w:cs="Times New Roman"/>
                <w:b/>
                <w:sz w:val="16"/>
                <w:szCs w:val="16"/>
              </w:rPr>
              <w:t>3.13</w:t>
            </w:r>
            <w:r w:rsidR="00905775">
              <w:rPr>
                <w:rFonts w:ascii="Times New Roman" w:hAnsi="Times New Roman" w:cs="Times New Roman"/>
                <w:b/>
                <w:sz w:val="16"/>
                <w:szCs w:val="16"/>
              </w:rPr>
              <w:t>×10</w:t>
            </w:r>
            <w:r w:rsidRPr="00CC1EF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04</w:t>
            </w:r>
          </w:p>
        </w:tc>
        <w:tc>
          <w:tcPr>
            <w:tcW w:w="1203" w:type="dxa"/>
          </w:tcPr>
          <w:p w:rsidR="004032E3" w:rsidRPr="00CB200F" w:rsidRDefault="004032E3" w:rsidP="005606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200F">
              <w:rPr>
                <w:rFonts w:ascii="Times New Roman" w:hAnsi="Times New Roman" w:cs="Times New Roman"/>
                <w:sz w:val="16"/>
                <w:szCs w:val="16"/>
              </w:rPr>
              <w:t>0.61(0.49,0.76)</w:t>
            </w:r>
          </w:p>
        </w:tc>
        <w:tc>
          <w:tcPr>
            <w:tcW w:w="1065" w:type="dxa"/>
          </w:tcPr>
          <w:p w:rsidR="004032E3" w:rsidRPr="00506450" w:rsidRDefault="004032E3" w:rsidP="0056064E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06450">
              <w:rPr>
                <w:rFonts w:ascii="Times New Roman" w:hAnsi="Times New Roman" w:cs="Times New Roman"/>
                <w:b/>
                <w:sz w:val="16"/>
                <w:szCs w:val="16"/>
              </w:rPr>
              <w:t>3.08</w:t>
            </w:r>
            <w:r w:rsidR="00905775">
              <w:rPr>
                <w:rFonts w:ascii="Times New Roman" w:hAnsi="Times New Roman" w:cs="Times New Roman"/>
                <w:b/>
                <w:sz w:val="16"/>
                <w:szCs w:val="16"/>
              </w:rPr>
              <w:t>×10</w:t>
            </w:r>
            <w:r w:rsidRPr="00CC1EF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05</w:t>
            </w:r>
          </w:p>
        </w:tc>
      </w:tr>
      <w:tr w:rsidR="004032E3" w:rsidRPr="00736EA6" w:rsidTr="0056064E">
        <w:trPr>
          <w:trHeight w:val="300"/>
        </w:trPr>
        <w:tc>
          <w:tcPr>
            <w:tcW w:w="1244" w:type="dxa"/>
            <w:noWrap/>
            <w:hideMark/>
          </w:tcPr>
          <w:p w:rsidR="004032E3" w:rsidRPr="00736EA6" w:rsidRDefault="004032E3" w:rsidP="005606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6EA6">
              <w:rPr>
                <w:rFonts w:ascii="Times New Roman" w:hAnsi="Times New Roman" w:cs="Times New Roman"/>
                <w:sz w:val="16"/>
                <w:szCs w:val="16"/>
              </w:rPr>
              <w:t>TTBK1</w:t>
            </w:r>
          </w:p>
        </w:tc>
        <w:tc>
          <w:tcPr>
            <w:tcW w:w="707" w:type="dxa"/>
          </w:tcPr>
          <w:p w:rsidR="004032E3" w:rsidRPr="00503633" w:rsidRDefault="004032E3" w:rsidP="005606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3633">
              <w:rPr>
                <w:rFonts w:ascii="Times New Roman" w:hAnsi="Times New Roman" w:cs="Times New Roman"/>
                <w:sz w:val="16"/>
                <w:szCs w:val="16"/>
              </w:rPr>
              <w:t xml:space="preserve">0.02 </w:t>
            </w:r>
          </w:p>
        </w:tc>
        <w:tc>
          <w:tcPr>
            <w:tcW w:w="1191" w:type="dxa"/>
            <w:noWrap/>
            <w:hideMark/>
          </w:tcPr>
          <w:p w:rsidR="004032E3" w:rsidRPr="00503633" w:rsidRDefault="004032E3" w:rsidP="005606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3633">
              <w:rPr>
                <w:rFonts w:ascii="Times New Roman" w:hAnsi="Times New Roman" w:cs="Times New Roman"/>
                <w:sz w:val="16"/>
                <w:szCs w:val="16"/>
              </w:rPr>
              <w:t>2.69</w:t>
            </w:r>
            <w:r w:rsidR="00905775"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CC1EF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01</w:t>
            </w:r>
          </w:p>
        </w:tc>
        <w:tc>
          <w:tcPr>
            <w:tcW w:w="222" w:type="dxa"/>
          </w:tcPr>
          <w:p w:rsidR="004032E3" w:rsidRPr="00475074" w:rsidRDefault="004032E3" w:rsidP="005606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6" w:type="dxa"/>
          </w:tcPr>
          <w:p w:rsidR="004032E3" w:rsidRPr="00503633" w:rsidRDefault="004032E3" w:rsidP="005606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3633">
              <w:rPr>
                <w:rFonts w:ascii="Times New Roman" w:hAnsi="Times New Roman" w:cs="Times New Roman"/>
                <w:sz w:val="16"/>
                <w:szCs w:val="16"/>
              </w:rPr>
              <w:t>1.01(1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.00</w:t>
            </w:r>
            <w:r w:rsidRPr="00503633">
              <w:rPr>
                <w:rFonts w:ascii="Times New Roman" w:hAnsi="Times New Roman" w:cs="Times New Roman"/>
                <w:sz w:val="16"/>
                <w:szCs w:val="16"/>
              </w:rPr>
              <w:t>,1.03)</w:t>
            </w:r>
          </w:p>
        </w:tc>
        <w:tc>
          <w:tcPr>
            <w:tcW w:w="969" w:type="dxa"/>
            <w:noWrap/>
            <w:hideMark/>
          </w:tcPr>
          <w:p w:rsidR="004032E3" w:rsidRPr="00503633" w:rsidRDefault="004032E3" w:rsidP="005606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3633">
              <w:rPr>
                <w:rFonts w:ascii="Times New Roman" w:hAnsi="Times New Roman" w:cs="Times New Roman"/>
                <w:sz w:val="16"/>
                <w:szCs w:val="16"/>
              </w:rPr>
              <w:t>7.52</w:t>
            </w:r>
            <w:r w:rsidR="00905775"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CC1EF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02</w:t>
            </w:r>
          </w:p>
        </w:tc>
        <w:tc>
          <w:tcPr>
            <w:tcW w:w="236" w:type="dxa"/>
          </w:tcPr>
          <w:p w:rsidR="004032E3" w:rsidRPr="00475074" w:rsidRDefault="004032E3" w:rsidP="005606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46" w:type="dxa"/>
          </w:tcPr>
          <w:p w:rsidR="004032E3" w:rsidRPr="00503633" w:rsidRDefault="004032E3" w:rsidP="005606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3633">
              <w:rPr>
                <w:rFonts w:ascii="Times New Roman" w:hAnsi="Times New Roman" w:cs="Times New Roman"/>
                <w:sz w:val="16"/>
                <w:szCs w:val="16"/>
              </w:rPr>
              <w:t>1.01(1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.00</w:t>
            </w:r>
            <w:r w:rsidRPr="00503633">
              <w:rPr>
                <w:rFonts w:ascii="Times New Roman" w:hAnsi="Times New Roman" w:cs="Times New Roman"/>
                <w:sz w:val="16"/>
                <w:szCs w:val="16"/>
              </w:rPr>
              <w:t>,1.03)</w:t>
            </w:r>
          </w:p>
        </w:tc>
        <w:tc>
          <w:tcPr>
            <w:tcW w:w="985" w:type="dxa"/>
            <w:noWrap/>
            <w:hideMark/>
          </w:tcPr>
          <w:p w:rsidR="004032E3" w:rsidRPr="00503633" w:rsidRDefault="004032E3" w:rsidP="005606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3633">
              <w:rPr>
                <w:rFonts w:ascii="Times New Roman" w:hAnsi="Times New Roman" w:cs="Times New Roman"/>
                <w:sz w:val="16"/>
                <w:szCs w:val="16"/>
              </w:rPr>
              <w:t>6.87</w:t>
            </w:r>
            <w:r w:rsidR="00905775"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CC1EF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02</w:t>
            </w:r>
          </w:p>
        </w:tc>
        <w:tc>
          <w:tcPr>
            <w:tcW w:w="222" w:type="dxa"/>
          </w:tcPr>
          <w:p w:rsidR="004032E3" w:rsidRPr="004668A3" w:rsidRDefault="004032E3" w:rsidP="0056064E">
            <w:pPr>
              <w:jc w:val="center"/>
            </w:pPr>
          </w:p>
        </w:tc>
        <w:tc>
          <w:tcPr>
            <w:tcW w:w="1345" w:type="dxa"/>
          </w:tcPr>
          <w:p w:rsidR="004032E3" w:rsidRPr="00736EA6" w:rsidRDefault="004032E3" w:rsidP="005606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6EA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.00</w:t>
            </w:r>
            <w:r w:rsidRPr="00736EA6">
              <w:rPr>
                <w:rFonts w:ascii="Times New Roman" w:hAnsi="Times New Roman" w:cs="Times New Roman"/>
                <w:sz w:val="16"/>
                <w:szCs w:val="16"/>
              </w:rPr>
              <w:t xml:space="preserve"> (0.99,1.01)</w:t>
            </w:r>
          </w:p>
        </w:tc>
        <w:tc>
          <w:tcPr>
            <w:tcW w:w="1038" w:type="dxa"/>
            <w:noWrap/>
            <w:hideMark/>
          </w:tcPr>
          <w:p w:rsidR="004032E3" w:rsidRPr="00736EA6" w:rsidRDefault="004032E3" w:rsidP="005606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6EA6">
              <w:rPr>
                <w:rFonts w:ascii="Times New Roman" w:hAnsi="Times New Roman" w:cs="Times New Roman"/>
                <w:sz w:val="16"/>
                <w:szCs w:val="16"/>
              </w:rPr>
              <w:t>9.08</w:t>
            </w:r>
            <w:r w:rsidR="00905775"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CC1EF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01</w:t>
            </w:r>
          </w:p>
        </w:tc>
        <w:tc>
          <w:tcPr>
            <w:tcW w:w="1203" w:type="dxa"/>
          </w:tcPr>
          <w:p w:rsidR="004032E3" w:rsidRPr="00CB200F" w:rsidRDefault="004032E3" w:rsidP="005606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200F">
              <w:rPr>
                <w:rFonts w:ascii="Times New Roman" w:hAnsi="Times New Roman" w:cs="Times New Roman"/>
                <w:sz w:val="16"/>
                <w:szCs w:val="16"/>
              </w:rPr>
              <w:t>1.04(0.89,1.22)</w:t>
            </w:r>
          </w:p>
        </w:tc>
        <w:tc>
          <w:tcPr>
            <w:tcW w:w="1065" w:type="dxa"/>
          </w:tcPr>
          <w:p w:rsidR="004032E3" w:rsidRPr="00506450" w:rsidRDefault="004032E3" w:rsidP="005606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6450">
              <w:rPr>
                <w:rFonts w:ascii="Times New Roman" w:hAnsi="Times New Roman" w:cs="Times New Roman"/>
                <w:sz w:val="16"/>
                <w:szCs w:val="16"/>
              </w:rPr>
              <w:t>6.29</w:t>
            </w:r>
            <w:r w:rsidR="00905775"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CC1EF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01</w:t>
            </w:r>
          </w:p>
        </w:tc>
      </w:tr>
    </w:tbl>
    <w:p w:rsidR="004032E3" w:rsidRDefault="004032E3" w:rsidP="004032E3">
      <w:pPr>
        <w:rPr>
          <w:rFonts w:ascii="Times New Roman" w:hAnsi="Times New Roman" w:cs="Times New Roman"/>
          <w:sz w:val="16"/>
          <w:szCs w:val="16"/>
        </w:rPr>
      </w:pPr>
      <w:r w:rsidRPr="00C56073">
        <w:rPr>
          <w:rFonts w:ascii="Times New Roman" w:hAnsi="Times New Roman" w:cs="Times New Roman" w:hint="eastAsia"/>
          <w:i/>
          <w:sz w:val="16"/>
          <w:szCs w:val="16"/>
        </w:rPr>
        <w:t>P</w:t>
      </w:r>
      <w:r>
        <w:rPr>
          <w:rFonts w:ascii="Times New Roman" w:hAnsi="Times New Roman" w:cs="Times New Roman" w:hint="eastAsia"/>
          <w:sz w:val="16"/>
          <w:szCs w:val="16"/>
        </w:rPr>
        <w:t xml:space="preserve"> values less than 2.38</w:t>
      </w:r>
      <w:r w:rsidRPr="00842F15">
        <w:rPr>
          <w:rFonts w:ascii="Times New Roman" w:hAnsi="Times New Roman" w:cs="Times New Roman" w:hint="eastAsia"/>
          <w:sz w:val="16"/>
          <w:szCs w:val="16"/>
        </w:rPr>
        <w:t xml:space="preserve"> </w:t>
      </w:r>
      <w:r w:rsidRPr="00842F15">
        <w:rPr>
          <w:rFonts w:ascii="Times New Roman" w:hAnsi="Times New Roman" w:cs="Times New Roman"/>
          <w:sz w:val="16"/>
          <w:szCs w:val="16"/>
        </w:rPr>
        <w:t>× 10</w:t>
      </w:r>
      <w:r w:rsidRPr="00842F15">
        <w:rPr>
          <w:rFonts w:ascii="Times New Roman" w:hAnsi="Times New Roman" w:cs="Times New Roman" w:hint="eastAsia"/>
          <w:sz w:val="16"/>
          <w:szCs w:val="16"/>
          <w:vertAlign w:val="superscript"/>
        </w:rPr>
        <w:t>-3</w:t>
      </w:r>
      <w:r>
        <w:rPr>
          <w:rFonts w:ascii="Times New Roman" w:hAnsi="Times New Roman" w:cs="Times New Roman" w:hint="eastAsia"/>
          <w:sz w:val="16"/>
          <w:szCs w:val="16"/>
        </w:rPr>
        <w:t xml:space="preserve"> were highlighted in bold. The associations were adjusted for </w:t>
      </w:r>
      <w:r w:rsidRPr="00C417BB">
        <w:rPr>
          <w:rFonts w:ascii="Times New Roman" w:hAnsi="Times New Roman" w:cs="Times New Roman"/>
          <w:sz w:val="16"/>
          <w:szCs w:val="16"/>
        </w:rPr>
        <w:t xml:space="preserve">age, sex, admission NIHSS score, </w:t>
      </w:r>
      <w:r>
        <w:rPr>
          <w:rFonts w:ascii="Times New Roman" w:hAnsi="Times New Roman" w:cs="Times New Roman" w:hint="eastAsia"/>
          <w:sz w:val="16"/>
          <w:szCs w:val="16"/>
        </w:rPr>
        <w:t>S</w:t>
      </w:r>
      <w:r w:rsidRPr="00C417BB">
        <w:rPr>
          <w:rFonts w:ascii="Times New Roman" w:hAnsi="Times New Roman" w:cs="Times New Roman"/>
          <w:sz w:val="16"/>
          <w:szCs w:val="16"/>
        </w:rPr>
        <w:t>BP, eGFR, current smoking, alcohol drinking, use of antihypertensive medications, family history of stroke, ischemic stroke subtype, randomized treatment,</w:t>
      </w:r>
      <w:r>
        <w:rPr>
          <w:rFonts w:ascii="Times New Roman" w:hAnsi="Times New Roman" w:cs="Times New Roman" w:hint="eastAsia"/>
          <w:sz w:val="16"/>
          <w:szCs w:val="16"/>
        </w:rPr>
        <w:t xml:space="preserve"> </w:t>
      </w:r>
      <w:r w:rsidRPr="00C417BB">
        <w:rPr>
          <w:rFonts w:ascii="Times New Roman" w:hAnsi="Times New Roman" w:cs="Times New Roman"/>
          <w:sz w:val="16"/>
          <w:szCs w:val="16"/>
        </w:rPr>
        <w:t>and history of hypertension, hyperlipidemia, diabetes mellitus, and coronary heart disease.</w:t>
      </w:r>
    </w:p>
    <w:p w:rsidR="004032E3" w:rsidRDefault="004032E3" w:rsidP="004032E3">
      <w:pPr>
        <w:rPr>
          <w:rFonts w:ascii="Times New Roman" w:hAnsi="Times New Roman" w:cs="Times New Roman"/>
          <w:sz w:val="16"/>
          <w:szCs w:val="16"/>
        </w:rPr>
      </w:pPr>
    </w:p>
    <w:p w:rsidR="004032E3" w:rsidRDefault="004032E3" w:rsidP="00F966F4">
      <w:pPr>
        <w:sectPr w:rsidR="004032E3" w:rsidSect="004032E3">
          <w:pgSz w:w="16838" w:h="11906" w:orient="landscape"/>
          <w:pgMar w:top="1800" w:right="1440" w:bottom="1135" w:left="1440" w:header="851" w:footer="992" w:gutter="0"/>
          <w:cols w:space="425"/>
          <w:docGrid w:type="lines" w:linePitch="312"/>
        </w:sectPr>
      </w:pPr>
    </w:p>
    <w:p w:rsidR="004032E3" w:rsidRPr="00B327D7" w:rsidRDefault="00670E76" w:rsidP="004032E3">
      <w:pPr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</w:pPr>
      <w:r w:rsidRPr="008F39A2"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  <w:lastRenderedPageBreak/>
        <w:t>Supplementary table</w:t>
      </w:r>
      <w:r>
        <w:rPr>
          <w:rFonts w:ascii="Times New Roman" w:eastAsia="宋体" w:hAnsi="Times New Roman" w:cs="Times New Roman" w:hint="eastAsia"/>
          <w:color w:val="000000"/>
          <w:kern w:val="0"/>
          <w:sz w:val="16"/>
          <w:szCs w:val="16"/>
        </w:rPr>
        <w:t xml:space="preserve"> </w:t>
      </w:r>
      <w:r w:rsidR="00591D83">
        <w:rPr>
          <w:rFonts w:ascii="Times New Roman" w:eastAsia="宋体" w:hAnsi="Times New Roman" w:cs="Times New Roman" w:hint="eastAsia"/>
          <w:color w:val="000000"/>
          <w:kern w:val="0"/>
          <w:sz w:val="16"/>
          <w:szCs w:val="16"/>
        </w:rPr>
        <w:t>S</w:t>
      </w:r>
      <w:r w:rsidR="00A775B8">
        <w:rPr>
          <w:rFonts w:ascii="Times New Roman" w:eastAsia="宋体" w:hAnsi="Times New Roman" w:cs="Times New Roman" w:hint="eastAsia"/>
          <w:color w:val="000000"/>
          <w:kern w:val="0"/>
          <w:sz w:val="16"/>
          <w:szCs w:val="16"/>
        </w:rPr>
        <w:t>6</w:t>
      </w:r>
      <w:r w:rsidR="004032E3" w:rsidRPr="005D47C3"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  <w:t xml:space="preserve"> Reclassification of </w:t>
      </w:r>
      <w:r w:rsidR="004032E3">
        <w:rPr>
          <w:rFonts w:ascii="Times New Roman" w:eastAsia="宋体" w:hAnsi="Times New Roman" w:cs="Times New Roman" w:hint="eastAsia"/>
          <w:color w:val="000000"/>
          <w:kern w:val="0"/>
          <w:sz w:val="16"/>
          <w:szCs w:val="16"/>
        </w:rPr>
        <w:t xml:space="preserve">death at 3 months of onset </w:t>
      </w:r>
      <w:r w:rsidR="004032E3" w:rsidRPr="005D47C3"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  <w:t xml:space="preserve">by </w:t>
      </w:r>
      <w:r w:rsidR="004032E3" w:rsidRPr="005D47C3">
        <w:rPr>
          <w:rFonts w:ascii="Times New Roman" w:eastAsia="宋体" w:hAnsi="Times New Roman" w:cs="Times New Roman" w:hint="eastAsia"/>
          <w:color w:val="000000"/>
          <w:kern w:val="0"/>
          <w:sz w:val="16"/>
          <w:szCs w:val="16"/>
        </w:rPr>
        <w:t>c</w:t>
      </w:r>
      <w:r w:rsidR="004032E3" w:rsidRPr="005D47C3"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  <w:t>onventional factors</w:t>
      </w:r>
      <w:r w:rsidR="004032E3" w:rsidRPr="005D47C3">
        <w:rPr>
          <w:rFonts w:ascii="Times New Roman" w:eastAsia="宋体" w:hAnsi="Times New Roman" w:cs="Times New Roman" w:hint="eastAsia"/>
          <w:color w:val="000000"/>
          <w:kern w:val="0"/>
          <w:sz w:val="16"/>
          <w:szCs w:val="16"/>
        </w:rPr>
        <w:t xml:space="preserve"> and blood cell DNA methylations</w:t>
      </w:r>
    </w:p>
    <w:tbl>
      <w:tblPr>
        <w:tblStyle w:val="a6"/>
        <w:tblW w:w="858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60"/>
        <w:gridCol w:w="1923"/>
        <w:gridCol w:w="888"/>
        <w:gridCol w:w="316"/>
        <w:gridCol w:w="1914"/>
        <w:gridCol w:w="880"/>
      </w:tblGrid>
      <w:tr w:rsidR="004032E3" w:rsidRPr="00661611" w:rsidTr="0056064E">
        <w:trPr>
          <w:trHeight w:val="300"/>
        </w:trPr>
        <w:tc>
          <w:tcPr>
            <w:tcW w:w="2660" w:type="dxa"/>
            <w:tcBorders>
              <w:bottom w:val="nil"/>
            </w:tcBorders>
            <w:noWrap/>
            <w:hideMark/>
          </w:tcPr>
          <w:p w:rsidR="004032E3" w:rsidRPr="00661611" w:rsidRDefault="004032E3" w:rsidP="005606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47C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Models</w:t>
            </w:r>
          </w:p>
        </w:tc>
        <w:tc>
          <w:tcPr>
            <w:tcW w:w="2811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032E3" w:rsidRPr="005D47C3" w:rsidRDefault="004032E3" w:rsidP="0056064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D47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ontinuous</w:t>
            </w:r>
            <w:r w:rsidRPr="005D47C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5D47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RI</w:t>
            </w:r>
          </w:p>
        </w:tc>
        <w:tc>
          <w:tcPr>
            <w:tcW w:w="388" w:type="dxa"/>
            <w:tcBorders>
              <w:bottom w:val="nil"/>
            </w:tcBorders>
          </w:tcPr>
          <w:p w:rsidR="004032E3" w:rsidRPr="005D47C3" w:rsidRDefault="004032E3" w:rsidP="0056064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722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032E3" w:rsidRPr="005D47C3" w:rsidRDefault="004032E3" w:rsidP="0056064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D47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DI</w:t>
            </w:r>
          </w:p>
        </w:tc>
      </w:tr>
      <w:tr w:rsidR="004032E3" w:rsidRPr="00661611" w:rsidTr="0056064E">
        <w:trPr>
          <w:trHeight w:val="300"/>
        </w:trPr>
        <w:tc>
          <w:tcPr>
            <w:tcW w:w="2660" w:type="dxa"/>
            <w:tcBorders>
              <w:top w:val="nil"/>
              <w:bottom w:val="single" w:sz="4" w:space="0" w:color="auto"/>
            </w:tcBorders>
            <w:noWrap/>
            <w:hideMark/>
          </w:tcPr>
          <w:p w:rsidR="004032E3" w:rsidRPr="00661611" w:rsidRDefault="004032E3" w:rsidP="0056064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2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032E3" w:rsidRPr="005D47C3" w:rsidRDefault="004032E3" w:rsidP="0056064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D47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stimate (95% CI), %</w:t>
            </w:r>
          </w:p>
        </w:tc>
        <w:tc>
          <w:tcPr>
            <w:tcW w:w="88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032E3" w:rsidRPr="005D47C3" w:rsidRDefault="004032E3" w:rsidP="0056064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D47C3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16"/>
                <w:szCs w:val="16"/>
              </w:rPr>
              <w:t>P</w:t>
            </w:r>
            <w:r w:rsidRPr="005D47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5D47C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v</w:t>
            </w:r>
            <w:r w:rsidRPr="005D47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lue</w:t>
            </w:r>
          </w:p>
        </w:tc>
        <w:tc>
          <w:tcPr>
            <w:tcW w:w="388" w:type="dxa"/>
            <w:tcBorders>
              <w:top w:val="nil"/>
              <w:bottom w:val="single" w:sz="4" w:space="0" w:color="auto"/>
            </w:tcBorders>
          </w:tcPr>
          <w:p w:rsidR="004032E3" w:rsidRPr="005D47C3" w:rsidRDefault="004032E3" w:rsidP="0056064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1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032E3" w:rsidRPr="005D47C3" w:rsidRDefault="004032E3" w:rsidP="0056064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D47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stimate (95% CI), %</w:t>
            </w:r>
          </w:p>
        </w:tc>
        <w:tc>
          <w:tcPr>
            <w:tcW w:w="8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032E3" w:rsidRPr="005D47C3" w:rsidRDefault="004032E3" w:rsidP="0056064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D47C3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16"/>
                <w:szCs w:val="16"/>
              </w:rPr>
              <w:t>P</w:t>
            </w:r>
            <w:r w:rsidRPr="005D47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5D47C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v</w:t>
            </w:r>
            <w:r w:rsidRPr="005D47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lue</w:t>
            </w:r>
          </w:p>
        </w:tc>
      </w:tr>
      <w:tr w:rsidR="004032E3" w:rsidRPr="00661611" w:rsidTr="0056064E">
        <w:trPr>
          <w:trHeight w:val="300"/>
        </w:trPr>
        <w:tc>
          <w:tcPr>
            <w:tcW w:w="2660" w:type="dxa"/>
            <w:tcBorders>
              <w:top w:val="single" w:sz="4" w:space="0" w:color="auto"/>
            </w:tcBorders>
            <w:noWrap/>
            <w:hideMark/>
          </w:tcPr>
          <w:p w:rsidR="004032E3" w:rsidRPr="00661611" w:rsidRDefault="004032E3" w:rsidP="005606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61611">
              <w:rPr>
                <w:rFonts w:ascii="Times New Roman" w:hAnsi="Times New Roman" w:cs="Times New Roman"/>
                <w:sz w:val="16"/>
                <w:szCs w:val="16"/>
              </w:rPr>
              <w:t>Conventional factors</w:t>
            </w:r>
          </w:p>
        </w:tc>
        <w:tc>
          <w:tcPr>
            <w:tcW w:w="1923" w:type="dxa"/>
            <w:tcBorders>
              <w:top w:val="single" w:sz="4" w:space="0" w:color="auto"/>
            </w:tcBorders>
            <w:noWrap/>
            <w:hideMark/>
          </w:tcPr>
          <w:p w:rsidR="004032E3" w:rsidRPr="00661611" w:rsidRDefault="004032E3" w:rsidP="005606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61611"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</w:tc>
        <w:tc>
          <w:tcPr>
            <w:tcW w:w="888" w:type="dxa"/>
            <w:tcBorders>
              <w:top w:val="single" w:sz="4" w:space="0" w:color="auto"/>
            </w:tcBorders>
            <w:noWrap/>
            <w:hideMark/>
          </w:tcPr>
          <w:p w:rsidR="004032E3" w:rsidRPr="00661611" w:rsidRDefault="004032E3" w:rsidP="005606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61611">
              <w:rPr>
                <w:rFonts w:ascii="Times New Roman" w:hAnsi="Times New Roman" w:cs="Times New Roman"/>
                <w:sz w:val="16"/>
                <w:szCs w:val="16"/>
              </w:rPr>
              <w:t>—</w:t>
            </w:r>
          </w:p>
        </w:tc>
        <w:tc>
          <w:tcPr>
            <w:tcW w:w="388" w:type="dxa"/>
            <w:tcBorders>
              <w:top w:val="single" w:sz="4" w:space="0" w:color="auto"/>
            </w:tcBorders>
          </w:tcPr>
          <w:p w:rsidR="004032E3" w:rsidRPr="00661611" w:rsidRDefault="004032E3" w:rsidP="005606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14" w:type="dxa"/>
            <w:tcBorders>
              <w:top w:val="single" w:sz="4" w:space="0" w:color="auto"/>
            </w:tcBorders>
            <w:noWrap/>
            <w:hideMark/>
          </w:tcPr>
          <w:p w:rsidR="004032E3" w:rsidRPr="00661611" w:rsidRDefault="004032E3" w:rsidP="005606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61611"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</w:tc>
        <w:tc>
          <w:tcPr>
            <w:tcW w:w="808" w:type="dxa"/>
            <w:tcBorders>
              <w:top w:val="single" w:sz="4" w:space="0" w:color="auto"/>
            </w:tcBorders>
            <w:noWrap/>
            <w:hideMark/>
          </w:tcPr>
          <w:p w:rsidR="004032E3" w:rsidRPr="00661611" w:rsidRDefault="004032E3" w:rsidP="005606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61611">
              <w:rPr>
                <w:rFonts w:ascii="Times New Roman" w:hAnsi="Times New Roman" w:cs="Times New Roman"/>
                <w:sz w:val="16"/>
                <w:szCs w:val="16"/>
              </w:rPr>
              <w:t>—</w:t>
            </w:r>
          </w:p>
        </w:tc>
      </w:tr>
      <w:tr w:rsidR="004032E3" w:rsidRPr="00661611" w:rsidTr="0056064E">
        <w:trPr>
          <w:trHeight w:val="300"/>
        </w:trPr>
        <w:tc>
          <w:tcPr>
            <w:tcW w:w="2660" w:type="dxa"/>
            <w:noWrap/>
            <w:hideMark/>
          </w:tcPr>
          <w:p w:rsidR="004032E3" w:rsidRPr="00661611" w:rsidRDefault="004032E3" w:rsidP="005606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61611">
              <w:rPr>
                <w:rFonts w:ascii="Times New Roman" w:hAnsi="Times New Roman" w:cs="Times New Roman"/>
                <w:sz w:val="16"/>
                <w:szCs w:val="16"/>
              </w:rPr>
              <w:t>Conventional factors + AMH_3</w:t>
            </w:r>
          </w:p>
        </w:tc>
        <w:tc>
          <w:tcPr>
            <w:tcW w:w="1923" w:type="dxa"/>
            <w:noWrap/>
            <w:hideMark/>
          </w:tcPr>
          <w:p w:rsidR="004032E3" w:rsidRPr="00661611" w:rsidRDefault="004032E3" w:rsidP="005606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61611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.</w:t>
            </w:r>
            <w:r w:rsidRPr="00661611">
              <w:rPr>
                <w:rFonts w:ascii="Times New Roman" w:hAnsi="Times New Roman" w:cs="Times New Roman"/>
                <w:sz w:val="16"/>
                <w:szCs w:val="16"/>
              </w:rPr>
              <w:t xml:space="preserve">16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661611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7,</w:t>
            </w:r>
            <w:r w:rsidRPr="00661611">
              <w:rPr>
                <w:rFonts w:ascii="Times New Roman" w:hAnsi="Times New Roman" w:cs="Times New Roman"/>
                <w:sz w:val="16"/>
                <w:szCs w:val="16"/>
              </w:rPr>
              <w:t>76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.</w:t>
            </w:r>
            <w:r w:rsidRPr="00661611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88" w:type="dxa"/>
            <w:noWrap/>
            <w:hideMark/>
          </w:tcPr>
          <w:p w:rsidR="004032E3" w:rsidRPr="00661611" w:rsidRDefault="004032E3" w:rsidP="005606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61611">
              <w:rPr>
                <w:rFonts w:ascii="Times New Roman" w:hAnsi="Times New Roman" w:cs="Times New Roman"/>
                <w:sz w:val="16"/>
                <w:szCs w:val="16"/>
              </w:rPr>
              <w:t>2.73</w:t>
            </w:r>
            <w:r w:rsidR="00905775"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1C64E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03</w:t>
            </w:r>
          </w:p>
        </w:tc>
        <w:tc>
          <w:tcPr>
            <w:tcW w:w="388" w:type="dxa"/>
          </w:tcPr>
          <w:p w:rsidR="004032E3" w:rsidRPr="00661611" w:rsidRDefault="004032E3" w:rsidP="005606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14" w:type="dxa"/>
            <w:noWrap/>
            <w:hideMark/>
          </w:tcPr>
          <w:p w:rsidR="004032E3" w:rsidRPr="00661611" w:rsidRDefault="004032E3" w:rsidP="005606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61611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.</w:t>
            </w:r>
            <w:r w:rsidRPr="00661611">
              <w:rPr>
                <w:rFonts w:ascii="Times New Roman" w:hAnsi="Times New Roman" w:cs="Times New Roman"/>
                <w:sz w:val="16"/>
                <w:szCs w:val="16"/>
              </w:rPr>
              <w:t xml:space="preserve">58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66161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5,</w:t>
            </w:r>
            <w:r w:rsidRPr="00661611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.</w:t>
            </w:r>
            <w:r w:rsidRPr="00661611">
              <w:rPr>
                <w:rFonts w:ascii="Times New Roman" w:hAnsi="Times New Roman" w:cs="Times New Roman"/>
                <w:sz w:val="16"/>
                <w:szCs w:val="16"/>
              </w:rPr>
              <w:t>4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08" w:type="dxa"/>
            <w:noWrap/>
            <w:hideMark/>
          </w:tcPr>
          <w:p w:rsidR="004032E3" w:rsidRPr="00661611" w:rsidRDefault="004032E3" w:rsidP="005606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61611">
              <w:rPr>
                <w:rFonts w:ascii="Times New Roman" w:hAnsi="Times New Roman" w:cs="Times New Roman"/>
                <w:sz w:val="16"/>
                <w:szCs w:val="16"/>
              </w:rPr>
              <w:t>5.77</w:t>
            </w:r>
            <w:r w:rsidR="00905775"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1C64E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03</w:t>
            </w:r>
          </w:p>
        </w:tc>
      </w:tr>
      <w:tr w:rsidR="004032E3" w:rsidRPr="00661611" w:rsidTr="0056064E">
        <w:trPr>
          <w:trHeight w:val="300"/>
        </w:trPr>
        <w:tc>
          <w:tcPr>
            <w:tcW w:w="2660" w:type="dxa"/>
            <w:noWrap/>
            <w:hideMark/>
          </w:tcPr>
          <w:p w:rsidR="004032E3" w:rsidRPr="00661611" w:rsidRDefault="004032E3" w:rsidP="005606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61611">
              <w:rPr>
                <w:rFonts w:ascii="Times New Roman" w:hAnsi="Times New Roman" w:cs="Times New Roman"/>
                <w:sz w:val="16"/>
                <w:szCs w:val="16"/>
              </w:rPr>
              <w:t>Conventional factors + C17orf82_5</w:t>
            </w:r>
          </w:p>
        </w:tc>
        <w:tc>
          <w:tcPr>
            <w:tcW w:w="1923" w:type="dxa"/>
            <w:noWrap/>
            <w:hideMark/>
          </w:tcPr>
          <w:p w:rsidR="004032E3" w:rsidRPr="00661611" w:rsidRDefault="004032E3" w:rsidP="005606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61611">
              <w:rPr>
                <w:rFonts w:ascii="Times New Roman" w:hAnsi="Times New Roman" w:cs="Times New Roman"/>
                <w:sz w:val="16"/>
                <w:szCs w:val="16"/>
              </w:rPr>
              <w:t>58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.</w:t>
            </w:r>
            <w:r w:rsidRPr="00661611">
              <w:rPr>
                <w:rFonts w:ascii="Times New Roman" w:hAnsi="Times New Roman" w:cs="Times New Roman"/>
                <w:sz w:val="16"/>
                <w:szCs w:val="16"/>
              </w:rPr>
              <w:t xml:space="preserve">25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661611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661611">
              <w:rPr>
                <w:rFonts w:ascii="Times New Roman" w:hAnsi="Times New Roman" w:cs="Times New Roman"/>
                <w:sz w:val="16"/>
                <w:szCs w:val="16"/>
              </w:rPr>
              <w:t>87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.</w:t>
            </w:r>
            <w:r w:rsidRPr="00661611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88" w:type="dxa"/>
            <w:noWrap/>
            <w:hideMark/>
          </w:tcPr>
          <w:p w:rsidR="004032E3" w:rsidRPr="00661611" w:rsidRDefault="004032E3" w:rsidP="005606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61611">
              <w:rPr>
                <w:rFonts w:ascii="Times New Roman" w:hAnsi="Times New Roman" w:cs="Times New Roman"/>
                <w:sz w:val="16"/>
                <w:szCs w:val="16"/>
              </w:rPr>
              <w:t>1.20</w:t>
            </w:r>
            <w:r w:rsidR="00905775"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1C64E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04</w:t>
            </w:r>
          </w:p>
        </w:tc>
        <w:tc>
          <w:tcPr>
            <w:tcW w:w="388" w:type="dxa"/>
          </w:tcPr>
          <w:p w:rsidR="004032E3" w:rsidRPr="00661611" w:rsidRDefault="004032E3" w:rsidP="005606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14" w:type="dxa"/>
            <w:noWrap/>
            <w:hideMark/>
          </w:tcPr>
          <w:p w:rsidR="004032E3" w:rsidRPr="00661611" w:rsidRDefault="004032E3" w:rsidP="005606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61611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.</w:t>
            </w:r>
            <w:r w:rsidRPr="00661611">
              <w:rPr>
                <w:rFonts w:ascii="Times New Roman" w:hAnsi="Times New Roman" w:cs="Times New Roman"/>
                <w:sz w:val="16"/>
                <w:szCs w:val="16"/>
              </w:rPr>
              <w:t xml:space="preserve">93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66161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9,</w:t>
            </w:r>
            <w:r w:rsidRPr="00661611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.</w:t>
            </w:r>
            <w:r w:rsidRPr="00661611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08" w:type="dxa"/>
            <w:noWrap/>
            <w:hideMark/>
          </w:tcPr>
          <w:p w:rsidR="004032E3" w:rsidRPr="00661611" w:rsidRDefault="004032E3" w:rsidP="005606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61611">
              <w:rPr>
                <w:rFonts w:ascii="Times New Roman" w:hAnsi="Times New Roman" w:cs="Times New Roman"/>
                <w:sz w:val="16"/>
                <w:szCs w:val="16"/>
              </w:rPr>
              <w:t>1.39</w:t>
            </w:r>
            <w:r w:rsidR="00905775"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1C64E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02</w:t>
            </w:r>
          </w:p>
        </w:tc>
      </w:tr>
      <w:tr w:rsidR="004032E3" w:rsidRPr="00661611" w:rsidTr="0056064E">
        <w:trPr>
          <w:trHeight w:val="300"/>
        </w:trPr>
        <w:tc>
          <w:tcPr>
            <w:tcW w:w="2660" w:type="dxa"/>
            <w:noWrap/>
            <w:hideMark/>
          </w:tcPr>
          <w:p w:rsidR="004032E3" w:rsidRPr="00661611" w:rsidRDefault="004032E3" w:rsidP="005606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61611">
              <w:rPr>
                <w:rFonts w:ascii="Times New Roman" w:hAnsi="Times New Roman" w:cs="Times New Roman"/>
                <w:sz w:val="16"/>
                <w:szCs w:val="16"/>
              </w:rPr>
              <w:t>Conventional factors + PRDM6_2</w:t>
            </w:r>
          </w:p>
        </w:tc>
        <w:tc>
          <w:tcPr>
            <w:tcW w:w="1923" w:type="dxa"/>
            <w:noWrap/>
            <w:hideMark/>
          </w:tcPr>
          <w:p w:rsidR="004032E3" w:rsidRPr="00661611" w:rsidRDefault="004032E3" w:rsidP="005606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61611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9.43</w:t>
            </w:r>
            <w:r w:rsidRPr="0066161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66161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9.7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661611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9.</w:t>
            </w:r>
            <w:r w:rsidRPr="0066161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88" w:type="dxa"/>
            <w:noWrap/>
            <w:hideMark/>
          </w:tcPr>
          <w:p w:rsidR="004032E3" w:rsidRPr="00661611" w:rsidRDefault="004032E3" w:rsidP="005606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.09</w:t>
            </w:r>
            <w:r w:rsidR="00905775"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1C64E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03</w:t>
            </w:r>
          </w:p>
        </w:tc>
        <w:tc>
          <w:tcPr>
            <w:tcW w:w="388" w:type="dxa"/>
          </w:tcPr>
          <w:p w:rsidR="004032E3" w:rsidRPr="00661611" w:rsidRDefault="004032E3" w:rsidP="005606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14" w:type="dxa"/>
            <w:noWrap/>
            <w:hideMark/>
          </w:tcPr>
          <w:p w:rsidR="004032E3" w:rsidRPr="00661611" w:rsidRDefault="004032E3" w:rsidP="005606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.59</w:t>
            </w:r>
            <w:r w:rsidRPr="0066161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6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4.5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08" w:type="dxa"/>
            <w:noWrap/>
            <w:hideMark/>
          </w:tcPr>
          <w:p w:rsidR="004032E3" w:rsidRPr="00661611" w:rsidRDefault="004032E3" w:rsidP="005606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30DC">
              <w:rPr>
                <w:rFonts w:ascii="Times New Roman" w:hAnsi="Times New Roman" w:cs="Times New Roman"/>
                <w:sz w:val="16"/>
                <w:szCs w:val="16"/>
              </w:rPr>
              <w:t>9.84</w:t>
            </w:r>
            <w:r w:rsidR="00905775"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1C64E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03</w:t>
            </w:r>
          </w:p>
        </w:tc>
      </w:tr>
      <w:tr w:rsidR="004032E3" w:rsidRPr="00661611" w:rsidTr="0056064E">
        <w:trPr>
          <w:trHeight w:val="300"/>
        </w:trPr>
        <w:tc>
          <w:tcPr>
            <w:tcW w:w="2660" w:type="dxa"/>
            <w:noWrap/>
            <w:hideMark/>
          </w:tcPr>
          <w:p w:rsidR="004032E3" w:rsidRPr="00661611" w:rsidRDefault="004032E3" w:rsidP="005606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61611">
              <w:rPr>
                <w:rFonts w:ascii="Times New Roman" w:hAnsi="Times New Roman" w:cs="Times New Roman"/>
                <w:sz w:val="16"/>
                <w:szCs w:val="16"/>
              </w:rPr>
              <w:t>Conventional factors + TBX2_3</w:t>
            </w:r>
          </w:p>
        </w:tc>
        <w:tc>
          <w:tcPr>
            <w:tcW w:w="1923" w:type="dxa"/>
            <w:noWrap/>
            <w:hideMark/>
          </w:tcPr>
          <w:p w:rsidR="004032E3" w:rsidRPr="00661611" w:rsidRDefault="004032E3" w:rsidP="005606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68.10</w:t>
            </w:r>
            <w:r w:rsidRPr="0066161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4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1.8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94.3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88" w:type="dxa"/>
            <w:noWrap/>
            <w:hideMark/>
          </w:tcPr>
          <w:p w:rsidR="004032E3" w:rsidRPr="00661611" w:rsidRDefault="004032E3" w:rsidP="005606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.57</w:t>
            </w:r>
            <w:r w:rsidR="00905775"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1C64E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07</w:t>
            </w:r>
          </w:p>
        </w:tc>
        <w:tc>
          <w:tcPr>
            <w:tcW w:w="388" w:type="dxa"/>
          </w:tcPr>
          <w:p w:rsidR="004032E3" w:rsidRPr="00661611" w:rsidRDefault="004032E3" w:rsidP="005606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14" w:type="dxa"/>
            <w:noWrap/>
            <w:hideMark/>
          </w:tcPr>
          <w:p w:rsidR="004032E3" w:rsidRPr="00661611" w:rsidRDefault="004032E3" w:rsidP="005606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.68</w:t>
            </w:r>
            <w:r w:rsidRPr="0066161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1.6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5.7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08" w:type="dxa"/>
            <w:noWrap/>
            <w:hideMark/>
          </w:tcPr>
          <w:p w:rsidR="004032E3" w:rsidRPr="00661611" w:rsidRDefault="004032E3" w:rsidP="005606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5.25</w:t>
            </w:r>
            <w:r w:rsidR="00905775"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1C64E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0</w:t>
            </w:r>
            <w:r w:rsidRPr="001C64EC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4</w:t>
            </w:r>
          </w:p>
        </w:tc>
      </w:tr>
      <w:tr w:rsidR="004032E3" w:rsidRPr="00661611" w:rsidTr="0056064E">
        <w:trPr>
          <w:trHeight w:val="300"/>
        </w:trPr>
        <w:tc>
          <w:tcPr>
            <w:tcW w:w="2660" w:type="dxa"/>
            <w:noWrap/>
            <w:hideMark/>
          </w:tcPr>
          <w:p w:rsidR="004032E3" w:rsidRPr="00661611" w:rsidRDefault="004032E3" w:rsidP="005606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61611">
              <w:rPr>
                <w:rFonts w:ascii="Times New Roman" w:hAnsi="Times New Roman" w:cs="Times New Roman"/>
                <w:sz w:val="16"/>
                <w:szCs w:val="16"/>
              </w:rPr>
              <w:t>Conventional factors + Combine</w:t>
            </w:r>
          </w:p>
        </w:tc>
        <w:tc>
          <w:tcPr>
            <w:tcW w:w="1923" w:type="dxa"/>
            <w:noWrap/>
            <w:hideMark/>
          </w:tcPr>
          <w:p w:rsidR="004032E3" w:rsidRPr="00661611" w:rsidRDefault="004032E3" w:rsidP="005606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71.57</w:t>
            </w:r>
            <w:r w:rsidRPr="0066161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43.2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99.8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88" w:type="dxa"/>
            <w:noWrap/>
            <w:hideMark/>
          </w:tcPr>
          <w:p w:rsidR="004032E3" w:rsidRPr="00661611" w:rsidRDefault="004032E3" w:rsidP="005606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7.30</w:t>
            </w:r>
            <w:r w:rsidR="00905775"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1C64E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0</w:t>
            </w:r>
            <w:r w:rsidRPr="001C64EC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7</w:t>
            </w:r>
          </w:p>
        </w:tc>
        <w:tc>
          <w:tcPr>
            <w:tcW w:w="388" w:type="dxa"/>
          </w:tcPr>
          <w:p w:rsidR="004032E3" w:rsidRPr="00661611" w:rsidRDefault="004032E3" w:rsidP="005606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14" w:type="dxa"/>
            <w:noWrap/>
            <w:hideMark/>
          </w:tcPr>
          <w:p w:rsidR="004032E3" w:rsidRPr="00661611" w:rsidRDefault="004032E3" w:rsidP="005606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6.36</w:t>
            </w:r>
            <w:r w:rsidRPr="0066161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661611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.1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9.5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08" w:type="dxa"/>
            <w:noWrap/>
            <w:hideMark/>
          </w:tcPr>
          <w:p w:rsidR="004032E3" w:rsidRPr="00661611" w:rsidRDefault="004032E3" w:rsidP="005606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8.00</w:t>
            </w:r>
            <w:r w:rsidR="00905775"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1C64E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05</w:t>
            </w:r>
          </w:p>
        </w:tc>
      </w:tr>
    </w:tbl>
    <w:p w:rsidR="004032E3" w:rsidRPr="005D47C3" w:rsidRDefault="004032E3" w:rsidP="004032E3">
      <w:pPr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</w:pPr>
      <w:r w:rsidRPr="005D47C3"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  <w:t>Abbreviations: CI = confidence interval; IDI = integrated discrimination index; NRI = net reclassification improvement.</w:t>
      </w:r>
    </w:p>
    <w:p w:rsidR="004032E3" w:rsidRPr="002F6F17" w:rsidRDefault="004032E3" w:rsidP="004032E3">
      <w:pPr>
        <w:rPr>
          <w:rFonts w:ascii="Times New Roman" w:hAnsi="Times New Roman" w:cs="Times New Roman"/>
          <w:sz w:val="16"/>
          <w:szCs w:val="16"/>
        </w:rPr>
      </w:pPr>
      <w:r w:rsidRPr="009C1F8A">
        <w:rPr>
          <w:rFonts w:ascii="Times New Roman" w:hAnsi="Times New Roman" w:cs="Times New Roman"/>
          <w:sz w:val="16"/>
          <w:szCs w:val="16"/>
        </w:rPr>
        <w:t xml:space="preserve">Comparison </w:t>
      </w:r>
      <w:r>
        <w:rPr>
          <w:rFonts w:ascii="Times New Roman" w:hAnsi="Times New Roman" w:cs="Times New Roman" w:hint="eastAsia"/>
          <w:sz w:val="16"/>
          <w:szCs w:val="16"/>
        </w:rPr>
        <w:t>r</w:t>
      </w:r>
      <w:r w:rsidRPr="009C1F8A">
        <w:rPr>
          <w:rFonts w:ascii="Times New Roman" w:hAnsi="Times New Roman" w:cs="Times New Roman"/>
          <w:sz w:val="16"/>
          <w:szCs w:val="16"/>
        </w:rPr>
        <w:t>egard</w:t>
      </w:r>
      <w:r>
        <w:rPr>
          <w:rFonts w:ascii="Times New Roman" w:hAnsi="Times New Roman" w:cs="Times New Roman" w:hint="eastAsia"/>
          <w:sz w:val="16"/>
          <w:szCs w:val="16"/>
        </w:rPr>
        <w:t>ed</w:t>
      </w:r>
      <w:r w:rsidRPr="009C1F8A">
        <w:rPr>
          <w:rFonts w:ascii="Times New Roman" w:hAnsi="Times New Roman" w:cs="Times New Roman"/>
          <w:sz w:val="16"/>
          <w:szCs w:val="16"/>
        </w:rPr>
        <w:t xml:space="preserve"> </w:t>
      </w:r>
      <w:r>
        <w:rPr>
          <w:rFonts w:ascii="Times New Roman" w:hAnsi="Times New Roman" w:cs="Times New Roman" w:hint="eastAsia"/>
          <w:sz w:val="16"/>
          <w:szCs w:val="16"/>
        </w:rPr>
        <w:t>d</w:t>
      </w:r>
      <w:r w:rsidRPr="009C1F8A">
        <w:rPr>
          <w:rFonts w:ascii="Times New Roman" w:hAnsi="Times New Roman" w:cs="Times New Roman"/>
          <w:sz w:val="16"/>
          <w:szCs w:val="16"/>
        </w:rPr>
        <w:t xml:space="preserve">iscrimination </w:t>
      </w:r>
      <w:r>
        <w:rPr>
          <w:rFonts w:ascii="Times New Roman" w:hAnsi="Times New Roman" w:cs="Times New Roman" w:hint="eastAsia"/>
          <w:sz w:val="16"/>
          <w:szCs w:val="16"/>
        </w:rPr>
        <w:t>p</w:t>
      </w:r>
      <w:r w:rsidRPr="009C1F8A">
        <w:rPr>
          <w:rFonts w:ascii="Times New Roman" w:hAnsi="Times New Roman" w:cs="Times New Roman"/>
          <w:sz w:val="16"/>
          <w:szCs w:val="16"/>
        </w:rPr>
        <w:t xml:space="preserve">erformance </w:t>
      </w:r>
      <w:r>
        <w:rPr>
          <w:rFonts w:ascii="Times New Roman" w:hAnsi="Times New Roman" w:cs="Times New Roman" w:hint="eastAsia"/>
          <w:sz w:val="16"/>
          <w:szCs w:val="16"/>
        </w:rPr>
        <w:t>b</w:t>
      </w:r>
      <w:r w:rsidRPr="009C1F8A">
        <w:rPr>
          <w:rFonts w:ascii="Times New Roman" w:hAnsi="Times New Roman" w:cs="Times New Roman"/>
          <w:sz w:val="16"/>
          <w:szCs w:val="16"/>
        </w:rPr>
        <w:t xml:space="preserve">etween </w:t>
      </w:r>
      <w:r>
        <w:rPr>
          <w:rFonts w:ascii="Times New Roman" w:hAnsi="Times New Roman" w:cs="Times New Roman" w:hint="eastAsia"/>
          <w:sz w:val="16"/>
          <w:szCs w:val="16"/>
        </w:rPr>
        <w:t>m</w:t>
      </w:r>
      <w:r w:rsidRPr="009C1F8A">
        <w:rPr>
          <w:rFonts w:ascii="Times New Roman" w:hAnsi="Times New Roman" w:cs="Times New Roman"/>
          <w:sz w:val="16"/>
          <w:szCs w:val="16"/>
        </w:rPr>
        <w:t>ultivariate-</w:t>
      </w:r>
      <w:r>
        <w:rPr>
          <w:rFonts w:ascii="Times New Roman" w:hAnsi="Times New Roman" w:cs="Times New Roman" w:hint="eastAsia"/>
          <w:sz w:val="16"/>
          <w:szCs w:val="16"/>
        </w:rPr>
        <w:t>a</w:t>
      </w:r>
      <w:r w:rsidRPr="009C1F8A">
        <w:rPr>
          <w:rFonts w:ascii="Times New Roman" w:hAnsi="Times New Roman" w:cs="Times New Roman"/>
          <w:sz w:val="16"/>
          <w:szCs w:val="16"/>
        </w:rPr>
        <w:t xml:space="preserve">djusted </w:t>
      </w:r>
      <w:r>
        <w:rPr>
          <w:rFonts w:ascii="Times New Roman" w:hAnsi="Times New Roman" w:cs="Times New Roman" w:hint="eastAsia"/>
          <w:sz w:val="16"/>
          <w:szCs w:val="16"/>
        </w:rPr>
        <w:t>m</w:t>
      </w:r>
      <w:r w:rsidRPr="009C1F8A">
        <w:rPr>
          <w:rFonts w:ascii="Times New Roman" w:hAnsi="Times New Roman" w:cs="Times New Roman"/>
          <w:sz w:val="16"/>
          <w:szCs w:val="16"/>
        </w:rPr>
        <w:t xml:space="preserve">odels </w:t>
      </w:r>
      <w:r>
        <w:rPr>
          <w:rFonts w:ascii="Times New Roman" w:hAnsi="Times New Roman" w:cs="Times New Roman" w:hint="eastAsia"/>
          <w:sz w:val="16"/>
          <w:szCs w:val="16"/>
        </w:rPr>
        <w:t>w</w:t>
      </w:r>
      <w:r w:rsidRPr="009C1F8A">
        <w:rPr>
          <w:rFonts w:ascii="Times New Roman" w:hAnsi="Times New Roman" w:cs="Times New Roman"/>
          <w:sz w:val="16"/>
          <w:szCs w:val="16"/>
        </w:rPr>
        <w:t xml:space="preserve">ith and </w:t>
      </w:r>
      <w:r>
        <w:rPr>
          <w:rFonts w:ascii="Times New Roman" w:hAnsi="Times New Roman" w:cs="Times New Roman" w:hint="eastAsia"/>
          <w:sz w:val="16"/>
          <w:szCs w:val="16"/>
        </w:rPr>
        <w:t>w</w:t>
      </w:r>
      <w:r w:rsidRPr="009C1F8A">
        <w:rPr>
          <w:rFonts w:ascii="Times New Roman" w:hAnsi="Times New Roman" w:cs="Times New Roman"/>
          <w:sz w:val="16"/>
          <w:szCs w:val="16"/>
        </w:rPr>
        <w:t>ithout</w:t>
      </w:r>
      <w:r>
        <w:rPr>
          <w:rFonts w:ascii="Times New Roman" w:hAnsi="Times New Roman" w:cs="Times New Roman" w:hint="eastAsia"/>
          <w:sz w:val="16"/>
          <w:szCs w:val="16"/>
        </w:rPr>
        <w:t xml:space="preserve"> methylations of each target. </w:t>
      </w:r>
      <w:r w:rsidRPr="00C417BB">
        <w:rPr>
          <w:rFonts w:ascii="Times New Roman" w:hAnsi="Times New Roman" w:cs="Times New Roman"/>
          <w:sz w:val="16"/>
          <w:szCs w:val="16"/>
        </w:rPr>
        <w:t xml:space="preserve">Conventional model included age, sex, admission NIHSS score, </w:t>
      </w:r>
      <w:r>
        <w:rPr>
          <w:rFonts w:ascii="Times New Roman" w:hAnsi="Times New Roman" w:cs="Times New Roman" w:hint="eastAsia"/>
          <w:sz w:val="16"/>
          <w:szCs w:val="16"/>
        </w:rPr>
        <w:t>S</w:t>
      </w:r>
      <w:r w:rsidRPr="00C417BB">
        <w:rPr>
          <w:rFonts w:ascii="Times New Roman" w:hAnsi="Times New Roman" w:cs="Times New Roman"/>
          <w:sz w:val="16"/>
          <w:szCs w:val="16"/>
        </w:rPr>
        <w:t>BP, eGFR, current smoking, alcohol drinking, use of antihypertensive medications, family history of stroke, ischemic stroke subtype, randomized treatment,</w:t>
      </w:r>
      <w:r>
        <w:rPr>
          <w:rFonts w:ascii="Times New Roman" w:hAnsi="Times New Roman" w:cs="Times New Roman" w:hint="eastAsia"/>
          <w:sz w:val="16"/>
          <w:szCs w:val="16"/>
        </w:rPr>
        <w:t xml:space="preserve"> </w:t>
      </w:r>
      <w:r w:rsidRPr="00C417BB">
        <w:rPr>
          <w:rFonts w:ascii="Times New Roman" w:hAnsi="Times New Roman" w:cs="Times New Roman"/>
          <w:sz w:val="16"/>
          <w:szCs w:val="16"/>
        </w:rPr>
        <w:t>and history of hypertension, hyperlipidemia, diabetes mellitus, and coronary heart disease.</w:t>
      </w:r>
    </w:p>
    <w:p w:rsidR="003D7209" w:rsidRDefault="003D7209" w:rsidP="00F966F4"/>
    <w:p w:rsidR="00F85CAD" w:rsidRDefault="00F85CAD" w:rsidP="00F966F4"/>
    <w:p w:rsidR="00F85CAD" w:rsidRDefault="00F85CAD" w:rsidP="00F966F4"/>
    <w:p w:rsidR="00F85CAD" w:rsidRPr="002C56AF" w:rsidRDefault="002C56AF" w:rsidP="00F966F4">
      <w:pPr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</w:pPr>
      <w:r w:rsidRPr="008F39A2"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  <w:t>Supplementary table</w:t>
      </w:r>
      <w:r>
        <w:rPr>
          <w:rFonts w:ascii="Times New Roman" w:eastAsia="宋体" w:hAnsi="Times New Roman" w:cs="Times New Roman" w:hint="eastAsia"/>
          <w:color w:val="000000"/>
          <w:kern w:val="0"/>
          <w:sz w:val="16"/>
          <w:szCs w:val="16"/>
        </w:rPr>
        <w:t xml:space="preserve"> S7</w:t>
      </w:r>
      <w:r w:rsidRPr="002C56AF"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  <w:t xml:space="preserve"> </w:t>
      </w:r>
      <w:r>
        <w:rPr>
          <w:rFonts w:ascii="Times New Roman" w:eastAsia="宋体" w:hAnsi="Times New Roman" w:cs="Times New Roman" w:hint="eastAsia"/>
          <w:color w:val="000000"/>
          <w:kern w:val="0"/>
          <w:sz w:val="16"/>
          <w:szCs w:val="16"/>
        </w:rPr>
        <w:t>F</w:t>
      </w:r>
      <w:r w:rsidRPr="002C56AF"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  <w:t>unctional annotation clustering</w:t>
      </w:r>
      <w:r w:rsidRPr="002C56AF">
        <w:rPr>
          <w:rFonts w:ascii="Times New Roman" w:eastAsia="宋体" w:hAnsi="Times New Roman" w:cs="Times New Roman" w:hint="eastAsia"/>
          <w:color w:val="000000"/>
          <w:kern w:val="0"/>
          <w:sz w:val="16"/>
          <w:szCs w:val="16"/>
        </w:rPr>
        <w:t xml:space="preserve"> of the ischemic stroke risk and prognosis-associated genes</w:t>
      </w:r>
    </w:p>
    <w:tbl>
      <w:tblPr>
        <w:tblStyle w:val="a6"/>
        <w:tblW w:w="9464" w:type="dxa"/>
        <w:tblLook w:val="04A0" w:firstRow="1" w:lastRow="0" w:firstColumn="1" w:lastColumn="0" w:noHBand="0" w:noVBand="1"/>
      </w:tblPr>
      <w:tblGrid>
        <w:gridCol w:w="3224"/>
        <w:gridCol w:w="3972"/>
        <w:gridCol w:w="1134"/>
        <w:gridCol w:w="1134"/>
      </w:tblGrid>
      <w:tr w:rsidR="00F85CAD" w:rsidRPr="00F85CAD" w:rsidTr="00257F78">
        <w:trPr>
          <w:trHeight w:val="270"/>
        </w:trPr>
        <w:tc>
          <w:tcPr>
            <w:tcW w:w="3224" w:type="dxa"/>
            <w:noWrap/>
            <w:hideMark/>
          </w:tcPr>
          <w:p w:rsidR="00F85CAD" w:rsidRPr="002C56AF" w:rsidRDefault="00F85CAD" w:rsidP="00F85CA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C56AF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Biological processes</w:t>
            </w:r>
          </w:p>
        </w:tc>
        <w:tc>
          <w:tcPr>
            <w:tcW w:w="3972" w:type="dxa"/>
            <w:noWrap/>
            <w:hideMark/>
          </w:tcPr>
          <w:p w:rsidR="00F85CAD" w:rsidRPr="002C56AF" w:rsidRDefault="00F85CAD" w:rsidP="00F85CA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C56AF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Genes</w:t>
            </w:r>
          </w:p>
        </w:tc>
        <w:tc>
          <w:tcPr>
            <w:tcW w:w="1134" w:type="dxa"/>
            <w:noWrap/>
            <w:hideMark/>
          </w:tcPr>
          <w:p w:rsidR="00F85CAD" w:rsidRPr="002C56AF" w:rsidRDefault="00F85CAD" w:rsidP="00F85CA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C56A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P</w:t>
            </w:r>
            <w:r w:rsidRPr="002C56AF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 xml:space="preserve"> v</w:t>
            </w:r>
            <w:r w:rsidRPr="002C56AF">
              <w:rPr>
                <w:rFonts w:ascii="Times New Roman" w:hAnsi="Times New Roman" w:cs="Times New Roman"/>
                <w:b/>
                <w:sz w:val="16"/>
                <w:szCs w:val="16"/>
              </w:rPr>
              <w:t>alue</w:t>
            </w:r>
          </w:p>
        </w:tc>
        <w:tc>
          <w:tcPr>
            <w:tcW w:w="1134" w:type="dxa"/>
            <w:noWrap/>
            <w:hideMark/>
          </w:tcPr>
          <w:p w:rsidR="00F85CAD" w:rsidRPr="002C56AF" w:rsidRDefault="00F85CAD" w:rsidP="00F85CA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C56AF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FDR</w:t>
            </w:r>
          </w:p>
        </w:tc>
      </w:tr>
      <w:tr w:rsidR="00F85CAD" w:rsidRPr="00F85CAD" w:rsidTr="00257F78">
        <w:trPr>
          <w:trHeight w:val="270"/>
        </w:trPr>
        <w:tc>
          <w:tcPr>
            <w:tcW w:w="3224" w:type="dxa"/>
            <w:noWrap/>
            <w:hideMark/>
          </w:tcPr>
          <w:p w:rsidR="00F85CAD" w:rsidRPr="00F85CAD" w:rsidRDefault="00F85CAD" w:rsidP="00F85C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5CAD">
              <w:rPr>
                <w:rFonts w:ascii="Times New Roman" w:hAnsi="Times New Roman" w:cs="Times New Roman"/>
                <w:sz w:val="16"/>
                <w:szCs w:val="16"/>
              </w:rPr>
              <w:t>regulation of developmental process</w:t>
            </w:r>
          </w:p>
        </w:tc>
        <w:tc>
          <w:tcPr>
            <w:tcW w:w="3972" w:type="dxa"/>
            <w:noWrap/>
            <w:hideMark/>
          </w:tcPr>
          <w:p w:rsidR="00F85CAD" w:rsidRPr="002C56AF" w:rsidRDefault="00F85CAD" w:rsidP="00F85CAD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2C56AF">
              <w:rPr>
                <w:rFonts w:ascii="Times New Roman" w:hAnsi="Times New Roman" w:cs="Times New Roman"/>
                <w:i/>
                <w:sz w:val="16"/>
                <w:szCs w:val="16"/>
              </w:rPr>
              <w:t>IGFBP3, PRDM6, PDE3A, AMH, HDAC9, TBX2</w:t>
            </w:r>
          </w:p>
        </w:tc>
        <w:tc>
          <w:tcPr>
            <w:tcW w:w="1134" w:type="dxa"/>
            <w:noWrap/>
            <w:hideMark/>
          </w:tcPr>
          <w:p w:rsidR="00F85CAD" w:rsidRPr="00F85CAD" w:rsidRDefault="00F85CAD" w:rsidP="00F85C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5CAD">
              <w:rPr>
                <w:rFonts w:ascii="Times New Roman" w:hAnsi="Times New Roman" w:cs="Times New Roman"/>
                <w:sz w:val="16"/>
                <w:szCs w:val="16"/>
              </w:rPr>
              <w:t>3.30E-05</w:t>
            </w:r>
          </w:p>
        </w:tc>
        <w:tc>
          <w:tcPr>
            <w:tcW w:w="1134" w:type="dxa"/>
            <w:noWrap/>
            <w:hideMark/>
          </w:tcPr>
          <w:p w:rsidR="00F85CAD" w:rsidRPr="00F85CAD" w:rsidRDefault="00F85CAD" w:rsidP="00F85C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5CAD">
              <w:rPr>
                <w:rFonts w:ascii="Times New Roman" w:hAnsi="Times New Roman" w:cs="Times New Roman"/>
                <w:sz w:val="16"/>
                <w:szCs w:val="16"/>
              </w:rPr>
              <w:t>1.90E-02</w:t>
            </w:r>
          </w:p>
        </w:tc>
      </w:tr>
      <w:tr w:rsidR="00257F78" w:rsidRPr="00F85CAD" w:rsidTr="00D942AE">
        <w:trPr>
          <w:trHeight w:val="270"/>
        </w:trPr>
        <w:tc>
          <w:tcPr>
            <w:tcW w:w="3224" w:type="dxa"/>
            <w:noWrap/>
            <w:hideMark/>
          </w:tcPr>
          <w:p w:rsidR="00257F78" w:rsidRPr="00F85CAD" w:rsidRDefault="00257F78" w:rsidP="00D942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5CAD">
              <w:rPr>
                <w:rFonts w:ascii="Times New Roman" w:hAnsi="Times New Roman" w:cs="Times New Roman"/>
                <w:sz w:val="16"/>
                <w:szCs w:val="16"/>
              </w:rPr>
              <w:t>muscle cell differentiation</w:t>
            </w:r>
          </w:p>
        </w:tc>
        <w:tc>
          <w:tcPr>
            <w:tcW w:w="3972" w:type="dxa"/>
            <w:noWrap/>
            <w:hideMark/>
          </w:tcPr>
          <w:p w:rsidR="00257F78" w:rsidRPr="002C56AF" w:rsidRDefault="00257F78" w:rsidP="00D942A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2C56AF">
              <w:rPr>
                <w:rFonts w:ascii="Times New Roman" w:hAnsi="Times New Roman" w:cs="Times New Roman"/>
                <w:i/>
                <w:sz w:val="16"/>
                <w:szCs w:val="16"/>
              </w:rPr>
              <w:t>IGFBP3, PRDM6, HDAC9, TBX2</w:t>
            </w:r>
          </w:p>
        </w:tc>
        <w:tc>
          <w:tcPr>
            <w:tcW w:w="1134" w:type="dxa"/>
            <w:noWrap/>
            <w:hideMark/>
          </w:tcPr>
          <w:p w:rsidR="00257F78" w:rsidRPr="00F85CAD" w:rsidRDefault="00257F78" w:rsidP="00D942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5CAD">
              <w:rPr>
                <w:rFonts w:ascii="Times New Roman" w:hAnsi="Times New Roman" w:cs="Times New Roman"/>
                <w:sz w:val="16"/>
                <w:szCs w:val="16"/>
              </w:rPr>
              <w:t>9.60E-05</w:t>
            </w:r>
          </w:p>
        </w:tc>
        <w:tc>
          <w:tcPr>
            <w:tcW w:w="1134" w:type="dxa"/>
            <w:noWrap/>
            <w:hideMark/>
          </w:tcPr>
          <w:p w:rsidR="00257F78" w:rsidRPr="00F85CAD" w:rsidRDefault="00257F78" w:rsidP="00D942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5CAD">
              <w:rPr>
                <w:rFonts w:ascii="Times New Roman" w:hAnsi="Times New Roman" w:cs="Times New Roman"/>
                <w:sz w:val="16"/>
                <w:szCs w:val="16"/>
              </w:rPr>
              <w:t>2.80E-02</w:t>
            </w:r>
          </w:p>
        </w:tc>
      </w:tr>
      <w:tr w:rsidR="00257F78" w:rsidRPr="00F85CAD" w:rsidTr="00D942AE">
        <w:trPr>
          <w:trHeight w:val="270"/>
        </w:trPr>
        <w:tc>
          <w:tcPr>
            <w:tcW w:w="3224" w:type="dxa"/>
            <w:noWrap/>
            <w:hideMark/>
          </w:tcPr>
          <w:p w:rsidR="00257F78" w:rsidRPr="00F85CAD" w:rsidRDefault="00257F78" w:rsidP="00D942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5CAD">
              <w:rPr>
                <w:rFonts w:ascii="Times New Roman" w:hAnsi="Times New Roman" w:cs="Times New Roman"/>
                <w:sz w:val="16"/>
                <w:szCs w:val="16"/>
              </w:rPr>
              <w:t>muscle structure development</w:t>
            </w:r>
          </w:p>
        </w:tc>
        <w:tc>
          <w:tcPr>
            <w:tcW w:w="3972" w:type="dxa"/>
            <w:noWrap/>
            <w:hideMark/>
          </w:tcPr>
          <w:p w:rsidR="00257F78" w:rsidRPr="002C56AF" w:rsidRDefault="00257F78" w:rsidP="00D942A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2C56AF">
              <w:rPr>
                <w:rFonts w:ascii="Times New Roman" w:hAnsi="Times New Roman" w:cs="Times New Roman"/>
                <w:i/>
                <w:sz w:val="16"/>
                <w:szCs w:val="16"/>
              </w:rPr>
              <w:t>IGFBP3, PRDM6, HDAC9, TBX2</w:t>
            </w:r>
          </w:p>
        </w:tc>
        <w:tc>
          <w:tcPr>
            <w:tcW w:w="1134" w:type="dxa"/>
            <w:noWrap/>
            <w:hideMark/>
          </w:tcPr>
          <w:p w:rsidR="00257F78" w:rsidRPr="00F85CAD" w:rsidRDefault="00257F78" w:rsidP="00D942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5CAD">
              <w:rPr>
                <w:rFonts w:ascii="Times New Roman" w:hAnsi="Times New Roman" w:cs="Times New Roman"/>
                <w:sz w:val="16"/>
                <w:szCs w:val="16"/>
              </w:rPr>
              <w:t>4.10E-04</w:t>
            </w:r>
          </w:p>
        </w:tc>
        <w:tc>
          <w:tcPr>
            <w:tcW w:w="1134" w:type="dxa"/>
            <w:noWrap/>
            <w:hideMark/>
          </w:tcPr>
          <w:p w:rsidR="00257F78" w:rsidRPr="00F85CAD" w:rsidRDefault="00257F78" w:rsidP="00D942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5CAD">
              <w:rPr>
                <w:rFonts w:ascii="Times New Roman" w:hAnsi="Times New Roman" w:cs="Times New Roman"/>
                <w:sz w:val="16"/>
                <w:szCs w:val="16"/>
              </w:rPr>
              <w:t>7.10E-02</w:t>
            </w:r>
          </w:p>
        </w:tc>
      </w:tr>
      <w:tr w:rsidR="00F85CAD" w:rsidRPr="00F85CAD" w:rsidTr="00257F78">
        <w:trPr>
          <w:trHeight w:val="270"/>
        </w:trPr>
        <w:tc>
          <w:tcPr>
            <w:tcW w:w="3224" w:type="dxa"/>
            <w:noWrap/>
            <w:hideMark/>
          </w:tcPr>
          <w:p w:rsidR="00F85CAD" w:rsidRPr="00F85CAD" w:rsidRDefault="00F85CAD" w:rsidP="00F85C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5CAD">
              <w:rPr>
                <w:rFonts w:ascii="Times New Roman" w:hAnsi="Times New Roman" w:cs="Times New Roman"/>
                <w:sz w:val="16"/>
                <w:szCs w:val="16"/>
              </w:rPr>
              <w:t>cell differentiation</w:t>
            </w:r>
          </w:p>
        </w:tc>
        <w:tc>
          <w:tcPr>
            <w:tcW w:w="3972" w:type="dxa"/>
            <w:noWrap/>
            <w:hideMark/>
          </w:tcPr>
          <w:p w:rsidR="00F85CAD" w:rsidRPr="002C56AF" w:rsidRDefault="00F85CAD" w:rsidP="00F85CAD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2C56AF">
              <w:rPr>
                <w:rFonts w:ascii="Times New Roman" w:hAnsi="Times New Roman" w:cs="Times New Roman"/>
                <w:i/>
                <w:sz w:val="16"/>
                <w:szCs w:val="16"/>
              </w:rPr>
              <w:t>IGFBP3, PRDM6, PDE3A, AMH, HDAC9, TBX2</w:t>
            </w:r>
          </w:p>
        </w:tc>
        <w:tc>
          <w:tcPr>
            <w:tcW w:w="1134" w:type="dxa"/>
            <w:noWrap/>
            <w:hideMark/>
          </w:tcPr>
          <w:p w:rsidR="00F85CAD" w:rsidRPr="00F85CAD" w:rsidRDefault="00F85CAD" w:rsidP="00F85C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5CAD">
              <w:rPr>
                <w:rFonts w:ascii="Times New Roman" w:hAnsi="Times New Roman" w:cs="Times New Roman"/>
                <w:sz w:val="16"/>
                <w:szCs w:val="16"/>
              </w:rPr>
              <w:t>4.90E-04</w:t>
            </w:r>
          </w:p>
        </w:tc>
        <w:tc>
          <w:tcPr>
            <w:tcW w:w="1134" w:type="dxa"/>
            <w:noWrap/>
            <w:hideMark/>
          </w:tcPr>
          <w:p w:rsidR="00F85CAD" w:rsidRPr="00F85CAD" w:rsidRDefault="00F85CAD" w:rsidP="00F85C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5CAD">
              <w:rPr>
                <w:rFonts w:ascii="Times New Roman" w:hAnsi="Times New Roman" w:cs="Times New Roman"/>
                <w:sz w:val="16"/>
                <w:szCs w:val="16"/>
              </w:rPr>
              <w:t>7.10E-02</w:t>
            </w:r>
          </w:p>
        </w:tc>
      </w:tr>
      <w:tr w:rsidR="00F85CAD" w:rsidRPr="00F85CAD" w:rsidTr="00257F78">
        <w:trPr>
          <w:trHeight w:val="270"/>
        </w:trPr>
        <w:tc>
          <w:tcPr>
            <w:tcW w:w="3224" w:type="dxa"/>
            <w:noWrap/>
            <w:hideMark/>
          </w:tcPr>
          <w:p w:rsidR="00F85CAD" w:rsidRPr="00F85CAD" w:rsidRDefault="00F85CAD" w:rsidP="00F85C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5CAD">
              <w:rPr>
                <w:rFonts w:ascii="Times New Roman" w:hAnsi="Times New Roman" w:cs="Times New Roman"/>
                <w:sz w:val="16"/>
                <w:szCs w:val="16"/>
              </w:rPr>
              <w:t>cellular developmental process</w:t>
            </w:r>
          </w:p>
        </w:tc>
        <w:tc>
          <w:tcPr>
            <w:tcW w:w="3972" w:type="dxa"/>
            <w:noWrap/>
            <w:hideMark/>
          </w:tcPr>
          <w:p w:rsidR="00F85CAD" w:rsidRPr="002C56AF" w:rsidRDefault="00F85CAD" w:rsidP="00F85CAD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2C56AF">
              <w:rPr>
                <w:rFonts w:ascii="Times New Roman" w:hAnsi="Times New Roman" w:cs="Times New Roman"/>
                <w:i/>
                <w:sz w:val="16"/>
                <w:szCs w:val="16"/>
              </w:rPr>
              <w:t>IGFBP3, PRDM6, PDE3A, AMH, HDAC9, TBX2</w:t>
            </w:r>
          </w:p>
        </w:tc>
        <w:tc>
          <w:tcPr>
            <w:tcW w:w="1134" w:type="dxa"/>
            <w:noWrap/>
            <w:hideMark/>
          </w:tcPr>
          <w:p w:rsidR="00F85CAD" w:rsidRPr="00F85CAD" w:rsidRDefault="00F85CAD" w:rsidP="00F85C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5CAD">
              <w:rPr>
                <w:rFonts w:ascii="Times New Roman" w:hAnsi="Times New Roman" w:cs="Times New Roman"/>
                <w:sz w:val="16"/>
                <w:szCs w:val="16"/>
              </w:rPr>
              <w:t>7.60E-04</w:t>
            </w:r>
          </w:p>
        </w:tc>
        <w:tc>
          <w:tcPr>
            <w:tcW w:w="1134" w:type="dxa"/>
            <w:noWrap/>
            <w:hideMark/>
          </w:tcPr>
          <w:p w:rsidR="00F85CAD" w:rsidRPr="00F85CAD" w:rsidRDefault="00F85CAD" w:rsidP="00F85C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5CAD">
              <w:rPr>
                <w:rFonts w:ascii="Times New Roman" w:hAnsi="Times New Roman" w:cs="Times New Roman"/>
                <w:sz w:val="16"/>
                <w:szCs w:val="16"/>
              </w:rPr>
              <w:t>8.90E-02</w:t>
            </w:r>
          </w:p>
        </w:tc>
      </w:tr>
      <w:tr w:rsidR="00F85CAD" w:rsidRPr="00F85CAD" w:rsidTr="00257F78">
        <w:trPr>
          <w:trHeight w:val="270"/>
        </w:trPr>
        <w:tc>
          <w:tcPr>
            <w:tcW w:w="3224" w:type="dxa"/>
            <w:noWrap/>
            <w:hideMark/>
          </w:tcPr>
          <w:p w:rsidR="00F85CAD" w:rsidRPr="00F85CAD" w:rsidRDefault="00F85CAD" w:rsidP="00F85C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5CAD">
              <w:rPr>
                <w:rFonts w:ascii="Times New Roman" w:hAnsi="Times New Roman" w:cs="Times New Roman"/>
                <w:sz w:val="16"/>
                <w:szCs w:val="16"/>
              </w:rPr>
              <w:t>regulation of muscle cell differentiation</w:t>
            </w:r>
          </w:p>
        </w:tc>
        <w:tc>
          <w:tcPr>
            <w:tcW w:w="3972" w:type="dxa"/>
            <w:noWrap/>
            <w:hideMark/>
          </w:tcPr>
          <w:p w:rsidR="00F85CAD" w:rsidRPr="002C56AF" w:rsidRDefault="00F85CAD" w:rsidP="00F85CAD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2C56AF">
              <w:rPr>
                <w:rFonts w:ascii="Times New Roman" w:hAnsi="Times New Roman" w:cs="Times New Roman"/>
                <w:i/>
                <w:sz w:val="16"/>
                <w:szCs w:val="16"/>
              </w:rPr>
              <w:t>IGFBP3, PRDM6, HDAC9</w:t>
            </w:r>
          </w:p>
        </w:tc>
        <w:tc>
          <w:tcPr>
            <w:tcW w:w="1134" w:type="dxa"/>
            <w:noWrap/>
            <w:hideMark/>
          </w:tcPr>
          <w:p w:rsidR="00F85CAD" w:rsidRPr="00F85CAD" w:rsidRDefault="00F85CAD" w:rsidP="00F85C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5CAD">
              <w:rPr>
                <w:rFonts w:ascii="Times New Roman" w:hAnsi="Times New Roman" w:cs="Times New Roman"/>
                <w:sz w:val="16"/>
                <w:szCs w:val="16"/>
              </w:rPr>
              <w:t>9.50E-04</w:t>
            </w:r>
          </w:p>
        </w:tc>
        <w:tc>
          <w:tcPr>
            <w:tcW w:w="1134" w:type="dxa"/>
            <w:noWrap/>
            <w:hideMark/>
          </w:tcPr>
          <w:p w:rsidR="00F85CAD" w:rsidRPr="00F85CAD" w:rsidRDefault="00F85CAD" w:rsidP="00F85C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5CAD">
              <w:rPr>
                <w:rFonts w:ascii="Times New Roman" w:hAnsi="Times New Roman" w:cs="Times New Roman"/>
                <w:sz w:val="16"/>
                <w:szCs w:val="16"/>
              </w:rPr>
              <w:t>9.40E-02</w:t>
            </w:r>
          </w:p>
        </w:tc>
      </w:tr>
    </w:tbl>
    <w:p w:rsidR="00F85CAD" w:rsidRDefault="00F85CAD" w:rsidP="00F966F4"/>
    <w:p w:rsidR="00F85CAD" w:rsidRPr="00F85CAD" w:rsidRDefault="00F85CAD" w:rsidP="00F966F4"/>
    <w:sectPr w:rsidR="00F85CAD" w:rsidRPr="00F85CAD" w:rsidSect="004032E3">
      <w:pgSz w:w="11906" w:h="16838"/>
      <w:pgMar w:top="1440" w:right="1800" w:bottom="1440" w:left="1135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52EB2" w:rsidRDefault="00052EB2" w:rsidP="00282FED">
      <w:r>
        <w:separator/>
      </w:r>
    </w:p>
  </w:endnote>
  <w:endnote w:type="continuationSeparator" w:id="0">
    <w:p w:rsidR="00052EB2" w:rsidRDefault="00052EB2" w:rsidP="00282F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52EB2" w:rsidRDefault="00052EB2" w:rsidP="00282FED">
      <w:r>
        <w:separator/>
      </w:r>
    </w:p>
  </w:footnote>
  <w:footnote w:type="continuationSeparator" w:id="0">
    <w:p w:rsidR="00052EB2" w:rsidRDefault="00052EB2" w:rsidP="00282FE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2960"/>
    <w:rsid w:val="00044396"/>
    <w:rsid w:val="00052EB2"/>
    <w:rsid w:val="000609C7"/>
    <w:rsid w:val="000670CC"/>
    <w:rsid w:val="00094499"/>
    <w:rsid w:val="0009552E"/>
    <w:rsid w:val="000B05E6"/>
    <w:rsid w:val="000B4E4D"/>
    <w:rsid w:val="0011464E"/>
    <w:rsid w:val="001167CF"/>
    <w:rsid w:val="0014281E"/>
    <w:rsid w:val="00142CC0"/>
    <w:rsid w:val="00191332"/>
    <w:rsid w:val="001A751D"/>
    <w:rsid w:val="001B011C"/>
    <w:rsid w:val="001B6C1A"/>
    <w:rsid w:val="001C64EC"/>
    <w:rsid w:val="001F2D15"/>
    <w:rsid w:val="002136C1"/>
    <w:rsid w:val="00223357"/>
    <w:rsid w:val="00237E85"/>
    <w:rsid w:val="00247863"/>
    <w:rsid w:val="00257F78"/>
    <w:rsid w:val="002813D6"/>
    <w:rsid w:val="00282FED"/>
    <w:rsid w:val="002C56AF"/>
    <w:rsid w:val="002F0C26"/>
    <w:rsid w:val="00307AED"/>
    <w:rsid w:val="00332244"/>
    <w:rsid w:val="00334360"/>
    <w:rsid w:val="00363787"/>
    <w:rsid w:val="00393E53"/>
    <w:rsid w:val="003D7209"/>
    <w:rsid w:val="004032E3"/>
    <w:rsid w:val="004124FD"/>
    <w:rsid w:val="00417D02"/>
    <w:rsid w:val="0046493F"/>
    <w:rsid w:val="0047244E"/>
    <w:rsid w:val="00473ED8"/>
    <w:rsid w:val="00476DFC"/>
    <w:rsid w:val="004D2A34"/>
    <w:rsid w:val="004E070A"/>
    <w:rsid w:val="00515A0A"/>
    <w:rsid w:val="00536284"/>
    <w:rsid w:val="0054434B"/>
    <w:rsid w:val="0056064E"/>
    <w:rsid w:val="005831CE"/>
    <w:rsid w:val="00584569"/>
    <w:rsid w:val="00591924"/>
    <w:rsid w:val="00591D83"/>
    <w:rsid w:val="00591EE8"/>
    <w:rsid w:val="005C745E"/>
    <w:rsid w:val="005C7EE3"/>
    <w:rsid w:val="005D7126"/>
    <w:rsid w:val="005E0BC5"/>
    <w:rsid w:val="0062169C"/>
    <w:rsid w:val="006410D1"/>
    <w:rsid w:val="00655F65"/>
    <w:rsid w:val="00670E76"/>
    <w:rsid w:val="006B365B"/>
    <w:rsid w:val="006C0412"/>
    <w:rsid w:val="006C4479"/>
    <w:rsid w:val="006F516B"/>
    <w:rsid w:val="0070351A"/>
    <w:rsid w:val="00740D53"/>
    <w:rsid w:val="007446B4"/>
    <w:rsid w:val="00757015"/>
    <w:rsid w:val="00773361"/>
    <w:rsid w:val="007A2A69"/>
    <w:rsid w:val="007C42C0"/>
    <w:rsid w:val="007C71D0"/>
    <w:rsid w:val="007E64F8"/>
    <w:rsid w:val="007E7609"/>
    <w:rsid w:val="00806524"/>
    <w:rsid w:val="008277A4"/>
    <w:rsid w:val="008443C9"/>
    <w:rsid w:val="008504E5"/>
    <w:rsid w:val="008740F8"/>
    <w:rsid w:val="008938CB"/>
    <w:rsid w:val="008A1E33"/>
    <w:rsid w:val="008B28B2"/>
    <w:rsid w:val="008B62DF"/>
    <w:rsid w:val="008D18C0"/>
    <w:rsid w:val="008E54E7"/>
    <w:rsid w:val="008F39A2"/>
    <w:rsid w:val="00905775"/>
    <w:rsid w:val="00912960"/>
    <w:rsid w:val="00932CCA"/>
    <w:rsid w:val="009504FB"/>
    <w:rsid w:val="0098471C"/>
    <w:rsid w:val="00987A3E"/>
    <w:rsid w:val="009F5954"/>
    <w:rsid w:val="00A21CBC"/>
    <w:rsid w:val="00A32F83"/>
    <w:rsid w:val="00A64608"/>
    <w:rsid w:val="00A775B8"/>
    <w:rsid w:val="00AE3675"/>
    <w:rsid w:val="00AF45CC"/>
    <w:rsid w:val="00B30C4F"/>
    <w:rsid w:val="00B50D87"/>
    <w:rsid w:val="00B54AD6"/>
    <w:rsid w:val="00B56D96"/>
    <w:rsid w:val="00BB15B6"/>
    <w:rsid w:val="00BE3533"/>
    <w:rsid w:val="00BF473F"/>
    <w:rsid w:val="00C07899"/>
    <w:rsid w:val="00C10ADF"/>
    <w:rsid w:val="00C41D4C"/>
    <w:rsid w:val="00C44D78"/>
    <w:rsid w:val="00C70A50"/>
    <w:rsid w:val="00C74FE2"/>
    <w:rsid w:val="00CB662C"/>
    <w:rsid w:val="00CC1EF5"/>
    <w:rsid w:val="00CE7A62"/>
    <w:rsid w:val="00DA3CFA"/>
    <w:rsid w:val="00DE0C60"/>
    <w:rsid w:val="00DE59CF"/>
    <w:rsid w:val="00DF44F8"/>
    <w:rsid w:val="00E037BC"/>
    <w:rsid w:val="00E11549"/>
    <w:rsid w:val="00E33C1C"/>
    <w:rsid w:val="00E5469F"/>
    <w:rsid w:val="00E766DC"/>
    <w:rsid w:val="00ED4B2C"/>
    <w:rsid w:val="00EE1BBC"/>
    <w:rsid w:val="00EF3A0D"/>
    <w:rsid w:val="00EF5E2C"/>
    <w:rsid w:val="00F31D34"/>
    <w:rsid w:val="00F33C0D"/>
    <w:rsid w:val="00F40E11"/>
    <w:rsid w:val="00F50F1D"/>
    <w:rsid w:val="00F85CAD"/>
    <w:rsid w:val="00F966F4"/>
    <w:rsid w:val="00FB369B"/>
    <w:rsid w:val="00FC1D54"/>
    <w:rsid w:val="00FC4282"/>
    <w:rsid w:val="00FF4176"/>
    <w:rsid w:val="00FF61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57F78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82FE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82FE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82FE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82FED"/>
    <w:rPr>
      <w:sz w:val="18"/>
      <w:szCs w:val="18"/>
    </w:rPr>
  </w:style>
  <w:style w:type="paragraph" w:styleId="a5">
    <w:name w:val="List Paragraph"/>
    <w:basedOn w:val="a"/>
    <w:uiPriority w:val="34"/>
    <w:qFormat/>
    <w:rsid w:val="003D7209"/>
    <w:pPr>
      <w:ind w:firstLineChars="200" w:firstLine="420"/>
    </w:pPr>
  </w:style>
  <w:style w:type="table" w:styleId="a6">
    <w:name w:val="Table Grid"/>
    <w:basedOn w:val="a1"/>
    <w:uiPriority w:val="59"/>
    <w:rsid w:val="003D720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57F78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82FE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82FE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82FE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82FED"/>
    <w:rPr>
      <w:sz w:val="18"/>
      <w:szCs w:val="18"/>
    </w:rPr>
  </w:style>
  <w:style w:type="paragraph" w:styleId="a5">
    <w:name w:val="List Paragraph"/>
    <w:basedOn w:val="a"/>
    <w:uiPriority w:val="34"/>
    <w:qFormat/>
    <w:rsid w:val="003D7209"/>
    <w:pPr>
      <w:ind w:firstLineChars="200" w:firstLine="420"/>
    </w:pPr>
  </w:style>
  <w:style w:type="table" w:styleId="a6">
    <w:name w:val="Table Grid"/>
    <w:basedOn w:val="a1"/>
    <w:uiPriority w:val="59"/>
    <w:rsid w:val="003D720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70097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805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200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920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5</TotalTime>
  <Pages>7</Pages>
  <Words>2422</Words>
  <Characters>13811</Characters>
  <Application>Microsoft Office Word</Application>
  <DocSecurity>0</DocSecurity>
  <Lines>115</Lines>
  <Paragraphs>32</Paragraphs>
  <ScaleCrop>false</ScaleCrop>
  <Company/>
  <LinksUpToDate>false</LinksUpToDate>
  <CharactersWithSpaces>162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121</cp:revision>
  <cp:lastPrinted>2021-10-16T07:21:00Z</cp:lastPrinted>
  <dcterms:created xsi:type="dcterms:W3CDTF">2019-05-05T06:59:00Z</dcterms:created>
  <dcterms:modified xsi:type="dcterms:W3CDTF">2022-01-27T08:08:00Z</dcterms:modified>
</cp:coreProperties>
</file>